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C2CDE" w14:textId="1802426A" w:rsidR="002D73E3" w:rsidRPr="007331AA" w:rsidRDefault="00DB76BB" w:rsidP="007331AA">
      <w:pPr>
        <w:jc w:val="left"/>
        <w:rPr>
          <w:rFonts w:ascii="Cambria" w:hAnsi="Cambria"/>
          <w:sz w:val="24"/>
          <w:szCs w:val="24"/>
        </w:rPr>
      </w:pPr>
      <w:r w:rsidRPr="007331AA">
        <w:rPr>
          <w:rFonts w:ascii="Cambria" w:hAnsi="Cambria"/>
          <w:b/>
          <w:sz w:val="24"/>
          <w:szCs w:val="24"/>
        </w:rPr>
        <w:t>Supporting Information S1.</w:t>
      </w:r>
      <w:r w:rsidRPr="007331AA">
        <w:rPr>
          <w:rFonts w:ascii="Cambria" w:hAnsi="Cambria" w:cs="Arial"/>
          <w:b/>
          <w:bCs/>
          <w:color w:val="555555"/>
          <w:sz w:val="24"/>
          <w:szCs w:val="24"/>
        </w:rPr>
        <w:t xml:space="preserve"> </w:t>
      </w:r>
      <w:r w:rsidR="00E140EA">
        <w:rPr>
          <w:rFonts w:ascii="Cambria" w:hAnsi="Cambria"/>
          <w:b/>
          <w:sz w:val="24"/>
          <w:szCs w:val="24"/>
        </w:rPr>
        <w:t>The benchmark dataset used for studying h</w:t>
      </w:r>
      <w:r w:rsidR="00F10C2F" w:rsidRPr="007331AA">
        <w:rPr>
          <w:rFonts w:ascii="Cambria" w:hAnsi="Cambria"/>
          <w:b/>
          <w:sz w:val="24"/>
          <w:szCs w:val="24"/>
        </w:rPr>
        <w:t xml:space="preserve">uman </w:t>
      </w:r>
      <w:r w:rsidR="00E140EA">
        <w:rPr>
          <w:rFonts w:ascii="Cambria" w:hAnsi="Cambria"/>
          <w:b/>
          <w:sz w:val="24"/>
          <w:szCs w:val="24"/>
        </w:rPr>
        <w:t xml:space="preserve">ORI (origin of replication). </w:t>
      </w:r>
      <w:r w:rsidR="00F10C2F" w:rsidRPr="007331AA">
        <w:rPr>
          <w:rFonts w:ascii="Cambria" w:hAnsi="Cambria"/>
          <w:sz w:val="24"/>
          <w:szCs w:val="24"/>
        </w:rPr>
        <w:t>It consists of a positive dataset and a negative da</w:t>
      </w:r>
      <w:r w:rsidR="00E140EA">
        <w:rPr>
          <w:rFonts w:ascii="Cambria" w:hAnsi="Cambria"/>
          <w:sz w:val="24"/>
          <w:szCs w:val="24"/>
        </w:rPr>
        <w:t>taset. The former contains 283 experiment-confirmed human ORI sequences</w:t>
      </w:r>
      <w:proofErr w:type="gramStart"/>
      <w:r w:rsidR="00E140EA">
        <w:rPr>
          <w:rFonts w:ascii="Cambria" w:hAnsi="Cambria"/>
          <w:sz w:val="24"/>
          <w:szCs w:val="24"/>
        </w:rPr>
        <w:t>;</w:t>
      </w:r>
      <w:proofErr w:type="gramEnd"/>
      <w:r w:rsidR="00E140EA">
        <w:rPr>
          <w:rFonts w:ascii="Cambria" w:hAnsi="Cambria"/>
          <w:sz w:val="24"/>
          <w:szCs w:val="24"/>
        </w:rPr>
        <w:t xml:space="preserve"> while the later 282 human non-ORI</w:t>
      </w:r>
      <w:r w:rsidR="00F10C2F" w:rsidRPr="007331AA">
        <w:rPr>
          <w:rFonts w:ascii="Cambria" w:hAnsi="Cambria"/>
          <w:sz w:val="24"/>
          <w:szCs w:val="24"/>
        </w:rPr>
        <w:t xml:space="preserve"> </w:t>
      </w:r>
      <w:r w:rsidR="00E140EA">
        <w:rPr>
          <w:rFonts w:ascii="Cambria" w:hAnsi="Cambria"/>
          <w:sz w:val="24"/>
          <w:szCs w:val="24"/>
        </w:rPr>
        <w:t>sequences. Each of these sequences</w:t>
      </w:r>
      <w:r w:rsidR="00F10C2F" w:rsidRPr="007331AA">
        <w:rPr>
          <w:rFonts w:ascii="Cambria" w:hAnsi="Cambria"/>
          <w:sz w:val="24"/>
          <w:szCs w:val="24"/>
        </w:rPr>
        <w:t xml:space="preserve"> </w:t>
      </w:r>
      <w:r w:rsidR="00E140EA">
        <w:rPr>
          <w:rFonts w:ascii="Cambria" w:hAnsi="Cambria"/>
          <w:sz w:val="24"/>
          <w:szCs w:val="24"/>
        </w:rPr>
        <w:t xml:space="preserve">is 300-bp long. None of the </w:t>
      </w:r>
      <w:r w:rsidR="00F10C2F" w:rsidRPr="007331AA">
        <w:rPr>
          <w:rFonts w:ascii="Cambria" w:hAnsi="Cambria"/>
          <w:sz w:val="24"/>
          <w:szCs w:val="24"/>
        </w:rPr>
        <w:t xml:space="preserve">sequences included has </w:t>
      </w:r>
      <m:oMath>
        <m:r>
          <w:rPr>
            <w:rFonts w:ascii="Cambria Math" w:hAnsi="Cambria Math"/>
            <w:sz w:val="24"/>
            <w:szCs w:val="24"/>
          </w:rPr>
          <m:t>≥75%</m:t>
        </m:r>
      </m:oMath>
      <w:r w:rsidR="00E140EA">
        <w:rPr>
          <w:rFonts w:ascii="Cambria" w:hAnsi="Cambria"/>
          <w:sz w:val="24"/>
          <w:szCs w:val="24"/>
        </w:rPr>
        <w:t xml:space="preserve"> </w:t>
      </w:r>
      <w:r w:rsidR="00F10C2F" w:rsidRPr="007331AA">
        <w:rPr>
          <w:rFonts w:ascii="Cambria" w:hAnsi="Cambria"/>
          <w:sz w:val="24"/>
          <w:szCs w:val="24"/>
        </w:rPr>
        <w:t>pairwise sequence identity with any other.</w:t>
      </w:r>
    </w:p>
    <w:p w14:paraId="4578406F" w14:textId="0CDAA962" w:rsidR="002D73E3" w:rsidRPr="0025214C" w:rsidRDefault="00B24BF5">
      <w:pPr>
        <w:spacing w:line="480" w:lineRule="exact"/>
        <w:rPr>
          <w:rFonts w:asciiTheme="majorHAnsi" w:hAnsiTheme="majorHAnsi" w:cs="Times New Roman"/>
          <w:b/>
          <w:sz w:val="24"/>
          <w:szCs w:val="24"/>
        </w:rPr>
      </w:pPr>
      <w:r w:rsidRPr="0025214C">
        <w:rPr>
          <w:rFonts w:asciiTheme="majorHAnsi" w:hAnsiTheme="majorHAnsi" w:cs="Times New Roman"/>
          <w:b/>
          <w:sz w:val="24"/>
          <w:szCs w:val="24"/>
        </w:rPr>
        <w:t>I. List of the</w:t>
      </w:r>
      <w:r w:rsidR="0025214C" w:rsidRPr="0025214C">
        <w:rPr>
          <w:rFonts w:asciiTheme="majorHAnsi" w:hAnsiTheme="majorHAnsi" w:cs="Times New Roman"/>
          <w:b/>
          <w:sz w:val="24"/>
          <w:szCs w:val="24"/>
        </w:rPr>
        <w:t xml:space="preserve"> </w:t>
      </w:r>
      <w:r w:rsidRPr="0025214C">
        <w:rPr>
          <w:rFonts w:asciiTheme="majorHAnsi" w:hAnsiTheme="majorHAnsi" w:cs="Times New Roman"/>
          <w:b/>
          <w:sz w:val="24"/>
          <w:szCs w:val="24"/>
        </w:rPr>
        <w:t>283 human ORI in the positive subset</w:t>
      </w:r>
    </w:p>
    <w:p w14:paraId="314CAA1B" w14:textId="43719F6D" w:rsidR="002D73E3" w:rsidRDefault="00BB0DC9">
      <w:r>
        <w:t>&gt;ORI</w:t>
      </w:r>
      <w:r w:rsidR="00F10C2F">
        <w:t>-1</w:t>
      </w:r>
    </w:p>
    <w:p w14:paraId="6526A818" w14:textId="77777777" w:rsidR="002D73E3" w:rsidRDefault="00F10C2F">
      <w:r>
        <w:t>GTTAAACTTGTGGAGGGGGTGCGGGACGTGAGTTCTTCCCCATGCCAGGCGAATGGTGTGGCCTTGAGCTGGTCCAGGAGCCGGCTCGACGTGTCTGAGGGAGGCCCCGGAGGGGGCGGGGAGGTGGCCCACAGAACGCGGGTTCTGTAAAGAGACGTTGGGAAGATTCGATTCCGAGAAGAGGAAGAACCGGATTGAAAGAGAGCCAGGCCGCTGAGGGGGAGGGGGCTGCTAAGATGGCGTCGGCCTCCTCCGGGCCGTCGTCTTCGGTCGGTTTTTCATCCTTTGATCCCGCGGTCC</w:t>
      </w:r>
    </w:p>
    <w:p w14:paraId="170B9C34" w14:textId="4E83B2DB" w:rsidR="002D73E3" w:rsidRDefault="00BB0DC9">
      <w:r w:rsidRPr="00BB0DC9">
        <w:rPr>
          <w:sz w:val="24"/>
          <w:szCs w:val="24"/>
        </w:rPr>
        <w:t>&gt;ORI</w:t>
      </w:r>
      <w:r w:rsidR="00F10C2F">
        <w:t>-2</w:t>
      </w:r>
    </w:p>
    <w:p w14:paraId="3374378E" w14:textId="77777777" w:rsidR="002D73E3" w:rsidRDefault="00F10C2F">
      <w:r>
        <w:t>GTGCTACTAGCAGTTTGAGAGAATCCCACATCTGGAGAGGAAGGAAATAAGAACAACACGCAGAAAGACGGAAAACAAATAGATCAATGACAGTACTCCTTTGCAAAAGGTGCCAAGAATCTAAATAAAATAGTCCCCGGGATAAACATGGCGCCCACCGCGGCAGGACATAATCACCAGAAAATAAAGATTCCCCGCCTCATTCCATTTTATAAATCACGGCGCCATCCCAAAAGAAATTTGGGGACCGAGGGAGGAGACTTCGTAAACTAGCTGCAGTGCACTAAGGCTTAGGATGTA</w:t>
      </w:r>
    </w:p>
    <w:p w14:paraId="0C841310" w14:textId="6FE03BFC" w:rsidR="002D73E3" w:rsidRDefault="00BB0DC9">
      <w:r>
        <w:t>&gt;ORI</w:t>
      </w:r>
      <w:r w:rsidR="00F10C2F">
        <w:t>-3</w:t>
      </w:r>
    </w:p>
    <w:p w14:paraId="41DC036F" w14:textId="77777777" w:rsidR="002D73E3" w:rsidRDefault="00F10C2F">
      <w:r>
        <w:t>ACAGTAAAAAGCATATTCTACATCTTGACTGGCTACACACAAACACACAGTACTTTTCATGATTCAGATTGTATGAAAGACTACTGATATTCACTATGTGATAGCTTTCTATTCTCTTTTATTACACCTCTTTTTTTTTTTTTTTTTTTTTTGAGACAGTGTCTTGCTCCGTTGCCCAAGCTGGAGTGCAGTGGCTTATAAAACATGGCTCACTGCAGCCTTGAACTCCTGGGCTCATGCAATCCTCCTGCCTCAGCCTCTGGAGTAGCTGGGACCACAGAAGTGCACCACCACACCCGG</w:t>
      </w:r>
    </w:p>
    <w:p w14:paraId="307CA320" w14:textId="6894F642" w:rsidR="002D73E3" w:rsidRDefault="00BB0DC9">
      <w:r>
        <w:t>&gt;ORI</w:t>
      </w:r>
      <w:r w:rsidR="00F10C2F">
        <w:t>-4</w:t>
      </w:r>
    </w:p>
    <w:p w14:paraId="388AC862" w14:textId="77777777" w:rsidR="002D73E3" w:rsidRDefault="00F10C2F">
      <w:r>
        <w:t>TTTTGGTAAATTTGCGTCCCCGGTTTCCATTCATTCAGTCAACAAATATTTATTAAGCATGTAGTATGTACCAGTCCCTGTTGTAGGCGTTTGGGGTGAAGCAAGGCACAGAACAAGAGATCCTTGCTCTGGTGAAGCTTATCGTAGGACGGGAGGCAAAATGATGAAAATGATTTTTAAAATTATGTTATTAACTAGAAGGTGATAAATATTACATAGAAAAAGATGTCAGGCTGCAAAATGATTGCGGAGGCCACAAGATAAAAGAGAATCCAAGATCAGGGTTCTGGTTCGGGTCAG</w:t>
      </w:r>
    </w:p>
    <w:p w14:paraId="3F363590" w14:textId="78CCD082" w:rsidR="002D73E3" w:rsidRDefault="00BB0DC9">
      <w:r>
        <w:t>&gt;ORI</w:t>
      </w:r>
      <w:r w:rsidR="00F10C2F">
        <w:t>-5</w:t>
      </w:r>
    </w:p>
    <w:p w14:paraId="1DB1A69D" w14:textId="77777777" w:rsidR="002D73E3" w:rsidRDefault="00F10C2F">
      <w:r>
        <w:t>GAAGGAGTCACCTATCTGAAAAGTGGTGCTTGTGGGTTCCAGGTGTCACTTTAAAGTGGACCTCAATCAACTGTGAGCCAGTTAACCCTGGAAATAGACACCCTGCTGGAGTGCTGAGGTGGTCCTGTGCAGTGAAGGGGAGGTGGTGGTGAGCCCATCAGTGTCACCACCTTTCTCCCGTCATGGCTCCAGAGCCGCCCAGGTTCCTGGGTTCTTTTCTAAGGTTTTTTTCCATGTTTGCTCTTTTTTCCACACCATTTAACATATTCCTGCTCCGTGTTTTAGGTCACACTCAGCCGG</w:t>
      </w:r>
    </w:p>
    <w:p w14:paraId="43518B95" w14:textId="0718264D" w:rsidR="002D73E3" w:rsidRDefault="00BB0DC9">
      <w:r>
        <w:t>&gt;ORI</w:t>
      </w:r>
      <w:r w:rsidR="00F10C2F">
        <w:t>-6</w:t>
      </w:r>
    </w:p>
    <w:p w14:paraId="2A64B5F6" w14:textId="77777777" w:rsidR="002D73E3" w:rsidRDefault="00F10C2F">
      <w:r>
        <w:t>TGTGATCTGTGTGTTTGATGCTAATAAGAATTTTATATTAATAATCAATGATCGAATAATTACATATTAAATGAAAAGCCATTTATTTGTTTAAAATAATGATTAACATTGAATGTGTTCATGGTATTTTTGTTAAGTTTACAAAATCCATATGTGTTACAAATACTAGTATGTTTATATTTGACATGATTGGATTCTCAAGAGTTACTACATAATGCTCTAAAAGAAAGGGTGGTGCTGGGGTTGGATGGGGGGCCAAATTAAACAAATATTGTTGGTTCTGGGTCCGAGAATGTTTAT</w:t>
      </w:r>
    </w:p>
    <w:p w14:paraId="74A5683E" w14:textId="4A68BEAF" w:rsidR="002D73E3" w:rsidRDefault="00BB0DC9">
      <w:r>
        <w:t>&gt;ORI</w:t>
      </w:r>
      <w:r w:rsidR="00F10C2F">
        <w:t>-7</w:t>
      </w:r>
    </w:p>
    <w:p w14:paraId="089D167A" w14:textId="77777777" w:rsidR="002D73E3" w:rsidRDefault="00F10C2F">
      <w:r>
        <w:lastRenderedPageBreak/>
        <w:t>TAACTTCATATGGTGGAATAATATACAGTTGTGAAAATGAACTAGAGTTTGTATTGAATATGGATAAACATGAAAAAATATAAATAGGAAGTTGAGTTTTAAAAAAAGCAGCATTCATAATGATTTGCCAAATTTACAAACATTCAAAATAATATCCACTGCTATGGATACATAAATGGGTAGCAAAAATGTGAGCACATGCATGAGAGTTATGATCATGACCTTGCTTTTCTCTGCAGAAACAGAAGAGGAGGGAGCAGGAAGGGAGCAGAAAGGAGGAACTGAGAAAATCACCATCTG</w:t>
      </w:r>
    </w:p>
    <w:p w14:paraId="0D73F4DB" w14:textId="486A2042" w:rsidR="002D73E3" w:rsidRDefault="00BB0DC9">
      <w:r>
        <w:t>&gt;ORI</w:t>
      </w:r>
      <w:r w:rsidR="00F10C2F">
        <w:t>-8</w:t>
      </w:r>
    </w:p>
    <w:p w14:paraId="34852151" w14:textId="77777777" w:rsidR="002D73E3" w:rsidRDefault="00F10C2F">
      <w:r>
        <w:t>AAAGAAAGCTTGCAGGCTACTTTGAATGACAATGAGAAAGACGGTGCTGCCTGAGTGTGTTAAGGATCCACATGGTCTCCAAAATCCTCCAGGAGCATACAGTCTAGTCTGGGAGATGAGACACAAAAATAACCAGAACACAACAGCTTGCACTGACTCGAGGGCTGGATAAGAATATCTGGAACTCCCCCATCTATTTCAGAAGCTTGTCTCTTGGATGAAAATTAGACACTTAATGGGAAAGGGCTTTGAAAAGAGTGCAGTAACAAAGCCCCCTTTACAATTTACCCGGCACATTCA</w:t>
      </w:r>
    </w:p>
    <w:p w14:paraId="725BFD42" w14:textId="650028A9" w:rsidR="002D73E3" w:rsidRDefault="00BB0DC9">
      <w:r>
        <w:t>&gt;ORI</w:t>
      </w:r>
      <w:r w:rsidR="00F10C2F">
        <w:t>-9</w:t>
      </w:r>
    </w:p>
    <w:p w14:paraId="4E0FCF34" w14:textId="77777777" w:rsidR="002D73E3" w:rsidRDefault="00F10C2F">
      <w:r>
        <w:t>CTGACACCCTGGTGGGCACCTCCCTGGACACACCCCCGACCTCCGTGACAGGCACCTCAGAGGAGCAAGTGAGCTGGTGGGGCAGCGGGCAGACGGTCCTGGAGCAGGAAGCGGGCAGTGGGGGTGGCACCCGCCGCCTCCCGGGCAGCCCAAGGCAAGCACAGGCAACCGGGGCCGGGCCACGGCACCTGGGGGTGGAGCCGCTGGTGCGGGCATCTCGAGCTAATCTGGTGGGCGCAAGCTGGGGGTCAGAGGATAGCCTTTCCGTGGCCAGTGACCTGTACGGCAGCGCATTCAGCC</w:t>
      </w:r>
    </w:p>
    <w:p w14:paraId="4F8CCC0A" w14:textId="67015CAE" w:rsidR="002D73E3" w:rsidRDefault="00BB0DC9">
      <w:r>
        <w:t>&gt;ORI</w:t>
      </w:r>
      <w:r w:rsidR="00F10C2F">
        <w:t>-10</w:t>
      </w:r>
    </w:p>
    <w:p w14:paraId="677C86C7" w14:textId="77777777" w:rsidR="002D73E3" w:rsidRDefault="00F10C2F">
      <w:r>
        <w:t>CAAGTAATCCGTCCACCTCGGCTTCCCAAAGTGCTGAGATTATAGATGTGAGCCACCGCCTCGGGCCTTAGGATTCTTTTTATAATTTTTCCTTTAAAGATGTAGTTTCTCAAACTAGTTACTACCTAATGCATTAGGTAGTAACTGTTTGGTTTTCTAATTTGTTAATTAACTCTAGACATATGTAACCGCCACTCAGAACTCCTGATCAACATGGGCTAAACAGGGTTACCTGCTGAGTAAATACAATTCCAACCAAAAGCAAAGAAAGTGACATTTTACTTAGCACAGGCAATCTTA</w:t>
      </w:r>
    </w:p>
    <w:p w14:paraId="2F4B76C2" w14:textId="478B94CC" w:rsidR="002D73E3" w:rsidRDefault="00BB0DC9">
      <w:r>
        <w:t>&gt;ORI</w:t>
      </w:r>
      <w:r w:rsidR="00F10C2F">
        <w:t>-11</w:t>
      </w:r>
    </w:p>
    <w:p w14:paraId="7D17AA9E" w14:textId="77777777" w:rsidR="002D73E3" w:rsidRDefault="00F10C2F">
      <w:r>
        <w:t>CCAAGCCTGCACCACCCCCCCAGGCCCTGCAAACCCTAGCGCTGCCCCTCACACCCTATGCTCAGATCATTCAGTCCCTCCAGCTGTCAGGCCACGCCCAGGGCCCCTCGCAGGGCCCTGCCGCGCCGCCTTCAGAGCCCAAGCCCCACGCTGCTGTCTTTGCCAGGGTGGCCTCCCCACCTCCGGGAGCCCCCGAGAAGCGCGTGCCCTCAGCCGGGGGTCCCCCGGTGCTAGCCGAGAAAGCCCGAGTTCCCACGGTGCCCCCCAGGCCAGGCAGCAGTCTCAGTAGCAGCATCGAAA</w:t>
      </w:r>
    </w:p>
    <w:p w14:paraId="0FF96DCE" w14:textId="0E55CA3E" w:rsidR="002D73E3" w:rsidRDefault="00BB0DC9">
      <w:r>
        <w:t>&gt;ORI</w:t>
      </w:r>
      <w:r w:rsidR="00F10C2F">
        <w:t>-12</w:t>
      </w:r>
    </w:p>
    <w:p w14:paraId="6EF63BCB" w14:textId="77777777" w:rsidR="002D73E3" w:rsidRDefault="00F10C2F">
      <w:r>
        <w:t>CCGTGTACTGACCACGGCTCCGCCCTCCTCCCCGCCGCCCTTCCGCAGGGTGTTCTTCGAGATCGGCAGCACCACCACGACGCTGACCATTCGCCGGGCCACGCCTCAGGACAGCGGCAAGTACGAGGTGTACGTGGAGAACAGCCTGGGCATGGACCAGAGCTTCGCTCGCGTCGACGTGGCCTGAACGGCACCCCCGGACCTTCCGCCCTGGCGCCGAGCCCGGGGGTGGTGGGACCCACAGCCCTCCACCAGCTTGCTTAATAAAGCTGCTCTCTGACCCTCCGCGTCTGTCCTGCT</w:t>
      </w:r>
    </w:p>
    <w:p w14:paraId="7760D148" w14:textId="013EE891" w:rsidR="002D73E3" w:rsidRDefault="00BB0DC9">
      <w:r>
        <w:t>&gt;ORI</w:t>
      </w:r>
      <w:r w:rsidR="00F10C2F">
        <w:t>-13</w:t>
      </w:r>
    </w:p>
    <w:p w14:paraId="58499EC8" w14:textId="77777777" w:rsidR="002D73E3" w:rsidRDefault="00F10C2F">
      <w:r>
        <w:t>ATGACCCCCATGTGCCCCTCTTGGTGCCCCCCTTCCCCAGCTGTGGGTGTGGAGCTGTGTTGCCAGATGAGCTGGTAATGATCGTAATCTGCTAATTGAGAGGAATCTAATTACCCGAAGAGAATGGGGGGTGCAGGGCATGGGTGGGAGAAAGGAGGGGGTCCTGGCAGCAGGCAGGGGTGGCAGGCAGCAGGGTGCTGGGGCCTTGTTATCAGCACCAGGCTCTGGGACAGAGCCCAGGGTTTCATAGCTTCATAGCCTGGCAGTTAGGAAGCTGCGCCTTCTCAGGAGCTGGACTGA</w:t>
      </w:r>
    </w:p>
    <w:p w14:paraId="1B5D4097" w14:textId="1697A7B7" w:rsidR="002D73E3" w:rsidRDefault="00BB0DC9">
      <w:r>
        <w:t>&gt;ORI</w:t>
      </w:r>
      <w:r w:rsidR="00F10C2F">
        <w:t>-14</w:t>
      </w:r>
    </w:p>
    <w:p w14:paraId="6383A3D7" w14:textId="77777777" w:rsidR="002D73E3" w:rsidRDefault="00F10C2F">
      <w:r>
        <w:t>TGGTCCGCACCAGGGCCAGGTGTCTGGGCTGGGGAGGGTGTCCTCTGGGTGCAGGGGGAGGGAGGCTGGGCATCTTTTGGAGAATGCTGTCTAGGAGTTCAGGGGGTCACAGCATTTTTGAATGGGGCCAGCCAGGCA</w:t>
      </w:r>
      <w:r>
        <w:lastRenderedPageBreak/>
        <w:t>AGGAATCTGGGCATCAGCTTGGGGGTTCCTGTGCTTTGAGAAAGCACCCTTGGAACCCCCCAGGTTGGATCCTGGGAGGTCTCTGGGTCTGCCTTTGGGGCACTTTGCCCAAACAAAATCTCCATGCCTCCTCCCAGGAACCTTGAGCCAGAAACCCACTGC</w:t>
      </w:r>
    </w:p>
    <w:p w14:paraId="4C3157C8" w14:textId="3AC45EC7" w:rsidR="002D73E3" w:rsidRDefault="00BB0DC9">
      <w:r>
        <w:t>&gt;ORI</w:t>
      </w:r>
      <w:r w:rsidR="00F10C2F">
        <w:t>-15</w:t>
      </w:r>
    </w:p>
    <w:p w14:paraId="1C0163FB" w14:textId="77777777" w:rsidR="002D73E3" w:rsidRDefault="00F10C2F">
      <w:r>
        <w:t>TTCCTGAGCCCACTGCTGTCCCCGACCCTGAACCCCAAGGTGTCCTGGGATCGACTGAAGCGGGTATGGAGGCGTCCCAAGACCCCCCTGCGGACCTCCACTGGGGGCATCTCCACTTTGGGGCTTCAGGAGCTGAAGGAACAGGTGAGGACAAGCTCTAAATGCCTGCAGCATGCAGCCACACCTCCCCAGGACTGAATACATCCATTGTTTCTGAACCAGCCTGTGGAGGGGGCCCTGGAGCCTCTGCCCGAGGTGACAAGGAAAGGCTGGCGGTGTGAGCCCTGGGGGCACCACTTG</w:t>
      </w:r>
    </w:p>
    <w:p w14:paraId="7C65633B" w14:textId="0F496D0B" w:rsidR="002D73E3" w:rsidRDefault="00BB0DC9">
      <w:r>
        <w:t>&gt;ORI</w:t>
      </w:r>
      <w:r w:rsidR="00F10C2F">
        <w:t>-16</w:t>
      </w:r>
    </w:p>
    <w:p w14:paraId="589CC079" w14:textId="77777777" w:rsidR="002D73E3" w:rsidRDefault="00F10C2F">
      <w:r>
        <w:t>GGAAGGCAGTGTTGGTGAAGTGGGGAGGAAAGGAACTGGTAGAAACAGGGCTGTTCAAGAGAGACAAACATGGTCCAGTGGCAGGAGAGAGGAGAAGCCTGGCAAGAAGGGGCGTAGAAAGGTGGGAACAGCTGACCAGGAGCAGCTGATCTGAGCCAAGCAGTTCCAGGGCTTTCCAGCCCTGGGTGTGCTCTACCCCTCCCCTCCCCCATCCCCACCTCCTACGTATCCCAGGACCCGTTGCCACCCCAAGTTCTGGAAAGCCTCCCATAGGTGTGGCTTAACCCATCAGCTCCCAGG</w:t>
      </w:r>
    </w:p>
    <w:p w14:paraId="1090CD7B" w14:textId="1ABED137" w:rsidR="002D73E3" w:rsidRDefault="00BB0DC9">
      <w:r>
        <w:t>&gt;ORI</w:t>
      </w:r>
      <w:r w:rsidR="00F10C2F">
        <w:t>-17</w:t>
      </w:r>
    </w:p>
    <w:p w14:paraId="1E27B443" w14:textId="77777777" w:rsidR="002D73E3" w:rsidRDefault="00F10C2F">
      <w:r>
        <w:t>AAATCCCTGGGGCCAGAGGGTGTTACAGAATCCAGAATGCTTTGGATTCCAGAAATGATGCGTTTCTCATCTATCACATACCTTCCTCAGCCCCCACGGGAGCCTCCCCCTTCATCGGTCACGTTAACATGTCTGTGGTATAACACATACTACATTCACCCTAAGCAGGATAGATTGAAAGATACAGAATCTTACAGATACAAGCATATATCTATAAGACACTCATATCTTATAGATATACAGCTATAGCTATATTCACCCTCAGCAGGATAATTAAAGCATAGAAATAGCTTCAGAGCA</w:t>
      </w:r>
    </w:p>
    <w:p w14:paraId="743B3A3D" w14:textId="6081936D" w:rsidR="002D73E3" w:rsidRDefault="00BB0DC9">
      <w:r>
        <w:t>&gt;ORI</w:t>
      </w:r>
      <w:r w:rsidR="00F10C2F">
        <w:t>-18</w:t>
      </w:r>
    </w:p>
    <w:p w14:paraId="1F363671" w14:textId="77777777" w:rsidR="002D73E3" w:rsidRDefault="00F10C2F">
      <w:r>
        <w:t>CACGGTGACGGCGGCCGCCGCGTAGGCCTCGCCGGCCGCGTTGCGGGCGCGGCACACGTAGACCCCCGCGTCGGTGGGCAGTGCGGCGGTCAGCAGCAGGCCGTGCTCCGCGCCGTCCGCCGGGAAGCTCAGGCGTTCCGAGGCCGCCAGCTGCTGCCCGCCCTTCTCCCACACCACTACAGGCGGCGGCTCCCCCAGGACCACGCACTTGAGCTCGGCCTCGGCGCCACTTACCACCCGCACAGGCCGCGGGAAGCGCAGGAAGCACGGGGGGCTCCCCTGATCCCCCGAGCTCGCCTT</w:t>
      </w:r>
    </w:p>
    <w:p w14:paraId="7DD33F53" w14:textId="6AAC620A" w:rsidR="002D73E3" w:rsidRDefault="00BB0DC9">
      <w:r>
        <w:t>&gt;ORI</w:t>
      </w:r>
      <w:r w:rsidR="00F10C2F">
        <w:t>-19</w:t>
      </w:r>
    </w:p>
    <w:p w14:paraId="2C314EC9" w14:textId="77777777" w:rsidR="002D73E3" w:rsidRDefault="00F10C2F">
      <w:r>
        <w:t>CATAGACCATCTGCTGGGACTGCCCTAGGCCCCTCCTTTAGGGCACAGAACGTGGCAATAATGTGTCCCATTTGGCAGCCTGTGTGACATTTCTTCTTGTATCTTATCAGGTGACTCAAATAATGATCATGCCTGTTGACACTTGGAGCTCTCAAAGGGAATTCTGAGCAGCAAAGGAAAGGTGACACAGAACTCAAGGGCACTGGCGCTGAGCGCTGCCCATGCAGCTGGCAATTAAGCCATTGCCGAAAACAACAATAAAACAGATTTTGGGCAAGTAGGGAATGGTGGATTGAATCC</w:t>
      </w:r>
    </w:p>
    <w:p w14:paraId="7AA843C4" w14:textId="394040F3" w:rsidR="002D73E3" w:rsidRDefault="00BB0DC9">
      <w:r>
        <w:t>&gt;ORI</w:t>
      </w:r>
      <w:r w:rsidR="00F10C2F">
        <w:t>-20</w:t>
      </w:r>
    </w:p>
    <w:p w14:paraId="243CB2BC" w14:textId="77777777" w:rsidR="002D73E3" w:rsidRDefault="00F10C2F">
      <w:r>
        <w:t>CCAGGCTGGTCTTGAACTGAGCTCAACTGATTCTCCAGCCTTGGCCTCCCAAAGTGCAGGGATTACAGGTGTGAGCCACCATGTCAGGCTCACACTGGTATTTTATTAAACATTCCCCTCCCCCGACATCCCCTCAAAACCCCAGAGATTCTAATATGGAGTCAGGTTTAAGAACCATTGTCCTAAACCAATATATTCTTTCCTATGGTTGATTTCCACTACAATTTCCACTGTGGTTGAAAGTTATTTCTTATTATTGCTTCTCCTTGGTATGAAAATGCAAATACACAGTATGCATAT</w:t>
      </w:r>
    </w:p>
    <w:p w14:paraId="47A1ABF1" w14:textId="6F343F65" w:rsidR="002D73E3" w:rsidRDefault="00BB0DC9">
      <w:r>
        <w:t>&gt;ORI</w:t>
      </w:r>
      <w:r w:rsidR="00F10C2F">
        <w:t>-21</w:t>
      </w:r>
    </w:p>
    <w:p w14:paraId="204E07A2" w14:textId="77777777" w:rsidR="002D73E3" w:rsidRDefault="00F10C2F">
      <w:r>
        <w:t>ACCCGACCCCTCGTGCCCTGGCTGAGTCTGGGGGATCTTCTCTGGGCCTTGTCCTCCTCTTCTGTAAGTGGGGATCCTAATCCTTGCCTCAAGTCCTTCGTGGGGCTGTTGTGGGAATTCCTTTATTTGGAAAGAATTCACCAAGCTCCGACCACACATTCAGCACTGGGTCAGACACTTCGGGGAATAGGGAACAAGGTTAATTCTCAGCCTTCATCCTTAAAGAACTAACAGATGTGAAGGGACTTTCAAGAGTGGTTAGGGGCCGGGTGTGGTGGGTC</w:t>
      </w:r>
      <w:r>
        <w:lastRenderedPageBreak/>
        <w:t>ACGCCTGTAATCCCAGTAC</w:t>
      </w:r>
    </w:p>
    <w:p w14:paraId="6C87857A" w14:textId="033B881E" w:rsidR="002D73E3" w:rsidRDefault="00BB0DC9">
      <w:r>
        <w:t>&gt;ORI</w:t>
      </w:r>
      <w:r w:rsidR="00F10C2F">
        <w:t>-22</w:t>
      </w:r>
    </w:p>
    <w:p w14:paraId="261878EE" w14:textId="77777777" w:rsidR="002D73E3" w:rsidRDefault="00F10C2F">
      <w:r>
        <w:t>TGATTTAGGAGCCATCTGTAGATCATTCTGGCTAAATAATGGGATTCACTTTTAAGTGAAGGAGGCCTTGAATGCCACACTCAGGGGCCTAGCGCAGCACTTCCCAAGCCTTGCTGTGGTTAGGAACAACCTGGGGGCTGGGTGAAATGCAGGCTTGGATTCAGCAGGACTGGGGTAGGGCCTGAGAGTCTGCATTTCTAATCAGCTCCCAGGGAATGCTGGTGCTCAGTGGGTCAGTGGGCCCCTGAGTAGCGAGGGTCTAGAGTTTGACCTTGAGTTGGTAGAAGGTCACCTGCCACC</w:t>
      </w:r>
    </w:p>
    <w:p w14:paraId="13E4139C" w14:textId="7281CB55" w:rsidR="002D73E3" w:rsidRDefault="00BB0DC9">
      <w:r>
        <w:t>&gt;ORI</w:t>
      </w:r>
      <w:r w:rsidR="00F10C2F">
        <w:t>-23</w:t>
      </w:r>
    </w:p>
    <w:p w14:paraId="2FD116A6" w14:textId="77777777" w:rsidR="002D73E3" w:rsidRDefault="00F10C2F">
      <w:r>
        <w:t>CCAAGGGGTAACTCGAATAACAGTTGCCCTGCAGCTCCCTGAAGTTAGGACATGCTGAGCTTCTATCAGGGCTGCAGCTGAGATTACTTATTGCCTGGAGTGGACGATACTGCACTAAGCATTGCTCTCCTGGCATGTCTCAGGACGCCTGACTGCTGTTTGCTATTCAGTCCTCGAACAAAGCTTGCCAGTGCCCTTTGCACAGAGGCCTCGATCATTCAGGAAGGTGAGAAATCCAGAACCGATTACCTCTAAACAGCATTTTAAATGAGAATTTCAGGCCTGCTCAGTTTTTTCCAT</w:t>
      </w:r>
    </w:p>
    <w:p w14:paraId="035EA305" w14:textId="72BB2058" w:rsidR="002D73E3" w:rsidRDefault="00BB0DC9">
      <w:r>
        <w:t>&gt;ORI</w:t>
      </w:r>
      <w:r w:rsidR="00F10C2F">
        <w:t>-24</w:t>
      </w:r>
    </w:p>
    <w:p w14:paraId="60A09995" w14:textId="77777777" w:rsidR="002D73E3" w:rsidRDefault="00F10C2F">
      <w:r>
        <w:t>GTGGCCATGGTAACACTCAGGAGACCAGCGCTGGGGAGCTGGAGAGGAACCCTGCCCACAGCCCCACAGCCAGGAGCTCAAGGGTGTTCTCTAGGGCAGAGGGCGCTTTGGTGGCCTCTTCTCAGAATGGTTGATGAAAAGTCAAAAGTCTTTTTTCTGCTACTTTTCACCCCTCAGGCTCCCAAACATTTCTCTACCTGTCCCTGACCCTGCCTCCCTTGCTGCATTAAGGCTTGGAAGCTGCTGTGCAAGTCCAGACGTTGTTTGACTCCTTTAGGCATCTAAAGAAACCAGAGGCTG</w:t>
      </w:r>
    </w:p>
    <w:p w14:paraId="0C30CDC3" w14:textId="6DDC2C6D" w:rsidR="002D73E3" w:rsidRDefault="00BB0DC9">
      <w:r>
        <w:t>&gt;ORI</w:t>
      </w:r>
      <w:r w:rsidR="00F10C2F">
        <w:t>-25</w:t>
      </w:r>
    </w:p>
    <w:p w14:paraId="47526324" w14:textId="77777777" w:rsidR="002D73E3" w:rsidRDefault="00F10C2F">
      <w:r>
        <w:t>AATGGGGTGAATTATTTTACTGACCTGTGGAATGTGATGGACACGCTGGGGCTTTTTTACTTCATAGCAGGAATTGTATTTCGGTAAGTAGTCTCATCACTTTTCCTAATTTTCTGTGTTTTGACTACAAAAGTGGAGAAAAGCTCTGCAGACATTTCAAACCCAAGGGAAGTCTATTACTCATTAGAGATTATTACACAAGACCATGGTGTCTGCTTTATAGAGATACACCTTGGTTGTCGTGAAGTTGAGTCCCCTCTCTTCCCCCTCCCACTGATGTGTAATTTAAAAGGGGTCCTG</w:t>
      </w:r>
    </w:p>
    <w:p w14:paraId="3EB249D9" w14:textId="6DA74703" w:rsidR="002D73E3" w:rsidRDefault="00BB0DC9">
      <w:r>
        <w:t>&gt;ORI</w:t>
      </w:r>
      <w:r w:rsidR="00F10C2F">
        <w:t>-26</w:t>
      </w:r>
    </w:p>
    <w:p w14:paraId="58C7E7A4" w14:textId="77777777" w:rsidR="002D73E3" w:rsidRDefault="00F10C2F">
      <w:r>
        <w:t>AGGATGTGGAGAAATAGTAACACTTTTACACTGTTGGTGGGAGTGTGAATTAGTTCAACCATTGTGGAAGACAGTGTGGCAATTCCTCAAGGATCTAGAACTAGAAATACCATTTGACCCAGCAATCCCATTACTGGGTATGTACACAAAGGATTATAAATCATTCTACTATAAAGACACATGCACAGGTATGTTTATTGTGGCACTGTTCACAATAGCAAAGACTTGGAACCAACCCAAATACCTGTCAATGATAGACTGGATAAAGAAAATGTGGCACATATACACCATGGAATACTA</w:t>
      </w:r>
    </w:p>
    <w:p w14:paraId="080E684E" w14:textId="7EC035B6" w:rsidR="002D73E3" w:rsidRDefault="00BB0DC9">
      <w:r>
        <w:t>&gt;ORI</w:t>
      </w:r>
      <w:r w:rsidR="00F10C2F">
        <w:t>-27</w:t>
      </w:r>
    </w:p>
    <w:p w14:paraId="2BC43721" w14:textId="77777777" w:rsidR="002D73E3" w:rsidRDefault="00F10C2F">
      <w:r>
        <w:t>GTTCCTACTGAGATAGCCAGGGTTCTCCTGGTAATCAAAATATTATAAATGACCTATAAGAAATAACCCTTTTTCTCTAGGAGCTCATATTTTTATATTAAAAAGATATGCAGATTATATAAGCAAAATGGAATAAGTTAAAGTATCAACCACAAATTGCTGCAACAATCTTTGGTATCATTTATCATCATCATAATTATTATTATTACTATGAGTAGCTGAAGAATAACCACAGGATTCAGTGTTTAATATGCATTCTTAGGCCAGGTGCAGTGAATCACGCCTGCAATCCCAGCACTT</w:t>
      </w:r>
    </w:p>
    <w:p w14:paraId="2183A8B5" w14:textId="69854DFB" w:rsidR="002D73E3" w:rsidRDefault="00BB0DC9">
      <w:r>
        <w:t>&gt;ORI</w:t>
      </w:r>
      <w:r w:rsidR="00F10C2F">
        <w:t>-28</w:t>
      </w:r>
    </w:p>
    <w:p w14:paraId="52EBF8AD" w14:textId="77777777" w:rsidR="002D73E3" w:rsidRDefault="00F10C2F">
      <w:r>
        <w:t>TATCATTTATTTTTTAATAATGTTATATTTAACAACTGGCTTACAAAATCCCTCAAAATCAAACAGTTGGCTCTCAAGAACTAGCGCGAGCCACATTCAGCACCCCACAGGCTCCATTTATTCCTAAGAATAAACTTATTCCCACCCTGATTTCAGGAGCCTACAAATGCTCTAATTTGTTCAACCTAGAGATAAAGTGTCTTTTCAGTTGCTTGCAACCAAAAGAATCTTAGCTAATTTAAGAAGTCCCTCTTGGCTACAGTGGACAGGGAAGGCTTCGTCAAAGAGACAGAGCTAAAG</w:t>
      </w:r>
    </w:p>
    <w:p w14:paraId="41AFE548" w14:textId="3349E86D" w:rsidR="002D73E3" w:rsidRDefault="00BB0DC9">
      <w:r>
        <w:t>&gt;ORI</w:t>
      </w:r>
      <w:r w:rsidR="00F10C2F">
        <w:t>-29</w:t>
      </w:r>
    </w:p>
    <w:p w14:paraId="13FBCC3B" w14:textId="77777777" w:rsidR="002D73E3" w:rsidRDefault="00F10C2F">
      <w:r>
        <w:lastRenderedPageBreak/>
        <w:t>AAGGGGTATGAGGCTTTTGTTTCCTCTCTCAGTGCTGAGGCACTGGGCATTACAGATCCACAAGTCAGTTTTGACCCTTGGCCAGACAGGAAGCCCCATGAGGAAAGAAGCTTCATTGGCCTGTTCATTACCATCTCCCCAGCACCTAGCTCAGTGCCTGAAGCCTAGCACCTGCTCATAGTATCTGTTGGATGAATGAAGTCTGCTGTATCTGCATACACATCAGCCATTTCTTGAAAATAGGATTGTTTTGAGATTTTTATGCTGGCCAAATGAAACCTCCCTCAGTATAGGAATATT</w:t>
      </w:r>
    </w:p>
    <w:p w14:paraId="3DD6BB71" w14:textId="36573CFE" w:rsidR="002D73E3" w:rsidRDefault="00BB0DC9">
      <w:r>
        <w:t>&gt;ORI</w:t>
      </w:r>
      <w:r w:rsidR="00F10C2F">
        <w:t>-30</w:t>
      </w:r>
    </w:p>
    <w:p w14:paraId="71E1A6E1" w14:textId="77777777" w:rsidR="002D73E3" w:rsidRDefault="00F10C2F">
      <w:r>
        <w:t>AATACTCAAAAAGTATAAAAAATCAAAATCAAAAATCTCACCTGAGTTTGTCTTTTACCCCTACCCACAGGTCTCATTCATTCATTTGCTCACCTCTTCTACCACTAATTCACTATCCATTTGCCAAGTTTCATGCATGGCTCTGTGGAACAAGTAATATTGTACAGTTCACATAAACTAACCCAGCTTGATTAGCTTAGAAGAAGTAATAAAGGATATGTAAGAATGTCTTATCTACAATTCAAGGCAAATTGTAATTAAAAGTAATACAAAAGAGGATGTTTAGGGCAGTGAAACAAT</w:t>
      </w:r>
    </w:p>
    <w:p w14:paraId="78CBF4DB" w14:textId="5D3694D3" w:rsidR="002D73E3" w:rsidRDefault="00BB0DC9">
      <w:r>
        <w:t>&gt;ORI</w:t>
      </w:r>
      <w:r w:rsidR="00F10C2F">
        <w:t>-31</w:t>
      </w:r>
    </w:p>
    <w:p w14:paraId="437D5DC9" w14:textId="77777777" w:rsidR="002D73E3" w:rsidRDefault="00F10C2F">
      <w:r>
        <w:t>GTCTTCATCCATATCTATTTTATTTATTCAAAAAAATTTTGAAGCAAGAGTGGCAAAATATTAGCACATATTAAAACTAGTTGGATAAATCAAATAAAATAAAAACTAGTTGGTATCAAACTCTCTACTACTGCCACAACTTTTTGTAATTTTATATAATTTTAAAATATTAAAAATAAAATATTGGCCAGGTACCATGGCTCACGCCTGTAATCCCACACTTTGTAAGGCTGAGGCGGGTGAATCACGAGGTCAAGAGATCAAGAGATCAAGACTATCCTGGCCAACATAGTGAAACAC</w:t>
      </w:r>
    </w:p>
    <w:p w14:paraId="3B83B4F9" w14:textId="7B7D5C35" w:rsidR="002D73E3" w:rsidRDefault="00BB0DC9">
      <w:r>
        <w:t>&gt;ORI</w:t>
      </w:r>
      <w:r w:rsidR="00F10C2F">
        <w:t>-32</w:t>
      </w:r>
    </w:p>
    <w:p w14:paraId="46C27CD6" w14:textId="77777777" w:rsidR="002D73E3" w:rsidRDefault="00F10C2F">
      <w:r>
        <w:t>CAGCCCACTCCCTCCCACCTGCGGCCGCCGGGCCGCCCTCCACCCACACCTCTGCCGCAGGCCGGACCCAGTGCGCCCGCCCGTCGGTCAGTCCAGGCCAGGCGCCCGGCGGGCCGCGCTCACGCAGTTGGCGCAGGAGGCCTTACGCTGGCGGCGCAGTGCCCGCCCCCTGCGCTCTCCCCGCCCCCTCCCTCCCTCGCAGGGGCCGAGCGAATGTAGCCCGCGAGAGAAAATGGCGGCGGCGGCGGGGAATCGCGCCTCGTCGTCGGGATTCCCGGGCGCCAGGGCTACGAGCCCTGA</w:t>
      </w:r>
    </w:p>
    <w:p w14:paraId="2E3C096A" w14:textId="3596AF48" w:rsidR="002D73E3" w:rsidRDefault="00BB0DC9">
      <w:r>
        <w:t>&gt;ORI</w:t>
      </w:r>
      <w:r w:rsidR="00F10C2F">
        <w:t>-33</w:t>
      </w:r>
    </w:p>
    <w:p w14:paraId="50420205" w14:textId="77777777" w:rsidR="002D73E3" w:rsidRDefault="00F10C2F">
      <w:r>
        <w:t>ACAGGGAATCATGACACTTTGTTTTTTTACGTGTAAATATTCGCAAAACGCCCAAACTGGTAACTTTGGGAACACGGGTTCACGCAGAAGAAGGGCTGCTGTCTGGGGAGGACTGAAACTCGGGTTCCCGAAGTCGGGCTGCTCTGGGGCCACGGAGAGAAGGGGAGAGAACGTCGAGGAAGAGGCAGAGCTCAAGTGGACGGAGGATGGAACACAGAGCGCGGCCGGGACAAAGGGGCAGGCCAGACAGCCGTGACAGAGAAACTAGGCGGTCCGCTCCTGGGACGCGGTCTCGGGGGC</w:t>
      </w:r>
    </w:p>
    <w:p w14:paraId="0F5463D8" w14:textId="56C5DA18" w:rsidR="002D73E3" w:rsidRDefault="00BB0DC9">
      <w:r>
        <w:t>&gt;ORI</w:t>
      </w:r>
      <w:r w:rsidR="00F10C2F">
        <w:t>-34</w:t>
      </w:r>
    </w:p>
    <w:p w14:paraId="338709C5" w14:textId="77777777" w:rsidR="002D73E3" w:rsidRDefault="00F10C2F">
      <w:r>
        <w:t>GGACCTTCCCCCTTCAGTGACCCGAGAAGGACCTACAGTGACACCTACTTTAGGTTTTGCGATCTCCTTGATCCTCTCGATTTCCTCATCAGACATGACATCGTAGTACCTGACGATGTGCGGGCTGTCCCACTCGTCCTCCTCTTTGAAGGGGGCAATGAGCAGCTGTGGGGCCCTGTTGCCATGGTGGTACCTACAGAAAAGCCTCTTCTGTCTACGGGGTGTCTGGAAAGCACAGAGTAACAGGCCCTGAGCTGAGTGAGTCCTAATCCTCGGTCCCAGTCTGGCTGTCTGCAGACA</w:t>
      </w:r>
    </w:p>
    <w:p w14:paraId="5E8E9C29" w14:textId="3CC4776E" w:rsidR="002D73E3" w:rsidRDefault="00BB0DC9">
      <w:r>
        <w:t>&gt;ORI</w:t>
      </w:r>
      <w:r w:rsidR="00F10C2F">
        <w:t>-35</w:t>
      </w:r>
    </w:p>
    <w:p w14:paraId="2009C9AE" w14:textId="77777777" w:rsidR="002D73E3" w:rsidRDefault="00F10C2F">
      <w:r>
        <w:t>GGTGCCATGGCATCTGCATTGGCTGTTCAAGTACATCCCCGGAGGATAATGGTTGGGAATGGAGAGAAGACCTTGGAGAGAAAAGGGCCCAAAGTGAAGCGCTGCATATATTTCTTCCCTTTACACTGCACAGCCACGACCCCAGCCGCTCCAGCTGCTACTTTCTCAGGAGACCTGGGGAAACAAATCTCCTGGCAAAGGACGAGGGGAGGGGGCTGTGCAGACAGGGAGGTGGCCTGCGAGGAGCCTGCAAGCAGCAAGAGAAGGCCTGAATGTTCTGGGGAAGCAGGGACACCTTGC</w:t>
      </w:r>
    </w:p>
    <w:p w14:paraId="328AEA8F" w14:textId="58157698" w:rsidR="002D73E3" w:rsidRDefault="00BB0DC9">
      <w:r>
        <w:t>&gt;ORI</w:t>
      </w:r>
      <w:r w:rsidR="00F10C2F">
        <w:t>-36</w:t>
      </w:r>
    </w:p>
    <w:p w14:paraId="16553B54" w14:textId="77777777" w:rsidR="002D73E3" w:rsidRDefault="00F10C2F">
      <w:r>
        <w:t>ACAAGCTCTACCATCCCGAGTGCTTCATGTGCAGTGACTGCGGCCTGAACCTCAAGCAGCGTGGTTACTTCTTTCTGGACGAGCGGCTCTACTGTGAGAGCCACGCCAAGGCGCGCGTGAAGCCGCCCGAGGGCTACGAC</w:t>
      </w:r>
      <w:r>
        <w:lastRenderedPageBreak/>
        <w:t>GTGGTGGCGGTGTACCCCAATGCCAAGGTGGAACTCGTCTGAGCTGGGACCCTGCTCCCACGCCTGCTTCTTAAGGTCCCTGCTCGGCCGGTGTAAATATGTTTCACCCTGTCCCTCTAATAAAGCTCCTCTGCTCCACCTTGAACCTGTCACCTGGCCT</w:t>
      </w:r>
    </w:p>
    <w:p w14:paraId="5ED1D503" w14:textId="4F704AFF" w:rsidR="002D73E3" w:rsidRDefault="00BB0DC9">
      <w:r>
        <w:t>&gt;ORI</w:t>
      </w:r>
      <w:r w:rsidR="00F10C2F">
        <w:t>-37</w:t>
      </w:r>
    </w:p>
    <w:p w14:paraId="32E5C994" w14:textId="77777777" w:rsidR="002D73E3" w:rsidRDefault="00F10C2F">
      <w:r>
        <w:t>GGTGCCACAGGAGTGTCTAACAGAGGAGGTCAGGGGCAGCATCCCTGAGAAGGTGAAGCATGAGCGAGAGTGGGAAGATGAGTCGAAAGTAGCCAGCTGAGGGGTAGAGAGGAGAAAGAACATCCAGGCAGGGAGAATAGCAAGTGCTAAAGCCGGGGCTCATGAAAAGGCATGGGAGCAGGACAAAGTCCGTGTGGTAGAGGTGCGGAGAGTGGTGTTAAGATGAAGGGGAGAGGCAGGCAGAGCCCTGGGCAGATGAGCAACCAGGGCTTAGTGGATCACAGTTAGGACTTTGGGCTT</w:t>
      </w:r>
    </w:p>
    <w:p w14:paraId="3473056A" w14:textId="0BDB0F60" w:rsidR="002D73E3" w:rsidRDefault="00BB0DC9">
      <w:r>
        <w:t>&gt;ORI</w:t>
      </w:r>
      <w:r w:rsidR="00F10C2F">
        <w:t>-38</w:t>
      </w:r>
    </w:p>
    <w:p w14:paraId="3BA37465" w14:textId="77777777" w:rsidR="002D73E3" w:rsidRDefault="00F10C2F">
      <w:r>
        <w:t>ACAAGAGCCAGGTTTTAGTTGGATTGTTAGTGTGAGTGATGAAGACCTCAGAATGGCTCTAGAAAGAAGCCCAGATCTCAGCTTTGCACTGTGATTGTCCCCCAGCAACTTTGCATTCCCCCTGTATGGGAATAGGGACCTGTGGATTCTGTTGCCATAGATCCAGAGATTGGACCTAGGAAAGTGAGACCAGGTGGTCTGACACCTACCTCCAGAGCGGACAACCCAGAGACAGAGCAGGCCCCTGCAGGTGTAGGGGCTGGCGGCGAGAAGACAGCTATGTTTACCCTTGTAGACTAG</w:t>
      </w:r>
    </w:p>
    <w:p w14:paraId="08B52C13" w14:textId="35D0B624" w:rsidR="002D73E3" w:rsidRDefault="00BB0DC9">
      <w:r>
        <w:t>&gt;ORI</w:t>
      </w:r>
      <w:r w:rsidR="00F10C2F">
        <w:t>-39</w:t>
      </w:r>
    </w:p>
    <w:p w14:paraId="29687F2A" w14:textId="77777777" w:rsidR="002D73E3" w:rsidRDefault="00F10C2F">
      <w:r>
        <w:t>GAGCTTCATTTCTTATAAACACCGCCGTTGGGAGGAAAGAGAACTCAGCCCCCTGTCAGTCCCATGGGGCCCCGAGGCCGGGGGAGGCTCCTGGGCCAGGCCCAGCGGCCGCGACCTGGAGCGGGGCTTGATGGGATCAGCACTCTCCTCCCCCGCGCCAATGGGTGCTGCAGAACGGCCCACGCCCACTGCCGTTCGCCCGGGGCGCCCCTGGCAGGCTTCTCGGTCTTTGTGGGGGCTGCAGCACCTCCACTTCACCGTGATGTGGAGTCCTTCGCCCCCAGGTGACCCACGCTCCAC</w:t>
      </w:r>
    </w:p>
    <w:p w14:paraId="28E332D2" w14:textId="4598082F" w:rsidR="002D73E3" w:rsidRDefault="00BB0DC9">
      <w:r>
        <w:t>&gt;ORI</w:t>
      </w:r>
      <w:r w:rsidR="00F10C2F">
        <w:t>-40</w:t>
      </w:r>
    </w:p>
    <w:p w14:paraId="2F215D7C" w14:textId="77777777" w:rsidR="002D73E3" w:rsidRDefault="00F10C2F">
      <w:r>
        <w:t>CAGAGCCTCATCTGAGGTAAAGGAGCAAAGTTGGGATTGGGGTCCAAAATTCACTTTAACTCCAAAGCCCACACACTTAACCACCCTGCCTATTTCTGTCCAAATGTCACCTGTCCTGAATGGAGTTTTTCCCCCTGTACAACTGTCATCAACCTGTTCGGGCCCTCTCACTGACAGGCAGGTCCCTACCTATATTTGAGGGGCAGCCCATTGCATTTCTGGACAGCTCTCGCCATTAGGGTGCACACACGCACCACCTCTGTGAACAGGGCTCTGGCTAGGCCACTCCTCAGCAGCTCT</w:t>
      </w:r>
    </w:p>
    <w:p w14:paraId="2E0C248E" w14:textId="3EE1462E" w:rsidR="002D73E3" w:rsidRDefault="00BB0DC9">
      <w:r>
        <w:t>&gt;ORI</w:t>
      </w:r>
      <w:r w:rsidR="00F10C2F">
        <w:t>-41</w:t>
      </w:r>
    </w:p>
    <w:p w14:paraId="22E33281" w14:textId="77777777" w:rsidR="002D73E3" w:rsidRDefault="00F10C2F">
      <w:r>
        <w:t>CAATCCTAGGTATATACCCAAGGGAACTAGGAACACATGTCCACACAAAAACCTCTACACAAATGTTCATAGCAACATTATTCATAATAGCAAAAAAGTAGAAGTGGCTGGGAGCAGTGGTTCACACCTGTAATCCCAGCACTTTGGGAGGCCGAGGCAGGAGGATCACTTGAGGCCAGGAGTTCAAGACCAGCCTGGGCAACAAGGCAAAACCCTGTCTCTACAAAAAACTAGCTGAGCATGGTGGCACATGCCTGTAGTCCCAGCTACTGGAGAGGCTGAGGTGGGAGGATGGCTCAA</w:t>
      </w:r>
    </w:p>
    <w:p w14:paraId="01154D51" w14:textId="4A51E069" w:rsidR="002D73E3" w:rsidRDefault="00BB0DC9">
      <w:r>
        <w:t>&gt;ORI</w:t>
      </w:r>
      <w:r w:rsidR="00F10C2F">
        <w:t>-42</w:t>
      </w:r>
    </w:p>
    <w:p w14:paraId="2943D6B9" w14:textId="77777777" w:rsidR="002D73E3" w:rsidRDefault="00F10C2F">
      <w:r>
        <w:t>TTTAAATTTACTGTAGCAGGCAAGAAAAAACAAAAAACAGTAGGCAAAATTCAAAAGCTGTGTTAAGAATAGATGGTAAGTTGGTAACTTGAGAGACACGCTAGACATAGAATACATGAAACATATGGGTGTCAGGCTTAGATTTAAAAGGATAGAACACACAAGAGTATTACTTGGAGATAGAAAGGGATGGAAACCCCCAGTTATAAGGCAAGGATCATGCTAATTCCAGATGGACAACTGTCATCCTCAAATTGGTCCCCTTAGAGACTCCCACTTTGATCCCATCCTGGTCCCTCC</w:t>
      </w:r>
    </w:p>
    <w:p w14:paraId="2A9136D3" w14:textId="1F1C5911" w:rsidR="002D73E3" w:rsidRDefault="00BB0DC9">
      <w:r>
        <w:t>&gt;ORI</w:t>
      </w:r>
      <w:r w:rsidR="00F10C2F">
        <w:t>-43</w:t>
      </w:r>
    </w:p>
    <w:p w14:paraId="1FF103CD" w14:textId="77777777" w:rsidR="002D73E3" w:rsidRDefault="00F10C2F">
      <w:r>
        <w:t>GTTCCAATGATTCTCCTGCCTCAGCCTCCAGAGTAGCTAGGATTACAGGCGCGCACGACACCACACCCGGCTAATTTTTGTATTTTTAGCACAGATGGGGTTTCACCATGTTGGCCAGGCTGGTCTTGAACTCCTGACCTTGTGATCTGCCCACCTCGGCCTCTCAAAGTGCTGGGATTACAGGCGTGAGCTACCATGCCCGGCTTGTTTGTATTTTTATCTGCACTTTTAGCATTATAAACTTATGTAAGAAAATACACACAGGACAAAGAATGTCAATTCTTAT</w:t>
      </w:r>
      <w:r>
        <w:lastRenderedPageBreak/>
        <w:t>AAACATAATAACTG</w:t>
      </w:r>
    </w:p>
    <w:p w14:paraId="7C2B81B5" w14:textId="7706050F" w:rsidR="002D73E3" w:rsidRDefault="00BB0DC9">
      <w:r>
        <w:t>&gt;ORI</w:t>
      </w:r>
      <w:r w:rsidR="00F10C2F">
        <w:t>-44</w:t>
      </w:r>
    </w:p>
    <w:p w14:paraId="2C1C0816" w14:textId="77777777" w:rsidR="002D73E3" w:rsidRDefault="00F10C2F">
      <w:r>
        <w:t>CCTCCTTCCCACATCACAAACATTCTCAGAACCATCAGAAGACCCCAAAGCAAGGTCCTACAGTATGTGCATTTTATAAAGCAAACCCACCCTCTGGCTTCAGGCTGTGTGTGACCTGGTTTCTCTTTTTAATTTTATAACTAGGGTGGAAAGCTAACAGTGTAGTATGTCATGGTCAATATGTCAACCGCAAAGTGGGTCCAATGTTGCAGAAAGATTCCAATAGTCATTTAGTACATTTCCCTTGTTACTTGAGAGAATGGTAGTTCAATCACTAGGGTCTGGAGTCCCTAGTGTCAG</w:t>
      </w:r>
    </w:p>
    <w:p w14:paraId="4A6EF182" w14:textId="5174FF6F" w:rsidR="002D73E3" w:rsidRDefault="00BB0DC9">
      <w:r>
        <w:t>&gt;ORI</w:t>
      </w:r>
      <w:r w:rsidR="00F10C2F">
        <w:t>-45</w:t>
      </w:r>
    </w:p>
    <w:p w14:paraId="1D33E6F0" w14:textId="77777777" w:rsidR="002D73E3" w:rsidRDefault="00F10C2F">
      <w:r>
        <w:t>AGGTTTCAGTTAGACGAAATGAATAGGTTCTAGAGATCTATCGTACAGCATGGTGACTATAGTCAGTAATGTGTGGTATACTTGAAGATTGCCAAGAGGGTAGATCTGACATGTTTTCACCACACACACACAAAACGATAATGTTGCGAGGTGATGGATATGTTAACCAGCTTGATCATAGTAATCATTTCACAATGGACACATAGATCAAAACATCACATCATATTCCCTAAATATGTGCAACTTTTATTTGTCAATAATACCTTAATAAAGCTGGAAAAAAATAGTTGTTGAGAGAAA</w:t>
      </w:r>
    </w:p>
    <w:p w14:paraId="6B2F4F70" w14:textId="6CFCACA8" w:rsidR="002D73E3" w:rsidRDefault="00BB0DC9">
      <w:r>
        <w:t>&gt;ORI</w:t>
      </w:r>
      <w:r w:rsidR="00F10C2F">
        <w:t>-46</w:t>
      </w:r>
    </w:p>
    <w:p w14:paraId="11077C1E" w14:textId="77777777" w:rsidR="002D73E3" w:rsidRDefault="00F10C2F">
      <w:r>
        <w:t>TAGAGCTGGGTTGCTCGAAGTGTGGCTCCCCGACCAACCGTATCCCCGTCAACTGGGAAGTTGTTAGAAAAGCACATTCTGGGGTCCTAGCCCAGACCTGCTGAATCCGAAGCTCTGGGGGTGGAGCCCAGCAATCTCTGGTTTAACAAGACCCCTCCCCTCCCAGGTGATTTCCATGTGAGCTCTCGCTCGAGAACTGCTATTCTCTCCTCCAGAGCATCTTCCTGGTTATTCTCTGGGACGCAAAACCATGGTGGTATCTGATCTCATCACACTTCTGCCAGGAGGTGAAATCGAAGA</w:t>
      </w:r>
    </w:p>
    <w:p w14:paraId="67314B43" w14:textId="13E755C9" w:rsidR="002D73E3" w:rsidRDefault="00BB0DC9">
      <w:r>
        <w:t>&gt;ORI</w:t>
      </w:r>
      <w:r w:rsidR="00F10C2F">
        <w:t>-47</w:t>
      </w:r>
    </w:p>
    <w:p w14:paraId="6921244D" w14:textId="77777777" w:rsidR="002D73E3" w:rsidRDefault="00F10C2F">
      <w:r>
        <w:t>GCTCACTGCAGCCTCAACCTCCTGGGCTCAAGTGATTCTCCCACCTTAGTCTCCTGAGTAGCTGGGACCACAGACATGCACCACCATGCTTATTGTTTTTTTTTTTTTAATTTTTGTAGAGATGAGGTCCCGATATGTTGCCTAGGCTGTCTCAAACTCCTGGGCTGAAGCCGTCCACCCGCCTGGGCCTTCCAGTGTATTGGGATTACAGGTGTGAACCATGGTGTCCAGCCCCTCTGTGCTTCTGTAGGACTCTGATTCTTTCCCTTCTACAGCATAGAGATATTGCTAACTGTACAC</w:t>
      </w:r>
    </w:p>
    <w:p w14:paraId="377A8B72" w14:textId="2C116BBB" w:rsidR="002D73E3" w:rsidRDefault="00BB0DC9">
      <w:r>
        <w:t>&gt;ORI</w:t>
      </w:r>
      <w:r w:rsidR="00F10C2F">
        <w:t>-48</w:t>
      </w:r>
    </w:p>
    <w:p w14:paraId="73445659" w14:textId="77777777" w:rsidR="002D73E3" w:rsidRDefault="00F10C2F">
      <w:r>
        <w:t>CAAGCACTTTACAAGTGTTAGTTATAATAACCCCATTTAATTGTTATAACAATCCTTTGAAGGTTTTTTTTTTTATTTCTTTTACAGATATAGGAAGCTAATGTACAGAGCGGTCATATAACTTGCCCAAGGTCATCCAGCTAACAGTTGACAGAGACGATACTTGAACTTCTGTGTGTCTGATGCTGAAACCCATGTGGGATAGTAGATTTTTTTCAATAAATATTGAAAGTTAAAGGATTTTTCTCATTAAAAGAATACCCCTCTGGGTTTGGTTGATATTAGTCTGTTGAGGTAGAC</w:t>
      </w:r>
    </w:p>
    <w:p w14:paraId="1FB18E8B" w14:textId="51CA0621" w:rsidR="002D73E3" w:rsidRDefault="00BB0DC9">
      <w:r>
        <w:t>&gt;ORI</w:t>
      </w:r>
      <w:r w:rsidR="00F10C2F">
        <w:t>-49</w:t>
      </w:r>
    </w:p>
    <w:p w14:paraId="79B627DC" w14:textId="77777777" w:rsidR="002D73E3" w:rsidRDefault="00F10C2F">
      <w:r>
        <w:t>TATTTTTGTTTTTTGTAGAGATGAGGTCTTGCTGTGTTACCCAGGCTGATCTCGAACTCCAAACCTTAAGTGATCCTCCTGCCTTGCCTCTCAAAATGCTGGGATTACAGGCATGAGCAACCCTGCCTATAATTTATTCTGATATAGTTCAGCATTAGCAGATAAGAGATTCCACATCTACAGGAAGTTCCTTTGCATTTTTCTCCATATCCCTAAGATATGAGGAATGAAGTCCCCTGCTGACTTGAAGTCCCCTGCTGCCTGTACACTGATTTTCTGCTAGGAGGGCGTGTCTTCAGG</w:t>
      </w:r>
    </w:p>
    <w:p w14:paraId="5C241A0E" w14:textId="70ABFF53" w:rsidR="002D73E3" w:rsidRDefault="00BB0DC9">
      <w:r>
        <w:t>&gt;ORI</w:t>
      </w:r>
      <w:r w:rsidR="00F10C2F">
        <w:t>-50</w:t>
      </w:r>
    </w:p>
    <w:p w14:paraId="70088418" w14:textId="77777777" w:rsidR="002D73E3" w:rsidRDefault="00F10C2F">
      <w:r>
        <w:t>TAAAGACCCTATTTCCAAGTGAAATCACCTTCAGAGGTATTAGGACTTCAACATATCTTTTTTTGGGGGACACAATTTAACCCAGTAAAGTAGGTCTGTTCTATGAATGGTGACAATCCAGAGTGATGCAGCCAGCATTAACTTGGGCAATTAGATTTTTGCTTTTTAAAATGAAAAAAATAAATTATGTTGTCAGCTAGGAAGTAGGAATAGGTTTTGCTTATGGTTATTCTTTTAGGATAACAAGGATAGAGAAGGAGGCACAGGGAGGCGGGAAAGATCTTTCCTATGTCAGGCTGT</w:t>
      </w:r>
    </w:p>
    <w:p w14:paraId="11C073F9" w14:textId="6E18324A" w:rsidR="002D73E3" w:rsidRDefault="00BB0DC9">
      <w:r>
        <w:t>&gt;ORI</w:t>
      </w:r>
      <w:r w:rsidR="00F10C2F">
        <w:t>-51</w:t>
      </w:r>
    </w:p>
    <w:p w14:paraId="1F2DD6A0" w14:textId="77777777" w:rsidR="002D73E3" w:rsidRDefault="00F10C2F">
      <w:r>
        <w:lastRenderedPageBreak/>
        <w:t>GGCAAATATAGCAAAATATGAACAACTGTAGAATGGAGGTGATGGGTATATGCATGTTTACTGTCTCTTCTTTCATCTTTTCTGTATGTTTGAGAATTTTTATAAGGGTATGTGGATTGGGAGTAAATGTGCTGTTCTGGCTGGCCTAAGTCACACTATTCCTGGAGTCGGAAGTGGAGTGGATTCTGCCTGTGATGGAGGTGGGGGACCCACACAGAGTGCAGAATTCTAGAATCTACAGTTCCATTTTAGAAACCTCATTCTGCTCCTTGGGAGTTGTGGGAGAATACTGAGATTCTC</w:t>
      </w:r>
    </w:p>
    <w:p w14:paraId="3C8F7052" w14:textId="1D3B9355" w:rsidR="002D73E3" w:rsidRDefault="00BB0DC9">
      <w:r>
        <w:t>&gt;ORI</w:t>
      </w:r>
      <w:r w:rsidR="00F10C2F">
        <w:t>-52</w:t>
      </w:r>
    </w:p>
    <w:p w14:paraId="65D4DC78" w14:textId="77777777" w:rsidR="002D73E3" w:rsidRDefault="00F10C2F">
      <w:r>
        <w:t>CTTCCAGGCTGCTGGGCACCTCCCCTGCCCATGGGTGAGTTTGCCACCCCACCCCAACACCCACTCTGTGCTCCCCTCTCCTTCCAGCATGCACCAGGGGAAAGATCATGGAGCTCAGAAAACCTAGTTCATATCCCAACCTTGCTTCTCAGTAGTTGTGTGGACTTGGGCAAGCTGCCGAGCCTCTCAGAGCCTGTTTCCCACTCTAAAATGTGGTCTCTAAAAGTCATAGACCTAGAAGCCAAACTGACCTCGTGATGTATTAGTGAGGACCCAAGGACAAAATGTCTGGGAGGCCAA</w:t>
      </w:r>
    </w:p>
    <w:p w14:paraId="321AC9E7" w14:textId="57F79C33" w:rsidR="002D73E3" w:rsidRDefault="00BB0DC9">
      <w:r>
        <w:t>&gt;ORI</w:t>
      </w:r>
      <w:r w:rsidR="00F10C2F">
        <w:t>-53</w:t>
      </w:r>
    </w:p>
    <w:p w14:paraId="48C06262" w14:textId="77777777" w:rsidR="002D73E3" w:rsidRDefault="00F10C2F">
      <w:r>
        <w:t>ACAAATTTGAGTGTCCTTCACCAAGTTGCCCAACCTCTTATTACTCAACAACCTCAAGCTGCTTCAGTTTCCCCATCTACTAATGAATCTTCCGGTACCTTCTGCCAAGAGTCAGAGAACCAGAGACTCCCAGACCCCATTTCTAGCCAACCACTTTCTCCAACCAGACCTGCCTACACAGGGAGCCGGCTCCCTAATGTTCAATTTCTGGACCCCTGGGTCCTCCCCTCCCCTCCCCACTGGCCCCCACCCATATCCTCACAGGGGCGCCCAGCTCCAAGCCTGTGTTTGTGAGCTCAC</w:t>
      </w:r>
    </w:p>
    <w:p w14:paraId="178B1DAD" w14:textId="443FD6FF" w:rsidR="002D73E3" w:rsidRDefault="00BB0DC9">
      <w:r>
        <w:t>&gt;ORI</w:t>
      </w:r>
      <w:r w:rsidR="00F10C2F">
        <w:t>-54</w:t>
      </w:r>
    </w:p>
    <w:p w14:paraId="4EFE21AE" w14:textId="77777777" w:rsidR="002D73E3" w:rsidRDefault="00F10C2F">
      <w:r>
        <w:t>CCCACCTGCACGGCACCCCTTGTGCTTCTGCCAGGTTGATGCCCCTTCTGGCCGCTCCCTTACCCCCTCCACTTCCTGGGGACTCTGTTCTGGATTAGAATTTTAAAGCGAATAAATTCTGGGGTTGAAATAAAAGCTGTCTACAGAGAGCCTGCTCACATTTCTCCTTCTCCCTCTCTTTTGCCTGCTTCGGGAAGTGGGAATGCTGGAAAGGCGTGGTCTCAGGTCCTCCACAGTCTGCATGCACGCATGTGCCCCTCGGCCCTCACAGGCAGTCTTTTTCTATCTGCTGCCCCTCCC</w:t>
      </w:r>
    </w:p>
    <w:p w14:paraId="065EF405" w14:textId="70D89F1F" w:rsidR="002D73E3" w:rsidRDefault="00BB0DC9">
      <w:r>
        <w:t>&gt;ORI</w:t>
      </w:r>
      <w:r w:rsidR="00F10C2F">
        <w:t>-55</w:t>
      </w:r>
    </w:p>
    <w:p w14:paraId="03C41533" w14:textId="77777777" w:rsidR="002D73E3" w:rsidRDefault="00F10C2F">
      <w:r>
        <w:t>ATATACTAAATGCCCTCATAAGTGCCCTTTGGAGTGAGTATGGAGGGTGCTCCAGATACGAGGCTTCCATGGGCCTAGAGGATGGACTCAGGAGGTTTGAGACTGCATTTGGATTGCGGCCAGAACTCAGGGCCCCATCCCAAGAAGTTTGAGGCCCAGCCAGACCACCATGAGAGCCTGCAGAGGACTGGGGTTCAGGGTACTGGGGGCCTCTTTTAGGAGTGCAGGCTGTTCCTGTGGACTCTGCCAGGGCTCAAAGCTGCGGACTGGGGGGTGGGCTGGATCAGAGTGAACAGGAGC</w:t>
      </w:r>
    </w:p>
    <w:p w14:paraId="146DED8B" w14:textId="34F0EC43" w:rsidR="002D73E3" w:rsidRDefault="00BB0DC9">
      <w:r>
        <w:t>&gt;ORI</w:t>
      </w:r>
      <w:r w:rsidR="00F10C2F">
        <w:t>-56</w:t>
      </w:r>
    </w:p>
    <w:p w14:paraId="583EA0D2" w14:textId="77777777" w:rsidR="002D73E3" w:rsidRDefault="00F10C2F">
      <w:r>
        <w:t>CGCGTGCACACATACACATACACACACACACACACACACACGCGCACATCTCTGTGAAAAGATGAGGCACAGAGAAGAATCATTCCCAGTCATGACTGGATGGCACCAATAATAAAGGCTGACACGTCCAAAGCTCTAAGACTGTGCTCCTCACTTTGCTAAGCACGTTCGACACTTGCTTCATTTATTTATTTTTATTTGGCAGGTGAGAAGTAGGCATCATAATTATACCTATTACATAGAGTAAGAAACTGAGGCTGAGAGATTAACCTGTCAAGGTCCCTTAGCTAAGTGGTAAAG</w:t>
      </w:r>
    </w:p>
    <w:p w14:paraId="75AC8262" w14:textId="58071FE5" w:rsidR="002D73E3" w:rsidRDefault="00BB0DC9">
      <w:r>
        <w:t>&gt;ORI</w:t>
      </w:r>
      <w:r w:rsidR="00F10C2F">
        <w:t>-57</w:t>
      </w:r>
    </w:p>
    <w:p w14:paraId="7612F198" w14:textId="77777777" w:rsidR="002D73E3" w:rsidRDefault="00F10C2F">
      <w:r>
        <w:t>GGAGAACACCCCTACACATGCACTCATTCCTTTGTTTAACACATTGCCTTAGAGCACTCATCACCTGCCCTGCACTGTACTAGGCACTAAAGGGGGACCCGCGATGGGGCAGCAGCCCCCTCTGCAAAGAGCTGGAGCACTCGTTGGCAAAACAAAGCACTTACATGTGAAAGGTGAATAAATATCCAAGCCTCCTCCATCCCCTGCATCATCCCCAGACCCTATCAGAGGGGCAACACGCTGACCCTTGTCCCCACCTGCCCTGAAGGAGGCTGGCAGCTAGACCTTTCAGGTCTAGCA</w:t>
      </w:r>
    </w:p>
    <w:p w14:paraId="4FCB4822" w14:textId="7EC1BB68" w:rsidR="002D73E3" w:rsidRDefault="00BB0DC9">
      <w:r>
        <w:t>&gt;ORI</w:t>
      </w:r>
      <w:r w:rsidR="00F10C2F">
        <w:t>-58</w:t>
      </w:r>
    </w:p>
    <w:p w14:paraId="449B1A31" w14:textId="77777777" w:rsidR="002D73E3" w:rsidRDefault="00F10C2F">
      <w:r>
        <w:t>GGTGAAAGTTGCTGCACCTGCTTTAGGCGAATTATGGTAGCACTAGAAGTTGGTCTCCCCTCCCTCCGCCGCTTGCTCTCTCGCTCCCTCCTCCCTCGCTCTCCGCGCGCTCCCTCCTTCCCTCTCCACCCTCCTCCTCCCCCGC</w:t>
      </w:r>
      <w:r>
        <w:lastRenderedPageBreak/>
        <w:t>CCCCTCCCGCCCCGCCCGCGCGCCGCCCGCTCGCAGCCACTCGCAGCCCAGGCTCAGTCGCAGCCCCTCGGAGTCCGGAGCCCGCCGTCCCTGCGGACCGGACAGTGCGGCCGGCGGCCGGCGGCCGGGACGGAGCCCCCAGCCCGCGAGGAGGG</w:t>
      </w:r>
    </w:p>
    <w:p w14:paraId="0D489B7A" w14:textId="457022C6" w:rsidR="002D73E3" w:rsidRDefault="00BB0DC9">
      <w:r>
        <w:t>&gt;ORI</w:t>
      </w:r>
      <w:r w:rsidR="00F10C2F">
        <w:t>-59</w:t>
      </w:r>
    </w:p>
    <w:p w14:paraId="35814A59" w14:textId="77777777" w:rsidR="002D73E3" w:rsidRDefault="00F10C2F">
      <w:r>
        <w:t>ACAGCTCTTCTCAGTGACTTCTACTACCCTTACCCCAAGCCCTTATGGACCCATGACCCTCTCACCCCCAAGACCTTCCACCTTACCCTGATCTCCTTCTCCTTACTGCCCCAAACACTCCCTAATCCCTGGATCCCACCCAGCCTCCCAGGCCATTGCTGACTCAGCCCCTGTCTTGCAGGCTCTCCAAGTGGCCCGGCAGTTCCTGCTGCAGCAGGCCTCAGGCCTGAGCTCCCCAGGGAACAATGACAGCAAACAGTCTGCCTCTGCTGTGCAGGTGAGGAAGAGAGCACCCCGCTG</w:t>
      </w:r>
    </w:p>
    <w:p w14:paraId="3C0E068F" w14:textId="74C482A4" w:rsidR="002D73E3" w:rsidRDefault="00BB0DC9">
      <w:r>
        <w:t>&gt;ORI</w:t>
      </w:r>
      <w:r w:rsidR="00F10C2F">
        <w:t>-60</w:t>
      </w:r>
    </w:p>
    <w:p w14:paraId="011E67B5" w14:textId="77777777" w:rsidR="002D73E3" w:rsidRDefault="00F10C2F">
      <w:r>
        <w:t>TGTAGGTGACTGTCAGGAGAGGCTGCCCAGAGAGCAGAGACACTTTGGGTAAGGCAGGTGGAGATGTGAACTCCAGGCTCCTTAAACCCTCTTCCTTGCCTTCCTCCCTCTCTAACACTGCGGGGAGGAGGGGGAGCAGGGCAGGGAGCAGAAGTCCTGGCTCTCTCTACCATAGGACTCACAGTGTCACCTCTGTGAGCCCTGGTGACCTCAGCAGGAAGCCTGGGAAATGACCACAAGGCCTGTCATGCCCTGCTATCATTCTAGGCTTCCCAGCCTCAACACCACCCCGCAGCATGT</w:t>
      </w:r>
    </w:p>
    <w:p w14:paraId="067D305F" w14:textId="4BBF0537" w:rsidR="002D73E3" w:rsidRDefault="00BB0DC9">
      <w:r>
        <w:t>&gt;ORI</w:t>
      </w:r>
      <w:r w:rsidR="00F10C2F">
        <w:t>-61</w:t>
      </w:r>
    </w:p>
    <w:p w14:paraId="0BB56709" w14:textId="77777777" w:rsidR="002D73E3" w:rsidRDefault="00F10C2F">
      <w:r>
        <w:t>AGCCCTAATGGGACAAAAACACCAATGAAGAAAGTAAAATCAAGGGCAAAGGGAGCACAAATCCCAAGCCCCACGGGCCCTGAGAGGGACAGACACCAAGAACATCAATAAGTTTGAAGTCTAAGACGACCAAAGACCTTTTAAGTCACTTTAGATCTCCCTCTGAGTCCTGTTACAACAAACACCAAAACCATCACCTTACCTTTGCAGAGAACTTTAACTCTACAAAGAGCTTTCTCAAAAGGACACTGTGATATAGTAGAGACAGCACTGGTTTAAGACTCAGGAAACCAATATATC</w:t>
      </w:r>
    </w:p>
    <w:p w14:paraId="493E7DEC" w14:textId="4C0B878F" w:rsidR="002D73E3" w:rsidRDefault="00BB0DC9">
      <w:r>
        <w:t>&gt;ORI</w:t>
      </w:r>
      <w:r w:rsidR="00F10C2F">
        <w:t>-62</w:t>
      </w:r>
    </w:p>
    <w:p w14:paraId="7D71A366" w14:textId="77777777" w:rsidR="002D73E3" w:rsidRDefault="00F10C2F">
      <w:r>
        <w:t>CGCGGCGCGGCCTCGGTGAAGCCGCCTCGTCCCCGCCCCGCCGCGCCCCGACTCACATCGCCCCGCGGCCCGGGCGGCGCCGGGCCCCGCTCCCGGGTCCCGCTGCAGCAGCCGCCGCCCGCCCGGAGCTAAGGCCTCCCCGCCCCGCCCCGCCCCGCGGCCGCGGGGTCGGAGGTCACCGGCAGCACCAACGAGACGCTGCGGGCTGGCGGACCCGAGCGGGGGCGACCGGCACGCAGCCTAGAAGGTCCCTTTGGAGGACTTTGCAGTCGGGAGCAGTGAGCATGCGCAGACGCCAGA</w:t>
      </w:r>
    </w:p>
    <w:p w14:paraId="0B967C37" w14:textId="7D7965B5" w:rsidR="002D73E3" w:rsidRDefault="00BB0DC9">
      <w:r>
        <w:t>&gt;ORI</w:t>
      </w:r>
      <w:r w:rsidR="00F10C2F">
        <w:t>-63</w:t>
      </w:r>
    </w:p>
    <w:p w14:paraId="2727FCB5" w14:textId="77777777" w:rsidR="002D73E3" w:rsidRDefault="00F10C2F">
      <w:r>
        <w:t>TGGAAGGTCTCCTGAATAGTCCATACTTGCCTCATTTTAGGTGTCTGAGTACCTTTCTCAGAAAAACATCATTTCCTATAGAAGTAGATGTTTAAAATATTGAAAAATATTATTAATAAAATAGTTTAAAACTCACTCCATATTACGCTAGATAAGTTTGTATAATGATCAGGTGACCTGATAGCCACATAAAAAGTAGTGCCTTAGTTTCGCACAAACTGAAAGGGGTATGGGGTGTATAAGTGTCATTTACCACAGTGAGAGCAGGAAAATTAATTCTTCAACATGTGAACATTGCTT</w:t>
      </w:r>
    </w:p>
    <w:p w14:paraId="44168478" w14:textId="6B71220F" w:rsidR="002D73E3" w:rsidRDefault="00BB0DC9">
      <w:r>
        <w:t>&gt;ORI</w:t>
      </w:r>
      <w:r w:rsidR="00F10C2F">
        <w:t>-64</w:t>
      </w:r>
    </w:p>
    <w:p w14:paraId="2EE4CBD5" w14:textId="77777777" w:rsidR="002D73E3" w:rsidRDefault="00F10C2F">
      <w:r>
        <w:t>GGGCATAACAATAGTGATGTTGTGTCTATTAATGGAGACATGGAAGAGGAAGTGCTTAGTTAATTGTACAGCTATAGAGGAACATGGTTAGCAATTACTATTATTGCACATTTGACTTTAAGAGTGAATGCTAGGCCAGACTCAGAGGCTCACACCTGTAATCCCAGGACTTTGGGAGGCCAAAGCAGGCAGATCATTTGAGGTAAGGAGTTTGACACCAGCCTGGCCAGCATGGTGAAACCCCATCTCTACTAAAAATACAAAAATTAGCTGGGCCTGGCAACCTATGCCTAGTCCCAA</w:t>
      </w:r>
    </w:p>
    <w:p w14:paraId="1A6C74DC" w14:textId="726A93D3" w:rsidR="002D73E3" w:rsidRDefault="00BB0DC9">
      <w:r>
        <w:t>&gt;ORI</w:t>
      </w:r>
      <w:r w:rsidR="00F10C2F">
        <w:t>-65</w:t>
      </w:r>
    </w:p>
    <w:p w14:paraId="4DCBE487" w14:textId="77777777" w:rsidR="002D73E3" w:rsidRDefault="00F10C2F">
      <w:r>
        <w:t>TAGCCTGGCATGGTGGTGCACACCTGTAGTCCCAACTATTCGGGAGGCTGTGGTGGGAGTATCACTTGAGTCCAACAGGTCGAATCTGCAGTGAGTGATCGCACCACTGCACTCCAGCCTAGGCGACAGAGGTCAAAAACAAAACAAAAGAAAACAAACAAAAAAAACATAGCAAACATCCAGAAGACTGTGTAGAGCAATGAATGTCTCTCAAGCCAGTGATCTTTTTCTCTTCATTTTTCACATCAGGTGGGTAGTGTGCCCACTTCGTAACAAGGTTT</w:t>
      </w:r>
      <w:r>
        <w:lastRenderedPageBreak/>
        <w:t>GAGGGAGGCACATTTGACA</w:t>
      </w:r>
    </w:p>
    <w:p w14:paraId="220AE942" w14:textId="48D80DA7" w:rsidR="002D73E3" w:rsidRDefault="00BB0DC9">
      <w:r>
        <w:t>&gt;ORI</w:t>
      </w:r>
      <w:r w:rsidR="00F10C2F">
        <w:t>-66</w:t>
      </w:r>
    </w:p>
    <w:p w14:paraId="17A35721" w14:textId="77777777" w:rsidR="002D73E3" w:rsidRDefault="00F10C2F">
      <w:r>
        <w:t>GGGCGATACACGGCGGCGCGAGGCCAGGCACCAGAGCAGGCCGGCCAGCTTGAGACTACCCCCGTCCGATTCTCGGTGGCCGCGCTCGCAGGCCCCGCCTCGCCGAACATGTGCGCTGGGACGCACGGGCCCCGTCGCCGCCCGCGGCCCCAAAAACCGAAATACCAGTGTGCAGATCTTGGCCCGCATTTACAAGACTATCTTGCCAGAAAAAAAGCGTCGCAGCAGGTCATCAAAAATTTTAAATGGCTAGAGACTTATCGAAAGCAGCGAGACAGGCGCGAAGGTGCCACCAGATTC</w:t>
      </w:r>
    </w:p>
    <w:p w14:paraId="705251C5" w14:textId="7EAB52E5" w:rsidR="002D73E3" w:rsidRDefault="00BB0DC9">
      <w:r>
        <w:t>&gt;ORI</w:t>
      </w:r>
      <w:r w:rsidR="00F10C2F">
        <w:t>-67</w:t>
      </w:r>
    </w:p>
    <w:p w14:paraId="2117E908" w14:textId="77777777" w:rsidR="002D73E3" w:rsidRDefault="00F10C2F">
      <w:r>
        <w:t>CTACCATAAATAACCCATTAGGCCCTCGCAGTTACATCAGCTTTAAGAATACCATCTGCCATATGTCCTAGTAGAGTGCAACAAATGGATGCAAACATTACCCAAACATCAAGTGAAATATGAAAAGAATCTGTTATTCTGTGCTTTAATTCGATGTTGTTTAATGTGAAAAGACTTAGAACCAAAAGTAAATCGACCCACTACCTCAAAATTCCCTACAAGATTAATTAAACGAGACTTAATCCTTCATACTTGCACTTTTTCCGTCACAAACAGGAAACTCCGAAGAAAAGGAAATAG</w:t>
      </w:r>
    </w:p>
    <w:p w14:paraId="2D539221" w14:textId="1CA822BD" w:rsidR="002D73E3" w:rsidRDefault="00BB0DC9">
      <w:r>
        <w:t>&gt;ORI</w:t>
      </w:r>
      <w:r w:rsidR="00F10C2F">
        <w:t>-68</w:t>
      </w:r>
    </w:p>
    <w:p w14:paraId="7A19B4A1" w14:textId="77777777" w:rsidR="002D73E3" w:rsidRDefault="00F10C2F">
      <w:r>
        <w:t>TTTTTTACGCTTGACTTGGTTATTGTTGCTTTTCTTTTCCCGTGATTCCTTCTGAGGATTAGCTCTGACTTCCCCACTATTGGCGGTCAAAGTGGCCCCGACTCGGGATGACAATTGACGGGGATCAAGGGATTGCCCATTCTGTGCCTGTAAGAACCGATTCGTGCCAGAGAAACTCATCAAGTGGAGGCGGAGAATAAAGACCGTTCGGGGGTAAATGTATTCATTGAGAAGGGTTCTCCCAAATTGCTTCTAAGTTTTTTTAATGAAAAGTAACGATTGCGGCAATCAGCGGCTTTT</w:t>
      </w:r>
    </w:p>
    <w:p w14:paraId="473390FB" w14:textId="0FEE4566" w:rsidR="002D73E3" w:rsidRDefault="00BB0DC9">
      <w:r>
        <w:t>&gt;ORI</w:t>
      </w:r>
      <w:r w:rsidR="00F10C2F">
        <w:t>-69</w:t>
      </w:r>
    </w:p>
    <w:p w14:paraId="204DB6D7" w14:textId="77777777" w:rsidR="002D73E3" w:rsidRDefault="00F10C2F">
      <w:r>
        <w:t>GTTGCACGTAGAAGGCTGCAGTTGGAGACGGGACAACTAGGTTCTGGGAAGCCATGGCAGAAATCACGCAGACTCTGATTCCCGCCGAGAACCAGCCTAAAGAACCACTCATGGCAAGACGGGGGCCCACCGGCCTGCTGGCTCCTCACCAAACTCTACTCCGCATTGACTGTGGGCTCTTGTTCTAGAGGCACCCGCATCCTCAGGATGAAATGTGAGTACAAGAGCAGAGACTGCCGGTGCTGGTGTTTGCAGGTATGTGTGTGTGTGTGTGTGTGCACGTGCGTGTCCACAGCAATT</w:t>
      </w:r>
    </w:p>
    <w:p w14:paraId="606C1EC9" w14:textId="00E9F565" w:rsidR="002D73E3" w:rsidRDefault="00BB0DC9">
      <w:r>
        <w:t>&gt;ORI</w:t>
      </w:r>
      <w:r w:rsidR="00F10C2F">
        <w:t>-70</w:t>
      </w:r>
    </w:p>
    <w:p w14:paraId="2EE5E634" w14:textId="77777777" w:rsidR="002D73E3" w:rsidRDefault="00F10C2F">
      <w:r>
        <w:t>CCCAGCCCCCTTGAGGATCTTAAAATAAATGTATTCATTAAGGCTGAATATCAATAGTAGTATGCAGTATATAATGTACATGTAATGATGGATACTAAATACATATTGCAGTATTAAACCTGGAACATTCTTTTTTTAATTTTTTTGAGACAGAGTCTCGCTCTGTCACCCAGGCTGGAGTGCAATGGCACGATCTCGGCTCAAGCAATTCTCCTGCCTCAGCCTCATGAGTAGCTGGGATTACAGGCACATGCCACCACGCCCAGCTAAGTTTTGTATTTTTAGTAGAGATGGAGTTTC</w:t>
      </w:r>
    </w:p>
    <w:p w14:paraId="44BD22EB" w14:textId="50EE30A8" w:rsidR="002D73E3" w:rsidRDefault="00BB0DC9">
      <w:r>
        <w:t>&gt;ORI</w:t>
      </w:r>
      <w:r w:rsidR="00F10C2F">
        <w:t>-71</w:t>
      </w:r>
    </w:p>
    <w:p w14:paraId="26F17CE5" w14:textId="77777777" w:rsidR="002D73E3" w:rsidRDefault="00F10C2F">
      <w:r>
        <w:t>TGAACTTTATTGCTCATGGAATAGAAAAACCATTGAAATTTGTGGAGAGAAAGTGGCTGAATTAGATCTGAGTTCACAGTAACACTGGAATCATCTACCTGTGCCATTGCTTCCTCATTCATGTGCCCAGCTAGTTCTTTCTTTCCAGGTGGGAAGGAGAGAAACTTGAAGCCACTTTCTGTATTCCCAATCAGATGAAGTTAAAATTAGCACTGTTATTTCTGTTTGGCTTCCAGGCAGACTGCAGGCCATCACTGGCTAACTTGTTATTGACACTTGTAGCCTCCCTTGGTGGTACCG</w:t>
      </w:r>
    </w:p>
    <w:p w14:paraId="195129C5" w14:textId="5473C6D5" w:rsidR="002D73E3" w:rsidRDefault="00BB0DC9">
      <w:r>
        <w:t>&gt;ORI</w:t>
      </w:r>
      <w:r w:rsidR="00F10C2F">
        <w:t>-72</w:t>
      </w:r>
    </w:p>
    <w:p w14:paraId="59BC3678" w14:textId="77777777" w:rsidR="002D73E3" w:rsidRDefault="00F10C2F">
      <w:r>
        <w:t>TATAAATACGAACGGATGGGGATAAATAATATTTAAAACTTAGATTATTCAATGCTTGCAAAAAAATATAAATAAATCTGACTGTTCACCAGCATACACACACGGAAAGACGTACACTTAGTCATCCTTGCACAGAGAGCCCCTGTTTCAAAGCGCCTTTGATTTTTTTTCTCACTCTTTACAAGAAGTGCAATTAAAAAAAAAATTTAAAATTAAAAAAAGTAATCGCTTCCCCTCGGGAGCCATAATGTAAGAACAAATTCACATTGAAAACTCGACTAGAAAATTTGTTCATATACC</w:t>
      </w:r>
    </w:p>
    <w:p w14:paraId="24827382" w14:textId="2337EB2C" w:rsidR="002D73E3" w:rsidRDefault="00BB0DC9">
      <w:r>
        <w:t>&gt;ORI</w:t>
      </w:r>
      <w:r w:rsidR="00F10C2F">
        <w:t>-73</w:t>
      </w:r>
    </w:p>
    <w:p w14:paraId="3B961ADE" w14:textId="77777777" w:rsidR="002D73E3" w:rsidRDefault="00F10C2F">
      <w:r>
        <w:lastRenderedPageBreak/>
        <w:t>CTGGAAGTCCCAGATGCTCAGGCTCAGAGCAGGGCACTGGCAACTGGAGAAGGCAGGGGCAAAGGTAACCAAAATGCTAGGAAGCCTAAAGCCTGGGGCCTTTCCTCTACTGGAGCCCGCTTTCAGGAGGCCCATGTGGTTCCCATTAGGATGATAAGTCTGCATCCCCCTCCCCCAGGAGATCTTTGGCTGCTTTCATTGTACTAAGTCTGAGTAGGGTCTTCCCAGAGGTAAGGCAGCCACTCCATCTGCTGGAGCAAAAATTGGCTCTGATTATAGGCAAAGCATTGATTCTGTCTT</w:t>
      </w:r>
    </w:p>
    <w:p w14:paraId="08918BEC" w14:textId="139AB7AE" w:rsidR="002D73E3" w:rsidRDefault="00BB0DC9">
      <w:r>
        <w:t>&gt;ORI</w:t>
      </w:r>
      <w:r w:rsidR="00F10C2F">
        <w:t>-74</w:t>
      </w:r>
    </w:p>
    <w:p w14:paraId="52B184F8" w14:textId="77777777" w:rsidR="002D73E3" w:rsidRDefault="00F10C2F">
      <w:r>
        <w:t>GGACAATAATCCCCAGGTGCAAGAGCCGAAAGAGAGTTGAAGAGGCTAAATTGAGTGCAAGAAGCAAGCCCTATTGTCTCTCTGGAAGATGTGCCCAAATTCAACCTCCGTCCTTCAGACATCGCTCCCTCTTCCCATTCCCTCCTCTTTCTTAGCCTTCCCTCACCCCAAATCTGAGCGGGTTCGTCGGATAGGAGCCCCGAGTCCCCTGCCCACCTCTCCTTCCCTCTGCAACCCAGAAAAGTTAAGGCTGGGCTAGGGGAGAGGCAAGAGGTGGGGGCGGGGATGGGAAAGCGGCCT</w:t>
      </w:r>
    </w:p>
    <w:p w14:paraId="7F470CAF" w14:textId="600210F0" w:rsidR="002D73E3" w:rsidRDefault="00BB0DC9">
      <w:r>
        <w:t>&gt;ORI</w:t>
      </w:r>
      <w:r w:rsidR="00F10C2F">
        <w:t>-75</w:t>
      </w:r>
    </w:p>
    <w:p w14:paraId="63BE99AC" w14:textId="77777777" w:rsidR="002D73E3" w:rsidRDefault="00F10C2F">
      <w:r>
        <w:t>CAAGCTTGACAAGAGTTCAGCTCAAGTTGAACATACATACACACACTCTCACACACAAATTATGTGAGCCGTCAGAATCCAAGTGAATCCAGCTCAAGCTATCTACAAGGTTTTTACATGCAAGGTCAAGTATCTCAATCCAGAGGACTTTTGTTTTCTTAATGAAAAGCTTAGAAAACACATGAATCTTAGATTTTTAATGTTTTTTAAATGGAGTTTATTCTTAGCACATGGCTTTCTATGTAGCCACATCACAATTTGTACAGTTCCACATAAGTCTAAATGCACTCCCCTCTCCCC</w:t>
      </w:r>
    </w:p>
    <w:p w14:paraId="221A3E51" w14:textId="11CB6064" w:rsidR="002D73E3" w:rsidRDefault="00BB0DC9">
      <w:r>
        <w:t>&gt;ORI</w:t>
      </w:r>
      <w:r w:rsidR="00F10C2F">
        <w:t>-76</w:t>
      </w:r>
    </w:p>
    <w:p w14:paraId="63D5734E" w14:textId="77777777" w:rsidR="002D73E3" w:rsidRDefault="00F10C2F">
      <w:r>
        <w:t>GGCGGCCGCCCGGGGCTGGCGCCGCCGCGGTAGCCATAGGGGTAGGCGGTGTCCGCGGCCCCATGCGCGGGGTACAGCGCGGCAGCAGGGTAGGCGGGCTCGCGGGCGGTCCGCGGCGCGTAGTAGGAGGCAGTGGGCTCTCGGCCGCCGCCCGCGTGAGGGAGCTGGGGCTGCTGCAGCGGCAGGTGCTGGGTCGGGGGCGCTGGGGGCTGCTGGTAGCCGGGGCCCCCGCCCGGGCCGCCGTCTGCGCCGCCCGAGCCGCTGTGCTGCGCGTACTCCTCGAAGGGAGGGAACTTGGGC</w:t>
      </w:r>
    </w:p>
    <w:p w14:paraId="0EB554ED" w14:textId="506650A0" w:rsidR="002D73E3" w:rsidRDefault="00BB0DC9">
      <w:r>
        <w:t>&gt;ORI</w:t>
      </w:r>
      <w:r w:rsidR="00F10C2F">
        <w:t>-77</w:t>
      </w:r>
    </w:p>
    <w:p w14:paraId="5D87B68D" w14:textId="77777777" w:rsidR="002D73E3" w:rsidRDefault="00F10C2F">
      <w:r>
        <w:t>TAATTCTACAAAGAAGGAGAGGAACAGGAAAGAAGAGAGGGAGAAGAAAGGCAAAGCGGAAGAAAAGAAAGCGCTTTAACCCCTTTCAATTAGCCTGGGGATTCAAAGACTAAAGTTAAATCCGGCCATAAAGTTTATTGCTTCAGACTCACAAGCGGCTGAGAACAGTCCCGCCGAAATAAAAAGAACATGCAGGCAAACAGGGTTCAGGGCCTGGTCCCGGGTGCGGGGGAGGGGGTCCTGAACACCCCCCCACACCAGGGTGGGGATCCTTGGTCCTCAGGGTCCAGTGGGCGCTAG</w:t>
      </w:r>
    </w:p>
    <w:p w14:paraId="3A7330BD" w14:textId="4A09B83A" w:rsidR="002D73E3" w:rsidRDefault="00BB0DC9">
      <w:r>
        <w:t>&gt;ORI</w:t>
      </w:r>
      <w:r w:rsidR="00F10C2F">
        <w:t>-78</w:t>
      </w:r>
    </w:p>
    <w:p w14:paraId="7021A39D" w14:textId="77777777" w:rsidR="002D73E3" w:rsidRDefault="00F10C2F">
      <w:r>
        <w:t>CTCCAGCCATACTCACCTCCCCTTTCCCAGTCCCCTCTGGATAAGGCAGTCCACATTTTTCTTTGTCACCACGCATCTTTATTTTCGGTTACATAAAACACAGCTGGGCTGGGAAGTGTGCCTTCCCTGAACCCCAGGATGGAGCTGAGCAGGGTACAGGACAACACAGGAGATGAAGGGCATTGCGGAGGGCATTGGACCTCCCCACCCACTACAGTTAACTCAAGACAACATACCATGCTACAAAGTCACCCCATTAACACATCCTTTCCAAGTCAAGACACTGCCTTACAAATGAAC</w:t>
      </w:r>
    </w:p>
    <w:p w14:paraId="558EBFE3" w14:textId="3C4B9571" w:rsidR="002D73E3" w:rsidRDefault="00BB0DC9">
      <w:r>
        <w:t>&gt;ORI</w:t>
      </w:r>
      <w:r w:rsidR="00F10C2F">
        <w:t>-79</w:t>
      </w:r>
    </w:p>
    <w:p w14:paraId="6064390F" w14:textId="77777777" w:rsidR="002D73E3" w:rsidRDefault="00F10C2F">
      <w:r>
        <w:t>TGCGGAGAAAGACACGAGGCTCCTGAGCAGGGAAAGCCGAGGTTGCCACCGCAGGCCTGGCACGACCAGGGCCGTGATGCCCCGCCCGGCCCGACCCCCGCGCGCAGAGGTACCTGGAGACGATTTCAACTGAAGTAATGAAGGCAGTGTCGTGCTGTCGAGAGAAAGGTGGATCCCAACAACAGGAAACTACCTAAATCACCGACCAGTTCTGGTGCTGCCCGCGAAGGGCTGCCTCGCCCGCCGCCGCCGCCGCCTCCGCCGCTGCCGCCGCCGCCAAGGAGAGAACCCTGCCATCGC</w:t>
      </w:r>
    </w:p>
    <w:p w14:paraId="7FEDED3B" w14:textId="311D9516" w:rsidR="002D73E3" w:rsidRDefault="00BB0DC9">
      <w:r>
        <w:t>&gt;ORI</w:t>
      </w:r>
      <w:r w:rsidR="00F10C2F">
        <w:t>-80</w:t>
      </w:r>
    </w:p>
    <w:p w14:paraId="65B2E924" w14:textId="77777777" w:rsidR="002D73E3" w:rsidRDefault="00F10C2F">
      <w:r>
        <w:t>TAATTTTTGTCTCTCTCTCTCTGTCTCTCTTGCTCCCATAGAACCGTGCCCTCACAGCAATCCAGTGTTTGATTCTCCCTATAGAAAGTGAATCTGATCAGGGCCTTCTTCACTCTCCTCCTCCTTCTCTTCTGTTCTGCAGCTCA</w:t>
      </w:r>
      <w:r>
        <w:lastRenderedPageBreak/>
        <w:t>TTCAAAAGAGCCCATAGAAACACAGAGAGACCCATGAGGAGTCTCTTGCCACTGGGACTGACTCTGCCTGGGACCCAGAGACCAGAAATGGTGAGTGGTTTTTCTTCAAAGGCTGCTGGGTCCTGAGGCTGGGATTGCCTGCACAGCGAGAGGG</w:t>
      </w:r>
    </w:p>
    <w:p w14:paraId="1BA6FBE6" w14:textId="65E60084" w:rsidR="002D73E3" w:rsidRDefault="00BB0DC9">
      <w:r>
        <w:t>&gt;ORI</w:t>
      </w:r>
      <w:r w:rsidR="00F10C2F">
        <w:t>-81</w:t>
      </w:r>
    </w:p>
    <w:p w14:paraId="701A56A8" w14:textId="77777777" w:rsidR="002D73E3" w:rsidRDefault="00F10C2F">
      <w:r>
        <w:t>ATGGTGAAACAGAGGCCTAGAAAGCTTAAGTAACTTGCCCAAGGTCATCCAGCTACTAAGGGACAACACTAGGATTGGACTGAGGCATTGGATTTAGGGTCCATATTTTCTATTTTCTTTCTTTCTTTCCTTTTTTTTTTTTTTCTTTCTCAATACAGAGTTTCACTCTTGTTGCCTAGGCTGGAGTGCAATGGTGCGATCTTGGCTCACTGCAACCTCCGCCTCCCGGATTCAAGCAATTCTCCTGCCTCAGCCTCCCGAGTAGCTGGGATTACAGGCATGCGACACCATGCCTGGCTA</w:t>
      </w:r>
    </w:p>
    <w:p w14:paraId="3D7B5C66" w14:textId="2239041A" w:rsidR="002D73E3" w:rsidRDefault="00BB0DC9">
      <w:r>
        <w:t>&gt;ORI</w:t>
      </w:r>
      <w:r w:rsidR="00F10C2F">
        <w:t>-82</w:t>
      </w:r>
    </w:p>
    <w:p w14:paraId="40948827" w14:textId="77777777" w:rsidR="002D73E3" w:rsidRDefault="00F10C2F">
      <w:r>
        <w:t>CTCCCCGCCTCAGCCTCCCGAGTAGCTGGGATTACAGGTGCCCACTACCATGCCTGCCTAATTTTTGCATTTTTAATAGAGACAGGGTTTCACCATGTTGGCCAGGCTGGTCTTGAATGCCTGAGCTCAGGTGATCTGCCCGCCTCGGCCTCCCAAAGTGCTGGGATTACCGCCGTGAGCCACCATGCCTGGCCTTCTCCATTTTAGAGCCAGCAAGCCAATCATATTTCAAGGCCTCTGGTCCCCTTTTGTGAAAGAAATCTCTAGGTAGGGCAAGTTTTCCACCCTCCTCCAGCTCCT</w:t>
      </w:r>
    </w:p>
    <w:p w14:paraId="1D380481" w14:textId="5E8191BA" w:rsidR="002D73E3" w:rsidRDefault="00BB0DC9">
      <w:r>
        <w:t>&gt;ORI</w:t>
      </w:r>
      <w:r w:rsidR="00F10C2F">
        <w:t>-83</w:t>
      </w:r>
    </w:p>
    <w:p w14:paraId="09119585" w14:textId="77777777" w:rsidR="002D73E3" w:rsidRDefault="00F10C2F">
      <w:r>
        <w:t>GGCGCCGAGCCCCAGGTAGCTGGGGCGGCCATGCTCGGCCCAGGACCCCCGGCCCCCTCAGTCGACAGCCTCTCCGGACAGGGGCAACCCAGTAGCTCGGACACCGAGTCGGATTTCTATGAAGAAATCGAGGTGAGCTGCACCCCGGACTGCGCCACCGGGAACGCCGAGTACCAGCACAGCAAAGGTAGCCACCGTGCCCCTCCGCTCCCCGGGCCTCCCACTGCGCCCACCCTTCACTTCGGCGCAGGCCAGGAGGAAGACACTCCCTTCCCCTAGGGCAGGATGGCTGGGGGGACC</w:t>
      </w:r>
    </w:p>
    <w:p w14:paraId="02A1BBD4" w14:textId="0F98A508" w:rsidR="002D73E3" w:rsidRDefault="00BB0DC9">
      <w:r>
        <w:t>&gt;ORI</w:t>
      </w:r>
      <w:r w:rsidR="00F10C2F">
        <w:t>-84</w:t>
      </w:r>
    </w:p>
    <w:p w14:paraId="11AF6373" w14:textId="77777777" w:rsidR="002D73E3" w:rsidRDefault="00F10C2F">
      <w:r>
        <w:t>ACGAACTCAAACAAATTTACAAGAAAAAAACAAACAACCCCATCAAAAAGTGGGTGAAGGACATGAACAGACACTTATCAAAAGAAGACATTTATGCAGTCAAAAAACATATGAAAAAATGCTCACCATCACTGGCCATCAGAGAAATGCAAATCAAAACCACAATGAGATACCATCTCACACTAGTTAGAATGGCCATCATTAAAAAGTTAGGCAACAACAGGTGCTGGAGAGGATGTGGAGAAATAGGAACACTTTTACACTGTTGGTGGGACTGTAAACTAGTTCAACCATTGTGGA</w:t>
      </w:r>
    </w:p>
    <w:p w14:paraId="1086E56F" w14:textId="0E3836C6" w:rsidR="002D73E3" w:rsidRDefault="00BB0DC9">
      <w:r>
        <w:t>&gt;ORI</w:t>
      </w:r>
      <w:r w:rsidR="00F10C2F">
        <w:t>-85</w:t>
      </w:r>
    </w:p>
    <w:p w14:paraId="221C95B6" w14:textId="77777777" w:rsidR="002D73E3" w:rsidRDefault="00F10C2F">
      <w:r>
        <w:t>TCTCATTCAATCCTCACAACAGTCCTATTTTACAGATGAGAAAAGTGAGACTTCAAGGGATAACTCGCTCTAGATTCAATAAACTGACTCAAAAGCCTTTTAACATTCTGTACAATACCTTTTATGTTTGTTTATTTAACTGTCCAGTTGGGCCACTAAAGTACAGATAAAAGCTGGGGAATGTAAGCGAGACTGGTCACTTCCCTGGGGTGAGAGAAACGCTTTCAACACTATCCGTCCATCGTATCACGCCTAACGTATCCCATAGACATCCCTCACCCCTCCACCCACTCATGCCTG</w:t>
      </w:r>
    </w:p>
    <w:p w14:paraId="3DA83E69" w14:textId="36A9DB51" w:rsidR="002D73E3" w:rsidRDefault="00BB0DC9">
      <w:r>
        <w:t>&gt;ORI</w:t>
      </w:r>
      <w:r w:rsidR="00F10C2F">
        <w:t>-86</w:t>
      </w:r>
    </w:p>
    <w:p w14:paraId="7A6F0D12" w14:textId="77777777" w:rsidR="002D73E3" w:rsidRDefault="00F10C2F">
      <w:r>
        <w:t>TATGGAAAATGTAAATATAGATTATGAGTAAAGTTATTAGTAAATAGGGAAAACAATAGTTTAGGAATCTGGGATTTTGAATTGTTATTTTCATTCCATGTTGTGAACTTCTCATAGACATATTCTATGTAAACATTATATCTTCAAATTTTCTCTCTATAAAAATTTTGATAATCCCTACTGTAGTGATTCCAGCGTCTTCTTTTTTAAAGTGATTATCATACTTTTCCAGTTTCGAAACAATAAAATAGTACCAGAATTTTGGTGGCCATTTTCTAATTGTGAGGAACTTAGGACATG</w:t>
      </w:r>
    </w:p>
    <w:p w14:paraId="11555DF5" w14:textId="5FD61D99" w:rsidR="002D73E3" w:rsidRDefault="00BB0DC9">
      <w:r>
        <w:t>&gt;ORI</w:t>
      </w:r>
      <w:r w:rsidR="00F10C2F">
        <w:t>-87</w:t>
      </w:r>
    </w:p>
    <w:p w14:paraId="13024192" w14:textId="77777777" w:rsidR="002D73E3" w:rsidRDefault="00F10C2F">
      <w:r>
        <w:t>ATAACCTCCAGATGTAGAGATAACTTTCCCAGGGCCACCCAATCAATACACAGCAAAGCCCCATACAAATCTGGGCTGTTTGGTTCTAGACTTTGAGCTCTTTTTCTACTTTTTGCCTAGATAAACACTTTGAGGGGAAAAAAAATCCAGATTTAAGAATTTTTGCTAACCTTCCTACGGGCAAGTCACCTTCAAGTCACCTGGGTACTTAGGTATCCAACTCAAAACTACTTTTAGTTTTGTTTCGTTTTGCCTTTTTTTTTTCTTTAACCGATAACCCAATTCTAG</w:t>
      </w:r>
      <w:r>
        <w:lastRenderedPageBreak/>
        <w:t>ACGGAACATAAG</w:t>
      </w:r>
    </w:p>
    <w:p w14:paraId="589A2F0A" w14:textId="3E25FA25" w:rsidR="002D73E3" w:rsidRDefault="00BB0DC9">
      <w:r>
        <w:t>&gt;ORI</w:t>
      </w:r>
      <w:r w:rsidR="00F10C2F">
        <w:t>-88</w:t>
      </w:r>
    </w:p>
    <w:p w14:paraId="2E0B8AE5" w14:textId="77777777" w:rsidR="002D73E3" w:rsidRDefault="00F10C2F">
      <w:r>
        <w:t>GCACCCTACATCTGAATGCATCCCTAAGGCCTTACCGCACCCAGTCCAGGAGGCAGTCCTGGCAGCTGCCCTCCACCGAACTCCGCGCTTTTTCACACACGCTCGTGGAAGGAGAAAACCGCTCAAACAACTGGACTCGGCCCGTTTCCTTTCGGTAACCTCCCCACAGCCCAACACGCTGTCCCCAGACGCTGCCCGCTCCCACCCCGGTCCCTTCGTGATCCTCCCGCGCGCGGGCGGGGCGGGGGAGGAGCGCGGGGGCGGCCGGGAGGGGCGCGGCCGGGAGGGGGCGCCGCCGGG</w:t>
      </w:r>
    </w:p>
    <w:p w14:paraId="0BDC3B20" w14:textId="07A05166" w:rsidR="002D73E3" w:rsidRDefault="00BB0DC9">
      <w:r>
        <w:t>&gt;ORI</w:t>
      </w:r>
      <w:r w:rsidR="00F10C2F">
        <w:t>-89</w:t>
      </w:r>
    </w:p>
    <w:p w14:paraId="1AD4FC7D" w14:textId="77777777" w:rsidR="002D73E3" w:rsidRDefault="00F10C2F">
      <w:r>
        <w:t>CCAACTTTATTGTATACACACCAAACAACAGAGTGTCAAAATACGTGAGGCAAAAATTGATAGAACTGAAAGGTGAAATGGACAAATCCACTATGGTGGTTGTGACTTCAACACCACTTTGTCGGTAATTGACAGATTAAGCAGGCAGAGATATCACTAAGGATTCGATGATCTGATCAGTACTGCCAAAGTAAACAAAGTGGAAGCTGCCAATATTTCAAGGCCTGGACCCAGAACTGGCACAGTGCTCCTTTCACCTACTCTTGATCAAGTGTTCAAAGAGACCAGATCCAAGCGTAG</w:t>
      </w:r>
    </w:p>
    <w:p w14:paraId="77E71449" w14:textId="661DB885" w:rsidR="002D73E3" w:rsidRDefault="00BB0DC9">
      <w:r>
        <w:t>&gt;ORI</w:t>
      </w:r>
      <w:r w:rsidR="00F10C2F">
        <w:t>-90</w:t>
      </w:r>
    </w:p>
    <w:p w14:paraId="77021C4B" w14:textId="77777777" w:rsidR="002D73E3" w:rsidRDefault="00F10C2F">
      <w:r>
        <w:t>AACCAAGCACTGACTAGTAATATCCAAACTCTTTTCCTATTGCCATCAAAATGGAACTAAACCAGAGTGCAGTTTGTGTTTCAATATAATTTAAGCAGTAATGAAAATGGCCATATCAACAAACATATGAAAAAAAGCTCATCATCACTGGTCATTATATAAATGTAAATCAAAACCACTATGAGATATCATCTCATGCCAGTTAGAATGGCAATCATTAAAAAGTCAGGGAACAACAGATGCTGGTGAGGCTGTGGAGAAATAGGAACACTTTTACACTATTGGTGGAGTGTAAATTAG</w:t>
      </w:r>
    </w:p>
    <w:p w14:paraId="2704591E" w14:textId="3E50FCBB" w:rsidR="002D73E3" w:rsidRDefault="00BB0DC9">
      <w:r>
        <w:t>&gt;ORI</w:t>
      </w:r>
      <w:r w:rsidR="00F10C2F">
        <w:t>-91</w:t>
      </w:r>
    </w:p>
    <w:p w14:paraId="6CDB8EB7" w14:textId="77777777" w:rsidR="002D73E3" w:rsidRDefault="00F10C2F">
      <w:r>
        <w:t>TCTGTATTTCTTCAAACACGGGGATGGGGACATTTTTTGGCTTTTCATTTACTTTTATACATTAAGCACTATAAATCTATACACTTAGAAGGGCCCAATTAACCGGTCAGTTCATTGTATATTGTTCATGCATAGAGCTAAACTTCTGGTTGGGAGATCCTCAGATGTCAGTATCTGAAGGCTTTTTCTTTGTTCCTCCTCATATGCTGATTACAGGCAGCTGACATCCTCAAAGCAGAGTGGAAAGGGGAGCTGATGGTCACATAGATCAGTAAACATGTTTTTCACACTTGATTTCCC</w:t>
      </w:r>
    </w:p>
    <w:p w14:paraId="3DFEF2E0" w14:textId="47184D15" w:rsidR="002D73E3" w:rsidRDefault="00BB0DC9">
      <w:r>
        <w:t>&gt;ORI</w:t>
      </w:r>
      <w:r w:rsidR="00F10C2F">
        <w:t>-92</w:t>
      </w:r>
    </w:p>
    <w:p w14:paraId="78B84088" w14:textId="77777777" w:rsidR="002D73E3" w:rsidRDefault="00F10C2F">
      <w:r>
        <w:t>TCAAGAAATGTATGACTCTATTATAATCAATGGAATCTACAAATATTTATTGAGCACATGCCACGCACTGTTCAAGGCAGTGGAGATACACCAGTAAAACAAGAAATTCCTACTCTTATAAAACTTCAGTTGTATTAGAAGGAGACTGGTGATAACAAGAGGTAGACTAGATAGATAGATAGGTTAAATGGTTTCAGAAACTGTTACATGATTTTAAAAAAAAAGCTGGATGAGGAGTTAAGGAATGCTAGAAGGGAGGGTGGGGAGGGGCAGGGGTTGATAGTATGGTTGGAAACTTAG</w:t>
      </w:r>
    </w:p>
    <w:p w14:paraId="4F909458" w14:textId="06459ECE" w:rsidR="002D73E3" w:rsidRDefault="00BB0DC9">
      <w:r>
        <w:t>&gt;ORI</w:t>
      </w:r>
      <w:r w:rsidR="00F10C2F">
        <w:t>-93</w:t>
      </w:r>
    </w:p>
    <w:p w14:paraId="7897E662" w14:textId="77777777" w:rsidR="002D73E3" w:rsidRDefault="00F10C2F">
      <w:r>
        <w:t>GTCTTCACAGTTTGGGCTTGTCTGTGCCTGTCCTTTTCAGGAAGGCTTTCCACATAGACAAACCCAGGCCTAATAATGCTGTGGTTTTTGCAGACTCGAAGAGGTACTGCTTTGGTGGTCTTGGATAAGGTCTGGAAGAAGTGTCTGGATTGCTAGGCAAAGACTCTTATTCTTTTCTCCTACTTTTTCCCAAACATGGAGTCTCTTTCTCTGTGATGAGCCACCTGGAACTGAGGGTGTGGTGATGCAAGCACCCCTGTGGCCATCACCACTGGTATTGCTCTGGGTCAGACCTGAAGC</w:t>
      </w:r>
    </w:p>
    <w:p w14:paraId="766E2573" w14:textId="23B48016" w:rsidR="002D73E3" w:rsidRDefault="00BB0DC9">
      <w:r>
        <w:t>&gt;ORI</w:t>
      </w:r>
      <w:r w:rsidR="00F10C2F">
        <w:t>-94</w:t>
      </w:r>
    </w:p>
    <w:p w14:paraId="7A9FA3AF" w14:textId="77777777" w:rsidR="002D73E3" w:rsidRDefault="00F10C2F">
      <w:r>
        <w:t>AGAGCTTGAGTTTCTCAAGTGTTGGGATAGGGACTTGCTACAGCCTTCAATTGCAGGGAAGAAAAGGGAATCTGACACTAAATGTGGGGCAAAGGTGAAGAGGAGACTATGTAAAGGATTGAGGCCAGTAGTGAGGAGGGAGGGAGCCAGGAGAGGGTATATCAGTCTTTTCTAGAAGGCCCTTGTCGTTAGCCAGAGAGGCCAAAAATAACTCCCACACTTGGCCACTCTGGTGAATTTTGCTCTACCCTGCTATAAAAGAACTTCGTATTCTCATTTGACCCAGCCATCCCATTACTG</w:t>
      </w:r>
    </w:p>
    <w:p w14:paraId="59577AF7" w14:textId="1B402D6C" w:rsidR="002D73E3" w:rsidRDefault="00BB0DC9">
      <w:r>
        <w:t>&gt;ORI</w:t>
      </w:r>
      <w:r w:rsidR="00F10C2F">
        <w:t>-95</w:t>
      </w:r>
    </w:p>
    <w:p w14:paraId="0C154274" w14:textId="77777777" w:rsidR="002D73E3" w:rsidRDefault="00F10C2F">
      <w:r>
        <w:lastRenderedPageBreak/>
        <w:t>ATGTGTGTGTGTGAACAGTAGTGAGAACTACTGGCTTCTCTTTTAGACAGGTGAGGTATGAAGTACCTAAAGGAATACTCGGATGTGAGTAGAGTAACATATATGCCTCAAGATCAGTAGCAAGATCTATGCAGGAGAAAAAAACTTGGAAGTCATTATCAAATACAGTGCTCCAAATCCAGTGCTCATTGCCCCATACCAGGAGGAAGCAATTTAAATAAACAGCACTTTTGTGCAGGAAGTGCCAAATTGTGCCATGTTGACAATTGCATTTTTTTAAAAAATGACTTTTAGAGTTAG</w:t>
      </w:r>
    </w:p>
    <w:p w14:paraId="26A3251F" w14:textId="1B665D68" w:rsidR="002D73E3" w:rsidRDefault="00BB0DC9">
      <w:r>
        <w:t>&gt;ORI</w:t>
      </w:r>
      <w:r w:rsidR="00F10C2F">
        <w:t>-96</w:t>
      </w:r>
    </w:p>
    <w:p w14:paraId="5BD3ECF4" w14:textId="77777777" w:rsidR="002D73E3" w:rsidRDefault="00F10C2F">
      <w:r>
        <w:t>GAACACAAAGGCTTCAAACTGAGATACAATAAATTTTTTGTCCAAAATTAAATCCCAAATCAAGAAAACAACCTTTAGATCTGTTGTTTTAGCAACTAATAATCTGCTGTGCACATTTCAGTTGGTATTTGGAAAACATTTAACTCTGTAGCTTTGTAGAAATGATATTCCCACTTGAACATAGAGGAAATTGTACTTATTGAGAGTTTAACTCAAGAGTTAGTGCACAACAAAAGTTCATTAGTGCCCATTTCATGTTCTGGAAAGATAAAATATCAGCATCCTATAGAGATGTCTTAT</w:t>
      </w:r>
    </w:p>
    <w:p w14:paraId="6C362C8C" w14:textId="23C1D70B" w:rsidR="002D73E3" w:rsidRDefault="00BB0DC9">
      <w:r>
        <w:t>&gt;ORI</w:t>
      </w:r>
      <w:r w:rsidR="00F10C2F">
        <w:t>-97</w:t>
      </w:r>
    </w:p>
    <w:p w14:paraId="7557E3E1" w14:textId="77777777" w:rsidR="002D73E3" w:rsidRDefault="00F10C2F">
      <w:r>
        <w:t>AGCGAAACTCTGCCACACACACACAAACACACACACACACACACACACGGTGTAGTTTAGGAAGTAAAAAAAAAAAAAAAAAAAAAATCAGATCTCCCCTCACACCTCAGATCTGAAGGCACAAACTCTAGGGCCAGGGCGTTCGCCTACCCAACTCCACATGCACTTGCAGGTCACCTAGCACTCAGGTACCTAGCACTCAGGTACATTGTGGCTCCTTACCTCTCACGACAGCAGCAACAACGTTGATTGGAAGTTTATCACTGTGTGTTACGGGCCATGGGCCATGTGTGTTAGAAT</w:t>
      </w:r>
    </w:p>
    <w:p w14:paraId="47CE13AB" w14:textId="29F3868F" w:rsidR="002D73E3" w:rsidRDefault="00BB0DC9">
      <w:r>
        <w:t>&gt;ORI</w:t>
      </w:r>
      <w:r w:rsidR="00F10C2F">
        <w:t>-98</w:t>
      </w:r>
    </w:p>
    <w:p w14:paraId="47D5545F" w14:textId="77777777" w:rsidR="002D73E3" w:rsidRDefault="00F10C2F">
      <w:r>
        <w:t>AAAATATAAAACATAGTTAATAACATAAGGCATAAAAGAATGATAAATTTATGTTAGCTCAACCATTTACTAAGGGTCAAGGATGTCCTCACTGTTTAAAAAAACTTAAACGCTAGTAGGAAAGACAGAAATACAGCATCTATTTATAATACCTTTTGATACATGTGAAAATTAAGAAGTTTGTTTCAGTACTTTAGAAATACAATGAGGGAATATCCGATCTAGCCTGGTCCAGGAAAAGGGAAGAAGACTGAGGCAGCAGGAAAGGCTATCAGGAAGTAAACCCTCAGGGAAGTGTGA</w:t>
      </w:r>
    </w:p>
    <w:p w14:paraId="5E12A4C4" w14:textId="403164BB" w:rsidR="002D73E3" w:rsidRDefault="00BB0DC9">
      <w:r>
        <w:t>&gt;ORI</w:t>
      </w:r>
      <w:r w:rsidR="00F10C2F">
        <w:t>-99</w:t>
      </w:r>
    </w:p>
    <w:p w14:paraId="0C47CE65" w14:textId="77777777" w:rsidR="002D73E3" w:rsidRDefault="00F10C2F">
      <w:r>
        <w:t>TTTTGAAAGATCTTTAGTCTGCTAATCATGAATGGCCAACATAATTACAGGCATGCCAACATTTGTAACATTGTGACACTTTCCCTGCCATTCTTAGTTAAAACTGATCTTTTGTTCCAAAAATTTTTGCTACCAACAATAGCCTGTCCTTTATAGTTCTTTTATACTTTTGTGTCTTCTCTCTAACTAAATAATCAACTCTTTCAGCATTCCATCCATTTCCCTTTCTCCTCCCTCTTACTCCCAACCCACATTCCCCTCTCCATTTTAATTTTAACCTGTGCCCCTTCAAGTGTACTC</w:t>
      </w:r>
    </w:p>
    <w:p w14:paraId="39C5AE57" w14:textId="00F024AE" w:rsidR="002D73E3" w:rsidRDefault="00BB0DC9">
      <w:r>
        <w:t>&gt;ORI</w:t>
      </w:r>
      <w:r w:rsidR="00F10C2F">
        <w:t>-100</w:t>
      </w:r>
    </w:p>
    <w:p w14:paraId="6FBE1B8A" w14:textId="77777777" w:rsidR="002D73E3" w:rsidRDefault="00F10C2F">
      <w:r>
        <w:t>TTACCCGAGTCCTGGGGACAGTCCCCGGGACTCTCCGCCAGGCGCCCAGACCGGCAGGTCCCGCAGGCGGCGCGCGGTGTGTTTGCACTTTCCAAAGTTCTTGAACCATCTCAAGAACTCCTTCTGCATCTTGGCGTCTGGCAGGGGTGTTCCGAGAGAGGTAGACCTCCCCTCCCCAAACTGCCACCATCACTTCCAACGCCCTCCACGCGCTGGAGCTCTGCCCGGGTGTGGAAACCTCGTCTTCCAACACGTAGCTGCCCTTCAGCCACCCGCCCGCAGCCTGGGAGTGCCCTGAGG</w:t>
      </w:r>
    </w:p>
    <w:p w14:paraId="6B337876" w14:textId="1A9F3C2F" w:rsidR="002D73E3" w:rsidRDefault="00BB0DC9">
      <w:r>
        <w:t>&gt;ORI</w:t>
      </w:r>
      <w:r w:rsidR="00F10C2F">
        <w:t>-101</w:t>
      </w:r>
    </w:p>
    <w:p w14:paraId="30A14679" w14:textId="77777777" w:rsidR="002D73E3" w:rsidRDefault="00F10C2F">
      <w:r>
        <w:t>CCTGTCTTTCCAGCCTCGGTGACACAGGTCTATTCTGCCTGAGACACTTACTATGACACCCTTGCTTGTTCCTGGGGCTTTGACACATTTCCAACGTCCCATTGTTCTTCCTCTCCAAATCAGCCAATTGCCCAAGCCCTGCTCAAATCTCCCACCTCATGAAGCCTTCTTGATGCCTCCCAGCACACCATGATCTAATTTCCTGAAGTAATTATGCTAATTGGGCATTTGAAGAATTGTTAACCGATTATCAACTAACTGCCCCTTAACATTGCATGTGTAGTTGTCTTCAAAGGCAGT</w:t>
      </w:r>
    </w:p>
    <w:p w14:paraId="36195052" w14:textId="1DD7B6AA" w:rsidR="002D73E3" w:rsidRDefault="00BB0DC9">
      <w:r>
        <w:t>&gt;ORI</w:t>
      </w:r>
      <w:r w:rsidR="00F10C2F">
        <w:t>-102</w:t>
      </w:r>
    </w:p>
    <w:p w14:paraId="042B34C2" w14:textId="77777777" w:rsidR="002D73E3" w:rsidRDefault="00F10C2F">
      <w:r>
        <w:t>AATGTTTATAACTTGTGCACCTTAAGTTTTAAATACTGAATAACAGGCCCATTCATGTTTCCTCATAGAAATACTGTCTATATGCATACAATGAAATGTTAAAATAATGTTCTTTTTACTAAATAGCTTTTTGACTTGGTAATG</w:t>
      </w:r>
      <w:r>
        <w:lastRenderedPageBreak/>
        <w:t>AACAATATGTTGTTTTTCCCTGAGAAGTAGTTCTAGGACTTTAGTTCTGAAGATTATGTTGTATTTTATACATTTTCAGCCTCCTGTTTTTCAGTTCCCAGTGATCTTACATTAAACATTTGTCTGTCTAAAACAATAGGTTAACTATAGCCAAAT</w:t>
      </w:r>
    </w:p>
    <w:p w14:paraId="08939739" w14:textId="1CD9A8E9" w:rsidR="002D73E3" w:rsidRDefault="00BB0DC9">
      <w:r>
        <w:t>&gt;ORI</w:t>
      </w:r>
      <w:r w:rsidR="00F10C2F">
        <w:t>-103</w:t>
      </w:r>
    </w:p>
    <w:p w14:paraId="211D27A5" w14:textId="77777777" w:rsidR="002D73E3" w:rsidRDefault="00F10C2F">
      <w:r>
        <w:t>TTTAAATTTTGGGAGGCTTTCTTCTTCTTTTACAAGTAATGTAAAATTGTAGTGAAGCTATTGGAAAAGAAAAGGATAGAAACATGTTAGTGCTTTGACACAGCGGGAGAGAATTTTGGAAGAGATATTCTACCAACTACAGATGGAATCTTCATCATCATGTAGACTTCAGATATTCTTTTAGAAAACTTTACATTTACTTATAATCTAAACCTTACTTGTTTAAACAAGTCATGAAATGTATAGCTTAATAATTGCCTTTAAGAAAATTGTTGCCCAAAACAGAAACCGTATTGAGTA</w:t>
      </w:r>
    </w:p>
    <w:p w14:paraId="7686B8C8" w14:textId="3EE0EC5D" w:rsidR="002D73E3" w:rsidRDefault="00BB0DC9">
      <w:r>
        <w:t>&gt;ORI</w:t>
      </w:r>
      <w:r w:rsidR="00F10C2F">
        <w:t>-104</w:t>
      </w:r>
    </w:p>
    <w:p w14:paraId="296BDAAD" w14:textId="77777777" w:rsidR="002D73E3" w:rsidRDefault="00F10C2F">
      <w:r>
        <w:t>ATATCAAGAGCAATCTTTCAATTATGGAGAGGGTCGTGATGTGTATTTTAATGAAAGCCAACTATCTTCTCTAATATTTGAAAAAACAATGTTTAAAAGGCTTCTATTTGTACACCTTTTCACATTTTAGCTGGCAGAGTTCAGGACTTGATGGAAACATAACGAAGGGCTCAGAATGTACTCATCGCAGACTGAGCCCATATGGTCACAGTGGGGAGAGCACGCTGCACTCAAGATGCTAGCAAGCCTGCAGCAGGCGGCCCAGCGAGACACGGTCCCCCGCCCGGCCACCAGGCGCCC</w:t>
      </w:r>
    </w:p>
    <w:p w14:paraId="29B0E8CE" w14:textId="6C1E38BB" w:rsidR="002D73E3" w:rsidRDefault="00BB0DC9">
      <w:r>
        <w:t>&gt;ORI</w:t>
      </w:r>
      <w:r w:rsidR="00F10C2F">
        <w:t>-105</w:t>
      </w:r>
    </w:p>
    <w:p w14:paraId="02DFE508" w14:textId="77777777" w:rsidR="002D73E3" w:rsidRDefault="00F10C2F">
      <w:r>
        <w:t>GCAGCGCCTGGCGTGTGGTAAACGCTCAACTTATGCGGGTTGTAACTGCCTGAGGCGTTTCCTTCGGCGCGCCACTTGGCCTTCTCTTTCTAAATATTAGCATAATAAATATAAATGGACCCAGAACGCGAGGGGGCAGGGGCCACGTGATCGCTCCACGAAAGCCACTTGTAGGGACCTTTAGAGAGTTAGCAATAAGGCTGGAGAAGGAAAAGCCGGCGCGCCCGCGGCCCGCGCGATTTCCCGCCGAGCCCGCGTCCCCGGCGGCGGGCGGGCTCCGGGGGCGCCCGGGCCGCGGCG</w:t>
      </w:r>
    </w:p>
    <w:p w14:paraId="62620E3D" w14:textId="06492C02" w:rsidR="002D73E3" w:rsidRDefault="00BB0DC9">
      <w:r>
        <w:t>&gt;ORI</w:t>
      </w:r>
      <w:r w:rsidR="00F10C2F">
        <w:t>-106</w:t>
      </w:r>
    </w:p>
    <w:p w14:paraId="66C92C0D" w14:textId="77777777" w:rsidR="002D73E3" w:rsidRDefault="00F10C2F">
      <w:r>
        <w:t>AATCTACTTTCTGTCTCTGTGGATTTGCTTAGTCTAGAAATTTTATATAAATGGAAGTATAAAACATTTGGCCTTTTGTGAATGGCTTCTTTCATTTAGCCTAATGTTTTCAAGGTCCATCCATTTTGTAACATGTATCAGTGCTCCGTTGCTATTACTATTATTTTATTATATGGATATACCATGTTTTATTTATCCCTTCTTCACTTGGTGAACATTTGGGTTGTTTCTACTTTTTGGGCTTATGAACGATACTTCTCTGAACATTTTTATACAAGTTTTTGCATGGACATGTGTTTT</w:t>
      </w:r>
    </w:p>
    <w:p w14:paraId="4EABE329" w14:textId="23AF203B" w:rsidR="002D73E3" w:rsidRDefault="00BB0DC9">
      <w:r>
        <w:t>&gt;ORI</w:t>
      </w:r>
      <w:r w:rsidR="00F10C2F">
        <w:t>-107</w:t>
      </w:r>
    </w:p>
    <w:p w14:paraId="33368013" w14:textId="77777777" w:rsidR="002D73E3" w:rsidRDefault="00F10C2F">
      <w:r>
        <w:t>CTATTTATTTTTGCTTATGTTACCTGTGCTTTTGAGGTCTTATTCATAAAATATTTTCCCAGACCAATGTCCTGAAGCATTTCCCCTATGTTTTCTTCTAGTAGTTTTATAGTCTTGGACCTTACATTGAGGTTTTTGGAAGCAATCTACAGTTTTGCTGCAATCTGTATCAAAATACCAATGACATTCTTCATAGAAATAGAAAAACAATCCTAAAATCTGTGTGGAACCACAAAAGACCCCAAATAGCCAAAGCAATTCTAAGCAAAAAGTACAAAGCTGGAGGCATCATACTATAAG</w:t>
      </w:r>
    </w:p>
    <w:p w14:paraId="4CDC2D1F" w14:textId="57567382" w:rsidR="002D73E3" w:rsidRDefault="00BB0DC9">
      <w:r>
        <w:t>&gt;ORI</w:t>
      </w:r>
      <w:r w:rsidR="00F10C2F">
        <w:t>-108</w:t>
      </w:r>
    </w:p>
    <w:p w14:paraId="35BBDE65" w14:textId="77777777" w:rsidR="002D73E3" w:rsidRDefault="00F10C2F">
      <w:r>
        <w:t>TTACAGACATTTCTTCCAAGATTATTGAATTAAAGTTTGGCTATTATGAACCACTTATGACTTTTGAAAATTCAAGAGTCATTCTCCCTAAGATGACCTTTTGTTTCAGCAGCAGCATTCCAATAACGGGTCCTTAAGGAGCCAGAAGAGGTGTGGTTTTCTTTGTTTTTTCTACTTTTCTTCAACCTTGTTTCAGTTTTTACTTTATTGTTTTTCTTCATCCTGCCCCATAATTTCATTCCACTGCTGTTTCAAATAGACATCGAGATTAGAGCACCAACACAATTTCAAACTCTGCTG</w:t>
      </w:r>
    </w:p>
    <w:p w14:paraId="034FA442" w14:textId="77AECD43" w:rsidR="002D73E3" w:rsidRDefault="00BB0DC9">
      <w:r>
        <w:t>&gt;ORI</w:t>
      </w:r>
      <w:r w:rsidR="00F10C2F">
        <w:t>-109</w:t>
      </w:r>
    </w:p>
    <w:p w14:paraId="215D2A1B" w14:textId="77777777" w:rsidR="002D73E3" w:rsidRDefault="00F10C2F">
      <w:r>
        <w:t>AGATGCAAGCACGCTTTCTGCTTCTGCTGGGGTTTTTGCTGGCCTCGGTCCGTGGGGTCACTCAGAGGTTCCATGCAGTAGAAGTTTGGAGAGCTCATGCTATTGGCTCACTGTGGTTTTATGGGCCCTAGATGTGTAGATGCTTCCGGGTTGATGCCCAAGCAGTGGTCCCACCTGGATGGTTTTTGTCTTTCTGCTTTTCAGATTCTCTCCTGAGGCTGCATCTCGGCGGGGGCTGAGCACAGCAGAGATGAATGCAGTAGAGGCCATTCATAGAGCTGT</w:t>
      </w:r>
      <w:r>
        <w:lastRenderedPageBreak/>
        <w:t>GGAATTCAATCCTCATGT</w:t>
      </w:r>
    </w:p>
    <w:p w14:paraId="0E251525" w14:textId="58014CE4" w:rsidR="002D73E3" w:rsidRDefault="00BB0DC9">
      <w:r>
        <w:t>&gt;ORI</w:t>
      </w:r>
      <w:r w:rsidR="00F10C2F">
        <w:t>-110</w:t>
      </w:r>
    </w:p>
    <w:p w14:paraId="3FA8F3EC" w14:textId="77777777" w:rsidR="002D73E3" w:rsidRDefault="00F10C2F">
      <w:r>
        <w:t>AACCTGGAATGTGGAAGGACGGGAAATAATACAAAGTCACACGCTTTAGGTTCTACAACTCCTGACTGGCTGAATTGGCCCGTCGATTTACCTTGAGGCAGTTTTGGCGGGGTGGGGGCTGGGATGGGGGAGGCGGTTGTAGTTTTCAAGGTGAATTTACACACACACACACACACACACACACACACACACACGTCTGTGCTAGAGCTGGAGACCAGGCTAGCACGTCTCTCAACAGGATAAGAAATTGGCTGATTTTGCTGTCGCTCAGCTGGATCCAAATAAACCAAACATCGGAGC</w:t>
      </w:r>
    </w:p>
    <w:p w14:paraId="4FA28983" w14:textId="3C0702D9" w:rsidR="002D73E3" w:rsidRDefault="00BB0DC9">
      <w:r>
        <w:t>&gt;ORI</w:t>
      </w:r>
      <w:r w:rsidR="00F10C2F">
        <w:t>-111</w:t>
      </w:r>
    </w:p>
    <w:p w14:paraId="29824C32" w14:textId="77777777" w:rsidR="002D73E3" w:rsidRDefault="00F10C2F">
      <w:r>
        <w:t>TTCAGGGATTAGAGGGTTGGCTCTTTAAAAACCGTCAGAGACACAGGCAATCCTACACAAAATTCTCAGAAGGAAGGCGCCTACGCCTGGGAATGCCCAGATGCCCCTCAGAGAGTTGAAGATGGCGTTTCTCTGAGTCAGGTCAAAGTTAACACATTACCTTCGCTTCAAAGACTGCTTGGCTTCCTTTCGGTGGATTAGTCAAGATGTTTTGCTGACTGAGACTAGGAAATCTATAGGAGGGCGGGTTAGTTTACATTGTTCCTTGTCATTATCGCTAAAACACTCCAAAGCCTTCCT</w:t>
      </w:r>
    </w:p>
    <w:p w14:paraId="06B1D955" w14:textId="0287B08C" w:rsidR="002D73E3" w:rsidRDefault="00BB0DC9">
      <w:r>
        <w:t>&gt;ORI</w:t>
      </w:r>
      <w:r w:rsidR="00F10C2F">
        <w:t>-112</w:t>
      </w:r>
    </w:p>
    <w:p w14:paraId="6FEB4A13" w14:textId="77777777" w:rsidR="002D73E3" w:rsidRDefault="00F10C2F">
      <w:r>
        <w:t>TGTAGGTCATGATTCTGGGTAACCTGGAAGATGACCTCATTCATATTCTGTATTCTATGTGAGACGTTAAGAAGGTAGAGGTGGCCAAGAAGGAAATTGTTGCTGCCTTTATGGAACAAATTATCTGAAACCCAGCTTTCTCGAGGGCTTCATTGAAGTACTCAACTGGGGCACTTAACCCAGTCTAAGGCTGGTCAAGGAAGGCTTGCTGGGGGAAGTGTCTTTTGTATTCACACCTAAAGGAGGTTATTCAATTAGAATTATCCAAAGAGGGTAGGGATGGGCTAGGAAAAATTTAAA</w:t>
      </w:r>
    </w:p>
    <w:p w14:paraId="30859D96" w14:textId="716F0639" w:rsidR="002D73E3" w:rsidRDefault="00BB0DC9">
      <w:r>
        <w:t>&gt;ORI</w:t>
      </w:r>
      <w:r w:rsidR="00F10C2F">
        <w:t>-113</w:t>
      </w:r>
    </w:p>
    <w:p w14:paraId="10FB3F83" w14:textId="77777777" w:rsidR="002D73E3" w:rsidRDefault="00F10C2F">
      <w:r>
        <w:t>ACATCTAGACTTGGAACTGGAGATGAGAACAGAATATTATCTTCCTCATTTTTGTGTTTTTGTTCAACTCTAATGTCTGCAAAGCACTTGCGTATGTAATGATGCTCAGTGTCATAGGAGCAGGCAGGTAAGTGTAAATTTGTCTGGATAGGAGAAAGCATGCACAACATATTTCACATAGTTTTCTGATTTCAGTTTGTTTTTGCAAATTATTCACTCAGTGAGATAGCTTAAAGACGTTATCACAGGGAAAGGCATGGAGATAGTTCTGTGTTGATAGAAAACTTGTAATGTACAGCC</w:t>
      </w:r>
    </w:p>
    <w:p w14:paraId="11C04B07" w14:textId="22A61C06" w:rsidR="002D73E3" w:rsidRDefault="00BB0DC9">
      <w:r>
        <w:t>&gt;ORI</w:t>
      </w:r>
      <w:r w:rsidR="00F10C2F">
        <w:t>-114</w:t>
      </w:r>
    </w:p>
    <w:p w14:paraId="190AF522" w14:textId="77777777" w:rsidR="002D73E3" w:rsidRDefault="00F10C2F">
      <w:r>
        <w:t>TGAAGGTAAAAAAAAAAAAAACCGAAAACACCAAACTGATATTAGAACTTAAAATATACCAATTACGGAACAAATCTAGTCAATTTGGTAATCCAACATAGTGTTAATAATTACTTGAAAGGTCTTTAAAAATGTCATCTCAGAAGGAACAGAATTGAACACGTACTGTCTGATCATGACCCACTGAGGTCTTGCGAGATAAATATTTAATAAGAAGGAATACTCTTTTCTCCCATGTAAATATTTTAGTCTCTCTAAATTAATGGTCTCCATGTGCTTTAAGCCACTACTTTCAGGTTA</w:t>
      </w:r>
    </w:p>
    <w:p w14:paraId="546AC58F" w14:textId="2EB3B1E7" w:rsidR="002D73E3" w:rsidRDefault="00BB0DC9">
      <w:r>
        <w:t>&gt;ORI</w:t>
      </w:r>
      <w:r w:rsidR="00F10C2F">
        <w:t>-115</w:t>
      </w:r>
    </w:p>
    <w:p w14:paraId="1F29DF3C" w14:textId="77777777" w:rsidR="002D73E3" w:rsidRDefault="00F10C2F">
      <w:r>
        <w:t>CCATCTCTACCTTACCTTGCCCCTCTTGCCCTCTGGGCCATTAGCAAGAAGTAGTGATGGGCTACTCAGCAACAGAGGCATGGAGGTTGGTTAGATGAATATTCAGTCTTCCATTAACTGAGAATTGACTTTAATGTAATCAGATCACTTCATTAAACTTTAAGGGCTGCCTTATATCTGGTGACTATGACTATTTTATTCCTGCAACTTTATTACTAGTGACATATTTGTGCTCATGGAGAAAAATAGTTCACGAAATCCCTTCCAGACAAGGATATTCAGCAGTTTAAGAGAGGGTAT</w:t>
      </w:r>
    </w:p>
    <w:p w14:paraId="2465C3EF" w14:textId="69C4046F" w:rsidR="002D73E3" w:rsidRDefault="00BB0DC9">
      <w:r>
        <w:t>&gt;ORI</w:t>
      </w:r>
      <w:r w:rsidR="00F10C2F">
        <w:t>-116</w:t>
      </w:r>
    </w:p>
    <w:p w14:paraId="6F1A7812" w14:textId="77777777" w:rsidR="002D73E3" w:rsidRDefault="00F10C2F">
      <w:r>
        <w:t>GAGGCAGCTCCATAGGAAATGTTATCTCCATTTCACAGAGGCTGAGAGAGTTCAGAGTCCTCCAGAAGCTCACATTGCTATTTAGTAACAGGCATAGACAGGACTTCAGCCTGTGTGTTCTGCCTTCAAGTTCTGCCAGCCTTTCTTCAAAACCTTCTGTGAGTTTAAAACTCATCAACAATCAGCAAAGGCTTAAAGAGTTGTTGTATCTTAATATATCGTCGTCTTCTTCTTTTTTTTTTTTTTTTTTGAGACAGAGTCTTGCTCTGTCGCACAGGCTGGAGTGCAGTGGCACCGTCT</w:t>
      </w:r>
    </w:p>
    <w:p w14:paraId="657D38FB" w14:textId="1428E021" w:rsidR="002D73E3" w:rsidRDefault="00BB0DC9">
      <w:r>
        <w:t>&gt;ORI</w:t>
      </w:r>
      <w:r w:rsidR="00F10C2F">
        <w:t>-117</w:t>
      </w:r>
    </w:p>
    <w:p w14:paraId="0FFFEB80" w14:textId="77777777" w:rsidR="002D73E3" w:rsidRDefault="00F10C2F">
      <w:r>
        <w:lastRenderedPageBreak/>
        <w:t>ATATTCTCAAGGGTTTAGAAGGTGTATTAGCATCTTATTGTTTAGTCCTACTGCAGCCTTCTTGCAGCCAGAAGGGGAAACACTATTCACACACAGAGGGTGGCAGAGAGGGGACGAGAAACAGCTTGGGGTCATTGAGGTCATTGCTAAGACAGTGAACCAGCTCTGGGCCTCTTATTTCTAGACTTTCTGTTAAGTAAATGATAATGATCCTTGTGGTTGAAACCACTTTTAATCAGGAATGCTTTTACCTGATACCCAAAGTTACCCTGATATCCCTATAAACACAGCTTGATCAGT</w:t>
      </w:r>
    </w:p>
    <w:p w14:paraId="67FA39B5" w14:textId="3285C07F" w:rsidR="002D73E3" w:rsidRDefault="00BB0DC9">
      <w:r>
        <w:t>&gt;ORI</w:t>
      </w:r>
      <w:r w:rsidR="00F10C2F">
        <w:t>-118</w:t>
      </w:r>
    </w:p>
    <w:p w14:paraId="0584B50A" w14:textId="77777777" w:rsidR="002D73E3" w:rsidRDefault="00F10C2F">
      <w:r>
        <w:t>TGGATCACAGAATCTAGACTAAGCAAGGACGAGAACGCAAGACAGGGGCTGATAAACAGTGGGGAAAAAATGAAGCAACGAATTAGCTGTCAGTGAGCAAGGAATCTAGGATAGGAAGATGGTGATCAGAGCATGGAATGTCTGATGATGTGCTAGTTCAGGTCCTCTTAGAAGCAGACACCAAGACAGGGTTCAATGTGCAAGAGTTTTATTAAGGGAACTCCTGTGAAGGATAAACAGAAGGAAGCAGGAGCGGGGAAGGGAGACTTCATATCATAATACAGGTCTGACACCTGTGAA</w:t>
      </w:r>
    </w:p>
    <w:p w14:paraId="4F2203C5" w14:textId="5855E37F" w:rsidR="002D73E3" w:rsidRDefault="00BB0DC9">
      <w:r>
        <w:t>&gt;ORI</w:t>
      </w:r>
      <w:r w:rsidR="00F10C2F">
        <w:t>-119</w:t>
      </w:r>
    </w:p>
    <w:p w14:paraId="66F76CD0" w14:textId="77777777" w:rsidR="002D73E3" w:rsidRDefault="00F10C2F">
      <w:r>
        <w:t>CCGGCTGCTGGCCCACGCCGCGCCCTCCCGCTACGCACGTGCGTTGGGGTCTCCCTGGCGGAGACCCCGTCCCCACAACCAAGTGCGCCCAACTTACTCAACTCTTAGGGCGGGCCGGCGGGCGGGCGGAAGGAAGGAAGGCAGGCCGGGCGGCCGCGGGGACAGCCTGGCGTGGGAGGCGGCTGCGGGCCCCACCTGGCGCAGCCTCCGCTGACCACGCGGGGGAACCCGGACTCGGGCCCGACGCGCTCCCAAAGAGTCCCCGCCGGCGCTGACGCGGAAGCGCCACAGCTCACCACG</w:t>
      </w:r>
    </w:p>
    <w:p w14:paraId="3D165602" w14:textId="51AF0671" w:rsidR="002D73E3" w:rsidRDefault="00BB0DC9">
      <w:r>
        <w:t>&gt;ORI</w:t>
      </w:r>
      <w:r w:rsidR="00F10C2F">
        <w:t>-120</w:t>
      </w:r>
    </w:p>
    <w:p w14:paraId="1CEE5A87" w14:textId="77777777" w:rsidR="002D73E3" w:rsidRDefault="00F10C2F">
      <w:r>
        <w:t>AAATAAAAATAAGTTGAAACTAGGCTCTCTAAAAGTGTTTTTTTAGGTCAAGGGAATGGGTTAGACAGCAGAATCACCAGGGGTGCTCATCGATTCTACGCTGAGGGTCTCTCCAGAGGATTTAATTTGACTGGGTGGCAAGTTCAGCAGGTATCCCCTGGCAGAGGTGACACCCAAAGTCTGATGGATACAGGTTTGTGCTTCTGAACTAATCTGGCTCTGTGCTATTTGAACTGAGTCACAAGGCACAAACTGAGGCTTTAAAAGACAGTATTCAAACCCTTGGGGAAATTAAAGGGC</w:t>
      </w:r>
    </w:p>
    <w:p w14:paraId="7F13B1AC" w14:textId="3422DF28" w:rsidR="002D73E3" w:rsidRDefault="00BB0DC9">
      <w:r>
        <w:t>&gt;ORI</w:t>
      </w:r>
      <w:r w:rsidR="00F10C2F">
        <w:t>-121</w:t>
      </w:r>
    </w:p>
    <w:p w14:paraId="31942260" w14:textId="77777777" w:rsidR="002D73E3" w:rsidRDefault="00F10C2F">
      <w:r>
        <w:t>TGGCAGGCGCGTTAGAGACCTAGACCCGTTCCCAAGTAAGGGCCGCACGGGACCCAGGCCAGCAGCGGCAACTCGCGGAGCTTCAGCTCCCCTAGGAGCCAGAGCCGGGGGAGGCGGGGCCGAGAGCCGGGGGCGGGGCCCGGACGGGGGCGGGCCCGCGGTGACGTCGGGAGGGCAGCGACGCGCGGAGGCGGCGGCGGAGCCTCCTCCTGCTGCTGCTGCGCCCCATCCCCCCGCGGCCGGCCAGTTCCAGCCCGCACCCCGCGTCGGTGCCCGCGCCCCTCCCCGGGCCCCGCCATG</w:t>
      </w:r>
    </w:p>
    <w:p w14:paraId="1AF77F57" w14:textId="4B32E6C1" w:rsidR="002D73E3" w:rsidRDefault="00BB0DC9">
      <w:r>
        <w:t>&gt;ORI</w:t>
      </w:r>
      <w:r w:rsidR="00F10C2F">
        <w:t>-122</w:t>
      </w:r>
    </w:p>
    <w:p w14:paraId="23DCE481" w14:textId="77777777" w:rsidR="002D73E3" w:rsidRDefault="00F10C2F">
      <w:r>
        <w:t>AAATAGGACATTTACACACACAAGCAAGACTCAAAGACATAAAGACTTCTACAGTTGGAAGATTATAGACTTATCTCTAAATATCCACATCTGGTCAACCCCCATCCCCAAAAAAACCTTTTCTAAAAATGGATCAGTGCTAGAGTGATGTGGGAGAGGAGAAGAGAGTGTGATGGTGAAGTGTCCATCAAGTTTTAAATACATATTTCTATATTTATATAAGTAACATGACAAGTTGACAAAGTCCTTTCCAACAGGCAGACAGATTTGTCAGAGGTGTTTGAACCACAGTGACTCCAT</w:t>
      </w:r>
    </w:p>
    <w:p w14:paraId="6C36EFAB" w14:textId="65048D73" w:rsidR="002D73E3" w:rsidRDefault="00BB0DC9">
      <w:r>
        <w:t>&gt;ORI</w:t>
      </w:r>
      <w:r w:rsidR="00F10C2F">
        <w:t>-123</w:t>
      </w:r>
    </w:p>
    <w:p w14:paraId="129565EA" w14:textId="77777777" w:rsidR="002D73E3" w:rsidRDefault="00F10C2F">
      <w:r>
        <w:t>TTCTTTTTCTTCCCAGTCTCAGATATGTCTTTATCAGCAGCATGAAAATAGACTAATACACAATGGCTCTTTTACCCTCTGATGTTTGTTGGGTTTGGCCAAAGGAGGGACCATTGGAGTGTAAGAGGAGAATGGGGTCAGGGTACTTATTCCCCCATCTCCCTCCCTCCTGCAACCTGTGTCCTCTCTTTCCACATTCCAGTGACCACATAGGCCCCACCGTGTCATTAGCCCTGAGACACTTCATCAGCTCTTGTTGGTTTCCCTACATTCTGACCACGTGTGTAGCATCTGTTTATT</w:t>
      </w:r>
    </w:p>
    <w:p w14:paraId="08737FFA" w14:textId="4E54389E" w:rsidR="002D73E3" w:rsidRDefault="00BB0DC9">
      <w:r>
        <w:t>&gt;ORI</w:t>
      </w:r>
      <w:r w:rsidR="00F10C2F">
        <w:t>-124</w:t>
      </w:r>
    </w:p>
    <w:p w14:paraId="5201559D" w14:textId="77777777" w:rsidR="002D73E3" w:rsidRDefault="00F10C2F">
      <w:r>
        <w:t>GGAAATGTGACAGTCTCTAAGAAATGATCATTTCAGTTGCCAGATCCTAGGAATCTATAGGCCCTTTAAAGAAACGTACATTTTAAGTAACACCTTACCTCCTTCCCAAGAATTTAGTTAATCACTACATTTTTCTTCTATCAT</w:t>
      </w:r>
      <w:r>
        <w:lastRenderedPageBreak/>
        <w:t>TCCTATCATGTTATAAAATCAGTTTCTCAAAAAGCTGTTCTCATTATTCTCATGTGTTTCTCAATTTCTTGTTACAAACCCTAGGAGTCAGTTGCTAAAAATCATGATTCAAGCCACTTTAGCAGAGAAACAAGATCTAGACTTGGCCAAGCTTGG</w:t>
      </w:r>
    </w:p>
    <w:p w14:paraId="183E3FEE" w14:textId="5AEDE109" w:rsidR="002D73E3" w:rsidRDefault="00BB0DC9">
      <w:r>
        <w:t>&gt;ORI</w:t>
      </w:r>
      <w:r w:rsidR="00F10C2F">
        <w:t>-125</w:t>
      </w:r>
    </w:p>
    <w:p w14:paraId="27274369" w14:textId="77777777" w:rsidR="002D73E3" w:rsidRDefault="00F10C2F">
      <w:r>
        <w:t>ACACACACACACACACACACATATTCCGGAGACCTTGGATCAAAGGCAGTGTTCACAGATTCATAGAAAAAACAACAATATAATAATAGCTACCTCTATTTAGTTCTACTTCTTGGCTAGTCTAGACTTTATTTAGTCTTCATTCCATTATCTGAGGACTAGAAATACCATTTGACCCAACCATCCCATTACTGGGTATATACCCAAATGACTATAAATCATGCTGCTATAAAGACACATGCACACGTATGTTTATTGCAGCATTATTCACAATAGCAAAGACTTGGAACCAACCCAAAT</w:t>
      </w:r>
    </w:p>
    <w:p w14:paraId="2851E498" w14:textId="6EF5E519" w:rsidR="002D73E3" w:rsidRDefault="00BB0DC9">
      <w:r>
        <w:t>&gt;ORI</w:t>
      </w:r>
      <w:r w:rsidR="00F10C2F">
        <w:t>-126</w:t>
      </w:r>
    </w:p>
    <w:p w14:paraId="68BB5FB3" w14:textId="77777777" w:rsidR="002D73E3" w:rsidRDefault="00F10C2F">
      <w:r>
        <w:t>CACGACCAGGAGACCCAGCGCTCCTGCCGCTTCCGGAGATCTGACCCGAGACAACAGCCTGAAATAGGGAATGCGGACCCAGGCCAGTGTGCGTGGCCGGCCCGTGTGGCCCCCATGCTGCTTAGGAAGTCCCCGTCCAGGAGCACTGGAAGTTGCTGTGAGAGCCAACTAGGGTTGGCGGCCTGAGGGACAGTCACCCAGCCACAGAACGACGGCACGGAAGACATGAGGCAGCATGCTCACGAGAGAGGTGAGGGTCTCACCTCCAGGGGCGGGAAGGAGAGAAAGTGGGCAGACAAG</w:t>
      </w:r>
    </w:p>
    <w:p w14:paraId="775356FA" w14:textId="6F2D8356" w:rsidR="002D73E3" w:rsidRDefault="00BB0DC9">
      <w:r>
        <w:t>&gt;ORI</w:t>
      </w:r>
      <w:r w:rsidR="00F10C2F">
        <w:t>-127</w:t>
      </w:r>
    </w:p>
    <w:p w14:paraId="533CA5D0" w14:textId="77777777" w:rsidR="002D73E3" w:rsidRDefault="00F10C2F">
      <w:r>
        <w:t>GCCTGGGTGTGCTCCGGGCAGTCCCTTCATCTCTGGGCCTTGCTGACCTCTTGAAAGTGACCAGGTTGGGACGGACACGGTGGCTCCTGCCTATAATCCCAGCACTTTGGGAGGCCAAGGCGGGTGGATCATTTGAGGTCAGGAGTTCAAGACCAGCCTGGCCAACATGGTGAAACCCCTTCTCTACTAAAAATACAAAAATTAGCTGGGCGTGGTGGCATGTGCCTGTAGTCCCAGCTATTCAGGAGGCTGAGGCAGGAGAATCGCTTGAACCCAGGAGGCAAGGGTTGCAGTGAGCCA</w:t>
      </w:r>
    </w:p>
    <w:p w14:paraId="58B1F31A" w14:textId="68ED044D" w:rsidR="002D73E3" w:rsidRDefault="00BB0DC9">
      <w:r>
        <w:t>&gt;ORI</w:t>
      </w:r>
      <w:r w:rsidR="00F10C2F">
        <w:t>-128</w:t>
      </w:r>
    </w:p>
    <w:p w14:paraId="3DC824C8" w14:textId="77777777" w:rsidR="002D73E3" w:rsidRDefault="00F10C2F">
      <w:r>
        <w:t>CTGAGGCTCGGAGAAGGGGTTGTGGTGGACGCATGAGTCCCTGGGCCTGGGACCCAGGTCGCTAAATGCCCCGCCAGGCGCCAGTCACTGCTGGACAAGGGCAGGGAGGTAGCACCCAGCCGGTGCCTCCTCCCCTCCTCAGCCAGGCAGGCGCCAGGGGAGCAGGGTAACCCAACCAGCCCAAAGGGTGGGCACCGGTGCCTCGCCCCAGGCAGCAGGGCCAAGGCCCGGCTCGGGCCGCACGGGCTCTTTCCCTCTTCCGGTCAGCAAGGGCTCAGGGGGGCAGAGGTGTGCCGCGGC</w:t>
      </w:r>
    </w:p>
    <w:p w14:paraId="4237DB8E" w14:textId="6C7B3016" w:rsidR="002D73E3" w:rsidRDefault="00BB0DC9">
      <w:r>
        <w:t>&gt;ORI</w:t>
      </w:r>
      <w:r w:rsidR="00F10C2F">
        <w:t>-129</w:t>
      </w:r>
    </w:p>
    <w:p w14:paraId="73EEBAB0" w14:textId="77777777" w:rsidR="002D73E3" w:rsidRDefault="00F10C2F">
      <w:r>
        <w:t>TCTCGAACTCCTGACCTCGTGATCCACCCACCTCGGCCTCCCAAACTGCTAGGATTACAGGCGTGAGCCACCGCGCCCGGCCTCATCCCTATTTCATAGAGGGGTAAGCTCTAGAGAGCTGAAGTGGCAACACTTGATTCTATCTCAGGTCGGCCTGATCTCAATCCTGGTATTTAGTGTAAGACCCAGATAGGTGGCCAGAACTGAAGACCCCTTGACTCCAGCTCTCAGAGAGACACTGTCTAGCGGCGAGACCTGGCACTTTTGCAAACAACTCCAGAACAAGGGGGAGAGTGGCGA</w:t>
      </w:r>
    </w:p>
    <w:p w14:paraId="287CE58E" w14:textId="45F5AF70" w:rsidR="002D73E3" w:rsidRDefault="00BB0DC9">
      <w:r>
        <w:t>&gt;ORI</w:t>
      </w:r>
      <w:r w:rsidR="00F10C2F">
        <w:t>-130</w:t>
      </w:r>
    </w:p>
    <w:p w14:paraId="5A7F368D" w14:textId="77777777" w:rsidR="002D73E3" w:rsidRDefault="00F10C2F">
      <w:r>
        <w:t>GTCCTAGCAGCCAGGAAACGTGTTTAGTGCATCAAGGTCCAAATTATCCTAACGAGCTTAAGGGCAAAGCCGGGGATCCATGAGGAAAGGGGATTGGAGGGGGTTAGGGCAGGCAATCCTATTAGAGGCAGAAAGGTCCCAGCTGGCCCCGCTGATCTCTCACTGGCCTGCCCCGCCTCACCCTGCCCTGCCCCGCCTGGCCGGCCTCCACCTGCCTTCATTTACCAAAATCTCAGGGCACACCTGTTCTGTGCCAGGCTGTGTGCTGGGGGCAAGCACAGTGACAGCCATGGTCCCCTG</w:t>
      </w:r>
    </w:p>
    <w:p w14:paraId="5D5CA161" w14:textId="3B2CF7AC" w:rsidR="002D73E3" w:rsidRDefault="00BB0DC9">
      <w:r>
        <w:t>&gt;ORI</w:t>
      </w:r>
      <w:r w:rsidR="00F10C2F">
        <w:t>-131</w:t>
      </w:r>
    </w:p>
    <w:p w14:paraId="45A7DE21" w14:textId="77777777" w:rsidR="002D73E3" w:rsidRDefault="00F10C2F">
      <w:r>
        <w:t>GGATGCCCTCACTCACCCAGTTCTCCGTCTTCCTGGCCCGACGCTCCAGCCCCTTCTGCAGGCGCTCCCCTACACCTCCTGAGGCCTGAAACTCATCCACCAGCTGCTTGGTGTGGGCCCACTCCTCCTCACTCACGATGGGCTGCAGCGCCTTCAGGTAGTGGTCCAGGGACTGCTGGAGAGGGGGCACGGGCAGCCGTGGCAGTGCATCCTGGTGTGCCTTGAAGCGGCTGGAAGCCTTCATCAAGGAGAAGGGCTTCAGGAAGCCCAGAGGCTTCAC</w:t>
      </w:r>
      <w:r>
        <w:lastRenderedPageBreak/>
        <w:t>CTGCAGGTAGCAGAACATCC</w:t>
      </w:r>
    </w:p>
    <w:p w14:paraId="5401744D" w14:textId="270B7F7F" w:rsidR="002D73E3" w:rsidRDefault="00BB0DC9">
      <w:r>
        <w:t>&gt;ORI</w:t>
      </w:r>
      <w:r w:rsidR="00F10C2F">
        <w:t>-132</w:t>
      </w:r>
    </w:p>
    <w:p w14:paraId="56D77F6B" w14:textId="77777777" w:rsidR="002D73E3" w:rsidRDefault="00F10C2F">
      <w:r>
        <w:t>CAGCCCTTTCAGGGTCTCATGCCAAGACTGCCCTGATACCCGTGGGCATCCTAGGTGAGGGACCCCACCTTGCAGGGCCTCTACAGCCTCTGTAAATGCAGCCCTGGCGCCTTTAAGAGCCCAGGGCAGGCAGGAAAAGAATTTCAGTTTCAATCTGGCTTCTAAATTTGGAGTTTTGGGAAGGGAGGGATCAGATTTCAGCTGGAAGGGAAGGAGCTGACAGGAAGGCGCTGTGCAGAGCCTCCCCACCCCCGCCCATCCCCCCAGTTACTGACAGAGGAGCCATTTACAAAAGGCCGA</w:t>
      </w:r>
    </w:p>
    <w:p w14:paraId="244016B9" w14:textId="14A0D765" w:rsidR="002D73E3" w:rsidRDefault="00BB0DC9">
      <w:r>
        <w:t>&gt;ORI</w:t>
      </w:r>
      <w:r w:rsidR="00F10C2F">
        <w:t>-133</w:t>
      </w:r>
    </w:p>
    <w:p w14:paraId="49B46B6F" w14:textId="77777777" w:rsidR="002D73E3" w:rsidRDefault="00F10C2F">
      <w:r>
        <w:t>GGCCGCGCTGGCCGGCATGCCCGGCGCCGCGTACGCTAGGTGCTGGTGCTGGTGGTGGGGCGGCTGCTGCTGTTGCTGCTGCTGCTGGCGCCGGTAGAGCTCGGCGTAGCGCTCGCTCAGGTAGAGCTGGCGCGCGTTGCGGAGCACGTAGGACACCAGGAGGTTCTTGTGCAGCTTGATGCCGCCGCGCTGGGTTCGGGAGCTGTGGATCTTGCGCAGGGAGATGCTGATCAGGCTCTGGGCGTCCAGGGCGCACTCCATGCTCCCGCGGAGACGGCGGCGGAGCAGCCGCCGCCGCTG</w:t>
      </w:r>
    </w:p>
    <w:p w14:paraId="298A4BF4" w14:textId="71E63A0C" w:rsidR="002D73E3" w:rsidRDefault="00BB0DC9">
      <w:r>
        <w:t>&gt;ORI</w:t>
      </w:r>
      <w:r w:rsidR="00F10C2F">
        <w:t>-134</w:t>
      </w:r>
    </w:p>
    <w:p w14:paraId="3990A62F" w14:textId="77777777" w:rsidR="002D73E3" w:rsidRDefault="00F10C2F">
      <w:r>
        <w:t>TGTCCTACCTACATTTTATTGGTGATACAGACCTACAGGCTGTGGAACTTGCTCAGGTGATAACACGTAGAAGTAAAAATACACTGCCCTTCACTTCCCTGGTGCCTGTCTTAAAGGCACACAAAGACTTTATTTATGGCCGGGCGCGGTGGCTCACGCCTGTAATCCCAGCACTTCGGGAGGCCGAGGCGGACAGATCACGAGGTCAGGAGATCAAGAGCTTCCTGGCTAACACAGTGAAACCCTGTCTCTACTAAAAATCACAAAAAATTAGCTGGGCGTGGTGGCGGGTGCTTGTAG</w:t>
      </w:r>
    </w:p>
    <w:p w14:paraId="7D442B0B" w14:textId="4B972C22" w:rsidR="002D73E3" w:rsidRDefault="00BB0DC9">
      <w:r>
        <w:t>&gt;ORI</w:t>
      </w:r>
      <w:r w:rsidR="00F10C2F">
        <w:t>-135</w:t>
      </w:r>
    </w:p>
    <w:p w14:paraId="3B343A42" w14:textId="77777777" w:rsidR="002D73E3" w:rsidRDefault="00F10C2F">
      <w:r>
        <w:t>TCCCTGACTCTTGTGGGGGCTTCCGTAATGCCCAGTACTGAGTCCCCTACCCTGGGACCTGTGCTCTGCCTCTGGAATGGAAGCCACTCTGTAACCCCTAAAACCAGAGAAATTGGCAGCTGCTCCCTTGGCTGAGAACATCGCTGACTCCAAGTGCCCCAGTGCTCTCCACTCATCATTTCACAGACGACCCTGAGGGAGGCAGGGCCAGTGCGGCCTCATTCCACAGACGAGGAAACAGTCTCGGCCACTTGGCCAAGGTCCCAGAGCTTGTAAGGAGCAGATCTGGGATTTGAACCC</w:t>
      </w:r>
    </w:p>
    <w:p w14:paraId="5DABDA27" w14:textId="629BCC04" w:rsidR="002D73E3" w:rsidRDefault="00BB0DC9">
      <w:r>
        <w:t>&gt;ORI</w:t>
      </w:r>
      <w:r w:rsidR="00F10C2F">
        <w:t>-136</w:t>
      </w:r>
    </w:p>
    <w:p w14:paraId="24DD04C1" w14:textId="77777777" w:rsidR="002D73E3" w:rsidRDefault="00F10C2F">
      <w:r>
        <w:t>TCCCCAGGGCCCGGCTTTTCCTGTGCCCTTCATTTTCCTCCCCCTGTTCTGGGACTTGTGGGTGTCCCCAGAGCAAATTCTTGGGGAGCCATGCCCAGCCGGTCTAGGGGGCACTCAGGGGCTTGCATTTTGTCAGGCTCCCTCGTGGTCTGGTGTGGGTACTCTGGGGACCACATTTGGAGAACCTGGGCCCCCCAGTTGTTAACTAGCAGACGAGGGCCTGTACTTAGGGGCCATTGTCCAGCGTTTAGTGCAGAGTGACTGGAGAAATGGGAGGACCAGACCCTGTGATGGGAGTGA</w:t>
      </w:r>
    </w:p>
    <w:p w14:paraId="4E0C19E2" w14:textId="1654D25B" w:rsidR="002D73E3" w:rsidRDefault="00BB0DC9">
      <w:r>
        <w:t>&gt;ORI</w:t>
      </w:r>
      <w:r w:rsidR="00F10C2F">
        <w:t>-137</w:t>
      </w:r>
    </w:p>
    <w:p w14:paraId="4149CEAA" w14:textId="77777777" w:rsidR="002D73E3" w:rsidRDefault="00F10C2F">
      <w:r>
        <w:t>AGGTAAGGAGGCTCTGGGAGGAGTGGCTTGCCACACTATGCAGATATAAAGAGGGATATTCACCAAGAAAAACATACCAATAACACCAAGGGCCCTCCTACACATTGTTCTACCACTATTTATTGAGCACTTACTACATGCCAGGCAATGAGCCAAGTGCTTTACAAGGCTGACCTATTTCAATCCAACAGCATACCGAAGAGGGAGGCATATTGATCCCCCTTTTACGGGAAACAGTGAGGTTGATGCATTTGCCCAAGATCACACAGCTCTTGGGGAGTGGAGCCTGACTTTGAATTT</w:t>
      </w:r>
    </w:p>
    <w:p w14:paraId="478A283F" w14:textId="33FC63B7" w:rsidR="002D73E3" w:rsidRDefault="00BB0DC9">
      <w:r>
        <w:t>&gt;ORI</w:t>
      </w:r>
      <w:r w:rsidR="00F10C2F">
        <w:t>-138</w:t>
      </w:r>
    </w:p>
    <w:p w14:paraId="1A36E696" w14:textId="77777777" w:rsidR="002D73E3" w:rsidRDefault="00F10C2F">
      <w:r>
        <w:t>CCCCAGTTTTAGGAACCCCCGCGGCATCCTTGTATATATATATATGTATATACGTATATTTCTTCCTCAGCTCCTCCTTTGTGTCTGAGGCGCTGTGGGGACTGTCAGAGGGGCCTGGAAACCTCCCAAACTCTGGCAAAGATGCCCAAACAGAGCAAGTTTGGCCCTAGAGAGCAGGGAACCAATCCCGGCCCCATCCCACAGAGGGGGAAACCGAGACTCAGCCAGCTGAGGGGCTAGTCCAGGCCCCCTAGGAAGCCGAGGTGGCCTCAGCCTCCAGGCCAGGGCTTCCTAGGACTG</w:t>
      </w:r>
    </w:p>
    <w:p w14:paraId="4738B8F8" w14:textId="76090856" w:rsidR="002D73E3" w:rsidRDefault="00BB0DC9">
      <w:r>
        <w:t>&gt;ORI</w:t>
      </w:r>
      <w:r w:rsidR="00F10C2F">
        <w:t>-139</w:t>
      </w:r>
    </w:p>
    <w:p w14:paraId="661CEFF0" w14:textId="77777777" w:rsidR="002D73E3" w:rsidRDefault="00F10C2F">
      <w:r>
        <w:lastRenderedPageBreak/>
        <w:t>ACACTGCCAATAAATTATATTTATTGATAGAATCATTAATAGCTAAAACCCTGGCCATAGCACAGATATTTTCTTGGAGTGAATATTAAGGAGCTTCCCTGAGTTCTCGGCCTCCCCACCACTGGCTCCCCTTCTCCTCAGAACATTCTGGAGCGGGCCAGTCACGGTAGCTCACGCCTGTAATCCCAGCACTTTGGGAGGCTGAGGCAGGTGGATAACGTGAGGTGAGGAGTTCGAGACTAGCCTGGCCAACATGGTGAAACCCTGTTTGTAAAACTACAAAATTAGCCGGGTGTGGTG</w:t>
      </w:r>
    </w:p>
    <w:p w14:paraId="7F2DAEF6" w14:textId="1C6D1832" w:rsidR="002D73E3" w:rsidRDefault="00BB0DC9">
      <w:r>
        <w:t>&gt;ORI</w:t>
      </w:r>
      <w:r w:rsidR="00F10C2F">
        <w:t>-140</w:t>
      </w:r>
    </w:p>
    <w:p w14:paraId="169E1F56" w14:textId="77777777" w:rsidR="002D73E3" w:rsidRDefault="00F10C2F">
      <w:r>
        <w:t>CAATGCTATAACGCAGGCTTTAGTAACCCCATCTCCCAGAAGAGGACCACACTGAGGTCAGAGGGTGTAGCCACCAGTCCAAGGTCACATAGCAAGGGGCCAAGATTCTGACCCTAACCCTTGTGCTATGCCTTTACCACCCAACAAGACAGATCATGGTGCAGCCTTCAGATACCAAGATGCTGACGACAGGTCTTTACACAGAAGGATGTCGGTGGCATAGTGTTGGGTGGAAAAAGCAGTCGAGCACGTACCATTTTTGCAAAAATAAAAAGCACATTCAGTGTGCAGAGAAAAAAA</w:t>
      </w:r>
    </w:p>
    <w:p w14:paraId="4B24E568" w14:textId="3865849E" w:rsidR="002D73E3" w:rsidRDefault="00BB0DC9">
      <w:r>
        <w:t>&gt;ORI</w:t>
      </w:r>
      <w:r w:rsidR="00F10C2F">
        <w:t>-141</w:t>
      </w:r>
    </w:p>
    <w:p w14:paraId="6181A557" w14:textId="77777777" w:rsidR="002D73E3" w:rsidRDefault="00F10C2F">
      <w:r>
        <w:t>CTCCTCATCCTCCTAAAGTGCTGGGATTACAGGCGTGAGCCACCACGCCCGGCCCAGGGTCAGTTATTACCCCCATTACTTAACACATAAAGAGGCCAAGTCTTGGAGAGAAGAACTCGCTGGCCCAAGGCTTCGCTGAGAAGGAAGGATTTGAACCCTAGCACTCTGGCGACAGTGGCCCCTGACTGACAGTTGTCCTGCCCCCAGCCCCAAACTTCTGATCATACAGATAATTCCACAGATGAAAGAGTGGGGCAACCAGCACCTGAATGGAAGGCACAGCGCCACGGTCCCATCTAG</w:t>
      </w:r>
    </w:p>
    <w:p w14:paraId="45B0DD49" w14:textId="17FE16D0" w:rsidR="002D73E3" w:rsidRDefault="00BB0DC9">
      <w:r>
        <w:t>&gt;ORI</w:t>
      </w:r>
      <w:r w:rsidR="00F10C2F">
        <w:t>-142</w:t>
      </w:r>
    </w:p>
    <w:p w14:paraId="2D261BD4" w14:textId="77777777" w:rsidR="002D73E3" w:rsidRDefault="00F10C2F">
      <w:r>
        <w:t>ATAGAGTGGATGGAGTGGAGTGAATGGAACGGATAGAGTGGATGGATGGAATGGATGGAGTGGAGTCAATGGAGTGGAGCTGGAAAAAAGTTGGAGAGGGAAGGGAAGGGAGGGAACAAGGGCAAATGGGCAAGTAGGTGACTTGGAAGATAAATTGTACAGAACGTGCTATCAAAATGGAGAGATTGAAGATGGGAAGAAGCAGGTATTGAGGATTCAGGGTAAGGAAGGAGGCAGGAAGAAAGTCTATGCTCTTATCGGGTTCTTATGCTAGTGGTTTTGGAGGAAACTGACATCTGC</w:t>
      </w:r>
    </w:p>
    <w:p w14:paraId="2A06537B" w14:textId="535FBF9B" w:rsidR="002D73E3" w:rsidRDefault="00BB0DC9">
      <w:r>
        <w:t>&gt;ORI</w:t>
      </w:r>
      <w:r w:rsidR="00F10C2F">
        <w:t>-143</w:t>
      </w:r>
    </w:p>
    <w:p w14:paraId="4FBD69C1" w14:textId="77777777" w:rsidR="002D73E3" w:rsidRDefault="00F10C2F">
      <w:r>
        <w:t>TCCTCCCCTACCCCTCCCATTTTGCTTGGTGAATTAGTCAAGGAAAACCTATTTTCCTTGCAAAAGCCTCAGTGGCTTTGTGCAGCCCTAAAGGAGAACCCTCTCCACAATGGCCTTTCCTGCACACCCCATCCCTGAAGTTGAGGCTGCTCTCAGGAGGCTTCCCTGCACCCTCCAGCAGCAGAAGTTCTTCCCCTCCTTCAGAAACCAGGATCCTGGCAGCTGCCCCAAGCTCCCGGCCCACCCACGCCTGAACACTTAAAGTGCAGCTTTTCTCTCACACTCAAGGGATGGGAGCCC</w:t>
      </w:r>
    </w:p>
    <w:p w14:paraId="308EE350" w14:textId="7B97847B" w:rsidR="002D73E3" w:rsidRDefault="00BB0DC9">
      <w:r>
        <w:t>&gt;ORI</w:t>
      </w:r>
      <w:r w:rsidR="00F10C2F">
        <w:t>-144</w:t>
      </w:r>
    </w:p>
    <w:p w14:paraId="74B33180" w14:textId="77777777" w:rsidR="002D73E3" w:rsidRDefault="00F10C2F">
      <w:r>
        <w:t>GGGCGTCCTCGATGAGGCTCTGCCTGCGCCCAATGAACCGCGGGGACTGTGGGGACAAGGGGCACCCATGCCTCCTCCACCTGCTGAGACCCGGGGACCTCCACCCACAGCTGGTCCCACAGTCGGGCAGCGCTGATGGCACACAGAGGCAGGGGATGAGAGCACGTTTTTGAGCGCCTACTGTGTGCCTGCTGGGGCAGATGCTAGCCGAGGTGCCTGCGGGCATTGCACGCCCTTCCCGATGGGGGCAGCCCAGTCAGAAGCAGTGGTGGTGGGGGAGGAGTGGGGGCTGGGAAGGTG</w:t>
      </w:r>
    </w:p>
    <w:p w14:paraId="197EF99B" w14:textId="7EE0383F" w:rsidR="002D73E3" w:rsidRDefault="00BB0DC9">
      <w:r>
        <w:t>&gt;ORI</w:t>
      </w:r>
      <w:r w:rsidR="00F10C2F">
        <w:t>-145</w:t>
      </w:r>
    </w:p>
    <w:p w14:paraId="373A7DC2" w14:textId="77777777" w:rsidR="002D73E3" w:rsidRDefault="00F10C2F">
      <w:r>
        <w:t>CTCCAGCAGCTTCCCCATCAATGCACGTCGCCCGGCGGCACACACAGAACAGGCCTTCCGTCAGGCCTGAGCCCCTTCCCTGGGCGGCACCAAGCAGGTGCCTCTCCTGGTGAGGGGAGTTGGGGCACTTGCCCCACCCCACCCCACCCACCCACTGGGCCACTCGGGCCCACCCTCCCGCCCTTCTCCCACCGACTCTGGAAACCCAAAGGGAGGAAAGGAAGGGAGAAACCAGACACACAAAAAAAGAAGTAGGGAAGGAGGGTGGGGACAGTGAGACACAGCAAGCCTGGGATGGGG</w:t>
      </w:r>
    </w:p>
    <w:p w14:paraId="59F75C22" w14:textId="33C6671B" w:rsidR="002D73E3" w:rsidRDefault="00BB0DC9">
      <w:r>
        <w:t>&gt;ORI</w:t>
      </w:r>
      <w:r w:rsidR="00F10C2F">
        <w:t>-146</w:t>
      </w:r>
    </w:p>
    <w:p w14:paraId="01966A55" w14:textId="77777777" w:rsidR="002D73E3" w:rsidRDefault="00F10C2F">
      <w:r>
        <w:t>CCTTCCCAGCTCAGCCCTGCACCCTCCCCCATAGGGGGCGCATTCGCACCACCACGGTCTCGCCCCGCCGCCACAAATCCCGACTTTTCCTAGCCACGCCCCTGCCCTAGTCCCGCCTCGCAAGCTTCGTCTCTCCAGTAGCC</w:t>
      </w:r>
      <w:r>
        <w:lastRenderedPageBreak/>
        <w:t>CCGCCCCAGAGCCGCTTAGCCCCGCCCCAGAGCCGCTTAGCCCCGCCCCGGTGCGGCCGCACTCCTATCAGAGGCCGCCACCCGCCCCGCCACCGCGCCTCCTCCGCGGGCCCGCGCCGCCTACCTGCCGGGTACCGCTCGTTGACCGGCCAGCTGT</w:t>
      </w:r>
    </w:p>
    <w:p w14:paraId="0279FA87" w14:textId="6CA2BBC4" w:rsidR="002D73E3" w:rsidRDefault="00BB0DC9">
      <w:r>
        <w:t>&gt;ORI</w:t>
      </w:r>
      <w:r w:rsidR="00F10C2F">
        <w:t>-147</w:t>
      </w:r>
    </w:p>
    <w:p w14:paraId="1C8CB0A3" w14:textId="77777777" w:rsidR="002D73E3" w:rsidRDefault="00F10C2F">
      <w:r>
        <w:t>CCCTTCCCAAAGATGTATGTGGTCCCGGCTGCAGAGAGAAGGAAAGGGAGACAAGAAGAAATGACATCAGGAGGACGAGGTCAGCAGGTCCTCAGGGTTGTGACCAGAGGGATGGAACCCCAGGTCTAGATGTGGGACTTCAGCTGTGATACCCACAGCAGCCACCAGCCCTGCCACCCCAGGGAGAAGTTGGCAGGCGGGTGCCTGGGTGAGAGCCTGTGCACGCGCACAGACAGATGTAGCTGCCTCATCAAGAATGCTAGCTTTAATTACAGCAAAATAGAGAGGTAATAGAGTGAC</w:t>
      </w:r>
    </w:p>
    <w:p w14:paraId="5C6126E7" w14:textId="377788A7" w:rsidR="002D73E3" w:rsidRDefault="00BB0DC9">
      <w:r>
        <w:t>&gt;ORI</w:t>
      </w:r>
      <w:r w:rsidR="00F10C2F">
        <w:t>-148</w:t>
      </w:r>
    </w:p>
    <w:p w14:paraId="161E5AA1" w14:textId="77777777" w:rsidR="002D73E3" w:rsidRDefault="00F10C2F">
      <w:r>
        <w:t>CGGGCCCCCTCGGCCGCCCCCAGCAGCAACAGCAGCAACAGCGGCAACAGCGGCAGCAGAGGTGGCGGCGGCGGCGGTGGAGGCGGCGGCAGGGGCCCAGCCAGGGCCGGGGGGCGGCGCGGGCACCCCCCCGGCCCGCTCCCCCCGGGGGGCATTTCGGCCCGGGGGCGACCGCCTCACAGCCCCATGGCCGGGGGCGGGGACGCGGGGCTGCGCAGCCCCGCGAAGCCCCCCTCCGGCTCCGAGCTCCGGGAGCGGGGTAGGGATGAAGCGGAGGTAAACCAGGGCCCAAGCCTCGGT</w:t>
      </w:r>
    </w:p>
    <w:p w14:paraId="25878118" w14:textId="57FD7C15" w:rsidR="002D73E3" w:rsidRDefault="00BB0DC9">
      <w:r>
        <w:t>&gt;ORI</w:t>
      </w:r>
      <w:r w:rsidR="00F10C2F">
        <w:t>-149</w:t>
      </w:r>
    </w:p>
    <w:p w14:paraId="5A704ECF" w14:textId="77777777" w:rsidR="002D73E3" w:rsidRDefault="00F10C2F">
      <w:r>
        <w:t>AATGAAGGAGCCAGAGAATGGAACTGCTGCGTCAGGGCCTATGAATGCGAAATCGCCTCCCTGACCCCACAGCCCACTTTCCTGCCCATCCCCCACTGTTCCTCTTCCTGCAGCCTCCTCACACTCACACACACACACACACACACACACACCCCTTGTCCATCCAGGCATCAGGGCATAGACAGACAGATGCAATGGCTCACAGAGACAGACTCAGACCCTTACAGAGGAGCCTGGGCAGGGAGGGAGGTAAGTATGAGCACTTGTCTCCTTTCCCTACCCCCAGCTTTGCCCATCAAG</w:t>
      </w:r>
    </w:p>
    <w:p w14:paraId="218C33EB" w14:textId="11742893" w:rsidR="002D73E3" w:rsidRDefault="00BB0DC9">
      <w:r>
        <w:t>&gt;ORI</w:t>
      </w:r>
      <w:r w:rsidR="00F10C2F">
        <w:t>-150</w:t>
      </w:r>
    </w:p>
    <w:p w14:paraId="1AB0743F" w14:textId="77777777" w:rsidR="002D73E3" w:rsidRDefault="00F10C2F">
      <w:r>
        <w:t>GAACCTACCCTCGGCAACTTTACAAGACTCCCTTGACAAGGGTGGCAGAGATTAAAAAACCCCACGCTTTAAACAAACATCTTTGGGGGTGGCTATGGCACCTTGAAAAACCCACAACCAGCTTGACATGAATGGCCAAAGCCCTTGCCCAAAACCATTTGCTCCCCTCTCCTTGGTAAGGGAAGGAGAACTGGAGAGAAGGGAAAGGAATCTAAATTGCAGCAGAAGACCGGGGAGAGCATCTCCTTGGACGGAGTCTGAAGAAAGGAAAAGATAAAGAAGTAACAAAGGAAAAAGAAA</w:t>
      </w:r>
    </w:p>
    <w:p w14:paraId="7E685F5D" w14:textId="6E17ACE8" w:rsidR="002D73E3" w:rsidRDefault="00BB0DC9">
      <w:r>
        <w:t>&gt;ORI</w:t>
      </w:r>
      <w:r w:rsidR="00F10C2F">
        <w:t>-151</w:t>
      </w:r>
    </w:p>
    <w:p w14:paraId="051F61C2" w14:textId="77777777" w:rsidR="002D73E3" w:rsidRDefault="00F10C2F">
      <w:r>
        <w:t>GACTGAGATCTAAACATACTGAACAGATTTAAAAAAAAAAACAAACTAAAATTCTCTCCCCAAAAGAGACCAAGAAAGATCAGACCCAACCATCATCTGAAGCATGCCAACCTCTCCCGGATGAAAACCCTGCCTTGCTGTAGAAGCAGAGGAGCTATCCTTGGTACGGTTCCCATTCTGGTTCCTCAAGACCAGAAGGGAGTCGCTGCACGTCATCAGGTGAGGCTTTCACGCCCTGCTGGCATTCACAGCTAGCACCCCGTCCAGCGCTGAACACCCGCCACCCCTGTTCCCGACACC</w:t>
      </w:r>
    </w:p>
    <w:p w14:paraId="1FF60367" w14:textId="4D18D55A" w:rsidR="002D73E3" w:rsidRDefault="00BB0DC9">
      <w:r>
        <w:t>&gt;ORI</w:t>
      </w:r>
      <w:r w:rsidR="00F10C2F">
        <w:t>-152</w:t>
      </w:r>
    </w:p>
    <w:p w14:paraId="3BED5B89" w14:textId="77777777" w:rsidR="002D73E3" w:rsidRDefault="00F10C2F">
      <w:r>
        <w:t>TAGTCTAGGATACTGAACCCAGAGATGGACAGTATTTCTCTCAAGGTCACACAGCCAGGCAGGAGTGGAGAGGAGCCCAAGTCCAGGGCCCAGAGTCCCCTCTGGTACCCCAGTGGGGTAGGGGTGGGGGAAGGCTGGGGCCTGCTGGGGCCTGGAGCCCTGGCCTCACCATGGTAAATCTCCTGCAGGGAGCCCCCTCCGCAGAACTCCATGCAGATCCACAAGCGGTCATTCCTAGGGACAAAGAGCTGGGGTGGGCACAAAGCAGGTCACATGGGGGCTGCCTGGGGCCAGGAGGAT</w:t>
      </w:r>
    </w:p>
    <w:p w14:paraId="1BDD7DCC" w14:textId="244DFEEB" w:rsidR="002D73E3" w:rsidRDefault="00BB0DC9">
      <w:r>
        <w:t>&gt;ORI</w:t>
      </w:r>
      <w:r w:rsidR="00F10C2F">
        <w:t>-153</w:t>
      </w:r>
    </w:p>
    <w:p w14:paraId="1B2FCB96" w14:textId="77777777" w:rsidR="002D73E3" w:rsidRDefault="00F10C2F">
      <w:r>
        <w:t>TCAGTTTCCCCCTGCCAGGAGGTAAACTCCCTGCCAGCTGGGCGGGTCTGTGGGTGGGACAGAGAGCTGTTCCACAGGTTTATCAGGCAGAAGCCCGCAGCGGGGGCGGGGTGGAAACCTCATTACAGAAATTCATTGTCTCTTTCCCAGGTCTGTGTGTGGAGCTGGGGAGGAGCAGCCCCGGGCCTCCCCGTGGGAGTTGAAGCCAGCACCATAGGGACCCACCCGCCAGAAGAGGGCCGAAGCCCAGGCCCACAGGCAGGAGGATCCAGGCCC</w:t>
      </w:r>
      <w:r>
        <w:lastRenderedPageBreak/>
        <w:t>CTGGACAGGCTGCCTAATCCTCTG</w:t>
      </w:r>
    </w:p>
    <w:p w14:paraId="13A1F01E" w14:textId="340A78DA" w:rsidR="002D73E3" w:rsidRDefault="00BB0DC9">
      <w:r>
        <w:t>&gt;ORI</w:t>
      </w:r>
      <w:r w:rsidR="00F10C2F">
        <w:t>-154</w:t>
      </w:r>
    </w:p>
    <w:p w14:paraId="46857255" w14:textId="77777777" w:rsidR="002D73E3" w:rsidRDefault="00F10C2F">
      <w:r>
        <w:t>GTTGTGTGTCTCAATGCATCCGAGAGGAAGGAGAAACAGAGCCCGTGTATCAGTGGGTGACATGCATGAGGGTCTGTGTGTGTCCTGCGTCAGGTGTGGCCTGTAAGCAAGGAAATCTGTAAGGGACTCTAGGCGGTGCACTGGGTACATGCGTCTGCGGTCGATACCTGAGCACAAGTTGGTATGTGTGTGCATGTGTCGGGGTCTGTGAGAGGGAGAGAGCGTGTGTGAGAATTGGAGTGAGGGTGAGGTGTGCAGGCGAGTGTGCGGGCCGCGGGGGTCCGGTGGTACGCGTCAGGG</w:t>
      </w:r>
    </w:p>
    <w:p w14:paraId="08801301" w14:textId="5B8A4F6A" w:rsidR="002D73E3" w:rsidRDefault="00BB0DC9">
      <w:r>
        <w:t>&gt;ORI</w:t>
      </w:r>
      <w:r w:rsidR="00F10C2F">
        <w:t>-155</w:t>
      </w:r>
    </w:p>
    <w:p w14:paraId="3465C4F6" w14:textId="77777777" w:rsidR="002D73E3" w:rsidRDefault="00F10C2F">
      <w:r>
        <w:t>TCAGAACTGTGCTGACCATGGGCGGGGGGGACCTGGAAGGGCATATTTGGGGGCTCTGCAGGTTGTTACATGGGGACTCATTGTGAATTCTATGAATATACATTATACAGTGATGTTTTATACACACCACAGCGGGAAGAGCCCCACCAGGGCCACCTTGGGTAAGGCAGTGCGCGCCTGGGACCCGCAACTGTGTGTAGGACGCTGGCACCTGGGCTGTGCCCTAGGCCCAGGACAGTGTCCTGGCCAGGCCAGGCGCAGTTCTAGGCGGCCCGGGGAAGGCGAACCCAGGGGCTGCTC</w:t>
      </w:r>
    </w:p>
    <w:p w14:paraId="3F41E2AA" w14:textId="26ADCBE0" w:rsidR="002D73E3" w:rsidRDefault="00BB0DC9">
      <w:r>
        <w:t>&gt;ORI</w:t>
      </w:r>
      <w:r w:rsidR="00F10C2F">
        <w:t>-156</w:t>
      </w:r>
    </w:p>
    <w:p w14:paraId="5DA170AB" w14:textId="77777777" w:rsidR="002D73E3" w:rsidRDefault="00F10C2F">
      <w:r>
        <w:t>CCTCACGACAGTGTCCAGGAAGGTCACTTTGATCCTCCGAAGCACTGAGGAGTTGGGGAGGGGTCTCAGGTCAGGTAGAGCAGCAAAGGGGAGGCAGAATTTCCCATCTGGGCACCAGGGTGGCCGTGCCGTTGTCTGGAGCCCCTGTTCTGTGTGCCACTGAAGGGCAGGAGACAGGGCGGCCAGGAGGGGCCTGCTCACCAGTCTCAATGGTCTGGGCAAACATCTCCAGCCCCTCCAGGGGCTGTGGTGGCTCAGAGGGCTCCGGTAGCCCATCCCGCAGACACTCCTGGGCCAGCT</w:t>
      </w:r>
    </w:p>
    <w:p w14:paraId="156C32F4" w14:textId="7DD1980F" w:rsidR="002D73E3" w:rsidRDefault="00BB0DC9">
      <w:r>
        <w:t>&gt;ORI</w:t>
      </w:r>
      <w:r w:rsidR="00F10C2F">
        <w:t>-157</w:t>
      </w:r>
    </w:p>
    <w:p w14:paraId="72EB8484" w14:textId="77777777" w:rsidR="002D73E3" w:rsidRDefault="00F10C2F">
      <w:r>
        <w:t>ATGCAATTGTGTGTGAGAACGTCAGCACAGAAAGCAAGTCAGGCACTCAGCTGCATGCTGAATTAAAGCAGGTGTGAAAGCTTGAGAAGAAATATTAACATTTTGATAAATTTTTTTTTAAAAAAATCAAAATCAATGTTAAAAAAGTATTAACAAAATATCAAAATTTCAAATAGAGGCAGGATCAGTATTACTGATTTTTCCTTTGGCCTGTGGCTCTGCTATGGCTTGACCTGGTACTCTACTGATCCTAGCTTTATTTAAACTTTTGATCTGTCATTCATCATAGGTTTTTTGCAT</w:t>
      </w:r>
    </w:p>
    <w:p w14:paraId="5047BFE7" w14:textId="2136DA67" w:rsidR="002D73E3" w:rsidRDefault="00BB0DC9">
      <w:r>
        <w:t>&gt;ORI</w:t>
      </w:r>
      <w:r w:rsidR="00F10C2F">
        <w:t>-158</w:t>
      </w:r>
    </w:p>
    <w:p w14:paraId="6B99D5CF" w14:textId="77777777" w:rsidR="002D73E3" w:rsidRDefault="00F10C2F">
      <w:r>
        <w:t>ACCGCACCCAGCCTTGGGAATTTTTATAATTAAGAGAAAAACCATATCTGAGGAAATTATGTTGTGAATGTTAGCTATTATTGTTGCATACTATCTGGGACAGAAACCTAATGATAGGTGTACACACTGTCTTGGTGTCTGTGCATGCGTGTGTGTTTGTGTGTGTGTGTGTCTGCAAAGGGGAATTTCAGGTGATTTGTAACTTTTTTTCTTTTTTTAACAGTGTGTCATGACAGCCAGAGGCAGGCGATTCCAGTATTTTAAAGCAAACATAGAGATGAATATTATCTCTCCAGTTAA</w:t>
      </w:r>
    </w:p>
    <w:p w14:paraId="07AC5EB0" w14:textId="5A4E68AC" w:rsidR="002D73E3" w:rsidRDefault="00BB0DC9">
      <w:r>
        <w:t>&gt;ORI</w:t>
      </w:r>
      <w:r w:rsidR="00F10C2F">
        <w:t>-159</w:t>
      </w:r>
    </w:p>
    <w:p w14:paraId="7AB93C68" w14:textId="77777777" w:rsidR="002D73E3" w:rsidRDefault="00F10C2F">
      <w:r>
        <w:t>TTTGTCTTTCTACACAAATTGCCTGTTTCTGGAGTGGACTCGGCTTTCCACACCATGGGTCCGGGAGGACCGGCCTTCTTGGCAGGTGTGGGAGGAACAAGCCTGCGTGGTGCTGTCCCTCCCTCCCCACCAGGAGCAGAGCAGCAAGGGGACCCTTGAACATTTCCCCTCTGGGGAGGCCTCAAAGCATAGCACAGGCCCGAATGCATTGAGGGTTCAGGCAGGGATGCCAGCGAGCCAGGCTTCTGGGGCCAGGTGAAGGCAGAGGCGGCGACTTGAGCAAATGAGCCTCCTTTGAAG</w:t>
      </w:r>
    </w:p>
    <w:p w14:paraId="2F4F6402" w14:textId="190D693D" w:rsidR="002D73E3" w:rsidRDefault="00BB0DC9">
      <w:r>
        <w:t>&gt;ORI</w:t>
      </w:r>
      <w:r w:rsidR="00F10C2F">
        <w:t>-160</w:t>
      </w:r>
    </w:p>
    <w:p w14:paraId="13BC6EE1" w14:textId="77777777" w:rsidR="002D73E3" w:rsidRDefault="00F10C2F">
      <w:r>
        <w:t>TGAAGTGGCTGAAAGTGGCTGTAAAATGCTAAATCATCTTTTTGAAGGAAGGTAATATAGATTCATTAACTTGTACAGAATATATCATATTGGGCCAGGTAGAATATCAATATTTCAAGCATATTTCTAACAATGAAAAGAAAAAGAAAAACATAAGACACTTGAAAACTGAAGCATTTTGCAATGTAATCTCGTGTCACTAGTACCATAGACTTACTTTATCTGAACACTGAAAGGAATGGCAAGATTGTGGAAACATGTTGAAGGTTTGCTTTTGAACCTGATGCTTGATGTTGACTA</w:t>
      </w:r>
    </w:p>
    <w:p w14:paraId="3EF67286" w14:textId="18921052" w:rsidR="002D73E3" w:rsidRDefault="00BB0DC9">
      <w:r>
        <w:t>&gt;ORI</w:t>
      </w:r>
      <w:r w:rsidR="00F10C2F">
        <w:t>-161</w:t>
      </w:r>
    </w:p>
    <w:p w14:paraId="0F944EC8" w14:textId="77777777" w:rsidR="002D73E3" w:rsidRDefault="00F10C2F">
      <w:r>
        <w:lastRenderedPageBreak/>
        <w:t>TTAACGTTCTAATACTTTCTTCCTGAATCTCTAAGGATTGATTTGGCACTTTAGCAATCACTGCTCTAGAATGTCAGGATAACCTTTTGGCAAAAGTAACAGCAGAATCAAAGGAATTAAAAGGAGGGTGCAGGATATTTTTGTAGAACTTAGGCAAGGAAGCATCACGAGGTGACAATGACAATAATAATGATAATGACAATGATGATAATGATGATAATTTCTTATTTTTGAGCAACTAACATGATCACTTAGCCTTAAAAGCAACCATGTGAGGTAGGACTATTATTCCTACTTTTC</w:t>
      </w:r>
    </w:p>
    <w:p w14:paraId="479F08CD" w14:textId="3C175A45" w:rsidR="002D73E3" w:rsidRDefault="00BB0DC9">
      <w:r>
        <w:t>&gt;ORI</w:t>
      </w:r>
      <w:r w:rsidR="00F10C2F">
        <w:t>-162</w:t>
      </w:r>
    </w:p>
    <w:p w14:paraId="3B217884" w14:textId="77777777" w:rsidR="002D73E3" w:rsidRDefault="00F10C2F">
      <w:r>
        <w:t>TCTCCTCTACACGCGCCCTCGCTGAGGCGCGGGTCCTACTGAAGATCCGGATAGTGATCATCCTTTCTGGCAGCATAAGTCCCGCCCCCTTTCCTTCCCTGGGCTTCTGTTGTCCAGGCTACCTTGGCGTTATCAAAGCTACTTGATCTTTACAGCCACTTCCCTCTGCACAGGCATCCAAATAGGAAATTCCGCTCTCAAGGAACCTTCTACCCATCCACCTGCCACCAGCACGAACCTGCTGTCTTGTTCTCTGGCCTCTCTCCCTCAGTCCCCTTTTGCGCCCTCATTTTCCTGTCT</w:t>
      </w:r>
    </w:p>
    <w:p w14:paraId="0E1923D7" w14:textId="729291D5" w:rsidR="002D73E3" w:rsidRDefault="00BB0DC9">
      <w:r>
        <w:t>&gt;ORI</w:t>
      </w:r>
      <w:r w:rsidR="00F10C2F">
        <w:t>-163</w:t>
      </w:r>
    </w:p>
    <w:p w14:paraId="7580B84F" w14:textId="77777777" w:rsidR="002D73E3" w:rsidRDefault="00F10C2F">
      <w:r>
        <w:t>GTGGGGCTAATGTGCAGCCTCTTTCCATAGAAATGAGAGATGGATGGGCCAGCCCGGCTCACCCTTTGGAGAATCCCCCCTTCCCAGCCGGTTTCTGACCCCTTCATCTTGGGAGGGGGACAGACAGACGTCCAATTTTGATGCTTGACTCCCTTTCTCCAGGCCTTCAGCTGTTTTCTGTTATATAGATCTATATAAGTGTTTGCGTAGCTTGCATTTTTAATTCCCCTTTGCTGTATTATTACGCTTATGGCATCACATTTTCTTTTAATCTAAGCGGTAAATATTCTTTAGTGAACT</w:t>
      </w:r>
    </w:p>
    <w:p w14:paraId="662B9A4B" w14:textId="7F3AD514" w:rsidR="002D73E3" w:rsidRDefault="00BB0DC9">
      <w:r>
        <w:t>&gt;ORI</w:t>
      </w:r>
      <w:r w:rsidR="00F10C2F">
        <w:t>-164</w:t>
      </w:r>
    </w:p>
    <w:p w14:paraId="31CB2928" w14:textId="77777777" w:rsidR="002D73E3" w:rsidRDefault="00F10C2F">
      <w:r>
        <w:t>GGAGCAGAGTGACCAAAAGAAGACCCCTGGGGAGCAGACGAGGTATGGGCAGAGGCATCACCCCCTCCACTCTCTCTGCTCTCAGCCCTCACCAGCCCACTGCCCGGGCATGCACCAGCCTCCTTCGCCCCCATCGCCTGGCCCCTGCCACCTGGGTTTCTCAGCCGCTGCCTTCACTCACCCCTCCCCACACCAGTCTGGAGTGATAGGCTGCGTCTGCACGCGGCTGGCTCTGCCTAGGTGCCCAGGAGTGACTGGCACAAGTGTGTGCTCTATGTGCTTAATGCCTCTAACGACCAA</w:t>
      </w:r>
    </w:p>
    <w:p w14:paraId="59F6AB50" w14:textId="0E773623" w:rsidR="002D73E3" w:rsidRDefault="00BB0DC9">
      <w:r>
        <w:t>&gt;ORI</w:t>
      </w:r>
      <w:r w:rsidR="00F10C2F">
        <w:t>-165</w:t>
      </w:r>
    </w:p>
    <w:p w14:paraId="6716F659" w14:textId="77777777" w:rsidR="002D73E3" w:rsidRDefault="00F10C2F">
      <w:r>
        <w:t>CAGGTCGGTGGCAGGGTGGGAGGAAGTGTGTCTTCGGGCAGCACTTTCTCATGGGACAGGTGTTCTTTCCGTAGACAGTCTATTTATTTATTTATTTTTTGAGACGGAGTCTTGCTAAGTTACCCAGGCTGGAGTGCTGTGGCGCGATCTCTGCTCATTTGAACCTCTGCCTCCTGGGCTCAAGTGATTCTCCTGCCTCAGCCTCCTGAGTAGCTGGGATTACAGGTGCCCACACCACGCCCAGATAATTTTTGTATTTGTAGTAGAGACAGGGTTTCACCATGTTGGCCAGGCTGGTCT</w:t>
      </w:r>
    </w:p>
    <w:p w14:paraId="76F5AFD0" w14:textId="45B6FA0C" w:rsidR="002D73E3" w:rsidRDefault="00BB0DC9">
      <w:r>
        <w:t>&gt;ORI</w:t>
      </w:r>
      <w:r w:rsidR="00F10C2F">
        <w:t>-166</w:t>
      </w:r>
    </w:p>
    <w:p w14:paraId="4A66A597" w14:textId="77777777" w:rsidR="002D73E3" w:rsidRDefault="00F10C2F">
      <w:r>
        <w:t>CAGAAGCACCTGAGGGAGTCTGCCTCTTCCCTCCATATTCACTGTGCTGAAAGCTGCAGCAGGTGCCCAGTTCTGCAGGAAACAGGCTTTGAACATGGATTCCTGTGAGGAGGATGTGGGGGCGTTGGGGGCCACTGTGGGAAGGTGGGGAGATGTGGGGGTGTTGGGGGCCCCTGTGGGAAGGTGGGGAGGGTGTGGGAGTGCTGGGAGCCCCTGTGGAAAGGTGGGGAGATGTGGGGGTGTTGGGGGCCCCTGTGGGAAGGTGGGGAGGGTGTGGGAGTGCTGGGAGCCCCCGTGGAA</w:t>
      </w:r>
    </w:p>
    <w:p w14:paraId="5EEB6267" w14:textId="749D75D4" w:rsidR="002D73E3" w:rsidRDefault="00BB0DC9">
      <w:r>
        <w:t>&gt;ORI</w:t>
      </w:r>
      <w:r w:rsidR="00F10C2F">
        <w:t>-167</w:t>
      </w:r>
    </w:p>
    <w:p w14:paraId="072AED60" w14:textId="77777777" w:rsidR="002D73E3" w:rsidRDefault="00F10C2F">
      <w:r>
        <w:t>GTCTCATGGCGAGCTGGGTATTTTCACTTTAAAGATGAACAAACCAGATTTTCAGTGACTTGGTGGATTGCAAAGAGTTCAGACGCCTCCATTCAGATCCTGCTGCTGCATGATGGCTGCGGGAGCTCGGGCTTCACCGCCACACCTCGAGTGTCTCAGTCTGTGAAATGGAGATGATAACAGATGCTGGCCTTACAGGATTGGGTTGCAGATTAAATGAGATAATGGACACAAGGTGCACAGCACAGAGTCTGGTGTGACCACCGCCCTGCCACCGCACCACCGGGAGGCACACACCAG</w:t>
      </w:r>
    </w:p>
    <w:p w14:paraId="14E13B31" w14:textId="35B8F0C9" w:rsidR="002D73E3" w:rsidRDefault="00BB0DC9">
      <w:r>
        <w:t>&gt;ORI</w:t>
      </w:r>
      <w:r w:rsidR="00F10C2F">
        <w:t>-168</w:t>
      </w:r>
    </w:p>
    <w:p w14:paraId="1FA88CF0" w14:textId="77777777" w:rsidR="002D73E3" w:rsidRDefault="00F10C2F">
      <w:r>
        <w:t>AGAAATAAACAGTTCCTCAGGTTTAAATTGCATGCCATTCCGAGCAGCGTGATGAAGTCTCACGCCGTCCTGCTGTCTCCTTCCTGGGATGTGGCTTGTCCCTTTGTCCGGTGTGCCGATGCTGTGTGTACACTACCTGCCCC</w:t>
      </w:r>
      <w:r>
        <w:lastRenderedPageBreak/>
        <w:t>TCAGTCACTCTGTAGCTGTCTTGGTGATGAGGTTGACAGATCACAAGAAGAAGGGTGAATATGACACAATAATATATTTTAAGAGGAGGAGGGAGAGACCAAATTCATGTAACTTTGATTACGGTATATTATTATAGTTATTCTATGTTTTGTTGTT</w:t>
      </w:r>
    </w:p>
    <w:p w14:paraId="20338744" w14:textId="1E9D1886" w:rsidR="002D73E3" w:rsidRDefault="00BB0DC9">
      <w:r>
        <w:t>&gt;ORI</w:t>
      </w:r>
      <w:r w:rsidR="00F10C2F">
        <w:t>-169</w:t>
      </w:r>
    </w:p>
    <w:p w14:paraId="73D8F864" w14:textId="77777777" w:rsidR="002D73E3" w:rsidRDefault="00F10C2F">
      <w:r>
        <w:t>CTGGGACGGCTGCACAGATGAGAACACAGGCCAGAAGGGTTTGTTAGTGACTTCTCTGATGTCACAGGCTGGTCAGCTCAGCTGGGCCACATTCCAGCGGCCCCAGCCCTGTCCCACGTGCCCCAGCTTTCTCCTGGGAAGCTGCAGGGAAGGGTCCAGCTAGGGCGATCCCAGCTAGGGCGATCCCAGCTGGGTCCCTGTGGGGCTTCAGAGTGGACACAACTTCCCTGCCAGCTGGCTCGGATCCAGGGGGGCAGGTGGGACCCCGTTTTACATGTGAGCCCAAGGAAGTGAGGCCTG</w:t>
      </w:r>
    </w:p>
    <w:p w14:paraId="65BE1979" w14:textId="41959ADD" w:rsidR="002D73E3" w:rsidRDefault="00BB0DC9">
      <w:r>
        <w:t>&gt;ORI</w:t>
      </w:r>
      <w:r w:rsidR="00F10C2F">
        <w:t>-170</w:t>
      </w:r>
    </w:p>
    <w:p w14:paraId="48E42E9E" w14:textId="77777777" w:rsidR="002D73E3" w:rsidRDefault="00F10C2F">
      <w:r>
        <w:t>CAGCTGGAGGAGTGAGATCCTAGAGGAAGGAGGAACCTTTAAGCAGGGGCCACACCTGCCCCAAGACTCCTGGCCCCAGGTGTCCTCACACAACACCCAGGGGTCCTCAGGACCCCGGAGCTGACTGGCACCTGCTGCGGAAGAGGATGGCCTGGACCTGCCCTGTGGACGGAGGGATCGCTGCATCCCTTCCTCCACCATGTCAGTGTGACGGGCCGCGCGTGCCATCTGCAGCCTTCACTGGGTAAAAGTGAAGGTCCCTCACCTGGATCTTTTCCACCGTATCTTGAGATCAAGTGG</w:t>
      </w:r>
    </w:p>
    <w:p w14:paraId="74DD404E" w14:textId="2640ADD7" w:rsidR="002D73E3" w:rsidRDefault="00BB0DC9">
      <w:r>
        <w:t>&gt;ORI</w:t>
      </w:r>
      <w:r w:rsidR="00F10C2F">
        <w:t>-171</w:t>
      </w:r>
    </w:p>
    <w:p w14:paraId="66F8F987" w14:textId="77777777" w:rsidR="002D73E3" w:rsidRDefault="00F10C2F">
      <w:r>
        <w:t>GAGGGCTGGTGCCCAGGAATTCCCTCCTGTTTCGTGTCTTCAGGTGAGAACTGCCCTGGCCCTGTCTTCAGAGCTCAGCTCTGTGTGTCTGCTGCTGTAGAAAGAGATTCCACCTGGTGACTGCCGAGTGTCTGTGGTTCCCTGGCCCAGTGGTTCTGGGCCACAACTTGTGTAGACTCTTGCACTTGGAAACGCAGGCTGTTGGTTTAGAGCTGGCTGGCTGGGGGGCTGCGTTTCGGTATAGTCACCCCAGTCAGGGTATGTGCTTAGTTCTGCGGGATTAAGAATTTGATTTCCATC</w:t>
      </w:r>
    </w:p>
    <w:p w14:paraId="7889A05B" w14:textId="03A3199A" w:rsidR="002D73E3" w:rsidRDefault="00BB0DC9">
      <w:r>
        <w:t>&gt;ORI</w:t>
      </w:r>
      <w:r w:rsidR="00F10C2F">
        <w:t>-172</w:t>
      </w:r>
    </w:p>
    <w:p w14:paraId="52D9CDFA" w14:textId="77777777" w:rsidR="002D73E3" w:rsidRDefault="00F10C2F">
      <w:r>
        <w:t>ATAGCAGAGTGAAAAGGAGGCACACGTTCATAGAAAGTGAATATAAAGCTTGCACAGAAATAGGCTGACCTGTTCAGTTTAAAGAAATGTAATGCTGACCACAAGGTCTCTTTCTCTTTCCATTTTTATGGCCAAAAATTCCAAGCCTGCTGGTAGGAATGCCAGTCCTTATCGATATACTGGAAAACAACTGATGTCAGTAAAAGTCTTCAAATATTTTTAGTTTTCGTCAGCAATGTTCACTTCTAAGAATTTAAAAGAAGAAAATGATAAAAATATTGTCACAAACATTCATGAACA</w:t>
      </w:r>
    </w:p>
    <w:p w14:paraId="08BFC0AC" w14:textId="338B7D00" w:rsidR="002D73E3" w:rsidRDefault="00BB0DC9">
      <w:r>
        <w:t>&gt;ORI</w:t>
      </w:r>
      <w:r w:rsidR="00F10C2F">
        <w:t>-173</w:t>
      </w:r>
    </w:p>
    <w:p w14:paraId="3F4F3996" w14:textId="77777777" w:rsidR="002D73E3" w:rsidRDefault="00F10C2F">
      <w:r>
        <w:t>AGCCAGGAAGGCGCTCAGAGAGGCCTGAGAGATTTCTAGCAAAAACCTGGTAAACTTTGAGGTGAAGGCTGTCAGAAACAGCTGCGAGGAGCATCCAGCCTAGGGCTCAGCAGGTGTGACTTAAAGGATCGCAGGTGACAGCCCTCAGTGGACTTCTGTCCTCACCATGTTTCCCACTGGCACAGGTGGGGCGGCCACGCCTGTGCCCGCGGCGCCTGTGCTGAGTCCCGACGCTGTGCGCCCCACTCCCGAGGCTGTGGTTGGGGGGTCGCGGTCGAGCTCTAGGGCCCCCGGCCGCAG</w:t>
      </w:r>
    </w:p>
    <w:p w14:paraId="5D6104AF" w14:textId="0C9172A7" w:rsidR="002D73E3" w:rsidRDefault="00BB0DC9">
      <w:r>
        <w:t>&gt;ORI</w:t>
      </w:r>
      <w:r w:rsidR="00F10C2F">
        <w:t>-174</w:t>
      </w:r>
    </w:p>
    <w:p w14:paraId="6DFD9B91" w14:textId="77777777" w:rsidR="002D73E3" w:rsidRDefault="00F10C2F">
      <w:r>
        <w:t>CCCAGCTCTCTGTAAAGACCAATAGTTTACAGCATGGGGAGCACTCTGGCAGGTACCTGGAGCGCCTAGTGCTCCCTAATGCCAGGTGTAATGGTGACAATCGTTCTTTAGGCAAGTATTAAATGATGTTTATGGAAAGATGGCATCATCTGTGCTATAATTTAAGGCAGAATAAAGACTAGACAGAGCTAGAGAGAGACTTAGCTGAACAAATCAGCTCCTGAAATTGTGGGTGTTGGAAGGTCCAGGGGCAGCTGGGGACTGGGGAGAGTTGGGTTGCAGTCCAGGCTGTCTGGGAGC</w:t>
      </w:r>
    </w:p>
    <w:p w14:paraId="3545FC64" w14:textId="60B67A7B" w:rsidR="002D73E3" w:rsidRDefault="00BB0DC9">
      <w:r>
        <w:t>&gt;ORI</w:t>
      </w:r>
      <w:r w:rsidR="00F10C2F">
        <w:t>-175</w:t>
      </w:r>
    </w:p>
    <w:p w14:paraId="58F065C3" w14:textId="77777777" w:rsidR="002D73E3" w:rsidRDefault="00F10C2F">
      <w:r>
        <w:t>TGAGAGGCAGACTCTGGGTCCCTGGGCCTGCGAGCCTGAGACCGGATGACCACCAGCTCCTGGCAGGGTCCACACCCCGAGGCACAGGCAGGGGGACGCATAGCCCAGGTGTGGGACCTCCTCCTTCAGGCCGGGCGGTGCGGGTGCGGCTCAGAGCCCAGTGCCCTCTGCCTCCTGTTGCCTGGGCCGCCAGCGTGACCCACCTGGCATGGACGCCTGGGGACTGAGCCTTGTCCGGCCCCCTCCCAGCCCTGGCTGTCTCCCTCGGCAGGAGCTCG</w:t>
      </w:r>
      <w:r>
        <w:lastRenderedPageBreak/>
        <w:t>GCACCCCGCAGGTTTTCTTCCC</w:t>
      </w:r>
    </w:p>
    <w:p w14:paraId="197CD717" w14:textId="489CABCF" w:rsidR="002D73E3" w:rsidRDefault="00BB0DC9">
      <w:r>
        <w:t>&gt;ORI</w:t>
      </w:r>
      <w:r w:rsidR="00F10C2F">
        <w:t>-176</w:t>
      </w:r>
    </w:p>
    <w:p w14:paraId="65543A63" w14:textId="77777777" w:rsidR="002D73E3" w:rsidRDefault="00F10C2F">
      <w:r>
        <w:t>ATGGTCTCAGGTAACTTGGGAGCTCGTCAGGGACAGAACCTGAGTTTGAACGAGCTCTCTGTGGGACTCCCACCCAGGGCAGCGGTTAGGAGCCCCCTCCTGGACTGCCAGTTTTCAAGTGACGTATTTAAGTATCCCCCTCCCGGTCCTGGAAAAGTAGAGAGGCAGCCGGGAGCCTGCCTTCTGTGTTCTCGGTGCAGGGGTATTCTGAGAACGGCCCCTGCTCACACGGGTTTAAAAGGAACTCAGTGACCACAGACGGATGAGAACAGCGGACGCAGCTGCCTCCCAGGCACTCAA</w:t>
      </w:r>
    </w:p>
    <w:p w14:paraId="6B50C82C" w14:textId="3CDE53E3" w:rsidR="002D73E3" w:rsidRDefault="00BB0DC9">
      <w:r>
        <w:t>&gt;ORI</w:t>
      </w:r>
      <w:r w:rsidR="00F10C2F">
        <w:t>-177</w:t>
      </w:r>
    </w:p>
    <w:p w14:paraId="151C2285" w14:textId="77777777" w:rsidR="002D73E3" w:rsidRDefault="00F10C2F">
      <w:r>
        <w:t>AATCACCCAGAATTCTCTCTGAACACCAGTGCTTTCTTGCTATAATAATTTACGGTCTTTTTTTTTTTTTTTTTTTTTGAGACGGAGTCTCATTCTTTCGCCCAGGCCGGACTGCAGTGGCGCGATCTCAGCTCACTGCAAGCTCTGCCTCCCCGGGTTCACGCCATTCTCCTGCCTCAGCCTCCCAAGTAGCTGGGACTACAGGCACCTGCCACCACGCCCGGCTAATTTTTTATATTTTTAGTAGAGACGGGGTTTCACCCACGTTAGCCAGGATGGTCTCAATCTCCTGACCTCGTG</w:t>
      </w:r>
    </w:p>
    <w:p w14:paraId="7364F665" w14:textId="4959C4FC" w:rsidR="002D73E3" w:rsidRDefault="00BB0DC9">
      <w:r>
        <w:t>&gt;ORI</w:t>
      </w:r>
      <w:r w:rsidR="00F10C2F">
        <w:t>-178</w:t>
      </w:r>
    </w:p>
    <w:p w14:paraId="034D75BC" w14:textId="77777777" w:rsidR="002D73E3" w:rsidRDefault="00F10C2F">
      <w:r>
        <w:t>CCTCAGATAGAAGCATCTTTTATAAAATGCTGTTGCAACATCTAACCCTCTTCCACTGTACTGCATGTGTGAGTGTGTGAGTGTGAGTGTGTGACTGTGTGTGTGTGCGAGCGAGTGGGAGTGTAAGTGAATGTGAGACTGTGTGAGTGTGTGAGTGTGTGCGCGAGTGGGAGTGTAAGTGAATGTGTGTGAGACTGTGAGTGTGAGAGTGTGTGTGTGTGAGAGTGAGTGTGTGTGTGCGTGTTCACATTTTGGGAATTTGTAATAGAGTATATATATTCATGTTTAGAGCTAGCCTAA</w:t>
      </w:r>
    </w:p>
    <w:p w14:paraId="4DAA5648" w14:textId="1885B9F1" w:rsidR="002D73E3" w:rsidRDefault="00BB0DC9">
      <w:r>
        <w:t>&gt;ORI</w:t>
      </w:r>
      <w:r w:rsidR="00F10C2F">
        <w:t>-179</w:t>
      </w:r>
    </w:p>
    <w:p w14:paraId="1ABCEFB6" w14:textId="77777777" w:rsidR="002D73E3" w:rsidRDefault="00F10C2F">
      <w:r>
        <w:t>TCCCGGGGGTGTGGGTGTCCCGGGGGTGTGGGTGTCCCGGGAGTGTGGGTGTCCCGGGGGAGTGGGTGTCCCGGGAGTGTGGGTGTTCCGGAGGCGAGGGTGTCCCAGGAGCGTGGGTGTCCCGGAGGCGAGGGTGTCCCGGGAGCGTGGGTGTCCCGGGGGCGTGGGTGTCCCGGGAGTGTGGGTGTCCCGGGGGAGTGGGTGTCCCGGGAGTGTGGGTGTCCCGGAGGCGAGGGTGTCCCAGGAGTGTGGGTGTCCCGGGGGCGTGGGTGTCCCGGGAGTGTGGGTGTTCCAGAGGCG</w:t>
      </w:r>
    </w:p>
    <w:p w14:paraId="5D44E4A5" w14:textId="3EA4D239" w:rsidR="002D73E3" w:rsidRDefault="00BB0DC9">
      <w:r>
        <w:t>&gt;ORI</w:t>
      </w:r>
      <w:r w:rsidR="00F10C2F">
        <w:t>-180</w:t>
      </w:r>
    </w:p>
    <w:p w14:paraId="37046B61" w14:textId="77777777" w:rsidR="002D73E3" w:rsidRDefault="00F10C2F">
      <w:r>
        <w:t>ACTCTGTCGCCCAGGCTGGAGTGCAATGGCACCATCTCAGCTCACTGCAACCTCTGTTTCCTGGGTTCAATTGATTCTCCTGCCTTAGCCTCCTGAGTAGCTGGGATTACAAGCATGTGCCACCATACCTGGCTAATTTTTGTATTTTTAGTAGAGACAGGGTTTCGCCATGTTGGCCAGGCTGGTCGCGAACCCCTGACCTCAGGTGATCCGCCTGCCTTGGCCTCCCAAAGTGCTGGGATTACAAGCGTGAGTGACTGCACCCAGCCCACTGAATGGTTTTTATGACCCAGATCTAGC</w:t>
      </w:r>
    </w:p>
    <w:p w14:paraId="3F982F1F" w14:textId="27B9CA7F" w:rsidR="002D73E3" w:rsidRDefault="00BB0DC9">
      <w:r>
        <w:t>&gt;ORI</w:t>
      </w:r>
      <w:r w:rsidR="00F10C2F">
        <w:t>-181</w:t>
      </w:r>
    </w:p>
    <w:p w14:paraId="4C548BA8" w14:textId="77777777" w:rsidR="002D73E3" w:rsidRDefault="00F10C2F">
      <w:r>
        <w:t>CGAGAAGTCACTCTGACAGTTGGGAACGGCTCTGACCAGAGAATAAAAAGATGGGAAGGCAATTACCATGGATCTCGTCTTTCCTGTTGCTGCAGTGGAAATGCAGGCGAGTGCCAACTGGCCAGCTCATTTGTATGAAGATGAACTAAAGATGAACAAGACTCCTCCCTGCCTCCCCTGGGGGCTTCACACAACAGGACAGACCACAACATCCAGGGAGCCCAGGCTGAAGAGACAGAACCTGACAGCCCAAGTGGCAGCTAGAAGCAGGGGCTGCAACCCCATCCAAACCCCAAGTTC</w:t>
      </w:r>
    </w:p>
    <w:p w14:paraId="627E8C3D" w14:textId="3D7A35AE" w:rsidR="002D73E3" w:rsidRDefault="00BB0DC9">
      <w:r>
        <w:t>&gt;ORI</w:t>
      </w:r>
      <w:r w:rsidR="00F10C2F">
        <w:t>-182</w:t>
      </w:r>
    </w:p>
    <w:p w14:paraId="2BD6E2B1" w14:textId="77777777" w:rsidR="002D73E3" w:rsidRDefault="00F10C2F">
      <w:r>
        <w:t>GGCGCAGGCAGAGAAGCAGCCCTGGGACCCCCGCAGAGCTTCCTGCATGTGGCCCAGAAAACCCCTGAATCAGACCTCTCAGGAGTTGTGTTGAAAATCCACATTCCAAGGCCCCGCCCTCGACCTATGGACCAGAGTCTCTGAGCAGTGCAAACTGGGAATCTGCATTTTAACTAGCACTGCTAATAAGGATTCTTCTAGTGAAAGTGTGAGCAGGACCAGACTAATAAGGTTTTCTGGCTCCACGTCTTCCAGGAACCTGTGGGGCTTTCTCCAAGAGGCAGCCAGGCCTCTGGACAG</w:t>
      </w:r>
    </w:p>
    <w:p w14:paraId="6DC374AB" w14:textId="48729A86" w:rsidR="002D73E3" w:rsidRDefault="00BB0DC9">
      <w:r>
        <w:t>&gt;ORI</w:t>
      </w:r>
      <w:r w:rsidR="00F10C2F">
        <w:t>-183</w:t>
      </w:r>
    </w:p>
    <w:p w14:paraId="7E5FB230" w14:textId="77777777" w:rsidR="002D73E3" w:rsidRDefault="00F10C2F">
      <w:r>
        <w:lastRenderedPageBreak/>
        <w:t>AATGGACAAATAAAGAGGGAGTTAGGAGATAAACAGGCAAAAAAAAAAAAAAGGCCAGGAGTCGGCTGCAGGTGTGTGAGCGGGGATCAGTGTGTAGCTGTTTCTCACTCACACGTGGGATCTCAGTCTCCCCAGAAGCACCCCATGCAGGCCTTCCTCCTCCTCCTCCTGGAGACAGGAAGTCTCCCCTCTCCATAATTCAAGACTTCCTTCACCAGGCAAGCCTCCATCTTTCCTTTCTTTAAATCCACAAAAAATCTCGACATTCCACCCCAAGAAGTATGGCAGAGCAGTAAATCT</w:t>
      </w:r>
    </w:p>
    <w:p w14:paraId="3843D532" w14:textId="3DA4F9A7" w:rsidR="002D73E3" w:rsidRDefault="00BB0DC9">
      <w:r>
        <w:t>&gt;ORI</w:t>
      </w:r>
      <w:r w:rsidR="00F10C2F">
        <w:t>-184</w:t>
      </w:r>
    </w:p>
    <w:p w14:paraId="1D56BF73" w14:textId="77777777" w:rsidR="002D73E3" w:rsidRDefault="00F10C2F">
      <w:r>
        <w:t>AGGCCAGTTTGTGTCACCACACCGGCCCATCTGCCCATCTGTAGAATGGGCAGCCACACCGCCCGCCCGGGAGAGCAGGATGAGTCGGCACAAACAGCTGTGTCTGGGTCTGGCCCAGAGCCGGACGCACAGCAGGTACTCAGCCCCCGCCCCCACCCCTCACACACCTCACAGTGTTTCACTCCCTCTCGTGGCCACAGCTTTTTAAGAGGCTCCTTTTGAGCCACTTTTTTTCTTTTTCAAAGCTAATGGGCAACACATTCTCCCAAAGAGAAACTCAGCATTTTGGACGGCTCCAGC</w:t>
      </w:r>
    </w:p>
    <w:p w14:paraId="23FB61EA" w14:textId="0EECC002" w:rsidR="002D73E3" w:rsidRDefault="00BB0DC9">
      <w:r>
        <w:t>&gt;ORI</w:t>
      </w:r>
      <w:r w:rsidR="00F10C2F">
        <w:t>-185</w:t>
      </w:r>
    </w:p>
    <w:p w14:paraId="7DE81E41" w14:textId="77777777" w:rsidR="002D73E3" w:rsidRDefault="00F10C2F">
      <w:r>
        <w:t>ACACTCCCAAAAAAACGCTGGCTTTGGAGGTCTATGCACAAAAAAAAAAAAAAAAAAAAAAAAAGTCTAAAAATAAGGCCCCTAAAATGCCTCTTCTTAGGCTCCAAAACAGGGCAATGCTAGATAAGCTCATTCTTGATGCCTTCATGGGTTTAAGCATTCCACAGGGGTCTGTCACCCGTCTCTCTTCTAGAGGGACTTTGCAGAGGCTCCTGCTCCGTTCCTCACACATGCGCACTCACCCAGCGAACACGCCCACCGCCGAGGAGCGTGGAGACACAAAAACGCCTGGAAAAGCCC</w:t>
      </w:r>
    </w:p>
    <w:p w14:paraId="4CDD920F" w14:textId="1E9E5A7F" w:rsidR="002D73E3" w:rsidRDefault="00BB0DC9">
      <w:r>
        <w:t>&gt;ORI</w:t>
      </w:r>
      <w:r w:rsidR="00F10C2F">
        <w:t>-186</w:t>
      </w:r>
    </w:p>
    <w:p w14:paraId="6B391965" w14:textId="77777777" w:rsidR="002D73E3" w:rsidRDefault="00F10C2F">
      <w:r>
        <w:t>ACGGCGCCACTCATCAGGGCAATGGCGGCGGGCGGAAGAGGGATCCCCGTGCGCCCCCAGCACCCGGGACGAATGCCACCCCGGCGAAGCGACCCGACCGGCGCGCACGGTTTCGGGGAGGGGACCACTTCCACATTCCCCATGCCCGAGAAGGTCACCCACCCGGGAGAGCGCCCAAGGGCCAGAGAGGAGGCGACTGGTGGAGGAGGGGCGGCCCCGTGCGCACAAAGGGGCCCGGGGCCGGCAGGCTCCCCGCCCTTGACCTTGGGTCTCCGCCTCCATCCATCTCCGCCGGCTGCC</w:t>
      </w:r>
    </w:p>
    <w:p w14:paraId="089030A1" w14:textId="45C09FDC" w:rsidR="002D73E3" w:rsidRDefault="00BB0DC9">
      <w:r>
        <w:t>&gt;ORI</w:t>
      </w:r>
      <w:r w:rsidR="00F10C2F">
        <w:t>-187</w:t>
      </w:r>
    </w:p>
    <w:p w14:paraId="1EA64A8F" w14:textId="77777777" w:rsidR="002D73E3" w:rsidRDefault="00F10C2F">
      <w:r>
        <w:t>GCACTTGCAAATGTCTTCTTGAACTTAAACTGGGTTTTGCACCGGCTCCTGACACTTTCTTTCAGGGTCTGGTAGGTGGAAAGCGCACTTCTACCAGGAGGGGAAAAAAAATGCAAACAAATAAAAAAATAAAAGAAGAAAAAGCAAAGGAAAAAAAAAAGCAAAGAAAACTTGGGGACTTGTCTCGTACCCCCTCACCCCGCCCCCTCAAAAAACCCAAAGCAATGTAAAACTGCCCCGGTTCGGTTGTTTCTGGGTTTTCTGCGGGCTGCCTGTTTTTGTTTTTGTTTTTGTTTTTTC</w:t>
      </w:r>
    </w:p>
    <w:p w14:paraId="6C872105" w14:textId="636643A5" w:rsidR="002D73E3" w:rsidRDefault="00BB0DC9">
      <w:r>
        <w:t>&gt;ORI</w:t>
      </w:r>
      <w:r w:rsidR="00F10C2F">
        <w:t>-188</w:t>
      </w:r>
    </w:p>
    <w:p w14:paraId="170AAB30" w14:textId="77777777" w:rsidR="002D73E3" w:rsidRDefault="00F10C2F">
      <w:r>
        <w:t>CTGGGATTACAGGCATGAGTCACCACGCCGAGCCTTATTTTTTTAGATATAGGATCTCTCTCTGTCACCCAGGCTGGAGTGCAGTGGCATAATCATGGCTTACTGCAGCCTCCAACTCCCGGGCTCAAGCAATCCTCTCACCTTGGCCTCCCAAAGCGCTGGGATTGCAGGCATGAGCCACTGCACTCAGCCTCAATAAAACTTGATTTGCGAAAATAGGTTGGAGGCCAGATTTGGCTTATGGGTTGTGGTTCACTGACCCTTCCTTGGTTTAGGGTAACGTTAGCTGCTGCCAAAAAT</w:t>
      </w:r>
    </w:p>
    <w:p w14:paraId="0F561959" w14:textId="18F0CC72" w:rsidR="002D73E3" w:rsidRDefault="00BB0DC9">
      <w:r>
        <w:t>&gt;ORI</w:t>
      </w:r>
      <w:r w:rsidR="00F10C2F">
        <w:t>-189</w:t>
      </w:r>
    </w:p>
    <w:p w14:paraId="751714B1" w14:textId="77777777" w:rsidR="002D73E3" w:rsidRDefault="00F10C2F">
      <w:r>
        <w:t>GATATCATTAGGGGGTACTGCCTAGCAGTGAAGACAGATAAGTGACCAAAAAACCACAAAAGGATGGTAGGCAAGGTCATGCAAATCCCTCTTCTTCCGGGCCACCTTCTCCAATCTCCAGGTCCCTGTTGATCCTCCTGCCCTGTTCCTGCCTTTCCCACGCTGGCCTCAGTCTGCCCCTCACAACTGCATGCGCTGTGGCCATTTGATTAGCATCTCTTCCCCTCCAGTCCCCACAGGCAGGCTCAGCAAGGCAGGGACCATGTCTTCTTTGACCCCCTGTGAGTCCCCAGTGCCTTG</w:t>
      </w:r>
    </w:p>
    <w:p w14:paraId="1181AE55" w14:textId="6FE9D5AC" w:rsidR="002D73E3" w:rsidRDefault="00BB0DC9">
      <w:r>
        <w:t>&gt;ORI</w:t>
      </w:r>
      <w:r w:rsidR="00F10C2F">
        <w:t>-190</w:t>
      </w:r>
    </w:p>
    <w:p w14:paraId="3709B93D" w14:textId="77777777" w:rsidR="002D73E3" w:rsidRDefault="00F10C2F">
      <w:r>
        <w:t>TTCTCAAAAGAAGACATTTATGCAGCCAAAAAACACATGAAAAAATGCTCACCATCACTGGCCATCAGAGAAATGCAAATCAAAACCACAATGACATACCATCTCACACCAGTTAGAGTGGCAATCATAAAAAAGTCAGG</w:t>
      </w:r>
      <w:r>
        <w:lastRenderedPageBreak/>
        <w:t>AAACAACAGGTGCTGGAGAGGATGTGGAGAAATAGGAACACTTTTACACTGTTGGTGGGACTGTAAACTAGTTCAACCATTGTGGAAGTCAGTGTGGCGATTCCTCAGGGACCTAGAACTAGAAATACCATTTGACCCAGCCATCCCATTACTGGGTATA</w:t>
      </w:r>
    </w:p>
    <w:p w14:paraId="0B142225" w14:textId="215E4C05" w:rsidR="002D73E3" w:rsidRDefault="00BB0DC9">
      <w:r>
        <w:t>&gt;ORI</w:t>
      </w:r>
      <w:r w:rsidR="00F10C2F">
        <w:t>-191</w:t>
      </w:r>
    </w:p>
    <w:p w14:paraId="1E6E95C6" w14:textId="77777777" w:rsidR="002D73E3" w:rsidRDefault="00F10C2F">
      <w:r>
        <w:t>ATATACACAGACGTAAACACACAACCTTAAACATAGTTCTTTAATTGGGTTTATTTATTTATTTAATTATTTTTTGAGACGGAGTTTCGCTCTTGTTGCCTGGGCTGGAGTGCAATGGCGTGATCTCGGCTCACCGTTCAAGCGATTCTCCTGCCTCAGCCTCCCGAGTAGCTGGGATTACAGGCATGCGCCACCACCCCGGCTAATTTTGTATTTTTAGTAGAGATGGGGTTTCTCCATGTTGGTTGGGCTGGTCTTGAACTCCTAACCTCAGGTGATCAGCCTGCCTTGGCCTCCCAA</w:t>
      </w:r>
    </w:p>
    <w:p w14:paraId="1374867A" w14:textId="76012195" w:rsidR="002D73E3" w:rsidRDefault="00BB0DC9">
      <w:r>
        <w:t>&gt;ORI</w:t>
      </w:r>
      <w:r w:rsidR="00F10C2F">
        <w:t>-192</w:t>
      </w:r>
    </w:p>
    <w:p w14:paraId="7857BCF9" w14:textId="77777777" w:rsidR="002D73E3" w:rsidRDefault="00F10C2F">
      <w:r>
        <w:t>AAGCATACCATACTCCGGACCATTGGTTCTCACACCTGAGTCCACCTCAGAATCACCTGGAGGGCTTGTTAAAATACAGATTGCTGGGCCCCGCCCCTAAAGTTTCTAGTTCATAGGTCTGCTGTGGGGCCTGGGAATTGGCATTTCTAACAAGTTCCCAGGTGATGCTGCTGTTGCTGGTCTGGGGATTACTGGCATCTGATGGTCTTGTAGCTCTTGAAGCCAAGATTACAGGGATAAGGGAAAGAGAAGCAGATATTTGACCTCTGTCACAATCCAACTCTGTTAGCACAAACCCCA</w:t>
      </w:r>
    </w:p>
    <w:p w14:paraId="58F9A7AC" w14:textId="516A72D5" w:rsidR="002D73E3" w:rsidRDefault="00BB0DC9">
      <w:r>
        <w:t>&gt;ORI</w:t>
      </w:r>
      <w:r w:rsidR="00F10C2F">
        <w:t>-193</w:t>
      </w:r>
    </w:p>
    <w:p w14:paraId="7CA25E34" w14:textId="77777777" w:rsidR="002D73E3" w:rsidRDefault="00F10C2F">
      <w:r>
        <w:t>GGGCTACACAGTGCCAGGAGGGAGGAAATCAGAGTGGGCATGGAGGCGAAAGGCTGTGACTCTATCTGACACTCAGTTCCCTGCCCCGGGGACTTGTGAGTCGGAGTGCTTCTGGGTCTGTGAGAGGATGGCCACTGCACTTCCTGGCCTTCCCAGAAGCCACACGCCTCCCCTCTGTTGTTTCTTCGTGGTCCTCCACAGCCTCAGGAGGGGAGTCACAGATATGTCCTTCTGTAGGGCAGGTGCTTTATGCCTTTCCTTCTTTTTCAGCTACGGCATCCGGAATCGAGACGAGGTTTC</w:t>
      </w:r>
    </w:p>
    <w:p w14:paraId="7C04E03B" w14:textId="2F8DF1F1" w:rsidR="002D73E3" w:rsidRDefault="00BB0DC9">
      <w:r>
        <w:t>&gt;ORI</w:t>
      </w:r>
      <w:r w:rsidR="00F10C2F">
        <w:t>-194</w:t>
      </w:r>
    </w:p>
    <w:p w14:paraId="621B34A3" w14:textId="77777777" w:rsidR="002D73E3" w:rsidRDefault="00F10C2F">
      <w:r>
        <w:t>AACCATGTTGGCCAGGCTGGTCTCGAACTCCTGACCTCAGGTGATCCACCCGCCTCGGCCTCCCAAAGTGCTGGGATTACCGCCACCGGCCTTGTTCGTGTAATTTTGTATTTTCTCATGATGAATACATCCCAAACTCATTTTATTTTATTTTACTTTATTTTTTAAAGGCTGGAGACTGATGAAATGTCAGCAGTAGTTGCTTTGGTGTGGTGAACAATGCATGATTTTAATTTTTTTTTTCCTTTTTCTACTTTTCAAATACTCTACAACGAGCAGATCTCGAATGCCCAGCAAAAG</w:t>
      </w:r>
    </w:p>
    <w:p w14:paraId="48BF3F22" w14:textId="2D7F2993" w:rsidR="002D73E3" w:rsidRDefault="00BB0DC9">
      <w:r>
        <w:t>&gt;ORI</w:t>
      </w:r>
      <w:r w:rsidR="00F10C2F">
        <w:t>-195</w:t>
      </w:r>
    </w:p>
    <w:p w14:paraId="6BE5E719" w14:textId="77777777" w:rsidR="002D73E3" w:rsidRDefault="00F10C2F">
      <w:r>
        <w:t>GAGGTCCTGTGGCCAGAGGAGACGGTGGAGGGGCTGGGGGCACCAGGCGTGCTGGAGGCGGAGGGCGGGAGATTTGGGGACCAGGCTGCACAGAACCCGTCGGAAGCAGGGCGATCAGCCGGGAGCTGCAGAGGCCTGGGGGGCCTCTAGCCCAGGGCAGCCTGGGAGGGGCAGCTGCCTGGGCACCCGGGCCCCGCGAGGAGGGGCTGGGGCCTGCTGCGGGGTCGCAGATGTGTCCCGGTGCTCGGAGAGGGCCGCAGGGCGCGTGGGCCGTGGCGGGAGGCCGCGCTGCTGGGAGCT</w:t>
      </w:r>
    </w:p>
    <w:p w14:paraId="6DDF8B90" w14:textId="54751381" w:rsidR="002D73E3" w:rsidRDefault="00BB0DC9">
      <w:r>
        <w:t>&gt;ORI</w:t>
      </w:r>
      <w:r w:rsidR="00F10C2F">
        <w:t>-196</w:t>
      </w:r>
    </w:p>
    <w:p w14:paraId="33F9F94A" w14:textId="77777777" w:rsidR="002D73E3" w:rsidRDefault="00F10C2F">
      <w:r>
        <w:t>AGCTGCAGAGGCCTGGGGGGCCTCTAGCCCAGGGCAGCCTGGGAGGGGCAGCTGCCTGGGCACCCGGGCCCCGCGAGGAGGGGCTGGGGCCTGCTGCGGGGTCGCAGATGTGTCCCGGTGCTCGGAGAGGGCCGCAGGGCGCGTGGGCCGTGGCGGGAGGCCGCGCTGCTGGGAGCTCACGGCCCCCGCCCCCCGTCCCAGGCTCTTCCTCAGCCACCCGCAGACCAAGACCTACTTCCCGCACTTCGACCTGCACCCGGGGTCCGCGCAGTTGCGCGCGCACGGCTCCAAGGTGGTGGC</w:t>
      </w:r>
    </w:p>
    <w:p w14:paraId="17DD6DF7" w14:textId="2CC71337" w:rsidR="002D73E3" w:rsidRDefault="00BB0DC9">
      <w:r>
        <w:t>&gt;ORI</w:t>
      </w:r>
      <w:r w:rsidR="00F10C2F">
        <w:t>-197</w:t>
      </w:r>
    </w:p>
    <w:p w14:paraId="24D06DA8" w14:textId="77777777" w:rsidR="002D73E3" w:rsidRDefault="00F10C2F">
      <w:r>
        <w:t>CAGCGACACGGGGGGAACAGCGACACGGGGGGAACAGCGACACGGGGGGAACAGCGACACGGGGGGAACAGCGACACGGGGGGAACAGCGACACGGGGGGAACAGCGACACGGGGGGAACAGCGACACGGGGGGAACAGCGACACGGGGGGAACAGCGACACGGGGGGAACAGCGACACGGGGGGAACAGCGACACGGGGGGAACAGCGACACGGGGGGAACAGCGACACGGGGGGAACAGCGACACGGGGGGAACAGCGACAC</w:t>
      </w:r>
      <w:r>
        <w:lastRenderedPageBreak/>
        <w:t>GGGGGGAACAGCGACACGGGGGGAACAGCGACACGG</w:t>
      </w:r>
    </w:p>
    <w:p w14:paraId="6B0B8019" w14:textId="619D2F92" w:rsidR="002D73E3" w:rsidRDefault="00BB0DC9">
      <w:r>
        <w:t>&gt;ORI</w:t>
      </w:r>
      <w:r w:rsidR="00F10C2F">
        <w:t>-198</w:t>
      </w:r>
    </w:p>
    <w:p w14:paraId="333E3685" w14:textId="77777777" w:rsidR="002D73E3" w:rsidRDefault="00F10C2F">
      <w:r>
        <w:t>CTCCCCTATGTGCTCCCCACCCTTGCACAGCGCGCTCAGCAGGGCTCTGAGAACTGCCAGACTCCAGGAAAACCCAGGCCTAGGCCACCAGCCCAGTGACCCCAGGGCCCAGTGGGAGGCAGGGCGCTCACCCTCCTCCGAGACGCAGAACTTCTGGGCCAACCACTGCACGACGTCGCTGCCTGCACGGGAGAGACAGAGGTGGAGGGAGGCCGAGGCGCGCACGCACCCCCGCCCCGGCGCGCCTCACCTGTCACCGCGTGGGGAATGACGGTGACCAGCAGGCGCTGGCTCCGCATC</w:t>
      </w:r>
    </w:p>
    <w:p w14:paraId="74BE5478" w14:textId="635C162E" w:rsidR="002D73E3" w:rsidRDefault="00BB0DC9">
      <w:r>
        <w:t>&gt;ORI</w:t>
      </w:r>
      <w:r w:rsidR="00F10C2F">
        <w:t>-199</w:t>
      </w:r>
    </w:p>
    <w:p w14:paraId="44BB7CB9" w14:textId="77777777" w:rsidR="002D73E3" w:rsidRDefault="00F10C2F">
      <w:r>
        <w:t>GGGCAGGGACTCAGAAACCCCTGCCCAGGGCACCAGGGAGAGGGGCTTCAGGAGGCCACCAGCCCGGGGCGCCATGGGAGGCGGCGCAGAGCCTGAGCCCAGGGATTTGGAGACAGCCGCCCCCGGCACCCGAGCACCATGGGGAGGAACTCCTAGACTGTGGGAAAGTGTTCAGAGACCCCAGTCCAGAGCAGGGTGGTGGAGGGCCCTAGAGGGTCAGTAGGCTTGGGGGGCCGCCGAGGGCCCTAGAGGGTCAGTAGGTTTGGGGGCCGCCGAGGGCCCTAGAGGGTCAGTAGGTTT</w:t>
      </w:r>
    </w:p>
    <w:p w14:paraId="67ACAC3B" w14:textId="4A7D2E57" w:rsidR="002D73E3" w:rsidRDefault="00BB0DC9">
      <w:r>
        <w:t>&gt;ORI</w:t>
      </w:r>
      <w:r w:rsidR="00F10C2F">
        <w:t>-200</w:t>
      </w:r>
    </w:p>
    <w:p w14:paraId="66584A45" w14:textId="77777777" w:rsidR="002D73E3" w:rsidRDefault="00F10C2F">
      <w:r>
        <w:t>GGGCGGCCCCCATCTCGGCGGCTGCGGCTCGGCGGCCCGGAGGCGGACGCGGGGCAGGCCGCGGGGGCGCCGCAGGGGCCCAGCCGCCAGCTCCCACCCGCCCGCTCCGCGTGGACGCGGCTCCGGGCCGACTCCGGCCGGCTCTGGCGGCGGCAGCGGCCACGATCGCCTCCCGAGCCAGAGCCCGAGCCAGAGCGCCGAAGCCCAGGCCCGAGCGCCCCCGCCGGCGGCGTCCGGAAGTGCGGGGGCGGGGCCGGGGCGCGGGGACGAGGTGAGAGCGCGGGGCGGGGCCTCAACACG</w:t>
      </w:r>
    </w:p>
    <w:p w14:paraId="6426160D" w14:textId="05D52C50" w:rsidR="002D73E3" w:rsidRDefault="00BB0DC9">
      <w:r>
        <w:t>&gt;ORI</w:t>
      </w:r>
      <w:r w:rsidR="00F10C2F">
        <w:t>-201</w:t>
      </w:r>
    </w:p>
    <w:p w14:paraId="2428DA86" w14:textId="77777777" w:rsidR="002D73E3" w:rsidRDefault="00F10C2F">
      <w:r>
        <w:t>TGGCCAGGGTTCCAGCTTGGGTGGCTGGTGGGTGTCAGAGGGACAGGGACTCAAGGGAGCCTGGGAGCCCCACACAATCCAGCCCGTGCCTGGGGCCAGCAGAGGGCTGGAGTTACAGACGGGCACTGGTGAGAGGGCGAGGGCGGCCAAGGACTGAAGGTGGAGGCGGAGCCCTAAGCAGGCCCGCGGGACACACAGTGGTCTCCCGGCAGCTCCCTTGGGCTCCCAGCACCCTGACGGGGGCACAGGACAGGAGCAGAGTTGCCAAGCGACCCAGAGGGCCCGCCCGCTCTCCATGCC</w:t>
      </w:r>
    </w:p>
    <w:p w14:paraId="4E540C70" w14:textId="66688390" w:rsidR="002D73E3" w:rsidRDefault="00BB0DC9">
      <w:r>
        <w:t>&gt;ORI</w:t>
      </w:r>
      <w:r w:rsidR="00F10C2F">
        <w:t>-202</w:t>
      </w:r>
    </w:p>
    <w:p w14:paraId="096E02A7" w14:textId="77777777" w:rsidR="002D73E3" w:rsidRDefault="00F10C2F">
      <w:r>
        <w:t>CCGGTGAGCTCACGGCCCAGCCACTCCTCCCAGCTGGAGTCCCGGGCAGAGTCCCCTGGGCCCCTCCACTTCCCCGCGCCGGGCGCGCCGGACCTGGGCGCTCTGGGAGGAGGAGGGAGGGGAGGGGGCGCTCCAGGGGCCGATGTGGCCCAACCCCGATCGGGGGACCGAGGAGGAAGCGCGGGGTCCCGTCCGCCTCGACCCCTAGGACACGAAGCGCCCCAAAGGGCCACTGTGCACCCCCAACCCGCGGCGGGGACCCCCAACCCCGCGCCGGCGCCAGATGAGCGCACAGGTGCG</w:t>
      </w:r>
    </w:p>
    <w:p w14:paraId="5C686B9A" w14:textId="632C9E21" w:rsidR="002D73E3" w:rsidRDefault="00BB0DC9">
      <w:r>
        <w:t>&gt;ORI</w:t>
      </w:r>
      <w:r w:rsidR="00F10C2F">
        <w:t>-203</w:t>
      </w:r>
    </w:p>
    <w:p w14:paraId="2CF4CFDC" w14:textId="77777777" w:rsidR="002D73E3" w:rsidRDefault="00F10C2F">
      <w:r>
        <w:t>CACTGTGCCCAGCACATGGGTGGTACACTAATTATGACTTCCCCCAGCTCTGAGGTAGAAATGACGCCTTTATGCAAGTTGTAAGGAGTTGAACAGTAAAGAGGAAGTTTTGCACACCCAGTTCCATAACGTTGTTGGATGTATGAGCCAGGCAGGGGTCCAGAGACCACCAGCCTGCAATCCGGAGAACCCAAGCTAGGCGCGAGCCGGTGCTGTGATCCCGCCAAAGGAGAAGCTGCCTTCCCGGGGAAGGGGCAGAGAGGGGCCGGCGGGCTGAGGCCAACCAGCGCAGAAAGGGCC</w:t>
      </w:r>
    </w:p>
    <w:p w14:paraId="46D6E764" w14:textId="46425A60" w:rsidR="002D73E3" w:rsidRDefault="00BB0DC9">
      <w:r>
        <w:t>&gt;ORI</w:t>
      </w:r>
      <w:r w:rsidR="00F10C2F">
        <w:t>-204</w:t>
      </w:r>
    </w:p>
    <w:p w14:paraId="3D77B135" w14:textId="77777777" w:rsidR="002D73E3" w:rsidRDefault="00F10C2F">
      <w:r>
        <w:t>GGGAGGAGGTGCAGGGGCCTCAGGGAGGAGGTGCTGGGACGTCAGGGAGGAGGTGCAGGGGCGTCAGGGAGGAGGTGCGGGGGCGTCAGGGAGGAGGTGCAGGGGCCTCAGGGAGGAGGTGCTGGGACGTCAGGGAGGAGGTGCTGGGGCCTCAGGGAGGAGGTGCTGGGGCGTCAGGGAGGAGGTGCTGGGGCCTCAGGGAGGAGGTGCTGGGGCCTCAGGGAGGAGGTGCAGGGGCGTCAGGGAGGAGGTGCAGGGGCGTCAGGGAGGAGGTGCTGGGGCCTCAGGGAGGAGGTGCAG</w:t>
      </w:r>
    </w:p>
    <w:p w14:paraId="33D61BD7" w14:textId="4CF56357" w:rsidR="002D73E3" w:rsidRDefault="00BB0DC9">
      <w:r>
        <w:t>&gt;ORI</w:t>
      </w:r>
      <w:r w:rsidR="00F10C2F">
        <w:t>-205</w:t>
      </w:r>
    </w:p>
    <w:p w14:paraId="37F6DBED" w14:textId="77777777" w:rsidR="002D73E3" w:rsidRDefault="00F10C2F">
      <w:r>
        <w:lastRenderedPageBreak/>
        <w:t>CTTGGTCGAAGAAGATTTATTTAAATAAATGATGTTTATGCTGAGTGCTCAGGGTAAATAGGTGTTAATCAGGTAATAGAATTCTCATAACTTTGCAATATATGTTTGTATCTATCTTTTATTTTTATTTTCAGATGAGAAAACATAGAGAAATGATATAAGTTTTGTCATATAGTGGCAGAACTGGGACTCCTGAGTCCTGTCTCTCCAAAGCCTTTGAACTTGACCACCACACCATACCCATATGCTTCCTGCTACCTGGAGTGCCTAGTCTTCAGTTTTACTAAAAGATCATCTAGA</w:t>
      </w:r>
    </w:p>
    <w:p w14:paraId="145FDE41" w14:textId="3F1B9789" w:rsidR="002D73E3" w:rsidRDefault="00BB0DC9">
      <w:r>
        <w:t>&gt;ORI</w:t>
      </w:r>
      <w:r w:rsidR="00F10C2F">
        <w:t>-206</w:t>
      </w:r>
    </w:p>
    <w:p w14:paraId="3CDE1E35" w14:textId="77777777" w:rsidR="002D73E3" w:rsidRDefault="00F10C2F">
      <w:r>
        <w:t>CCCTCCCCACCCCCTTCTTCGCTGCTCTCCGCTCCCCGCCAATGGAGAGCGAGCTGATGACAAATAGCGGGCCGCGGAGTCCGCGGGACTCGCACCAGGAGTAATAAAACAGACCCAGAGATCAAGGAGCTGGGGAGGGGGCGGGGGAACAGGGAGGGAGAGCGTGTGAGCGTCTGCGAGTGTGTGGAGGCGGCTGCTGTGGCAGCGCAGGCGGCTCGGCTCCGGCCCGGAGCGCAGCGGAAGCCGCGAGGGATGCAGCGGCGGGGACCTTGGCCGGTGGAGGATGTGGAGGTGGAAGTG</w:t>
      </w:r>
    </w:p>
    <w:p w14:paraId="3039B2BE" w14:textId="7D1A11FF" w:rsidR="002D73E3" w:rsidRDefault="00BB0DC9">
      <w:r>
        <w:t>&gt;ORI</w:t>
      </w:r>
      <w:r w:rsidR="00F10C2F">
        <w:t>-207</w:t>
      </w:r>
    </w:p>
    <w:p w14:paraId="308AF48C" w14:textId="77777777" w:rsidR="002D73E3" w:rsidRDefault="00F10C2F">
      <w:r>
        <w:t>GAAAGACCAAAGTCCCATGGAGTTACTGTATCCGACCCGAAGTGCAGGATCTGTGAGTCATGTGCTGTGCATTCCACCATGTTCACAAGTGGGTCCTTGATGTCCAGTGATCTATAAGAAAATCATTTTTTGACCTCTTGGGCCACATTCAATAAAGAACAGTCAAATATGATTGAAATAGTCTCAATAAATTTTTTTATTTGGCAAATGGAAGATGGGGAAAGACACAGAAGTCACTGGTTGATATTGTTAGGCTTTGTGTTTCCAACCAAATCTCATCTTCCCCACTTGTTGAGAGAC</w:t>
      </w:r>
    </w:p>
    <w:p w14:paraId="5DD46A50" w14:textId="3FA1ABE7" w:rsidR="002D73E3" w:rsidRDefault="00BB0DC9">
      <w:r>
        <w:t>&gt;ORI</w:t>
      </w:r>
      <w:r w:rsidR="00F10C2F">
        <w:t>-208</w:t>
      </w:r>
    </w:p>
    <w:p w14:paraId="38FF5588" w14:textId="77777777" w:rsidR="002D73E3" w:rsidRDefault="00F10C2F">
      <w:r>
        <w:t>CCAAGAGACAGAGATCCTAGCCCCCCCATTGAACTGAGGGGCCTGGTCCCCCAATCCGCTGCGACCCAGGTGTCTAAGGTTTCATCCGGCAAGGAAGGGGTGGGGGCGGAACAGACCAGGAAGGAGGGGGTAGGAAGGGAGCGGAAGAAAGGAGTGAGGTGAGACGGGGGCGGGGACCTGAGCTGGGGGGCTCTGCACTAAACAAACCCTAAACATGCGGGGTTTCTATGGTAACGGTCTTCCCTGGCCTACCCGGGAGACTCCTCTAGGGCTGTGTCGAGGAGGGCAGCCCCCAGGAGT</w:t>
      </w:r>
    </w:p>
    <w:p w14:paraId="36810D69" w14:textId="6BED3168" w:rsidR="002D73E3" w:rsidRDefault="00BB0DC9">
      <w:r>
        <w:t>&gt;ORI</w:t>
      </w:r>
      <w:r w:rsidR="00F10C2F">
        <w:t>-209</w:t>
      </w:r>
    </w:p>
    <w:p w14:paraId="0FEC482B" w14:textId="77777777" w:rsidR="002D73E3" w:rsidRDefault="00F10C2F">
      <w:r>
        <w:t>GTTCGATCCCTAGAGGGAGGAGCCTGTCCAAACGGACGCTAACGGCCTACCTCCCCCTCAGGTGCTCTTACAGCCTGTTCCAAGTGTGGCTTAATCCGTCTCCACCACCAGATCTTTCTCCGTGGATTCCTCTGCTAAGACCGCTGGTGAGTAGGCAGCGGGCCTGGACTCCGGGGTCCGAGGGAGGAGGGGCTGGGGGCCTGGACTCCGGGGTCCGAGGGAGGAGGGGCTGGGGGCCTGGGCTCCTCGGTCCGAGGGAGGAGGGGCTGGGGGCCTGGGGGCCTGGGCTCCTGGGTCCGA</w:t>
      </w:r>
    </w:p>
    <w:p w14:paraId="769956FC" w14:textId="1A2CC58A" w:rsidR="002D73E3" w:rsidRDefault="00BB0DC9">
      <w:r>
        <w:t>&gt;ORI</w:t>
      </w:r>
      <w:r w:rsidR="00F10C2F">
        <w:t>-210</w:t>
      </w:r>
    </w:p>
    <w:p w14:paraId="73AAF8AE" w14:textId="77777777" w:rsidR="002D73E3" w:rsidRDefault="00F10C2F">
      <w:r>
        <w:t>GCCGCCGCCCGTGCCTCCGGCTGCCGGCGCCCCTGCCTTTGGCTCTTCCTCCCCACTCGCCCGCTCCCCCTGGCGGAGCCGGCGCGCCCGGGGTGCCGCTCCCTGCCTGGCGCGCTCCGCACCTGGAGGTGCCTTGCCCCTCTCCTGCCCACCTCGGAATTTCCCTGTGGCTCCTTTGATCCTTCGAGTCTCCAGCTCCTCTCCCTTCCACCTGTTTCCCCCAAGAAAGGCAGGATCCTGGTCCCTGCTACGTTTCTGGGGCCATGGCTGGTCTGGGCCCCGGCGTAGGCGATTCAGAGG</w:t>
      </w:r>
    </w:p>
    <w:p w14:paraId="01132439" w14:textId="03F9918A" w:rsidR="002D73E3" w:rsidRDefault="00BB0DC9">
      <w:r>
        <w:t>&gt;ORI</w:t>
      </w:r>
      <w:r w:rsidR="00F10C2F">
        <w:t>-211</w:t>
      </w:r>
    </w:p>
    <w:p w14:paraId="56615FAB" w14:textId="77777777" w:rsidR="002D73E3" w:rsidRDefault="00F10C2F">
      <w:r>
        <w:t>AAATTAAGCCAAGGACAGGGTAGGAGGGTGGCCATTTTCCTCTGTCTAGCGATTCTCATCCTTTCCTTTCTTGGGTGCTGTGTCTCTTGGGAGCATTTCCTTATCGCTGTGTAAGGTCTAACTGCCTCTGGCTCTTTCTTTCTCCTTTCCACAGCGGGTGCGGATGGGCCCCTCTTCCTCTCCCATCCCCTCCCCTTCCCCTAGTCCCACCGACCCCAAGCGCTGCTTCTTCGGGGCGAGTCCAGGACGCCTGCACATCTCCGACTTCAGCTTCCTCATGGTTCTAGGAAAAGGCAGTTT</w:t>
      </w:r>
    </w:p>
    <w:p w14:paraId="70A00F77" w14:textId="7B258BC2" w:rsidR="002D73E3" w:rsidRDefault="00BB0DC9">
      <w:r>
        <w:t>&gt;ORI</w:t>
      </w:r>
      <w:r w:rsidR="00F10C2F">
        <w:t>-212</w:t>
      </w:r>
    </w:p>
    <w:p w14:paraId="477E468F" w14:textId="77777777" w:rsidR="002D73E3" w:rsidRDefault="00F10C2F">
      <w:r>
        <w:t>CCGGCTCCTGGCTCCGCGGCGGCTGCAGGACCCGACTCCGCTCTGCGCCCGCCCGCTGCTGTAGGGACCCCGGCCCGGGACGCCCCCTCCCGCTTCCTGCAGCCGTCCAGACCCCAGGCTCCGCCCCAGGCCTGGCTAGA</w:t>
      </w:r>
      <w:r>
        <w:lastRenderedPageBreak/>
        <w:t>GCCCCAGTCCTCGTCAGGGGACCCCCAGGATTGTCCCTGCTGTCTCTCCTTCTCAGAGTCTCTCTCTGTCTCTCTCTGTCTCTCTGTCTCTCTCTCTCTGCCTCTGTCTCTGTCTCTTCTCCAAGCTCAAGGTCTCTGGGTCTCAGCATCTCTCAGCCCC</w:t>
      </w:r>
    </w:p>
    <w:p w14:paraId="5265BF61" w14:textId="56A1A19B" w:rsidR="002D73E3" w:rsidRDefault="00BB0DC9">
      <w:r>
        <w:t>&gt;ORI</w:t>
      </w:r>
      <w:r w:rsidR="00F10C2F">
        <w:t>-213</w:t>
      </w:r>
    </w:p>
    <w:p w14:paraId="246BC781" w14:textId="77777777" w:rsidR="002D73E3" w:rsidRDefault="00F10C2F">
      <w:r>
        <w:t>GGAGGCTGCGCCAGCTTTAGGCCCCGCCCTCCTCCCAATGGCTCCGCCCACAGACTCCCTTATTTCAATGGCCGCGCCCTCTTTTCCCGACCTCTCCTTTTCATTGGTCCCTCTCACTCCCAAATGACTCCTCCCCTTCGTTGGCCCGCCCCTTTCCTCTGGCCCCTCCTCTCCAAGAAAATTAGCTCCTCCCTCGTTCTCCACCTGCTCTGAGCTGGGAGCAGCCAGAGGCGGTGCAAGCGCCCAGCTCCCCAGAGCTCCCCAACCTCGGACCTCACCGCAGGGGCGCTGGGCTGGAGA</w:t>
      </w:r>
    </w:p>
    <w:p w14:paraId="55D15C7B" w14:textId="4DFDA188" w:rsidR="002D73E3" w:rsidRDefault="00BB0DC9">
      <w:r>
        <w:t>&gt;ORI</w:t>
      </w:r>
      <w:r w:rsidR="00F10C2F">
        <w:t>-214</w:t>
      </w:r>
    </w:p>
    <w:p w14:paraId="5BD5B280" w14:textId="77777777" w:rsidR="002D73E3" w:rsidRDefault="00F10C2F">
      <w:r>
        <w:t>CTCCACTCCCCGAACCAGGTCGGACGCCTGGGTCCCTCACTGCTGGGGGAGGGGGAAGCAGCGAGAATTGGGAGCCAAAAGGTTTTTCTGGGGGGGGTGCCAACAGGGGGGGCTCGACGTCCCCTCCTCCGTGCATCGGAGAGTTGACCTATCATTAACAGAGGTGAGACAGATCTTTTTATTAATCGGAGGTGGGTGGAGGTAGAATTAATGTTCTGTGATCCCCCCCCCCGAATTCTGGAGAAAAGAGCTGGTCCCCTTCCTAAGGAGAAAGGAGAGTGACCCCCTCATATCCGGAAG</w:t>
      </w:r>
    </w:p>
    <w:p w14:paraId="302DADD8" w14:textId="7FE27AF1" w:rsidR="002D73E3" w:rsidRDefault="00BB0DC9">
      <w:r>
        <w:t>&gt;ORI</w:t>
      </w:r>
      <w:r w:rsidR="00F10C2F">
        <w:t>-215</w:t>
      </w:r>
    </w:p>
    <w:p w14:paraId="63730D09" w14:textId="77777777" w:rsidR="002D73E3" w:rsidRDefault="00F10C2F">
      <w:r>
        <w:t>AGGAGAGAGGGGAGACAGAGCCAGAAAGATAGATGAAGCCAGCAATAAAACTGGGTGGGGTGGGGGCGTGAGGAGAAGAAGGGAAGAGAAACTCAGAAGTAGATTCAGCCTGGCAGAAACGGGAGGAGGAGGAGGAAGGAAGGAATGTAGAGAGAGAGAGAAACCCAGATAGATGAAGCGAGGCAGAAAATGGGAGGGGGTGTGGAGAGAGGTAGTAAGTGATTTGCGGGATATGGAGAAAGAAATTCGCAGACGAGAGGAAGGAAGGGACGAGAAAGAGAAAGGGAGAGGATCCATGGA</w:t>
      </w:r>
    </w:p>
    <w:p w14:paraId="4FC7FCBE" w14:textId="6AFC1C5F" w:rsidR="002D73E3" w:rsidRDefault="00BB0DC9">
      <w:r>
        <w:t>&gt;ORI</w:t>
      </w:r>
      <w:r w:rsidR="00F10C2F">
        <w:t>-216</w:t>
      </w:r>
    </w:p>
    <w:p w14:paraId="4637E322" w14:textId="77777777" w:rsidR="002D73E3" w:rsidRDefault="00F10C2F">
      <w:r>
        <w:t>CAGGAGTCCAGGCCCCCAGCCCCTCCTCCTTCAGACCCAGGAGTTCAGGCCCCAGTCCCTCCTCCCTCAGACCCAGAAGTCCAGGCCCCAGTCCCTCCTCCCTCAGACTCAGGAGCCCAGGCCCAGCCCCTCCTCCCTCAGACCCAGGAGTCCAGACCCCAGCCCCTCCTCCCTCAGACCCAGGAGTTCAGGCCCCCAGCCCCTCCTCCCTCAGACTCAGGAGCCCAGGACCTAGGAGACCAGGTTCCTCTCCTCTCAGATCCAAGATTCTGGGTACCCAGGCCTTCTTCCTCTACCACT</w:t>
      </w:r>
    </w:p>
    <w:p w14:paraId="69116E95" w14:textId="7F62D68A" w:rsidR="002D73E3" w:rsidRDefault="00BB0DC9">
      <w:r>
        <w:t>&gt;ORI</w:t>
      </w:r>
      <w:r w:rsidR="00F10C2F">
        <w:t>-217</w:t>
      </w:r>
    </w:p>
    <w:p w14:paraId="5CCC4529" w14:textId="77777777" w:rsidR="002D73E3" w:rsidRDefault="00F10C2F">
      <w:r>
        <w:t>TCAGGAGGCTGAGGCAGGAGAGTCGCTTGAACCCCAGCTACTCGGGAGACTGAGGCAGAAGAATCAGGAGGCGGAGTTTGCAATAAGCTGAGATCGCACCACTGCACTCCAGCCTGGGTGACAGAGCAAGACTCCGTCTCAAAAAAAAAAAAAAAAAAAAAAACAAAACAAAACAAAAACAAAAAACTAAGGAACCATATTCACCCTACAGTGCTGCGAACACCAGAACGCGTTTCTCCCGTCTAGCTGTGATTCTATATCCGCCTTTTAATCATTTTCCAGCGTACGGTTCTGTGGCAT</w:t>
      </w:r>
    </w:p>
    <w:p w14:paraId="2386197A" w14:textId="196C377A" w:rsidR="002D73E3" w:rsidRDefault="00BB0DC9">
      <w:r>
        <w:t>&gt;ORI</w:t>
      </w:r>
      <w:r w:rsidR="00F10C2F">
        <w:t>-218</w:t>
      </w:r>
    </w:p>
    <w:p w14:paraId="6A8C2027" w14:textId="77777777" w:rsidR="002D73E3" w:rsidRDefault="00F10C2F">
      <w:r>
        <w:t>TGTAGTTTCCTGAGGCCACCCTAGCCATGTGGAATTGTAAGTCAATTAAATCTCTTTCTTTTTTTTTTGAGACTGAGCCCCCCTGTCATCCAGGCTGGTGTGCAGTGGTGCAATCTCAGCTCACTGCAACCTCCGCCTCCTGGGTTCAAGCGATTCTCCTGCCTCAGCCTACCGAGTAACTGGGACAACAGGCATGCGCCAATAGCCGGCTAATTTTGTATTTTTAGTAGAGGTGGCGTTCACCATGTTGACCAGGCTAGTCTCGAACTCCTAACCTCAAGTGATCCGCCCACCTCAGCC</w:t>
      </w:r>
    </w:p>
    <w:p w14:paraId="1CBA7946" w14:textId="73B950D6" w:rsidR="002D73E3" w:rsidRDefault="00BB0DC9">
      <w:r>
        <w:t>&gt;ORI</w:t>
      </w:r>
      <w:r w:rsidR="00F10C2F">
        <w:t>-219</w:t>
      </w:r>
    </w:p>
    <w:p w14:paraId="38CB24A2" w14:textId="77777777" w:rsidR="002D73E3" w:rsidRDefault="00F10C2F">
      <w:r>
        <w:t>GTAAGGTTTCTGCACCTAAGGGAAGTGAAGAGGCAGCGGACTCAGAGCTCAGAAAGTAGGGTCACGAGGCTCAGGTCGGAGTGTCTGCTGGCCCTTAGTCAGCTCCTTTCCCACCTTTGAGAGCCCCCCTGCCAACTGCACTCTCTACAGCAAATGGAACGGTTCAAAGTTGTGGAACGAGAGACCAAAACCAAAGCTTACAGCAAAGAGGGCCTGGGCCTGGCCCAGAAGGTAGATCCTGCCCAGAAGGAGAAGGAAGAGGTTGGCCAGTGGCTC</w:t>
      </w:r>
      <w:r>
        <w:lastRenderedPageBreak/>
        <w:t>ACGGTGAGTTGGGGTAGAGAAGAG</w:t>
      </w:r>
    </w:p>
    <w:p w14:paraId="64492926" w14:textId="072A7827" w:rsidR="002D73E3" w:rsidRDefault="00BB0DC9">
      <w:r>
        <w:t>&gt;ORI</w:t>
      </w:r>
      <w:r w:rsidR="00F10C2F">
        <w:t>-220</w:t>
      </w:r>
    </w:p>
    <w:p w14:paraId="65BC8FE3" w14:textId="77777777" w:rsidR="002D73E3" w:rsidRDefault="00F10C2F">
      <w:r>
        <w:t>CCCTGGTTCAAGCAATTCCCCTGCCTCAGCCTCCTGAGTAGCTGGGATTACAGGCGCCTGCCACTAAGCCCGGCTAATTTTTTTTGTATTTTTAGTAGAGACGGGGTTTTGCCATGTTAGCCAGGCTGGTCTCAAACTCCTGACCTCAGGTGATCCACCCGCCTTAGTCTCCCGAAGTGCTGGGATTACAGGCGTGAGCCACTGCACCCGGCCTACCTGCCTCTCCTTTTTTCCGAACCAGGAGTCTGAGCCCCTTCCTCATCTAGGACCCCGGAGTCTGAGTCCCCAGATCCTCAGACA</w:t>
      </w:r>
    </w:p>
    <w:p w14:paraId="0DE8E5B0" w14:textId="32327C9C" w:rsidR="002D73E3" w:rsidRDefault="00BB0DC9">
      <w:r>
        <w:t>&gt;ORI</w:t>
      </w:r>
      <w:r w:rsidR="00F10C2F">
        <w:t>-221</w:t>
      </w:r>
    </w:p>
    <w:p w14:paraId="3AC04BD5" w14:textId="77777777" w:rsidR="002D73E3" w:rsidRDefault="00F10C2F">
      <w:r>
        <w:t>CCGCGCACCCCAGCGCATCCCCGGCAGAGCCACAGGCGGTTGCGCCAGCCCCGAGTTCCAACGCGCCTCCGGGGCCGCCCCGCACCCGCCAGCCCGCAGAGACCCTGCCGCCGTGTAACCTCGCCTCGCCACTGGGCGCCGCCACCCTGGCCCACCTGAGCTGCTCGCCGGGCAGGAGGCGGCCGAGCAGTCCCAGCCCGCTTGCCGCCGCAGCTCCGGCCACGCCTCCCCCGCCCAGCGCGCCCCCGCGCCGCCTGCTCCTTCTGGGCGCCCGCCGGGCTGCGCAGATCAGGCCGGGGA</w:t>
      </w:r>
    </w:p>
    <w:p w14:paraId="7E29FB5F" w14:textId="08AAF413" w:rsidR="002D73E3" w:rsidRDefault="00BB0DC9">
      <w:r>
        <w:t>&gt;ORI</w:t>
      </w:r>
      <w:r w:rsidR="00F10C2F">
        <w:t>-222</w:t>
      </w:r>
    </w:p>
    <w:p w14:paraId="2B9D7947" w14:textId="77777777" w:rsidR="002D73E3" w:rsidRDefault="00F10C2F">
      <w:r>
        <w:t>AAACGACATCAGGATGTCATCTGTATTGTGCCAAGAATTGGGGGAATCAGAATATACATTCATATTGACTCATATTCACCCAGAAACAAACACTGGAAGGATTAATATGAGAAAGTTAAAATTGTGGCTCTCCCACGTTTTCTTCCCCGTCCACCACCTGAACAAGCTGCGGTCCTAGAAATCACCTCGACTGCTCCTCTTTCTCACCCTCTCCCCTTGTTCTACCTCCAGAATCTGTCCTCATGCAGACACTGCTTGCCAGCACCACGGCGCCAGGTTCACCCTCTCTCTCCTCGTCCA</w:t>
      </w:r>
    </w:p>
    <w:p w14:paraId="534265BE" w14:textId="4E0694FF" w:rsidR="002D73E3" w:rsidRDefault="00BB0DC9">
      <w:r>
        <w:t>&gt;ORI</w:t>
      </w:r>
      <w:r w:rsidR="00F10C2F">
        <w:t>-223</w:t>
      </w:r>
    </w:p>
    <w:p w14:paraId="354618C5" w14:textId="77777777" w:rsidR="002D73E3" w:rsidRDefault="00F10C2F">
      <w:r>
        <w:t>TCTGTGCCCGGTCCTGCCCAGGGTGGGGTGGGGGTGCAGCCTGCCAGGCGAGACCCAGCCCTCTGGAAGGGAAGCAGGGCTCCTGGCCACTCCCCAGCTCGGAGCCCTCCTGGAGCCCCGCCACCCGCCAGACCCTCATCCCTTCTGCTCCAGCTGGCAGCGCCTCTCCTGGTGGGCTGGAAAAGAGGGCAGGATAAAGATAATGGTGCCAGGAAGAGAGAGGAGGGTCAGGAGAGGGTGCTCCTGGGCGTCAGGAATGGGGAGTTTGGCCCCCTGGAGAAAACTGGGGAGCACCATTTA</w:t>
      </w:r>
    </w:p>
    <w:p w14:paraId="5D3102E0" w14:textId="1D9685AE" w:rsidR="002D73E3" w:rsidRDefault="00BB0DC9">
      <w:r>
        <w:t>&gt;ORI</w:t>
      </w:r>
      <w:r w:rsidR="00F10C2F">
        <w:t>-224</w:t>
      </w:r>
    </w:p>
    <w:p w14:paraId="3C4825E4" w14:textId="77777777" w:rsidR="002D73E3" w:rsidRDefault="00F10C2F">
      <w:r>
        <w:t>CATACTAAACATGTAGACTTTTTTTTTCTCGTCACTACTCCCTAAATAATACAGTATAACAACTATTTACATAGCACCTATATTGTATTAAATGTAAGTAATCTAGAGATTATTTAAAGTACATGGGGGAATATATATAGGTTATATGCAAATACTATGCCACTTTGTATCAAGGACTTGAGCATCCACGGATTTTGCTATCCGAGGGAGGTCCTGGAACCAAAGGACCAGGGATACTTGGGGACAATTGTACTAGGAGTCAAAGATTCTAGTTTAAATTCAGCTACTCTAACATTATCT</w:t>
      </w:r>
    </w:p>
    <w:p w14:paraId="36E25F7D" w14:textId="549557D8" w:rsidR="002D73E3" w:rsidRDefault="00BB0DC9">
      <w:r>
        <w:t>&gt;ORI</w:t>
      </w:r>
      <w:r w:rsidR="00F10C2F">
        <w:t>-225</w:t>
      </w:r>
    </w:p>
    <w:p w14:paraId="25761913" w14:textId="77777777" w:rsidR="002D73E3" w:rsidRDefault="00F10C2F">
      <w:r>
        <w:t>ACAGCTCACCGCAGCCTTAACCTCCTGGGCTGAAGCAATTCTCTTGCCTCAGCCTCCAAAGTAGCTGGGATTACAGGCACGCACCACTATGCCTGGCTAACTTTTTAATTTTTTTGTAGAGACGGGGTCTCACTATGTTTCCCAGGCCGGTCTGGAACTCCTGAGCTCAAGCAGTCTTTCCACCTTGGCCTCCCAAAGTTCTAGGATTACAGGTTGAGCCACCGTGGCTGGCCAGTGAATGTTTGTTGAGTGATGCAATACTTAAACAAATGACCATACAGTGTGTTAAGGTTCTTAGAG</w:t>
      </w:r>
    </w:p>
    <w:p w14:paraId="3EACBF80" w14:textId="453E04C4" w:rsidR="002D73E3" w:rsidRDefault="00BB0DC9">
      <w:r>
        <w:t>&gt;ORI</w:t>
      </w:r>
      <w:r w:rsidR="00F10C2F">
        <w:t>-226</w:t>
      </w:r>
    </w:p>
    <w:p w14:paraId="043B63ED" w14:textId="77777777" w:rsidR="002D73E3" w:rsidRDefault="00F10C2F">
      <w:r>
        <w:t>TGGAGAGCAATTTAGGGTAATATTCAGAAAGCAGCGCTCAGGAGAAGCACTGGGACGCTGTTTAGGTAAAATCAACCCAAAAGACCCTGATTCCCAGAGTACTTTGAGGTCCAGAAGAACTGGGCTGGAAGCAGGTCCTGCTATTAATTGGCTGTGATCTTGGGCAAGTTATTTAACTTCTCCAGGTCACAGTTTGCTCTTTGGAAAACGGAGATAAGTCACACCTGCTTTCAGGGCGGACACCCTTACTTTACATCAGAATCATCCGATGCCATTCCTAGCGTTTCGGCTTCAGTAGGT</w:t>
      </w:r>
    </w:p>
    <w:p w14:paraId="75752714" w14:textId="6188D328" w:rsidR="002D73E3" w:rsidRDefault="00BB0DC9">
      <w:r>
        <w:t>&gt;ORI</w:t>
      </w:r>
      <w:r w:rsidR="00F10C2F">
        <w:t>-227</w:t>
      </w:r>
    </w:p>
    <w:p w14:paraId="2A691C02" w14:textId="77777777" w:rsidR="002D73E3" w:rsidRDefault="00F10C2F">
      <w:r>
        <w:lastRenderedPageBreak/>
        <w:t>GAGGTAGTACAGGAGAGAGTGACAGGCAGTTGCCCAAGCTGTTGAAAAATGGCATGGGAAAACTGTTCTGGAGGTTCCATATCGATATCTAGGTGACTGAAACAAGCAGGGCTGCTTTGCCCTGAGCTTCAAAGCTGGGGATTTTTTTTTTTTTTTTTTTTTTTTTTTTTTTTTTTTTTTTTTGAGGCTGGAGTGCCATGGCACAATCTTGGCTCACTGCAGCCTTGACCTCCTGGACTCGAGATCCTCCCACCTCAGCCTCTCAAGGAGCTGAGACCACAGGCACATGCCACCATGCCT</w:t>
      </w:r>
    </w:p>
    <w:p w14:paraId="1D644861" w14:textId="42213238" w:rsidR="002D73E3" w:rsidRDefault="00BB0DC9">
      <w:r>
        <w:t>&gt;ORI</w:t>
      </w:r>
      <w:r w:rsidR="00F10C2F">
        <w:t>-228</w:t>
      </w:r>
    </w:p>
    <w:p w14:paraId="2B3967F0" w14:textId="77777777" w:rsidR="002D73E3" w:rsidRDefault="00F10C2F">
      <w:r>
        <w:t>GGGGGCTAAGCCGCTCTGAAACGGAAGAAGTTGGCCAGCAGCTGCGGACGCGCCGCTGTGGAACACGACCTGGGGCGCCTCCAAAACAGCTCAGCGCCCCAAGGAGCTGGAAATCGCGGGAGCCCGGCCTCGGGGGACGCAGCCTGAGCCCTGGGGGCGGGGTCGGGATTGGGGCGGAGCTACGGGCGATCGGCCAGGCCTGGGGGTCGGGGAAAGGAGTGGACCGGCAGTGTCAGCGTGTGCACAGCTGTAGAAGGGTGGGACTGGGCTGGTTACTGGACAGGCGGTTGTGGTCAGAAT</w:t>
      </w:r>
    </w:p>
    <w:p w14:paraId="54552C97" w14:textId="54196ED5" w:rsidR="002D73E3" w:rsidRDefault="00BB0DC9">
      <w:r>
        <w:t>&gt;ORI</w:t>
      </w:r>
      <w:r w:rsidR="00F10C2F">
        <w:t>-229</w:t>
      </w:r>
    </w:p>
    <w:p w14:paraId="629C84DB" w14:textId="77777777" w:rsidR="002D73E3" w:rsidRDefault="00F10C2F">
      <w:r>
        <w:t>AATCCCAGCCACTCAGGAGGCTGAGGCGGGAGAATCGCTTGAACCCGGGAGGCGGAGGTTGCAGTGGACCAAGATCGCGCCATTGCACTCCAGCCTGGGCAACAGAATGAGACTCCATCTCAAAAAAAAAAAAAAAAGAAAGAAAGAAAGAAAGAAAGAAAGAAAGAAAGAAAGAAAGAAAGAAAGAAAGAAAGAAAGAAAAAAACTGTTATAGACTGAGTGCCATTTTAGATGGGGTTTTCTGGGAAGTGCTGTGACATCATCGCTTGCTGTAAAAGAGGCCGGGCGCGGTGGCTGACG</w:t>
      </w:r>
    </w:p>
    <w:p w14:paraId="29A1A3E5" w14:textId="01E08CB5" w:rsidR="002D73E3" w:rsidRDefault="00BB0DC9">
      <w:r>
        <w:t>&gt;ORI</w:t>
      </w:r>
      <w:r w:rsidR="00F10C2F">
        <w:t>-230</w:t>
      </w:r>
    </w:p>
    <w:p w14:paraId="391955F8" w14:textId="77777777" w:rsidR="002D73E3" w:rsidRDefault="00F10C2F">
      <w:r>
        <w:t>CAATTTATAGAAAGGAAATGAAACCAAATGCAGGTTTTCTAAAGGTACTCACACACTTAAGAACAACCACTAAGAAGGCAAAACAGTGAAAAAATAAATGTAAAAACAAAAGTCGTCTTCTACTTTAATTGAATATTGAGCTTTCAATTTAGAAGAAAATCATGAAGCAACCACAGGACCTCTTCGTACTTTCAGATGTGGTACTACCAGGGTCTAAAATCTATCTTCTCAGTTACAGTCTCACTTCGTATATATATATAAGGTCAAAGGACCAGCCAGGTGAGGGGGCTCATGCCTGTA</w:t>
      </w:r>
    </w:p>
    <w:p w14:paraId="1C03D367" w14:textId="155E4990" w:rsidR="002D73E3" w:rsidRDefault="00BB0DC9">
      <w:r>
        <w:t>&gt;ORI</w:t>
      </w:r>
      <w:r w:rsidR="00F10C2F">
        <w:t>-231</w:t>
      </w:r>
    </w:p>
    <w:p w14:paraId="59D1D4C2" w14:textId="77777777" w:rsidR="002D73E3" w:rsidRDefault="00F10C2F">
      <w:r>
        <w:t>ATACATGCAAATATATGGGGGGAAATTATGGGACTTGATGAATCAGAGGGTTGGTGTACAGAAAGGGAAAAGAAGTAAGAAAAAGTGACAAGATGGGAGATAATTGGGTGACTATTAGAAACCAATGTTAACTACAAGAATTCAAAGTCCAGGTGTAGCCCAGAACGAGGTTTCTTCCATTTGGTGCCTCCCCTGTCTTCTGGGGCCTCAGAGTCTGTCCTTGTCCCCTCTGTTGTCCACTTGTGACAGCAGACGGGGAGAGAGAGGTAGTGGAGGGTCACAAGGGGTCTCAAGGGCCAG</w:t>
      </w:r>
    </w:p>
    <w:p w14:paraId="61DBF51C" w14:textId="65B3A2F6" w:rsidR="002D73E3" w:rsidRDefault="00BB0DC9">
      <w:r>
        <w:t>&gt;ORI</w:t>
      </w:r>
      <w:r w:rsidR="00F10C2F">
        <w:t>-232</w:t>
      </w:r>
    </w:p>
    <w:p w14:paraId="4E571CD2" w14:textId="77777777" w:rsidR="002D73E3" w:rsidRDefault="00F10C2F">
      <w:r>
        <w:t>ATGATTGTGAGGCCTCCCCAGCCATGTGGAACTGTAAGTCTAATAAACTTCTTTCTTTTGTAAATTGCCCAGTCTTGGCTATGTCTTTATCAGCAGTGTGAAAACGGACTAATACAACTCCTTTTTGCATTTTTGCCACAACAGTTTCCTTCAGTACAACAGCTACTTTTTAAGGAGTGCTTTCTGTCAGGGACCAGGCCAGGCACTAGGAATATTCACATGAAGAAGGCAAAGCCCAGGACCTTCCATCAGTTGGTGAGGCCTGTGATTGGCCACAGCTGCCTGCGTCTCATTCTGCCG</w:t>
      </w:r>
    </w:p>
    <w:p w14:paraId="7EF98278" w14:textId="351A829B" w:rsidR="002D73E3" w:rsidRDefault="00BB0DC9">
      <w:r>
        <w:t>&gt;ORI</w:t>
      </w:r>
      <w:r w:rsidR="00F10C2F">
        <w:t>-233</w:t>
      </w:r>
    </w:p>
    <w:p w14:paraId="450F4229" w14:textId="77777777" w:rsidR="002D73E3" w:rsidRDefault="00F10C2F">
      <w:r>
        <w:t>GTTAGCTCTAATATTTCTCATTGAACTTGGTGGTATGTGCCTTCCCTGCATATAAGGCCATAGTGCTTTTTTGGGAGCGCTAGAATATCCATCCACTTGACAGTGACCACAAAATAGGCTGTTTCCAGCTGCAAGAACCTCCTCCTGGAGAAAAGCGTATGAAGGTGCTGGAGTGAAAAGTAACAAGGTTGTGTGTATTTGAAGGGGTTGGGTGTGGAACGGTAGAAAATTCTGATTCTGTGGTGAGATTATTCTAGTTTTGAAAACAAAATTAATGAAAGGTCCAAATTACATTTGCAG</w:t>
      </w:r>
    </w:p>
    <w:p w14:paraId="7569EF71" w14:textId="137FBE86" w:rsidR="002D73E3" w:rsidRDefault="00BB0DC9">
      <w:r>
        <w:t>&gt;ORI</w:t>
      </w:r>
      <w:r w:rsidR="00F10C2F">
        <w:t>-234</w:t>
      </w:r>
    </w:p>
    <w:p w14:paraId="7C13A600" w14:textId="77777777" w:rsidR="002D73E3" w:rsidRDefault="00F10C2F">
      <w:r>
        <w:t>CTTAATTCAAAGACACTGGGTCATGTTGAAGTTGAAAAAATTCTTGTCTATTACCTTTTTTTCATTTGTGTTCCCTAGAATTCAATAAAAATATATGCTATCACTCCTGTCCCTGTCAACTGCTCTGCCTCAGTTATAATATAGC</w:t>
      </w:r>
      <w:r>
        <w:lastRenderedPageBreak/>
        <w:t>AGAGAGTTATTTAACCTAACCCAGACTAAAAATTATCACCACATCGAGAAATCACCTGGTAAAAGTATTTACTTTCTTTCCTATAAAGCATTCTCTCTCAGTGATTTTTGCATTAGTTTACTTTAGTCACAAAATGATGCAAACCAACAAGGAAA</w:t>
      </w:r>
    </w:p>
    <w:p w14:paraId="18D45A32" w14:textId="35433A6F" w:rsidR="002D73E3" w:rsidRDefault="00BB0DC9">
      <w:r>
        <w:t>&gt;ORI</w:t>
      </w:r>
      <w:r w:rsidR="00F10C2F">
        <w:t>-235</w:t>
      </w:r>
    </w:p>
    <w:p w14:paraId="2594DDF2" w14:textId="77777777" w:rsidR="002D73E3" w:rsidRDefault="00F10C2F">
      <w:r>
        <w:t>TGCAGGGCGCCCGAGCTCTGCAGCGGCGTTGCGGGCTGAACCCATCCGGCACAAACTGCGGGCCACTGGCCCCTCACACCTGGGAGTTTGCGGCGCTGGCCTGCAGCCCGGGGCCCACGTGGCGGAAGCTTTCCCGGGCGCGCGCTGCGCAGCCCCGCGGGGCCGGGGAGACACCGCTCGGGAGTCCTCCGCTCGGCTGCAGAATCTTTATCAGCTGCACTTTACCGCAGCCCTGGCTAGGACGCTAGGCGGTGGAGCGCCCTATCCAGGTGCGCCGCCGCACCATGGATCACCGCGCCC</w:t>
      </w:r>
    </w:p>
    <w:p w14:paraId="5B136614" w14:textId="100504D6" w:rsidR="002D73E3" w:rsidRDefault="00BB0DC9">
      <w:r>
        <w:t>&gt;ORI</w:t>
      </w:r>
      <w:r w:rsidR="00F10C2F">
        <w:t>-236</w:t>
      </w:r>
    </w:p>
    <w:p w14:paraId="123FECF4" w14:textId="77777777" w:rsidR="002D73E3" w:rsidRDefault="00F10C2F">
      <w:r>
        <w:t>CTGGTGTCCAGCCGCCCGTCGTCGCCAGAGCCCGATGACCTTTTTCTGCCGGCCCGGAGTAAGGGCAGCAGCGGCAGCGCCTTCACTGGGGGCACCGTGTCCTCGTCCACCCCGAGTGACTGCCCGCCGGAGCTGAGCGCCGAGCTGCGCGGCGCTATGGGCTCTGCGGGCGCGCATCCTGGGGACAAGCTAGGAGGCAGTGGCTTCAAGTCATCCTCGTCCAGCACCTCGTCGTCTACGTCGTCGGCGGCTGCGTCGTCCACCAAGAAGGACAAGAAGCAAATGACAGAGCCGGAGCTG</w:t>
      </w:r>
    </w:p>
    <w:p w14:paraId="3971FE65" w14:textId="6518D864" w:rsidR="002D73E3" w:rsidRDefault="00BB0DC9">
      <w:r>
        <w:t>&gt;ORI</w:t>
      </w:r>
      <w:r w:rsidR="00F10C2F">
        <w:t>-237</w:t>
      </w:r>
    </w:p>
    <w:p w14:paraId="6539338B" w14:textId="77777777" w:rsidR="002D73E3" w:rsidRDefault="00F10C2F">
      <w:r>
        <w:t>TCCCAGCACTGGGATTCAATAAGGGCTGTTGTGTCCCAGAAGCTTCTAAGTGATGTGGGTAGCTCCTTAGAGAATGCCAAAGTCATAGGACCTGGAGACTTCAAAATCACAAGAGCAGATGAGAAGACTTGTCTGTGAGGTTAAAAAGAAAGAAAAAAGAAAAGCCAACTCACCTGGGGGCAGGCAGGTGGGAAGGAGAAGCTACTCTGCAGAAATGGCAGAGCATTACTACCAGAAATAAAAATAACAATGGTGCTGATAAGAGCTCATTGTGTTATCGGGCACCAAGCAGGGTTGTAA</w:t>
      </w:r>
    </w:p>
    <w:p w14:paraId="5E7B46F1" w14:textId="78EA36E4" w:rsidR="002D73E3" w:rsidRDefault="00BB0DC9">
      <w:r>
        <w:t>&gt;ORI</w:t>
      </w:r>
      <w:r w:rsidR="00F10C2F">
        <w:t>-238</w:t>
      </w:r>
    </w:p>
    <w:p w14:paraId="3A5D7786" w14:textId="77777777" w:rsidR="002D73E3" w:rsidRDefault="00F10C2F">
      <w:r>
        <w:t>GACAGGTTGCAGCAATGTCTCCTCACTCCCCCATCTCTAAGATTCCAGAAAGAAACCAAAACAAATGGAAAGTCAAAGCCTGCCCTGGAAGGCTCGTTTATTTGTCTGTTTGATTTTTAGAGACAGGATCTCGCTCTGTTGCCCAGGCTGGAGTGCAATGATGCAATCATAGATCACTGCAGCCTCAACCTCCTGGGCTCAAGTGATCCTCTTGCCTCAGCCTCCTGAGTAGTTGAGACCACAGGCACACCACCATGCCCAGCTAATCTTTTCATTTTTTGTAGAAACAAAGTCTCACTA</w:t>
      </w:r>
    </w:p>
    <w:p w14:paraId="2EBF1FB4" w14:textId="1BF6B074" w:rsidR="002D73E3" w:rsidRDefault="00BB0DC9">
      <w:r>
        <w:t>&gt;ORI</w:t>
      </w:r>
      <w:r w:rsidR="00F10C2F">
        <w:t>-239</w:t>
      </w:r>
    </w:p>
    <w:p w14:paraId="753015ED" w14:textId="77777777" w:rsidR="002D73E3" w:rsidRDefault="00F10C2F">
      <w:r>
        <w:t>TTCACTGGGCCCTTTCTAACTCCTTCCCCTTAAAACCCTTTTCAAAATGGGGTTGACTGGAGGCGGAGGTTGCAGTGAGCCGAGATCGCCCCACTGCACTCCAGCCTGGTGACTCCGTCTCAAAAAAAAGGGGAGGGGGGCGGGGGAGAGTTGAAAGCTTAATATGTACTTTGGGGGCTATTAAAGCAAACATTTCGACTAAAGGGGCGAATCCTCGAATTGTGCGATCAAGCACCCGAGAGGAGAGTTGGGGGGGGTCAGGAGGGGTGGGGGCTCCAGGGAAAGCCCGGGGGTCTGGGC</w:t>
      </w:r>
    </w:p>
    <w:p w14:paraId="50C6279F" w14:textId="5317D5D1" w:rsidR="002D73E3" w:rsidRDefault="00BB0DC9">
      <w:r>
        <w:t>&gt;ORI</w:t>
      </w:r>
      <w:r w:rsidR="00F10C2F">
        <w:t>-240</w:t>
      </w:r>
    </w:p>
    <w:p w14:paraId="5CEAE8C9" w14:textId="77777777" w:rsidR="002D73E3" w:rsidRDefault="00F10C2F">
      <w:r>
        <w:t>AACTTACTGTTTTAAGTACCTTTAACCAGCCTATTGGCTAAAAACCGAAACGGTCCTACCCGCGACTACCACTGCTCCAGTGACAATGCTCTGCTGCTACTTATTTAACGGAGCTCAAGGTTTATAATTCTCGAAAGAATGTTGTTCCCCTTCCCTTTCCCCTCCCGCCTCTGTACTTGACTCTCGTAAGAATGAAATCAGAAAAGTGCAGAAAACACAGGCTCCTAGCAATGGTTCGGGGCAAACGGGAGGGGCGAAGAAGGGCTGGAGCCGCCCCGGGGCCCTCGCTCCGGCCTCGGG</w:t>
      </w:r>
    </w:p>
    <w:p w14:paraId="3AF141AF" w14:textId="4A9A60D9" w:rsidR="002D73E3" w:rsidRDefault="00BB0DC9">
      <w:r>
        <w:t>&gt;ORI</w:t>
      </w:r>
      <w:r w:rsidR="00F10C2F">
        <w:t>-241</w:t>
      </w:r>
    </w:p>
    <w:p w14:paraId="5471A82C" w14:textId="77777777" w:rsidR="002D73E3" w:rsidRDefault="00F10C2F">
      <w:r>
        <w:t>CTCTGCTGCTGACCGGTCTATGATGTCATCGTACTCTGCAGCTGACCGATCTATGATGTCATCTTATACTGCTGATCGTTCAATGATGTCTATGGCTGCTGATTCTTACACCGATTCTTACACTGACACATATACAGAGGCATATATGGTGCCACCTTTGCCTCCTGAAGAGCCCCCAACAATGCCACCGTTGCCACCTGAGGAGCCACCAATGACACCACCATTGCCTCCTGAGGAACCACCAGAGGGTCCAGCATTGCCCACTGAGCAGTCAGCATTAACAGC</w:t>
      </w:r>
      <w:r>
        <w:lastRenderedPageBreak/>
        <w:t>TGAAAATACTTGGCC</w:t>
      </w:r>
    </w:p>
    <w:p w14:paraId="274D7268" w14:textId="62A83E49" w:rsidR="002D73E3" w:rsidRDefault="00BB0DC9">
      <w:r>
        <w:t>&gt;ORI</w:t>
      </w:r>
      <w:r w:rsidR="00F10C2F">
        <w:t>-242</w:t>
      </w:r>
    </w:p>
    <w:p w14:paraId="612AD220" w14:textId="77777777" w:rsidR="002D73E3" w:rsidRDefault="00F10C2F">
      <w:r>
        <w:t>TACTCAACCTGTATATGAATTGGGAAAGCAGTGTTTGGGTTTAGCAATGTAGCTAATCCCCTTTGTAATAAGTCTATGGAGAGAGAGGTTATGTAGAAAGGTTATGTTCATATTTTGAGAACATCTCCCATTTGTTAGGAAGGGAGAGGAGAGTTTGCTAGGAAAAAAGGGACCTATTTTATTTGGAGACAACCGTTTTCACCTTTTTGGTGGCTTAAAATCCTAACCTTTTTTGGAAGAGTCTTAACTGAAGCTTATTTTTTTAAGAGACAGTAAATCTGCAGAAATCACTTGGCAATA</w:t>
      </w:r>
    </w:p>
    <w:p w14:paraId="42CC075E" w14:textId="692684C1" w:rsidR="002D73E3" w:rsidRDefault="00BB0DC9">
      <w:r>
        <w:t>&gt;ORI</w:t>
      </w:r>
      <w:r w:rsidR="00F10C2F">
        <w:t>-243</w:t>
      </w:r>
    </w:p>
    <w:p w14:paraId="284370A6" w14:textId="77777777" w:rsidR="002D73E3" w:rsidRDefault="00F10C2F">
      <w:r>
        <w:t>CCCTTCTTCCAATTGGCTGGCGGTTTCCCCACCCACTTATGGGCGGAGATGGATGGTGGATGGGGGGCGGGGGAGGCAGCGGAGGGAGATGAGGAGATAGGCGGGAGCGAGGGAGCGAGGGAGGGAGCGAAGGAGGTAGAGAAGAGTGGAGGCGCCAGGGGAGGGAGCGTAGCTTGGTTGCTCCGTAGTACGGCGGCTCGCGAGGAAGAATCCCGAGCGGGCTCCGGGACGGACAGAGAGGCGGGCGGGGATGGTGTGCGGGGCTGCGGCTCCTGCGTCCCTCCCAGCGGCGCGTGAGCG</w:t>
      </w:r>
    </w:p>
    <w:p w14:paraId="3E455F6E" w14:textId="2B7AE734" w:rsidR="002D73E3" w:rsidRDefault="00BB0DC9">
      <w:r>
        <w:t>&gt;ORI</w:t>
      </w:r>
      <w:r w:rsidR="00F10C2F">
        <w:t>-244</w:t>
      </w:r>
    </w:p>
    <w:p w14:paraId="066AD19C" w14:textId="77777777" w:rsidR="002D73E3" w:rsidRDefault="00F10C2F">
      <w:r>
        <w:t>CCGTAGAGCCCTGTCCACGGCATTCAGGCCAACTCTCACACCCGCTGAGTGGCTGTTTCTCAGAGTGTTTACATCGGTTTCCTCAGCTCTGCAGACCCGGCCTCCTCTACTTCCTCCCTTGCCTTTCTCTCTCCAGCACACGCTCACAAAGAGGAAAAAGGCCACCGCAGTAAGCCAAGCTGTCTGTCCAGCATGGACCATGGGCCGACACCACGCCAGGCCTCCTCTTGAACCTATTCCCTACAGAGGCCTTGCCAGCAGCCACAGAGCCTTGAGCAGGAAGCGGGCGGGGGGGGGGGG</w:t>
      </w:r>
    </w:p>
    <w:p w14:paraId="4AF80E8F" w14:textId="3B3308CC" w:rsidR="002D73E3" w:rsidRDefault="00BB0DC9">
      <w:r>
        <w:t>&gt;ORI</w:t>
      </w:r>
      <w:r w:rsidR="00F10C2F">
        <w:t>-245</w:t>
      </w:r>
    </w:p>
    <w:p w14:paraId="29536954" w14:textId="77777777" w:rsidR="002D73E3" w:rsidRDefault="00F10C2F">
      <w:r>
        <w:t>CACCCCTCCCCCGTCCCTCCGGCCCCGCCTTCCACACCCCTGTCCAGCCCCCTGGTATGAACTTAGGTGCATGGGACACCCTGTGACGACGATCATTAGGACAAGTATGCACTTGCTTATTGGCCTGGGAGTCCCTTGGCTTCTCACAAGCTTGAAGCGCTGCGCCCCCATTGTCCCAGTGCTATGACAAGCCATGCAAAGGTAAACAATAACTAGTGGTCACAAGGCGGGACAGTCCACTTTCCCCAGAATATCTGCAAAAATGCATGCCAAAGGTAGTAAGCCATTTCCATTTTCCGA</w:t>
      </w:r>
    </w:p>
    <w:p w14:paraId="7FFC8C23" w14:textId="08DB8518" w:rsidR="002D73E3" w:rsidRDefault="00BB0DC9">
      <w:r>
        <w:t>&gt;ORI</w:t>
      </w:r>
      <w:r w:rsidR="00F10C2F">
        <w:t>-246</w:t>
      </w:r>
    </w:p>
    <w:p w14:paraId="169905A4" w14:textId="77777777" w:rsidR="002D73E3" w:rsidRDefault="00F10C2F">
      <w:r>
        <w:t>GGGCCCGCCGATAGGTACCGGGCGATAAGGAAGTACAGCTCTGCGGGAAGACAAGGAGTCAGGTCAAGCCCCGGCGGGGAGGGGAGGGGGACGGGGCCAGGGGAGCCGGGGGAGCCCGGGGAGCCGGGGAAGCCGAAGCAGCCGGGAGCGCCAGGGCGGGGGTGGCACGGCCTCGCGTCTTACCCGACTCGATGAGAGGCACCGGGCGTCGGGCGGACGACGGCTCCGCCATGGCCGGGCGCGGGGCGGGAGGCGGGAGCGAGCGAGCGAGCGGAGCGTGTAGGCCGCGCCGAGGCCTGA</w:t>
      </w:r>
    </w:p>
    <w:p w14:paraId="077A1FDA" w14:textId="1DD401D1" w:rsidR="002D73E3" w:rsidRDefault="00BB0DC9">
      <w:r>
        <w:t>&gt;ORI</w:t>
      </w:r>
      <w:r w:rsidR="00F10C2F">
        <w:t>-247</w:t>
      </w:r>
    </w:p>
    <w:p w14:paraId="7324954E" w14:textId="77777777" w:rsidR="002D73E3" w:rsidRDefault="00F10C2F">
      <w:r>
        <w:t>CCGGACGGGGTGGCTGCCGGGCGGAGACGCTCCTCACCTCCCAGATGGGGCGGCTGCCGGGCGGAGGGGCTCCTCACTTCTCAGACGGGGTGGTTGCCAGGCAGAGGGTCTCCTCACTTCTCAGACGGGGCGGCCGGGCAGAGACGCTCCTCACCTCCCAGACGGGGTCTCGGCCGGGCAGAGGCGCTCCTCACATCCCAGATGGGACGGCGGGGCAGAGGCGCTCCCCACATCTCAGACGATGGGCGGCCGGGCAGAGACGCTCCTCACTTCCTAGATGTGATGGCGGCTGGGAAGAGG</w:t>
      </w:r>
    </w:p>
    <w:p w14:paraId="5D80CA7E" w14:textId="370621AC" w:rsidR="002D73E3" w:rsidRDefault="00BB0DC9">
      <w:r>
        <w:t>&gt;ORI</w:t>
      </w:r>
      <w:r w:rsidR="00F10C2F">
        <w:t>-248</w:t>
      </w:r>
    </w:p>
    <w:p w14:paraId="30E5390A" w14:textId="77777777" w:rsidR="002D73E3" w:rsidRDefault="00F10C2F">
      <w:r>
        <w:t>CACCACCAGGCCTGGGCACTGGGGCTCTCACTCTGGTCTGACTTCTGGTGCTTTCTCATGCCACAGCTGTACTAGTTTCTGGAAAACCTTGGCACAGGGAGGCCACTCATCCATTTGACAAGCATAGGTAGCCACTGCACACCAGGTCCAAGGGCCACAGCAGTGAACAGCCAGCCAAGGGCCCTGCCATCCTGAAGCTTATATTCTAGTCAGAGACAAGCAAAGAAAAACCCCTGCCTGCAGGCCAGTAAAGTGGCTGCAGATCACGTAGGGTCCTGCAGGCCACAGTGAGAAGTAGCC</w:t>
      </w:r>
    </w:p>
    <w:p w14:paraId="64C9F25F" w14:textId="08FDB9A5" w:rsidR="002D73E3" w:rsidRDefault="00BB0DC9">
      <w:r>
        <w:t>&gt;ORI</w:t>
      </w:r>
      <w:r w:rsidR="00F10C2F">
        <w:t>-249</w:t>
      </w:r>
    </w:p>
    <w:p w14:paraId="32641A21" w14:textId="77777777" w:rsidR="002D73E3" w:rsidRDefault="00F10C2F">
      <w:r>
        <w:lastRenderedPageBreak/>
        <w:t>CCTAAGGGCCAGTCACCTGCAACATGAGAACTCAGAGGGCTTTGTGGCTGATGACAACCTGGTCACTGCAATCCTGGCTGCCTTCCTCTACCTCTGCCCTGAGAGCAGGGAAAGGCATTGGCAAGTCACAGGTAGTCTCTAAGTCTTGGTTTGTACATCTGGAAAATGGGAAAGGAAATTCCTCCTGGCCACCCCCTTGAGGCTCAGAGCACAGCTGCAACCATGGCCCAGAACAACTGCTCAGAAACCCCACTTCCACCTAGGAGCGCGACGCAGCCTCAGACCTGGCTTCCAACACCT</w:t>
      </w:r>
    </w:p>
    <w:p w14:paraId="454B21E1" w14:textId="6CF6C852" w:rsidR="002D73E3" w:rsidRDefault="00BB0DC9">
      <w:r>
        <w:t>&gt;ORI</w:t>
      </w:r>
      <w:r w:rsidR="00F10C2F">
        <w:t>-250</w:t>
      </w:r>
    </w:p>
    <w:p w14:paraId="6E5F8FEC" w14:textId="77777777" w:rsidR="002D73E3" w:rsidRDefault="00F10C2F">
      <w:r>
        <w:t>AACTTGCTAAGTTTCTCCCCGCTCCTGGGTGGGGGTGGGGTTTCTCACTTATGGACTCTCCAGCACTCAGACTTGCTTTTGGGGACGAGCTCTGATAAACCTGTGTACACTGAGGTGCAAAAGATGGACAATAGCTCAGAGCAACAGTCTACAGGTGACTTGCAAGGAACCTCTAAGTGTTAATAGCTGTTCCTTGGCAAAAAGAGTTCAATAGTTGAGTGAGTTTGTGAGATGTCATGTACCGTGTTCCCTCCCTGGGGATGACTGTACATGGCATATATTAAAGGCTCAGAAAAGTTG</w:t>
      </w:r>
    </w:p>
    <w:p w14:paraId="6321531C" w14:textId="274C710B" w:rsidR="002D73E3" w:rsidRDefault="00BB0DC9">
      <w:r>
        <w:t>&gt;ORI</w:t>
      </w:r>
      <w:r w:rsidR="00F10C2F">
        <w:t>-251</w:t>
      </w:r>
    </w:p>
    <w:p w14:paraId="107E351D" w14:textId="77777777" w:rsidR="002D73E3" w:rsidRDefault="00F10C2F">
      <w:r>
        <w:t>GGTGCTACTCTGCCTGTGGTGGGTGGGACATGTGGTATCTGGGGCATCATTGCCTGCGTCTGGGAGCTGGTTGGGGGCACTATCCATGGCTGCACAGCCTACAGCAGGGAGTGGGTTGAGCGCACAATCTGGGGCTGCAATGTTGGTGGTGGGGGACGGGTTAGGGTCACTATAGGGTGCTACACTATTGGCGGCAGGGAGGGGGGTGTTGAGGTTGCTATCGGGGGCTACACTGAGGCAGAAGTAGCGGGGTTTATTGGGAGTGCTACCAGGGACCAGAATGCCCGTGGAGAGGGGGTG</w:t>
      </w:r>
    </w:p>
    <w:p w14:paraId="54C84824" w14:textId="2E77EE07" w:rsidR="002D73E3" w:rsidRDefault="00BB0DC9">
      <w:r>
        <w:t>&gt;ORI</w:t>
      </w:r>
      <w:r w:rsidR="00F10C2F">
        <w:t>-252</w:t>
      </w:r>
    </w:p>
    <w:p w14:paraId="2284662C" w14:textId="77777777" w:rsidR="002D73E3" w:rsidRDefault="00F10C2F">
      <w:r>
        <w:t>TCTTGGTCGCGTTGGCCACCTTCCTCCGCGTTCCTGCCTCTGTGCCTCCTCTTCACCGTTTCTCTGGCAGGTCACTGCTGGCCTCTTCTGGAGGCCTAGATCAGCCGTTGCCTCCTGTGTGATCCCACAGCTGGTCTCCCAAGGAGAGCCAGCCCTCTCCTCCCTGTGACCTCTGGGCACTTGATTCTGGATCTCTTGTTTTACCCCATAACCCCACCATTCATGTTTGGCACACGAGTCTTTCACGTGGGTGTGCCGTGCTGGCACGATGGCTTTTTGCATTTTCATCTCCTGCCTGGA</w:t>
      </w:r>
    </w:p>
    <w:p w14:paraId="4C505856" w14:textId="18E6C4DF" w:rsidR="002D73E3" w:rsidRDefault="00BB0DC9">
      <w:r>
        <w:t>&gt;ORI</w:t>
      </w:r>
      <w:r w:rsidR="00F10C2F">
        <w:t>-253</w:t>
      </w:r>
    </w:p>
    <w:p w14:paraId="4159B77B" w14:textId="77777777" w:rsidR="002D73E3" w:rsidRDefault="00F10C2F">
      <w:r>
        <w:t>ATCACACACAGTTCCCAGTGAGAAACAGTCCTTACAAACGCGGTAGTTCTGCAAAGCAGCCTCGAATGCAGATTCCTCTGTGGACATCTTATCCTCTTGTGTTTTTTTGTATTATTATTATTACAAATTACATGGTGATGGACAGAAGCTCACAGCAAAAAGTAAGAGTAGGCAGCTTAAAAAATCAGGTTGAGTTGCTAAAAACCGGTAACTCTAGAAATCTATGCTTGAACTTGTCACTACCCTGCATCTTGTTTCTCAGGGACACTCTACTCATTGAAGGACCTGCCAGCCATAACC</w:t>
      </w:r>
    </w:p>
    <w:p w14:paraId="29E0B42A" w14:textId="7B40F6B1" w:rsidR="002D73E3" w:rsidRDefault="00BB0DC9">
      <w:r>
        <w:t>&gt;ORI</w:t>
      </w:r>
      <w:r w:rsidR="00F10C2F">
        <w:t>-254</w:t>
      </w:r>
    </w:p>
    <w:p w14:paraId="2C6C77DD" w14:textId="77777777" w:rsidR="002D73E3" w:rsidRDefault="00F10C2F">
      <w:r>
        <w:t>ATACTTATAAAAAGGCTGAATGATGGTGACCATTGACATCCTCAGTTAACTCTCCTCACCTCTTCGGTGGAGAGAGTGACATTGAAAACCCCAGCTGTGAAATGAGCAAAGGACGCAGATTTAAAGAAATACTCGGCGATTCCAATGTAGAGCATGGAGTTGCTGCGTTCTGGGAGCACAAAAGGAACTGGTGAGAAGGGGGGGTCGGTGAGGTTTTCCAGTGGGTAGAATACACCCTGTGGGAAAAGAGAGAGAAAGACCAGTGTATCAGGTGAAAACTCAAATTCTAAGAAGACTAAG</w:t>
      </w:r>
    </w:p>
    <w:p w14:paraId="583F337F" w14:textId="1A1370A7" w:rsidR="002D73E3" w:rsidRDefault="00BB0DC9">
      <w:r>
        <w:t>&gt;ORI</w:t>
      </w:r>
      <w:r w:rsidR="00F10C2F">
        <w:t>-255</w:t>
      </w:r>
    </w:p>
    <w:p w14:paraId="0BA783A7" w14:textId="77777777" w:rsidR="002D73E3" w:rsidRDefault="00F10C2F">
      <w:r>
        <w:t>AGTGGTGCGATCACAGCTCATTGAGGCCTCGACCTCCGGGCTCAATCGACCCTCCCGCCTCAGCCACCCAACTAGCTGGGACTACAGGCAGGCGCCACCACACCTAATTTTTTGTATTTTTTGTAGAGATGGGGGGGGGGGTTTCACCATGTTGCCCAGGCTGGTCTCGAACTCCTGGGCTCAAACGATCCACCCGCCTCGGCCTCCCAAAGTGCTGGGATTACAGGCGTGAGCCACCGCGCCCGGCCAACCTAAGGATTAACCTAAGGCTTCTCAGAGCAGATGCCGCTGGAACTGAGG</w:t>
      </w:r>
    </w:p>
    <w:p w14:paraId="34726274" w14:textId="7663E772" w:rsidR="002D73E3" w:rsidRDefault="00BB0DC9">
      <w:r>
        <w:t>&gt;ORI</w:t>
      </w:r>
      <w:r w:rsidR="00F10C2F">
        <w:t>-256</w:t>
      </w:r>
    </w:p>
    <w:p w14:paraId="2337CC3E" w14:textId="77777777" w:rsidR="002D73E3" w:rsidRDefault="00F10C2F">
      <w:r>
        <w:t>AGGAAGTGGTTGGGGAAAGGGTGGTGAGAGGTGGCAGACACAGGAGGAGAGAAGAGGTTCCCAGGTCCGAGAGAAAACACCAGAGGGGAGAATCCAGAGAGGACTCAGAGGTGAAACTGTGCCTTTTGACAGTGA</w:t>
      </w:r>
      <w:r>
        <w:lastRenderedPageBreak/>
        <w:t>CATTCCTTCCTTCAAAACACTTTTCCTAAGAAAATTAAGAAGGCAAGGACAAGGGACCCAGAATCCTCCCTAAAGCCAGACAATAATTAAATGAGAGCTAAGGGCCGAGGAGGGCAGATCACCTGAGGTCGGGAGTTCGAGACCAGCCTGACCAACATGGAGAAA</w:t>
      </w:r>
    </w:p>
    <w:p w14:paraId="2EA320AB" w14:textId="77546B5F" w:rsidR="002D73E3" w:rsidRDefault="00BB0DC9">
      <w:r>
        <w:t>&gt;ORI</w:t>
      </w:r>
      <w:r w:rsidR="00F10C2F">
        <w:t>-257</w:t>
      </w:r>
    </w:p>
    <w:p w14:paraId="43291829" w14:textId="77777777" w:rsidR="002D73E3" w:rsidRDefault="00F10C2F">
      <w:r>
        <w:t>ACTTCAGTTTAATGTTCTTGGGTAGGAGAAGCTTCTGGAGCTCACCATGGAGCCTAAACTCCATAATGAAGGAGGAGGCCATTCCTCTGTCCAGCTGGCAAGTTTTGATGTTTACCCTAGGGCCCCATGTGGAGCTGAAGGTGGCCCCATCAAATAATAACATAGCTGTTATTTTTGTTTGTTTTTTTGAGACAGATTCTCACTCTGTCACCCAAGCTGAAGTGCAGTGGCATGATCTCGGCTCATTGCAACCTCTGCCTCCCAAGTTCAAGTCATCCTCCCATCTTAGCCTCTGGAGTG</w:t>
      </w:r>
    </w:p>
    <w:p w14:paraId="1A90C725" w14:textId="57B7D32D" w:rsidR="002D73E3" w:rsidRDefault="00BB0DC9">
      <w:r>
        <w:t>&gt;ORI</w:t>
      </w:r>
      <w:r w:rsidR="00F10C2F">
        <w:t>-258</w:t>
      </w:r>
    </w:p>
    <w:p w14:paraId="3F349FA6" w14:textId="77777777" w:rsidR="002D73E3" w:rsidRDefault="00F10C2F">
      <w:r>
        <w:t>TGGAACAGTTATCCGACACAATTTCATGTGTTGAGTGTTGATTAACTTTCCATTAAAAAACAAATTAAAATATAACTAGAACTGCTGATACTAGCCAGTCATTATTCTGACACAATCAGCTAATATACTAATTAATTATAGCCGAAAGCAAGGACGGTTGGTGTTTTCATAAGCCTGGGAAGTTTTCTCATGGGTTCCTGGGTGATTGCATTGTCGGATTTGGGTTGGCTTACTGATATGCCTAAAATAGCTCCTGGCTTCTTTGGTATATCGCTGTCCTTTGCCCCTCCTGAGAATCTT</w:t>
      </w:r>
    </w:p>
    <w:p w14:paraId="60DD6889" w14:textId="5D849E9B" w:rsidR="002D73E3" w:rsidRDefault="00BB0DC9">
      <w:r>
        <w:t>&gt;ORI</w:t>
      </w:r>
      <w:r w:rsidR="00F10C2F">
        <w:t>-259</w:t>
      </w:r>
    </w:p>
    <w:p w14:paraId="290049AE" w14:textId="77777777" w:rsidR="002D73E3" w:rsidRDefault="00F10C2F">
      <w:r>
        <w:t>GTGCCCTGCCACAGGTGATTATAGGTGAAGGTCTTTTGACACCTATATGTCTAAGGGTCATGGAGTGACATCTTATGAAGTCAGCACATAGAAAGTCAAAAAACCCTTACATTCCTGTAAAATACAGTGCAGGCCAGGCGCGGTGACTCACGCCTGTAATCCCAGCATTTTGGGAGGCCAAGGGTGGCGGATCATGAGGTCAGGAGATCGAGACCATCCTGGCTAACACGGTGAAACCCCATCTCTACTAAAAATACAAAAAATTAACCAGGTGTGGTGGCGCACATCTGAAGTCCCAGC</w:t>
      </w:r>
    </w:p>
    <w:p w14:paraId="0B175FFF" w14:textId="0E47234D" w:rsidR="002D73E3" w:rsidRDefault="00BB0DC9">
      <w:r>
        <w:t>&gt;ORI</w:t>
      </w:r>
      <w:r w:rsidR="00F10C2F">
        <w:t>-260</w:t>
      </w:r>
    </w:p>
    <w:p w14:paraId="1ACA6D91" w14:textId="77777777" w:rsidR="002D73E3" w:rsidRDefault="00F10C2F">
      <w:r>
        <w:t>CTTTACCTCGAATAAATTCTCTTTAATTTCCCCTATGATTTCAATAAAAAGCCCTCAGCTATTTCCAGCTCTAGTGCCCAGCATCACCAATTACCTACCCCAGCCCAGAGGCCCCATCAGCATATCAACTTACAGCAGACTCCCCCTTTCTATAGCTCTCATGCCCCCTCACCTTCATACTATTAGTCTGTTAAAGTTGCTATCAGCCGGGCGTGGTAGCTCAAGCCTGTAATCCCAGCACTTTGGGAGGCCAAGGCAGGCGGATCACCTGAGGTTAGGAGTTTGAGACCAGCCTGGCCA</w:t>
      </w:r>
    </w:p>
    <w:p w14:paraId="62DA026E" w14:textId="6571DD04" w:rsidR="002D73E3" w:rsidRDefault="00BB0DC9">
      <w:r>
        <w:t>&gt;ORI</w:t>
      </w:r>
      <w:r w:rsidR="00F10C2F">
        <w:t>-261</w:t>
      </w:r>
    </w:p>
    <w:p w14:paraId="609C1CFC" w14:textId="77777777" w:rsidR="002D73E3" w:rsidRDefault="00F10C2F">
      <w:r>
        <w:t>TACGGTGAGCCGAGATCGCGCCACTGCACTCCAGCCTGGGCGACAGAGCGAGACTCCGTCTCAAGGGGGAAAAAAAAAAGTAAAACTGTCAAAAAACAGTAGCTGAAAGGAGGAAGCTGAGCAATCTACAAACATAACAGCCCCTAAATAAATGAGCTGGCTTTGAAAGTAAACAAAACAATGAACTGCTTTTATCAGTTTTGGGGGATTACCCTAATATCGATGAAGATGATGGTCTGGCTGGGTAACTTCCCATCTTGCCTTCCCCAAACTTGATGGCTATTTGTCAACTAGCTATCA</w:t>
      </w:r>
    </w:p>
    <w:p w14:paraId="6010E662" w14:textId="07B359E3" w:rsidR="002D73E3" w:rsidRDefault="00BB0DC9">
      <w:r>
        <w:t>&gt;ORI</w:t>
      </w:r>
      <w:r w:rsidR="00F10C2F">
        <w:t>-262</w:t>
      </w:r>
    </w:p>
    <w:p w14:paraId="03631A97" w14:textId="77777777" w:rsidR="002D73E3" w:rsidRDefault="00F10C2F">
      <w:r>
        <w:t>CCAGGAGTTAGAGACCAGCCTGGCAAACATGGCGAAACCCTGTCTCTACTAAAAATACAGAAATTAGCCGGGTGTGGTGGCGCACCTGTAGTCCCAGCTTCTCAGGGGGCTGAGGCATGAGAATCGCTTGAACCCAGGAAGCAAAGGTTGCCGTGAGCTATGATCGTGCCACCACACTCCAGCCTGGGTGACAGAGCGAGACTCCGTCTCAAAAAAAAAAGGAAAAGAAAGAAATGGCAGAAGTATATGTCCACAATAATTCTAAGTTTTAAAAAACTTGTTCTTCACTGCAGATATTTT</w:t>
      </w:r>
    </w:p>
    <w:p w14:paraId="0BFFD64B" w14:textId="469702B0" w:rsidR="002D73E3" w:rsidRDefault="00BB0DC9">
      <w:r>
        <w:t>&gt;ORI</w:t>
      </w:r>
      <w:r w:rsidR="00F10C2F">
        <w:t>-263</w:t>
      </w:r>
    </w:p>
    <w:p w14:paraId="70CCC100" w14:textId="77777777" w:rsidR="002D73E3" w:rsidRDefault="00F10C2F">
      <w:r>
        <w:t>ATCTGCTTAGGGAGGGTCGCAATGGTGGAGATATGGTCCCCAGCTTGTATTAAGGAAACAAAATGTCTTCTTTATTGAAGAAAGGGACAGTATAGTTTTTAGTAAGAGTCCAAACAGAGCCTAGGCATGTGTACCACTCACCCCAAATAATCTAGGCTGTCCACCATTTTTTTTTTGAGACCGAATCTCGCTCTTTGGGAGACCGAGGCAGGCAGATCACCTGAGGTCAGGAGTTCGAGACCAGCCTGGCCAACATAGTGAAACCTCATCTCTACTAAAAA</w:t>
      </w:r>
      <w:r>
        <w:lastRenderedPageBreak/>
        <w:t>TACAAAAATCAGCCGGGCG</w:t>
      </w:r>
    </w:p>
    <w:p w14:paraId="7A152152" w14:textId="315571B1" w:rsidR="002D73E3" w:rsidRDefault="00BB0DC9">
      <w:r>
        <w:t>&gt;ORI</w:t>
      </w:r>
      <w:r w:rsidR="00F10C2F">
        <w:t>-264</w:t>
      </w:r>
    </w:p>
    <w:p w14:paraId="17AC3E9A" w14:textId="77777777" w:rsidR="002D73E3" w:rsidRDefault="00F10C2F">
      <w:r>
        <w:t>AAACCGTGGGAAAAACCATCCTTAAGGCTGAAAGAAGAAACACTGGAGCTGGGGGCGGAGACTACGAGGTGCTCACTGCGCATGTGCGCGCGCTAGGTCAGCTTCTCGGTTCCAGCCGGGCGGGGGGGTCGGGTGGGGGTGGGGGTAGGGGTTGCAAGGGCCTCATTTTTTCTTACTGCCCCCATCCGGTTCGGGGAGGTGGCGGGACCTTGGCGGCGCCCGGAGCCGGCGTGGCGCTCATCGAGGGACGCCCGGCCCAAGTGGTAAGTTGAAAAATGGCGGAGGGGGGAAGAAGGAGGG</w:t>
      </w:r>
    </w:p>
    <w:p w14:paraId="45EA5E81" w14:textId="6DB02BF1" w:rsidR="002D73E3" w:rsidRDefault="00BB0DC9">
      <w:r>
        <w:t>&gt;ORI</w:t>
      </w:r>
      <w:r w:rsidR="00F10C2F">
        <w:t>-265</w:t>
      </w:r>
    </w:p>
    <w:p w14:paraId="4B385C6B" w14:textId="77777777" w:rsidR="002D73E3" w:rsidRDefault="00F10C2F">
      <w:r>
        <w:t>AGGTTGGGCACTCTGTTGCCATTGAATTTCCCCTCTGCTTTCTTCGCCCCCATGGGGGGCAGCCATGGAACGGGGGGCAGAGTCCAGGCGGGAGGATCTTTCTCGCCCCCGCGGCGCCCCCCGCCCTCCTTTCTCCCTTCTCCCCCCAAGTCGCTACCCCAACACTTCCAAGGAACTTCCAGCCCCCCTTCCTCCCTACCTCCTACTCCTAGAGTGGCTTTCTACCGCAGGGCTCTTCTTTTCGACTACCCTCGCTGAAGATTTTCTCTTCCTTCCCTCGCCCAACTCTCCCTCGGGGCC</w:t>
      </w:r>
    </w:p>
    <w:p w14:paraId="4C3E61BE" w14:textId="06F6312E" w:rsidR="002D73E3" w:rsidRDefault="00BB0DC9">
      <w:r>
        <w:t>&gt;ORI</w:t>
      </w:r>
      <w:r w:rsidR="00F10C2F">
        <w:t>-266</w:t>
      </w:r>
    </w:p>
    <w:p w14:paraId="10388CF2" w14:textId="77777777" w:rsidR="002D73E3" w:rsidRDefault="00F10C2F">
      <w:r>
        <w:t>TCATTACTTGGGATTCCAAACACTACTTGATAATTCATTATAAAGAGGCTGCAATCAGATACTTGTTTCTGGATCTGCAAATACACAGTTTCTTCAGCTCAAAACAATACATGAGTTCTATGACTTTTGTTCATAGAACTTATAAGAGATTTAACTTACAAGTAAGAGCTCTTTGTAATATTTCAGCTCATTACATCTGGCTTTGATATCAGTTCTTAATAGCTTATTATAGTATTCTAAAATATTACTTAATGGGCATAAGTGCTAGAATTTTAATTGAACAACCTAACTTTTAGTATA</w:t>
      </w:r>
    </w:p>
    <w:p w14:paraId="6483C800" w14:textId="213BDF9F" w:rsidR="002D73E3" w:rsidRDefault="00BB0DC9">
      <w:r>
        <w:t>&gt;ORI</w:t>
      </w:r>
      <w:r w:rsidR="00F10C2F">
        <w:t>-267</w:t>
      </w:r>
    </w:p>
    <w:p w14:paraId="2E9C88A9" w14:textId="77777777" w:rsidR="002D73E3" w:rsidRDefault="00F10C2F">
      <w:r>
        <w:t>CAAATGTTACAACCATAGACACATGCTCCAGCAGCCCTGCCCCCACCCCCACCAAATAACTACACACAAAAAAGGGTCCAGAAGGCTGCTGGGCTGGGACCAGGGTTTTTCAAGCCACCTTTTCCTGTCTCAGTTCAGAGACAGGGTGACCAAGGGCCCAGGAGGGGAAAGAGAAATGGGGACAAGACTTGAACACAGGCCTTTGCACAAGCCAGCTGAGGGCTGGGGACGACCCCATTCTCCTGCTGCCACACCCCTGTGGTGGGGGATGGAAGCGGAGGAGTCGGAGTGGGGCGGGCA</w:t>
      </w:r>
    </w:p>
    <w:p w14:paraId="46337B02" w14:textId="1331D37F" w:rsidR="002D73E3" w:rsidRDefault="00BB0DC9">
      <w:r>
        <w:t>&gt;ORI</w:t>
      </w:r>
      <w:r w:rsidR="00F10C2F">
        <w:t>-268</w:t>
      </w:r>
    </w:p>
    <w:p w14:paraId="4002DDBC" w14:textId="77777777" w:rsidR="002D73E3" w:rsidRDefault="00F10C2F">
      <w:r>
        <w:t>ACATTGCTAGGGGAGGTCCCAACCTGCTGCTGAGATCCGGCACTGCACAGCCTCGTTCAGGCAGAGAAACTGATAAGGAGATGGTTGTCTGCTCACCCCAAAAGGTTAGCATGGATTCCTCGCCCTAGCCGGCTTTAGACGGAGGGAACAAAGGCTTTCCCAAGGCCCTGCCAGTCCCCACCCCTGCCCATCTTACCACCGTAGTCTCCCTCAATCATCAAGTCCCATTGCACAGAAGGGGAAGCTGAGGTGCCAAGAGCTGGCGTGGCCTGTTCAAGGTCACACTACTGGGCAGGGGCC</w:t>
      </w:r>
    </w:p>
    <w:p w14:paraId="49013F40" w14:textId="72309FC4" w:rsidR="002D73E3" w:rsidRDefault="00BB0DC9">
      <w:r>
        <w:t>&gt;ORI</w:t>
      </w:r>
      <w:r w:rsidR="00F10C2F">
        <w:t>-269</w:t>
      </w:r>
    </w:p>
    <w:p w14:paraId="4FE45ECE" w14:textId="77777777" w:rsidR="002D73E3" w:rsidRDefault="00F10C2F">
      <w:r>
        <w:t>GAAGTTTGCAGTGGGTCAAGATCGTGCCACTGCACTCCAGCCTGGGCGACAAGGGGGAAACTCCATCTCAAAAAAAATAAAAGCTTCAGAAAGATTCAAGAAGTACTGTATTCATGAAATAAGAATAAAGGGTTGGCCGGGCACAGTGGCACACCTGTAATCCCAGCACTTTGGGAGGCCGAGGCAGGCCAATTGCTTGAGCCCAGGAGTTTGAGACCAGCCTGGGCAACATGGTGAAACTCCCTTGCTACAAAATATAGAAAAATTAGCCTGGCGTTGTAGTGCAGGCCTGTAGTCCCA</w:t>
      </w:r>
    </w:p>
    <w:p w14:paraId="0715D58A" w14:textId="713F0C21" w:rsidR="002D73E3" w:rsidRDefault="00BB0DC9">
      <w:r>
        <w:t>&gt;ORI</w:t>
      </w:r>
      <w:r w:rsidR="00F10C2F">
        <w:t>-270</w:t>
      </w:r>
    </w:p>
    <w:p w14:paraId="6BADB44B" w14:textId="77777777" w:rsidR="002D73E3" w:rsidRDefault="00F10C2F">
      <w:r>
        <w:t>ACCGACCATACAGCCCCCTGGGCTCTGACAGACTTGTCCACTCCCTCCAAGATGGCCAGATGGGATTTTCCTCGGCCTGCTTTCCCCCATGCCCAAATTCAGAAGCTGCCCACCTGGGGCCAGGAAAGGCCATGGTAGAAGTAGTATTTCATCTGGTAGTTCTCGGGCAGGCAGAGGAGGTTGCAGTGCTGCATGTTCATTAGGTCCTCTGGCTGCAGGGAAGGAGGGCAGTGGAACGCGCTCAGTCTAAGGCGGCGGTGACCACGGGTGAGAAGCCTGCTCCCCGTCGGTCTGCTCGGC</w:t>
      </w:r>
    </w:p>
    <w:p w14:paraId="01EAA50D" w14:textId="04C1E0E6" w:rsidR="002D73E3" w:rsidRDefault="00BB0DC9">
      <w:r>
        <w:t>&gt;ORI</w:t>
      </w:r>
      <w:r w:rsidR="00F10C2F">
        <w:t>-271</w:t>
      </w:r>
    </w:p>
    <w:p w14:paraId="21CA8452" w14:textId="77777777" w:rsidR="002D73E3" w:rsidRDefault="00F10C2F">
      <w:r>
        <w:lastRenderedPageBreak/>
        <w:t>CAAGGGAACGGGGAGAAGATCAGAGAAAAGCACTGAAGCCCGGCACAGCAAAGGGGAGGGGCAAGCCGATCAGTGGGGAGGGAGGGGGAGGAGGGGAGAAGGGGGAGGGGGACGGGGAGAGGGGAGAAGGACGGGTAAGGGAGGAGGGGAGAGAGAGAGGGAAGGGTAGAGGGTGAGGGAGGAGATGGAGGGAGGGAGGAGAGGGAGGGAGCAGATGGAGGGAGGGAGGAAAGAGGAGGGAGAGGGAGGAGATGGAGGGAGGGAAAGAGCCGAAGACCCAGCGGGCTTTGCACTCACCCG</w:t>
      </w:r>
    </w:p>
    <w:p w14:paraId="7142F1CA" w14:textId="7B259853" w:rsidR="002D73E3" w:rsidRDefault="00BB0DC9">
      <w:r>
        <w:t>&gt;ORI</w:t>
      </w:r>
      <w:r w:rsidR="00F10C2F">
        <w:t>-272</w:t>
      </w:r>
    </w:p>
    <w:p w14:paraId="3042C579" w14:textId="77777777" w:rsidR="002D73E3" w:rsidRDefault="00F10C2F">
      <w:r>
        <w:t>CTCTAGCGCCACCCGTTGGAGGACGTCCCTTGAGAATGGACCATGCCACCTCACCCTGGGCCATCCTCTCCTGTGGTTCAGGCCAGTCTACACCCAGTAGTTCAAGGGACTCCCCCCTCCTAGCCATGCCAGAGCTGGAGCAGACAGGTGCCACTTTCCTGTCCTGTGAAGCGTCCTTGCCAGTTTTGGATTGGGGCTGGTGTGGGGCCAGACTTGAGCCACCACGGGTGGGATCGCACAGGCCATAGCCACTGGTCATATCCATCTTCTCTAAAGAATCCAACTGTCTCTCCTGCCTCA</w:t>
      </w:r>
    </w:p>
    <w:p w14:paraId="0C9E8CCD" w14:textId="11A67466" w:rsidR="002D73E3" w:rsidRDefault="00BB0DC9">
      <w:r>
        <w:t>&gt;ORI</w:t>
      </w:r>
      <w:r w:rsidR="00F10C2F">
        <w:t>-273</w:t>
      </w:r>
    </w:p>
    <w:p w14:paraId="398C3FC8" w14:textId="77777777" w:rsidR="002D73E3" w:rsidRDefault="00F10C2F">
      <w:r>
        <w:t>ACGGCTCCTGATGGGAACTATAACCACCTCTTTATGATGAGTTGTGGGACCCAGAACACAATGTCTAGTCCCTTTTGTGGATAATAATCCCCACCTACTTGTTCCTGCTAGATGGGGAAAGGAGCCGGTGGACCTACTCGCTCGCGGGGGGGTAGCGGGGGGCAGAAATTCATGGAATGGGCGAGAAGGAGGGGGAGGCAAAGCCCAGAGATGGGGGTGAGAGCTCAGGAGCCCTTGTGGCGCACTCTCCCGACGGGAGGCGAAGTGCGCACGCGCGCCGGTGGGGGGGCCGAGTAACGG</w:t>
      </w:r>
    </w:p>
    <w:p w14:paraId="5477B50B" w14:textId="6AC32824" w:rsidR="002D73E3" w:rsidRDefault="00BB0DC9">
      <w:r>
        <w:t>&gt;ORI</w:t>
      </w:r>
      <w:r w:rsidR="00F10C2F">
        <w:t>-274</w:t>
      </w:r>
    </w:p>
    <w:p w14:paraId="0F695B96" w14:textId="77777777" w:rsidR="002D73E3" w:rsidRDefault="00F10C2F">
      <w:r>
        <w:t>GTTGAGGGCGCCGTCTGAGCAGGAGGGACGGACGGGTGCCCAGGGTTTGAGGAAAGAGGGGTGTGGGAAGGACGCATGCTAGAACTTCAGAGCAGTTCAGCAGGTGCAGAATGGGAGTTATCATGGGGACTGTGGGAGAAGGGGCGGTGGGGGCAATGCCCAGGGATGTTCTGATTCATGTTCTCTGTGCTGCAGGTGAGCGTGGCTCTGGGCTGTGCCTCCCGTGGACGGACCATTGCTTTTGCTAGCACCTTTGCTGCCTTTCTGACTCGAGCATTTGATCACATCCGGATAGGAGGC</w:t>
      </w:r>
    </w:p>
    <w:p w14:paraId="57EB553E" w14:textId="67A42193" w:rsidR="002D73E3" w:rsidRDefault="00BB0DC9">
      <w:r>
        <w:t>&gt;ORI</w:t>
      </w:r>
      <w:r w:rsidR="00F10C2F">
        <w:t>-275</w:t>
      </w:r>
    </w:p>
    <w:p w14:paraId="7A321DDC" w14:textId="77777777" w:rsidR="002D73E3" w:rsidRDefault="00F10C2F">
      <w:r>
        <w:t>GGAGATAACACATTTTATTCTTCCATTCAGTTGATGAATGTGGATTAGTTCCACTTTTGTCTCTTGTGAATAGCGTTCTGACAATTCACATATTTTGTGAAGATGTAGGTTTCACAAAATATGTGAAAGATTTTGTGTAGATGTAGATTTTCCCTTCTTATGGACATGTATACTAGGAGTGGAATTGAATTGCTGTGTCGTAGGATAATTCTGTGTACCCTTTCAAGAGTGTGGTGGGGGGTGGTGTTTAAATACCGTTTTGTGAGGAGTAGATGCAGTGACACTGAAGGTGGCTGTAAA</w:t>
      </w:r>
    </w:p>
    <w:p w14:paraId="6FB0882A" w14:textId="5048B7D9" w:rsidR="002D73E3" w:rsidRDefault="00BB0DC9">
      <w:r>
        <w:t>&gt;ORI</w:t>
      </w:r>
      <w:r w:rsidR="00F10C2F">
        <w:t>-276</w:t>
      </w:r>
    </w:p>
    <w:p w14:paraId="6264AE37" w14:textId="77777777" w:rsidR="002D73E3" w:rsidRDefault="00F10C2F">
      <w:r>
        <w:t>TTGGTTATATCCTGGCTGGCAGTGCGCATCCAACTCAGAGCCAACCTGGCATAGGGCCCAGGGCCCAACCAAGGAACCTGGCCTGGTCTCATCCTCACCATGGCCCCCATGGAGTAGAGCAGCCCCAGAACCAGCTCCCCTGTGCCCAAAGCAGCTGGTGCCCTGTGGACTCGAGCCAGCAAGGGACACGCTGTCCCCCTCCCAGTGGGCACACTGGCTGAGAAGTGTCCTTCCAGGTGGCCACTCGCCCTGAGTCCACACAAGTTCCTGGTGTCAGGGCCCTTCTCTCTCAGGCATGCA</w:t>
      </w:r>
    </w:p>
    <w:p w14:paraId="4B7C50AB" w14:textId="7A0D1307" w:rsidR="002D73E3" w:rsidRDefault="00BB0DC9">
      <w:r>
        <w:t>&gt;ORI</w:t>
      </w:r>
      <w:r w:rsidR="00F10C2F">
        <w:t>-277</w:t>
      </w:r>
    </w:p>
    <w:p w14:paraId="7B2F7E0B" w14:textId="77777777" w:rsidR="002D73E3" w:rsidRDefault="00F10C2F">
      <w:r>
        <w:t>GAAGAGAGCTACTTCACCACCAGGACTTATGGGGAGCCCGAGTCTGCCGGCCCGTCCAGGGCTGTCCGCCAGTCAGTGACTTCATTCCCAGATGCTGACGCTTTCCATCACCAGGTGAGCTGGCTGGCAGGCGTCCTGTACTTGGGTACAACCTAGGGGATCGCGGCTGTGTTTGGATAAATCCAGGGGGGCACTGGGTACAAATGGTGGCTCTTGGGCCTCCGGGGAGACTCTGTGTGACTAGAGCACCCTGGTCTGGGATCTAGGCTCAGACTCTTCCTGAGAGTCCTGGGGGCAAAA</w:t>
      </w:r>
    </w:p>
    <w:p w14:paraId="6803689A" w14:textId="2F0024FF" w:rsidR="002D73E3" w:rsidRDefault="00BB0DC9">
      <w:r>
        <w:t>&gt;ORI</w:t>
      </w:r>
      <w:r w:rsidR="00F10C2F">
        <w:t>-278</w:t>
      </w:r>
    </w:p>
    <w:p w14:paraId="65D0B87B" w14:textId="77777777" w:rsidR="002D73E3" w:rsidRDefault="00F10C2F">
      <w:r>
        <w:t>CCAGCCAGGGGCCATGGGGGACATTCTGTGCTCCTTCTCCCAGCATAAGAACTGTACTCTGACCTCATATCAGGGTTACTTGGGTCTGAGTCTCTTCTGGGTCAACCATCCCCCCCAAAAACAACAACAACAACAAAAGCCA</w:t>
      </w:r>
      <w:r>
        <w:lastRenderedPageBreak/>
        <w:t>CCTCATACTCTTAGGGAGCAGAGACGCTGGCTTTGGGGTAGAAAGGCCTGGGGCCTGAATGTCAGGGGCTGGGGTGTGGGCCATTTTCTTGGTGAGCCTTTATGGGTATGGCTTGCCAGAGGAGAGCTGCCAGAGAGGTGTGGGGGGCTGGGCCAGGC</w:t>
      </w:r>
    </w:p>
    <w:p w14:paraId="13422D0A" w14:textId="6A8BFE3A" w:rsidR="002D73E3" w:rsidRDefault="00BB0DC9">
      <w:r>
        <w:t>&gt;ORI</w:t>
      </w:r>
      <w:r w:rsidR="00F10C2F">
        <w:t>-279</w:t>
      </w:r>
    </w:p>
    <w:p w14:paraId="6CC690C0" w14:textId="77777777" w:rsidR="002D73E3" w:rsidRDefault="00F10C2F">
      <w:r>
        <w:t>AGGCAGCGCGAGGGGCTGGGGAATTCAGCCTCCGGGGTCCACAGGAGCCGGCGGCGGGGGCTGGGGCGGGAGTCCACGCAGGACCAGGGGCGGTCTCCGGCGGGGCGGGGCGGGCGGTGGTCACGCTCCGGGCCAGCTGGCGCGCGGCGGGGCGGGGCATCCGTGCGTCTCCTGGTGGCTGACGTCACGGCGCGGGCGTCAGCTGACTGTTCGGCCGCCACCGCCGCTGCCGCTGCCGCTGTCGCTGTCGCCGCCGCCGCCGCCCGCCGCCGCCGCCGCCGCCGCCGCCGCTGCCATGGC</w:t>
      </w:r>
    </w:p>
    <w:p w14:paraId="18AC17D4" w14:textId="2F02665A" w:rsidR="002D73E3" w:rsidRDefault="00BB0DC9">
      <w:r>
        <w:t>&gt;ORI</w:t>
      </w:r>
      <w:r w:rsidR="00F10C2F">
        <w:t>-280</w:t>
      </w:r>
    </w:p>
    <w:p w14:paraId="1D1AE015" w14:textId="77777777" w:rsidR="002D73E3" w:rsidRDefault="00F10C2F">
      <w:r>
        <w:t>CCTTGAGCCCAGGAAGTCGAGGCTGCAGTGAGCCATGATCCAATGCCGCTACACTGCAGCCTGGGTGATAGAGCGCGACCTCAACTTGGGGGGAAAAATCTGTCTATCTATCTATCTCTCCATATATGTGTTTAATAAAAATGGGCAAATGACTTGAATAGACATTTCTTCAGAGATCATATACAAAAGGCCAGCAAGCACATGAAAAGATGCTGAACACCATTAGTCATCAGGGAAATGAAAAAGAAAACCTTAACGGGGCGCGGTGGCTCACACCTGTAGTCCCAGCACTTTGGGAGG</w:t>
      </w:r>
    </w:p>
    <w:p w14:paraId="2B1344B8" w14:textId="23EBD5D9" w:rsidR="002D73E3" w:rsidRDefault="00BB0DC9">
      <w:r>
        <w:t>&gt;ORI</w:t>
      </w:r>
      <w:r w:rsidR="00F10C2F">
        <w:t>-281</w:t>
      </w:r>
    </w:p>
    <w:p w14:paraId="1D401E70" w14:textId="77777777" w:rsidR="002D73E3" w:rsidRDefault="00F10C2F">
      <w:r>
        <w:t>TGCTGCCGGGGGCCCGTTCCCCTCCTGCCTCATGCTGGGTCCCCGGTGGGTCTGAGTGGCCTGAAGGCCTGTAGGGGAGCAGGGGGAGGAGGCATCCAAGCCATGGCTTCCTCATTGGTTTTGAAAATGAGAAGAGGACCTTTGCTTTACTACCCCCGCATTCAAAACCAGCCAGAGGACAAGAGCCTCTGGCTGGGTTGGGAAACCACCCAGCGCGGGCCATGCTGCATTCGCAGAGCAAGGCTGCCACCCTGCGGCCTGGCCGGGCCTTTGGGGAAGCAGAGCGGAAAGGCGGTGTTT</w:t>
      </w:r>
    </w:p>
    <w:p w14:paraId="3FDC6F20" w14:textId="71D5DD18" w:rsidR="002D73E3" w:rsidRDefault="00BB0DC9">
      <w:r>
        <w:t>&gt;ORI</w:t>
      </w:r>
      <w:r w:rsidR="00F10C2F">
        <w:t>-282</w:t>
      </w:r>
    </w:p>
    <w:p w14:paraId="06A0008F" w14:textId="77777777" w:rsidR="002D73E3" w:rsidRDefault="00F10C2F">
      <w:r>
        <w:t>GGAAGGCATCGCCCTGGAAAAGCTCTTCCCGCAGGATCCCGCACACCTGGGTCCGGCTCAGGGCCACCTGCTCTGCCATGACGCTGTCTGGTGGAAGAAAGGCTCGTTAACAAGGCAGAAGAACAGGAGAGCATTGAGAAGTTAGCCCCTTTCTTGAGAGTTCCTCTGGGGTCTCACACCAGGGTGACACCTGATTGCCCAAATCACTCCTTGTGAACGGCTGGGCATTGGGGAGTGGTTGATGGGTTAGAAACTGCTGGCTCTGGGCTCCAGCCACTCTCTCCTAGGCAGCCTTCATTC</w:t>
      </w:r>
    </w:p>
    <w:p w14:paraId="434230EF" w14:textId="0C8DA712" w:rsidR="002D73E3" w:rsidRDefault="00BB0DC9">
      <w:r>
        <w:t>&gt;ORI</w:t>
      </w:r>
      <w:r w:rsidR="00F10C2F">
        <w:t>-283</w:t>
      </w:r>
    </w:p>
    <w:p w14:paraId="5D5C297F" w14:textId="77777777" w:rsidR="002D73E3" w:rsidRDefault="00F10C2F">
      <w:r>
        <w:t>ATTTGTGTCACTCCTAAAGCAGTGGATCAGATGTCAATGTTTATTATCATTCACTAATTACATTTATGAATAATTTTTAAAAGTAAAGGAAAAGACTGGCTGTTTTAACTAACATAATAGAAACTGTTGCTGGATTTTCTGTTGAAGGTATATTTTGAAGTGAGTTTTATTAAGTATAACTCGCATGTAAAATTCAAAAGAAAAATTAAATACATAAATAAAATGTGTCTTCCTCCACTAAAAGAGTAGGACACATCGCAGAAGCCGATAAATATTTGTTCAATGTTTACATGAACAAAC</w:t>
      </w:r>
    </w:p>
    <w:p w14:paraId="33B0E3D3" w14:textId="77777777" w:rsidR="002D73E3" w:rsidRDefault="002D73E3"/>
    <w:p w14:paraId="1CF29912" w14:textId="5CC551B7" w:rsidR="002D73E3" w:rsidRPr="00A427AA" w:rsidRDefault="00F10C2F">
      <w:pPr>
        <w:rPr>
          <w:rFonts w:ascii="Cambria" w:hAnsi="Cambria" w:cs="Times New Roman"/>
          <w:b/>
          <w:sz w:val="24"/>
          <w:szCs w:val="24"/>
        </w:rPr>
      </w:pPr>
      <w:r w:rsidRPr="00A427AA">
        <w:rPr>
          <w:rFonts w:ascii="Cambria" w:hAnsi="Cambria" w:cs="Times New Roman"/>
          <w:b/>
          <w:sz w:val="24"/>
          <w:szCs w:val="24"/>
        </w:rPr>
        <w:t>II. List</w:t>
      </w:r>
      <w:r w:rsidR="00BB0DC9" w:rsidRPr="00A427AA">
        <w:rPr>
          <w:rFonts w:ascii="Cambria" w:hAnsi="Cambria" w:cs="Times New Roman"/>
          <w:b/>
          <w:sz w:val="24"/>
          <w:szCs w:val="24"/>
        </w:rPr>
        <w:t xml:space="preserve"> of 282 human non-ORI sequences in the negative subset</w:t>
      </w:r>
    </w:p>
    <w:p w14:paraId="21E70C8D" w14:textId="6AB1EA97" w:rsidR="002D73E3" w:rsidRPr="00A427AA" w:rsidRDefault="00BB0DC9">
      <w:pPr>
        <w:rPr>
          <w:rFonts w:ascii="Cambria" w:hAnsi="Cambria"/>
        </w:rPr>
      </w:pPr>
      <w:r w:rsidRPr="00A427AA">
        <w:rPr>
          <w:rFonts w:ascii="Cambria" w:hAnsi="Cambria"/>
        </w:rPr>
        <w:t>&gt;</w:t>
      </w:r>
      <w:proofErr w:type="gramStart"/>
      <w:r w:rsidRPr="00A427AA">
        <w:rPr>
          <w:rFonts w:ascii="Cambria" w:hAnsi="Cambria"/>
        </w:rPr>
        <w:t>non</w:t>
      </w:r>
      <w:proofErr w:type="gramEnd"/>
      <w:r w:rsidRPr="00A427AA">
        <w:rPr>
          <w:rFonts w:ascii="Cambria" w:hAnsi="Cambria"/>
        </w:rPr>
        <w:t>-ORI</w:t>
      </w:r>
      <w:r w:rsidR="00F10C2F" w:rsidRPr="00A427AA">
        <w:rPr>
          <w:rFonts w:ascii="Cambria" w:hAnsi="Cambria"/>
        </w:rPr>
        <w:t>-1</w:t>
      </w:r>
    </w:p>
    <w:p w14:paraId="37D93BDD" w14:textId="77777777" w:rsidR="002D73E3" w:rsidRDefault="00F10C2F">
      <w:r>
        <w:t>GAAAGATGGGTGGGGGGGTGACTGTAAGTGTTGTGGGGGAGTATTGCATAATAGAAAAATGGACTGGAAGAATGCTTACGCTGTATCAGGAGATTGGAATTTGGAGAATGGAGCCAGGTTAATGTAGAGAGCTCAGCGTATTAATAGTTAAAAACGAATGAAGATTGAGGGAGGGCTGAGGAGGCTCACAAGAAAAGCAGTAGATTGTGTGTAGGGGAGAAAGTGTGTGTATGTGTGTCGGGTGGGGGGGCGGGAGGTGAGTCAGAAACTGAGCGCTTCCATCAGAAGTGTCTGGTGTTT</w:t>
      </w:r>
    </w:p>
    <w:p w14:paraId="23DA616F" w14:textId="73F223C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</w:t>
      </w:r>
    </w:p>
    <w:p w14:paraId="0BD89221" w14:textId="77777777" w:rsidR="002D73E3" w:rsidRDefault="00F10C2F">
      <w:r>
        <w:t>AAATAAATAAATAAAGGAAAACATTTTTTGTAATGAAAAAAGAATAATTAGCTTCAGAAGCTATATCTAAATTTTGGTGAGAAAAATGAGACTTCCA</w:t>
      </w:r>
      <w:bookmarkStart w:id="0" w:name="_GoBack"/>
      <w:bookmarkEnd w:id="0"/>
      <w:r>
        <w:t>AAGAAAATATTCCCCAATTTACTTGCCAAGAGTTTCCAAGGAAGT</w:t>
      </w:r>
      <w:r>
        <w:lastRenderedPageBreak/>
        <w:t>GTTGGGAGGCTCCCCCACTTTCCACTCAAGGCTTAGACCCAGTCAAGAGGGAGACTTCATGACACAGGCCAGGTGGTGAGGCCCAGTGGCACCAACAACTGTCATTGGAACAAAGAACAAAATGGCACTCACTCTTTCTCAAGAGACACTCGGCCAAG</w:t>
      </w:r>
    </w:p>
    <w:p w14:paraId="0E6AB550" w14:textId="55AB179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</w:t>
      </w:r>
    </w:p>
    <w:p w14:paraId="2EBA6FD1" w14:textId="77777777" w:rsidR="002D73E3" w:rsidRDefault="00F10C2F">
      <w:r>
        <w:t>GCTTGGGTTTTCAGGAGCCGCCTTTTCTTATTGATCATTTCTCTTTTGTCATCATAATCTCTTGGCCTCAGACTGAGTTAAGGGAGCCATAGTAGGAGTGCAGAAAATGAAGTGGAGGAAAAAAAAATGTGATATTTAAAATATAGTTTTTCCTACTTTCTTTTTCTCTCTCAAATTAATTTAGATGTAAATAACATTTTAACAGGGCCCAACATCAGGCTCCTAGGCTCTGGCTGCTGGTCTCACTTGACACCAGAATAAGATTTTGGTGTGCTAGTAATTTTGCCAAATGGAGGCCTA</w:t>
      </w:r>
    </w:p>
    <w:p w14:paraId="41606FC8" w14:textId="631B69C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</w:t>
      </w:r>
    </w:p>
    <w:p w14:paraId="2BAD10BE" w14:textId="77777777" w:rsidR="002D73E3" w:rsidRDefault="00F10C2F">
      <w:r>
        <w:t>GGTGCCAGGCGAGGGGCACCTGGGGCGAAGGCTGTTCCCAGCGCATGAAAGCGTTTCAGCGCCAGATGTCTCTGGAGGTCAGACGCCAGCCCTAGGGGCAGAATTTCTCTTGGAGACAGCGGTGGCGCGGGGAAGGAGTTAGTTCCAGCTGAGTCGGGAACTGCTGCTGCCTGAGGTGCAGACTCGCCAGGGGAGGGCATCTGCAGGTGCTGCTCGCCTGAGGGTCTTTCCTGCGTCCTGCGGTCTCAGCTGGCCGTTGTCAGCACCCTGGTGGCTTTGAGATGACTCTGAGGTGTGGGA</w:t>
      </w:r>
    </w:p>
    <w:p w14:paraId="29680EA2" w14:textId="59EA787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</w:t>
      </w:r>
    </w:p>
    <w:p w14:paraId="18062CE1" w14:textId="77777777" w:rsidR="002D73E3" w:rsidRDefault="00F10C2F">
      <w:r>
        <w:t>GGGGAGGGCAGGCCATACAGCCTGTTGCTCCTGTGGTGGCCTGGTCTGGGGAGGAAGCTGGTGCTGATGTCAGATCTTCCAGCTCTGACTCACCGTGAGCTTGCTCAGGGTGGAGCCCCACCCAAGAGATACCATTTGGGAGGCCGCCATCTCCAGGGAGTTCATTTTCCATGGGGTAATAACCTAAAGAAAAGGCTTTCACAGTTTTAGAGCCAAGGGCAAGCAAGAGCTGGTGGAGCATCTGCTGTTGCTGTGTGTCATTCCACAGATTAGTGCAGTGGATATGTTATGCCTTCGTTT</w:t>
      </w:r>
    </w:p>
    <w:p w14:paraId="3FF466EA" w14:textId="3978AD6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</w:t>
      </w:r>
    </w:p>
    <w:p w14:paraId="1E1CFB2C" w14:textId="77777777" w:rsidR="002D73E3" w:rsidRDefault="00F10C2F">
      <w:r>
        <w:t>CAGGCTTTAAGTTGCTTGGGCAGGATGCAGCAAATTGTCAGTGTAAGAATAGCCATGCCTGGATACACAAAATGCTTAAACTTTAAGTGTGGTTTTGCATCCAAATTCCACTTACGTTTACTTTCCAAGGTTTGTAGGCCAATGTACCTAGATCTAATATGCCATTTAATTAAATTTATCTCAAACCTACACCCACCTCTAATATGATCATCAATTGCAAAGATAGATCTTTTATCCATTGGTAAAAGACACATATGTTTGTGTTCTGCAGCCATATCCAAAGAGGGAAAAGCAGAGACT</w:t>
      </w:r>
    </w:p>
    <w:p w14:paraId="58DC8A7E" w14:textId="06B3FD6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</w:t>
      </w:r>
    </w:p>
    <w:p w14:paraId="1FB9F6DE" w14:textId="77777777" w:rsidR="002D73E3" w:rsidRDefault="00F10C2F">
      <w:r>
        <w:t>AGGTGTAGGCTAAGTATTAGCATAATGTGTGCATCAGAGTGGCCACTAGGTGGCAGATGTGACAGTCAATGATTATTCTTTCGGAGAAATCAGTTCAGATGGTTAGCTACAAGATAATGGACCACAGTTATAGTTTTTCTTTCTTATTTTCTTCTTTGTTTACTTTCTTTTTTTATATTGAGATTGGATCTCACTCTGTCAGTCACATTGGAGTGCAGTGGCTCAATCATGGCTCACTGCAGCCTCGATCTCCCAGGTTCCTGAGTAGCTGGGACCATAGGTGTGCACCACCATGCTTGG</w:t>
      </w:r>
    </w:p>
    <w:p w14:paraId="3C405620" w14:textId="2AD342A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</w:t>
      </w:r>
    </w:p>
    <w:p w14:paraId="0B34DB4D" w14:textId="77777777" w:rsidR="002D73E3" w:rsidRDefault="00F10C2F">
      <w:r>
        <w:t>AGCGCACATAGCAATTGGAAACTGAAAGCTTATCAGACCCTTTCTGGAAATCAGCCCACTGTTTATAAACTTGAGGCCCCACCCTCGACAGTACCGGGGAGGAAGAGGGCCTGCACTAGTCCAGAGGGAAACTGAGGCTCAGGGCTAGCTCGCCCATAGACATACATGGCAGGCAGGCTTTGGCCAGGATCCCTCCGCCTGCCAGGCGTCTCCCTGCCCTCCCTTCCTGCCTAGAGACCCCCACCCTCAAGCCTGGCTGGTCTTTGCCTGAGACCCAAACCTCTTCGACTTCAAGAGAAT</w:t>
      </w:r>
    </w:p>
    <w:p w14:paraId="05CDCC01" w14:textId="07BCA7E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</w:t>
      </w:r>
    </w:p>
    <w:p w14:paraId="4317EA3A" w14:textId="77777777" w:rsidR="002D73E3" w:rsidRDefault="00F10C2F">
      <w:r>
        <w:t>TGGTTAGAGCAGGGCTAGCGGTGGGCAGGGGAGAGGGCCAGGGCTGGGCCACGGCCAGGGGGAGGCTCCCTTGGCTTATCTTCTTGGCCTTACCCGGTGTTCCTGTGCCCTGGACTTGCCTTTCCCTTCCTGCCTTTCTTTACCAGGCCCCAGCCAGAGCCTGGAGTTGCTATGGCAACTTCGGAGGAACCCATTTCCTTAGTGATGTCTATGGTACAGAGACTGGCCTGGAGCTCAGAGCTGCCGGCAAGAGGCCTCCTCTGCTGTCCTCAATTTCTCTCC</w:t>
      </w:r>
      <w:r>
        <w:lastRenderedPageBreak/>
        <w:t>AGGCCTCACCCACTTCCC</w:t>
      </w:r>
    </w:p>
    <w:p w14:paraId="07817ED4" w14:textId="4A6A87C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</w:t>
      </w:r>
    </w:p>
    <w:p w14:paraId="0DEB30A2" w14:textId="77777777" w:rsidR="002D73E3" w:rsidRDefault="00F10C2F">
      <w:r>
        <w:t>AGCCTGGGGGAGGGAGGAGGGGCTCCCTGGGGGCGTGGGAGGGTCCTGGAAGGCCTTAGGAGGGCGGAGCCCGGGCAGAGGCGTGGTTAGGAGGAGGAAAGGGGCTGCAGAGGACTGACTAGCTGAGGGGTGCAGGGCTTTCTGTGGGAGATAAGGGAGGAGCTGACTCTGGGTCCTGGTGAGAGATGCGCTGCCCAGAGTAGGAGATGAGGCCCTGGCCCCAAGGTAGAGATGAGGCCAGGCCCAGGCTGAAGGTGAGACCCCACTCTGCAGGACGAGGTGCTGCTGACCGAGAGCAGC</w:t>
      </w:r>
    </w:p>
    <w:p w14:paraId="12B57160" w14:textId="319F253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</w:t>
      </w:r>
    </w:p>
    <w:p w14:paraId="55CB1E08" w14:textId="77777777" w:rsidR="002D73E3" w:rsidRDefault="00F10C2F">
      <w:r>
        <w:t>CTGAACAAATACTCACGGGCCTGAGTCTTCACAGCCCCAGGGGAAAGCCGAAGCCGGCTCCGCTGGGGCTTCTCTCGGCCGCGGAAGGACAAGGGGTTATCGCCACCAAACCTCTCTGCCAGCGTCCAGGAGGAGTTGGGTCACCAGTACGTGCGCAGTGAGTCAGGTAATAAGAGGCCTGCTGGGTGAGGACCCTCCTCCCCTCCTGCCCTCCCCTACCCCCATCAGGGAGCAGTCATGGCTGGTGAGAGGTGGGCCACCTTGACAAACCTAGTGGAAGGGGTCTGCTCAGACAACTAT</w:t>
      </w:r>
    </w:p>
    <w:p w14:paraId="6C4BEE8C" w14:textId="2570105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</w:t>
      </w:r>
    </w:p>
    <w:p w14:paraId="380B624D" w14:textId="77777777" w:rsidR="002D73E3" w:rsidRDefault="00F10C2F">
      <w:r>
        <w:t>GGGTTTGGTTGGGGTGTGAGATCTGAGCTTGATTTCTCTGCTGGGATTTGAGATGTGTGGGATTTGTGAGGTGTTGGGTCCAGGCAGAGACTATATTGAGCTTTGGGTTTACATCTTGGGAGAGGGCTAAGTGTTGCTATTTGGGTTTTGGGGCTTGGTTGGGGTAGGAGATCTGAGCTTGATTTCTCTGTTGGAATTTGAAGTTTAGGTAGCAGTCACCATTATGCTCAAAGCGGTGATCCTGATTGGAGGCCCTCAAAAGGGTGAGGTGCCAGGGGAATGGGGGGAGGAGGTTGGGCT</w:t>
      </w:r>
    </w:p>
    <w:p w14:paraId="27C6FE1D" w14:textId="569A6C6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</w:t>
      </w:r>
    </w:p>
    <w:p w14:paraId="180F65B8" w14:textId="77777777" w:rsidR="002D73E3" w:rsidRDefault="00F10C2F">
      <w:r>
        <w:t>CAGCCATTATCGGGGGAGCAGATTGCAGCCCCCTCCCCCTCTCTGGGAAGCAGGCACAGCTGGGGCCCCACCACATCTGCTGCATCCGCACGGAGCACAGCTGGGTGTGCCCAGAGCTGCACTCCCCAAAACACAAAGGGGGTGGAAAGGGGTGGGTGGGGGCCAAGGAGAGCCCAGACCCCTGAGACAGACACACTGACACCTCTGCCAACAGACACATACTCTTTGAGGCGAAGCTACACCCACTGACACACGCTCCCTCGTGTGCAGAGACGGGAGAACTGGCAAACATGCAATTAC</w:t>
      </w:r>
    </w:p>
    <w:p w14:paraId="21BE0CC0" w14:textId="5793CB1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</w:t>
      </w:r>
    </w:p>
    <w:p w14:paraId="12FBF17A" w14:textId="77777777" w:rsidR="002D73E3" w:rsidRDefault="00F10C2F">
      <w:r>
        <w:t>GGGTGTGCATGCAGCTAATTGCTGCTCCACTTCCTGGCAGCCTGGAGCTCCCCTCACAGCACCCCCCGCATGCCCCTTATACCCAGTTACCACCCGATTTCTTTCCTTATAGAGGTTGAAGGCATCCTGCCTACCCTCAGGAGGAAAGAGGATGTGATTTGTCTCATGATGGAGGCCAGTATGTTGTCGGGGAAGTGTGACCCCAAGATCTCAATAGATGGTGGGTGAATTTAGAGATATGTATGCACTCCAGGGTAGCAACGAGTGCTGCGGAGAGTTTGGGGGGCAGTTTCCCGCTTT</w:t>
      </w:r>
    </w:p>
    <w:p w14:paraId="666B92FC" w14:textId="3544946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</w:t>
      </w:r>
    </w:p>
    <w:p w14:paraId="47F2BA31" w14:textId="77777777" w:rsidR="002D73E3" w:rsidRDefault="00F10C2F">
      <w:r>
        <w:t>CCAGTTTATTAAAGGCAGGGAGCTTCGGCAGGGTCCAAAAGGGAGAAGTTGGGAGATGCCCCCTCCTCAGCTCCCTCCTTCCCCAACAACTCTTCTACAGCCCAGCCCCCAGGGCCCAGAGGCAGGGCTGGCGTCAGGCAGACTGTACTGCATAAATACGTGGAGGCCACAGCCCGAATCAGCAGCGTCAGGGGGCAGGGAAACTGGGTTTGGGATGAGAAGTGGGTGGCTCTGGGGGCACGTCCCCCAGTGCTTGTCCAGAGCCCAGGGACCCACAGAGCCAGAGAGGGGACCAGTGGG</w:t>
      </w:r>
    </w:p>
    <w:p w14:paraId="45DDD22D" w14:textId="674F1F3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</w:t>
      </w:r>
    </w:p>
    <w:p w14:paraId="69D4E329" w14:textId="77777777" w:rsidR="002D73E3" w:rsidRDefault="00F10C2F">
      <w:r>
        <w:t>CATCAGTTTCCTGATAGGTATTACAGTGACAAGACCTACCTCCTAGAGTTGTCCTTGGAGTAAGGGATTAAATATAATGCAAATCTTAGCACAGTGCCAGGCACATCCGCTCAAGGAATATTAGCTGTTTCTGTCTGGGGCATTATTATCGTTGGTGTTACACTGAAGTGGGCTTGGCTGGGGCTGGGATCTGACCTTCTCCCAGGTAACATCAGCCAAAGCTTGGGAAAGCTCGCACTCGAACGTAGCTGTGTCGCCCTCGGTCACCTCTAGGTCGTGTGGCCCCCGCACGATGGTCAC</w:t>
      </w:r>
    </w:p>
    <w:p w14:paraId="271B7B6E" w14:textId="4D502C0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</w:t>
      </w:r>
    </w:p>
    <w:p w14:paraId="645AF523" w14:textId="77777777" w:rsidR="002D73E3" w:rsidRDefault="00F10C2F">
      <w:r>
        <w:lastRenderedPageBreak/>
        <w:t>CAGCTGCCTGAGGAGTGGGGAAGGTGATGAGGGCAGTGGGGTGAGGACAGGGTGCAGTGATGGGACCGGGTGGCTGCCCAGCCCCGGGACCTCAGCTTGGTGTCAGACTTGATTCGCTCTGGCCTAGAGCAGAGGTGGTGTTTGTGTGAACTTCCCTGTGAAGAGACTGGTGTTTGTGGGGAGCCTGAGCATGGGCTGGAGTTTGTGTGGCTGTGGCCATTCTGTCTGGCCATGGCTGGGTGGGAGAGGGTGAAGATGATTACGACAGGGCAGAATATGTGCAGAAGGCCTCTTAGGCAT</w:t>
      </w:r>
    </w:p>
    <w:p w14:paraId="107B392D" w14:textId="16B1D7C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</w:t>
      </w:r>
    </w:p>
    <w:p w14:paraId="624D37AE" w14:textId="77777777" w:rsidR="002D73E3" w:rsidRDefault="00F10C2F">
      <w:r>
        <w:t>CGCTTGAGGCGAAATCCTTCCCAGCCCCTCCCCCACATCCCTGGCGGGAGTGGGAGATAAGGCTCATGGCCACAGACATCTGCGTCAGAGATAGGAGGTCTCAATGCCACGGGCAGGGGCAACTCGGACTGTGGGGCGTGGAAAGGACTGGGGAAGACTGGATGAGAAGGGTAGAAGAGGGTGGGTGTGGGATGGGGAGGGGAGAGTGGAAAGGCCCTGGGCAGACCCTGGCAGAAGGGGCACGGGGCAGGGTGTGAGTTCCCCACTAGCAGGGCCAGGTGAGCTATGGTGCTGCACCTA</w:t>
      </w:r>
    </w:p>
    <w:p w14:paraId="475E013A" w14:textId="2D5B82F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</w:t>
      </w:r>
    </w:p>
    <w:p w14:paraId="7C61E0F0" w14:textId="77777777" w:rsidR="002D73E3" w:rsidRDefault="00F10C2F">
      <w:r>
        <w:t>GGTTATCATAAGAGAGACCATAGCGGTCCTTGCGCTCTAGGGCCACCAGGGAGCTCATGCAGCTTTTCTAGGCTTGGGAGAGAGAAGGTGGGTTGGGGGAGCTTAGGAAGGACACACTCTCAGGAAGTGGTGTCTCTTCCAGGGACATCCAGCCTAGACTATAAGGTCCGGAGCAGCTGGTCAGGATATCAGGCTCTTGAGATAGGTGGATTTGTTCTACGAATGTGGCCCACACAGCAAACAATATTTTAAACTTAATTTTTAAAATTATTTTTACTTCAATAGGTTTTGGGGAACAGG</w:t>
      </w:r>
    </w:p>
    <w:p w14:paraId="51FF5358" w14:textId="1C659AF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</w:t>
      </w:r>
    </w:p>
    <w:p w14:paraId="4B2D300F" w14:textId="77777777" w:rsidR="002D73E3" w:rsidRDefault="00F10C2F">
      <w:r>
        <w:t>AATTCAATTAGGTGACGTTTAAACATCTATAAGAGGTGTGTGGTCCTATGAGATAAGAAGCACATGAAAAGGATGCAGGATTCTGTAGAGATAGATGGACAAATATGTAGTTATAAGCCTTAATGGTCACATAAATACACAATCAGGTATAGAACCTGGATAGGGAGTTATGGACTACACTCTGGCTTGACCTTTAGTAACTGATCACTTGTAATCAAGGGACTAGTCTACTCAGCCACCTCCATCTTTAAGTTAGAAAGTTAAAAACTGGAAATAGGGCTCTACAGGTCCATAGAGTCA</w:t>
      </w:r>
    </w:p>
    <w:p w14:paraId="1F99882B" w14:textId="3192B9A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</w:t>
      </w:r>
    </w:p>
    <w:p w14:paraId="60098F7E" w14:textId="77777777" w:rsidR="002D73E3" w:rsidRDefault="00F10C2F">
      <w:r>
        <w:t>GCTCCTGGTGCTGTCACTCTCAGTGGCTGCGGGCAGGCCGGTGTTCCAGGAATGTTCTGCGTACCCGGCGGGTCTTCTCCAAGAGCCACCTAAGGGGAGAGTTGAGGGCATTCCCCAAACTGGCGCCCACACTGCCGCTGACCCACAAGCCAGAGGCAAATTCCCGCACCTCGCCCTTCTCACAGCTTGTGCAGTCCGCCTAAAGCAGAAGCTCCCCAGGCGTCCCAGCTTTAAGACAGTGTAAAGAAAAACAGGTGCCCACTGGTCTAGTCACATCCCCTATAAAACGGTTGGAGTCTC</w:t>
      </w:r>
    </w:p>
    <w:p w14:paraId="69D2C59D" w14:textId="7E163B5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</w:t>
      </w:r>
    </w:p>
    <w:p w14:paraId="55F40701" w14:textId="77777777" w:rsidR="002D73E3" w:rsidRDefault="00F10C2F">
      <w:r>
        <w:t>TCTAAGCTTTAACCTAATCAGCACTGTGGCTTACCCTCCCCACACCCAACCCTCTGAGTCCGAATTGTTAACCCGAATCCTCCTGCTAACCTCCAAAGCTCAATCAGAGGCTGGATATAAGGCCAAACTACACCACATAGGCATAACTCTGAAGCCCCGTGGACTCAATGCTCAACCATAGTCTACACATCTGATTCCAATTCCTAAGCCCAAACTCTAAACCTAGCCCTGAGATTTAAAGAGAACCCCTGTCCCTAACCAAGGCACTAGCTCACACTCTGCCTTTGTGTGAATTTGAAG</w:t>
      </w:r>
    </w:p>
    <w:p w14:paraId="0DBD8B95" w14:textId="677ABC8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</w:t>
      </w:r>
    </w:p>
    <w:p w14:paraId="3BA07AEB" w14:textId="77777777" w:rsidR="002D73E3" w:rsidRDefault="00F10C2F">
      <w:r>
        <w:t>AGGTTAGATCCCTTCTCAGTGGCTGAGGCTCTTCTGCCTGAGCCCAGATGGAAGCCCATCAAAGAGAGGGGCTCCCTCTGTCCAATGCAGCTCAATCCAGTGAGCAGTTATTGTCACCTGCTGCCATCAGGAGCTCTGCTGGGTTTGTCTTGCCTTCAGAAAATTCTGCTATTCAGTAACAAATTGTGTTGTGATGGCATTTTCTATGCCTTTTGTAAGAATGGACTCACGCACAGGCTATTTTTGGATTCAGGGGTTGGCTGGGGGTGGAAGCAGGACAGTTTCGGTCATGTGCAGCTC</w:t>
      </w:r>
    </w:p>
    <w:p w14:paraId="16984E28" w14:textId="15A42EC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</w:t>
      </w:r>
    </w:p>
    <w:p w14:paraId="6BFB24A1" w14:textId="77777777" w:rsidR="002D73E3" w:rsidRDefault="00F10C2F">
      <w:r>
        <w:t>TTGCTCAGGGAGGACACAGGGCAGGGACATGGGGTGGGAGTAGACAGGGGCAGGTGCGCAGGAGAACTGAGGAAGGACAACGTGCTGTGAGTAATTCCCAGGGGCTGCGGGAGGAAGGGTGGGGGTCTGGCTGAC</w:t>
      </w:r>
      <w:r>
        <w:lastRenderedPageBreak/>
        <w:t>CCCTACCTATTCTGTCTGCTTTCATTGTGGGTGATGCTGGCTATGGGGGGATGCTTACTAAGTATCTCTTCTTGTTATTTTTAAGAACGATCTTTGAGTGGGCCACTTTTAACTCAGCAATCCTGGGTATGAAAGCAACAGTATGGGAAGCACCCTGTGCTTAGG</w:t>
      </w:r>
    </w:p>
    <w:p w14:paraId="1CB91500" w14:textId="7A9332E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</w:t>
      </w:r>
    </w:p>
    <w:p w14:paraId="036752AE" w14:textId="77777777" w:rsidR="002D73E3" w:rsidRDefault="00F10C2F">
      <w:r>
        <w:t>TCAATGAGCACATTAGCAGGTGGTTAGATAATCAAATGATCTGGTGCAAATGAGGTAAGTTTCATTAGGGGAAAGCTGGCAGGGTGAAGTCCCAAGTGGTTATGGGGGTGGGCTGGGGGTTGGCATCGTTATAGAAGCCTTGTGAGCCAGGGAAGTTAGCAATAGCACGGTTAGGTTCCTGCTGTAGTGTGTGAGGATGGCGGGCTAAAGAGACAGGAACCTCCGAGAGCTCAGTTTGGTGAGATGTCTTTGCTTTTCATGTCTTTTCATGTCCTTGACTCTACTTGAGGCCATGAAAGC</w:t>
      </w:r>
    </w:p>
    <w:p w14:paraId="2DDBA119" w14:textId="4B63ED7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</w:t>
      </w:r>
    </w:p>
    <w:p w14:paraId="5DC00549" w14:textId="77777777" w:rsidR="002D73E3" w:rsidRDefault="00F10C2F">
      <w:r>
        <w:t>GTCCAGTAGCACAGAAGATTGGTTAATAGGATGGTGTGTCCCAGCTTTTTACTGCACTTGTACTTGCTTCGAATATTTAGGACCCCTATATAAAATTATCTTCTCCAAAGTCATAATTTCCAAGAAGATCTTATACCCACACTATTTTCATAAGTAGTCAACTGCAAGATCTTTAGAACCATGAGGGGATCTCAATACACAACAATTTAAGATTAACCATTTTGTTGAATGTAAGATTATATCCCCTCCAAAGAATGAAATTAAAATAGAGAAAAATAAACAGCACACGTGGAATCCTGA</w:t>
      </w:r>
    </w:p>
    <w:p w14:paraId="2A97AD1E" w14:textId="6223BFC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</w:t>
      </w:r>
    </w:p>
    <w:p w14:paraId="17D92B72" w14:textId="77777777" w:rsidR="002D73E3" w:rsidRDefault="00F10C2F">
      <w:r>
        <w:t>CCTGAAGTTGAGGCTGACTAAAGTGTCGTCAGGATTTAAAGGTGTGACATGTTAGGAACTGAAAGTTTGTGTTAGAACACTGCAGGTGAGAAGCTTCTATCAGTAAAGAAGACGCTATTTTAGCAAGCTTTGAACATCACACTTGAGTGATGGAGACTTGGCACTCAAACAGCTAATAAGAAGTCATGTAGATTGTTTAAGAAATGGAGGGCATGTGGAGATTGGCACTTGAGGGCTAATCATGGGTAATTTGCCCACCTCTTTTGAGTCTCAGTTTCCTCATCCACGTGGGCAGTGGTG</w:t>
      </w:r>
    </w:p>
    <w:p w14:paraId="01647C33" w14:textId="683EE69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8</w:t>
      </w:r>
    </w:p>
    <w:p w14:paraId="06FD6475" w14:textId="77777777" w:rsidR="002D73E3" w:rsidRDefault="00F10C2F">
      <w:r>
        <w:t>TCTTAGGTCTTGTTTAATGTACGGTTTTGGGGGGTGGGGTAGGAGATGGACCTTCAGCCCTGCATCCAAAGTTGATTAAAATCCTGAAATTTTTCATAATTGGACCTCATTAATAAATTCCTCAGGGTTCCAGGAGGCTCTGTAGAGGTAAAACAAGGGTTTGGAGAGATGAGAGCAACAGGAGGTTGGAAGATCCCAGACCACAGAGTTAATTCCACTTAATCAGCCTGGAGAAACTCCACATTTACAACACATCCGAGGACTCAATGAGGCCTCCCACCCTCTGCAGCACGGCAGGGA</w:t>
      </w:r>
    </w:p>
    <w:p w14:paraId="42038B43" w14:textId="3A1926A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9</w:t>
      </w:r>
    </w:p>
    <w:p w14:paraId="1D025582" w14:textId="77777777" w:rsidR="002D73E3" w:rsidRDefault="00F10C2F">
      <w:r>
        <w:t>CATACCTCATGCCAAGATGAACTGAGATCGAAAGTGACAAGACCTACCTGAACCACCTCTAACCAGATACTCTCAGCAGGGGCTCAACTCTCGTTCCAGTCTTGCTTGTTACATTTTGCTGTTGCCATTAAAGGGTGAAAGGATGATCCAGGGAGCAAGCAGATTCCCTTGTTACTATTTAGCTTATAACCAAATCTCTAACTCTTTAATTATTTTCTTGATGCATTTATTACAAGAGAGCTTTAGTTCAAAGGTAGCAGAGCTTGAAAGTTAGATTTGTACAAAAATTTAAAAAGCAGC</w:t>
      </w:r>
    </w:p>
    <w:p w14:paraId="7D971505" w14:textId="1139EC5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0</w:t>
      </w:r>
    </w:p>
    <w:p w14:paraId="280E54E2" w14:textId="77777777" w:rsidR="002D73E3" w:rsidRDefault="00F10C2F">
      <w:r>
        <w:t>GTGCTGTAGATCCGTTGTGTCTTCAAGCCAGAGATGGAGATGTCTGTGTTCAGTTGGTCACCTCATCCCGCACCTCCCTCTTCCTTCCCCTCACAGCCCTATCTCAAATCACTTCCCAGCAATGACTTGCCCTTCTCCCTCCAGGGCTGTCCCTGCATTCCCCACACCCTCCCGGCTGGCACCTCTGCCCAGGCTGTGGTTTGGCCCCGGAGGTCTGGACTGGACAGGGACAGCCTGAGCTGAACCTCAAGGAACAGGAAAGTTCAGTGTTTGCCTGAGGCACAACGAGTCATTCAGCAG</w:t>
      </w:r>
    </w:p>
    <w:p w14:paraId="48DB2384" w14:textId="04C5CA8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1</w:t>
      </w:r>
    </w:p>
    <w:p w14:paraId="19EE4863" w14:textId="77777777" w:rsidR="002D73E3" w:rsidRDefault="00F10C2F">
      <w:r>
        <w:t>ATTCCAATTGATTTCTTTCTGGTAGGAAAAGTTCTCCACATGTATACTTCTCATAGTTCCTTTCAGCCTCTAAAACATTATCTTAATTTTAGATAATACCTGCAAAAATTGGATTCAACTTGTGTATTGAGAGCTAAAGAATTTTCATGTGACTTTATACATATAGTGTGTGGCTTCTTGTAGCCAGACCCTTGGGAGGCCCTAAACATTGAAAAGATGATGGAGTCCTACCATCCCACCAGTGGTAATTCAACATTTTATTATGATGCAAAATTTCCATGCATGCTG</w:t>
      </w:r>
      <w:r>
        <w:lastRenderedPageBreak/>
        <w:t>AAATCAATAGAG</w:t>
      </w:r>
    </w:p>
    <w:p w14:paraId="655BB1BD" w14:textId="48B85BA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2</w:t>
      </w:r>
    </w:p>
    <w:p w14:paraId="09BE8D35" w14:textId="77777777" w:rsidR="002D73E3" w:rsidRDefault="00F10C2F">
      <w:r>
        <w:t>TAGCAGGTCCCAGCGGCCGTGACAGGCAGAGCCCCTCGGCCCGCCCGGGACTCGAGTCCCTAGGCAGATACCGCGGGCTGGGCCCGGACGCAGGCGGCGCGCCCCCAGCGCCGGCCGCAGGGCTCCAGGAGGACGGCTCGGTAACGCCTGTCAAAGCCGTGCGGCGGGAGGCTGCACACTCGCGGAGGCTTGCAGTCTTTTAGGAAGTGCGGTTTGTCTAATTGCAGCCCCCAAGGGGCTTTGAGTGTTCCTGGGAATGCGAACTGCACTGCTAAGTCACTTGAGTGACTTCTGTTTGGA</w:t>
      </w:r>
    </w:p>
    <w:p w14:paraId="6E3BF328" w14:textId="3B965B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3</w:t>
      </w:r>
    </w:p>
    <w:p w14:paraId="0CEC3B9F" w14:textId="77777777" w:rsidR="002D73E3" w:rsidRDefault="00F10C2F">
      <w:r>
        <w:t>GTGAGAGTGCGTGGCTTTTTCTCCACCAGGGGTTAATTAGGTGCTTGAACTTCCTCAGAAAAGCCAAGCCAGGGTTTATTTTCATAGTTCATACAAGTACTTCACGTGGTTAAAGAAGCCCATCCCGGCTGTGAGAATAGCGTGCAGTAGCTCGCGCGTTAAGAACGGGCAGAACGCCACTCAAAAGCACGTCGGGATGGTGGGTTTCGGATTGGGGTGAGTCCCGCCGGCGTTATTAAGGGCGCACCAGTGATCAGCTCAACACCGTGCTCACCAAAGAGGCCGACCGGGCCTCCCTGA</w:t>
      </w:r>
    </w:p>
    <w:p w14:paraId="5DB8006D" w14:textId="3B6EE92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4</w:t>
      </w:r>
    </w:p>
    <w:p w14:paraId="76F5423E" w14:textId="77777777" w:rsidR="002D73E3" w:rsidRDefault="00F10C2F">
      <w:r>
        <w:t>ATGCCATGAAAAACTGGGGGATATACTGAGAAAAGTACCTACAGAATAAAGAACACCTTCCCCAAATCTGCCTGCCCAGAGCCAGAGTCCAGGTCCACAGCTTTGGCACCCTAGCCCCCTCACACATCTCACCAGTTTGACACCCTCCCCACGACAGAGGCTCTCGTAAACATCCCTCTCAGGCAGGTAGTCCACAGGCCTCTCATAGATGCCTTCTGGGGTTGCTAGCTCAGCTTCTGTCTGATTTGTTAACGTTTTTTCTCTCTCTTCCTCCAATAACTGCTCAAAGTACCGCAGATT</w:t>
      </w:r>
    </w:p>
    <w:p w14:paraId="39FB2CE6" w14:textId="3F714E5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5</w:t>
      </w:r>
    </w:p>
    <w:p w14:paraId="73F64E71" w14:textId="77777777" w:rsidR="002D73E3" w:rsidRDefault="00F10C2F">
      <w:r>
        <w:t>GGACCCAGATCCCCTGTGTATCCGAGGCTTGAAGGCGGAGGGTTGGCCTGGGCGCCCCGCATGCTGTAGAGGCGGCTTCCAGGCAGAGGCAGGCAGCCCCAGCCGCCCTCCTCCCACGCTGGGCCTGTCTGCCCGATCCCGCGAAGAATCTCCCAAGAGTTCACGCACCCGCCTCCCCGCTGGCCTCATCTGGGGGAGCCACTGTGGACCCGGGAAGGACCCGCGGAGATGGGCCAGGGGTCTAGACAGCTCTACAGAGGCCCAGAAACTCTTCAGACTCACCCCCTGCCTGAAGATCTG</w:t>
      </w:r>
    </w:p>
    <w:p w14:paraId="4B2C2B8D" w14:textId="17DFFC2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6</w:t>
      </w:r>
    </w:p>
    <w:p w14:paraId="788FACA4" w14:textId="77777777" w:rsidR="002D73E3" w:rsidRDefault="00F10C2F">
      <w:r>
        <w:t>GTTTGCCTTGGGCCTTTCATGCCCCGGCTGCACACATCGTCTGTGAATTGTGGCTGTTCACTCCCGAGGATGTGTCCTAGACTCCGGGTCGCGTGGATCTACCCTCTAGTTTACTTGCTCGGGAGAAGAAACTGACTCGTTTTATTTAGTGCCTATTTAGCGAGCCCAGAGTAACGTACATTTGTGCTGTTTTCAATTTTGTGCTATCGCAAATCACAAAAAAACTGTTATCAATTCACATTCATCATCAGCACGAGACCCATTTCCTTGTGCTCCTGCCAGCTCAGGATATTATGTTTC</w:t>
      </w:r>
    </w:p>
    <w:p w14:paraId="3ADF096A" w14:textId="76EDB6A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7</w:t>
      </w:r>
    </w:p>
    <w:p w14:paraId="1978E879" w14:textId="77777777" w:rsidR="002D73E3" w:rsidRDefault="00F10C2F">
      <w:r>
        <w:t>TGACACAATGATTACCTGAGGAAAGCATTTAAGTTCCAAAAGGTCTATTCCCAGGGAAACTGGAAACAAAATTTGTGAGTGTGTTTAGGACCACTTTAGTCTACAGAAGGGCTAATATAGTGTTTTTCAAACCTTTCTAAACATTTTGGCCACAGAACTTTCATTAAAGTAGGATAATTTAAGTCTAGTAAATGAAATACACCCTAAGTGGCTAAAAGTATGGCTGTTCTGCCTGCAGCCCCTGCCTTCAATTCCCAATGCCCTGCCTCAAGCCTGTCTGTGCCCCCTTGGAAGGCCCAG</w:t>
      </w:r>
    </w:p>
    <w:p w14:paraId="4E7B2FF1" w14:textId="5388FF2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8</w:t>
      </w:r>
    </w:p>
    <w:p w14:paraId="66EAFD0D" w14:textId="77777777" w:rsidR="002D73E3" w:rsidRDefault="00F10C2F">
      <w:r>
        <w:t>GAAATATAATTTTAGGTCAGGTGCAGTGGCTCATGCCTATAATCCCAACACTTTGGGAGGCTGAGGTGGGCAGATTACTTGAGGTCAGGAGTTAAAGACCAGCCTGGGCAACATGGTGAAACCCTGTCTCCACTAAAAATACAAAAATTAGCTGGGCATGGTGGTGGGCACCTCTAATTCCAGCTACTCAGGAGGCTGAGGCACAAGAATTGCATGAACCTGGGAGGCAGAGGTTGCAGTGAGCTGAGATCGTGCCATTGCACTCCAGCCTGGGGGCGACAAGAGCAATACTCCATCTCA</w:t>
      </w:r>
    </w:p>
    <w:p w14:paraId="5FFAC705" w14:textId="1D515A2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39</w:t>
      </w:r>
    </w:p>
    <w:p w14:paraId="32B1E8DA" w14:textId="77777777" w:rsidR="002D73E3" w:rsidRDefault="00F10C2F">
      <w:r>
        <w:lastRenderedPageBreak/>
        <w:t>GGAGTTTCCGGGAACCGAACCACGCTGGGAGCGCTGAGGTCTGCGCAGCGGCGGGGGCCGGGGGACGGGCGGGCGTCCAGTGTTACCGGCCAGTGGCCAGCTGGAAGTTCCAGCGGGAGCCGGGGAAAACCGGCCCCGGAAAAGCCCCACCTGAATGCACCTGCCCAGGCCTCTCCGGATGGTGTTCATGCTGAGGGTGGGGGTGTGAAGGATGGACCTGCCTGCAGGGTGGCCTTTAGGGAATGAGGGAGGAGTTCTACAAGCTAAGGGGTTTGAGGGTGTGCACGCGGGGAAAGAGGG</w:t>
      </w:r>
    </w:p>
    <w:p w14:paraId="6E3ECB75" w14:textId="7EAFFB7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0</w:t>
      </w:r>
    </w:p>
    <w:p w14:paraId="7A1046A7" w14:textId="77777777" w:rsidR="002D73E3" w:rsidRDefault="00F10C2F">
      <w:r>
        <w:t>AGTGGCTGCTTCCGCAAAGGACGAGAGAGTCTTGGAAGCCAGGGGAGGTGGGTGGGAGTCAGGGTCTCGGCATTCTTCTCCATCCAGAGCCTAGGGTTTAAGGCTGGAAGGATATTTACGGAGGGTAATGACTTTGTAAACAAGACCTAGAAATCTATCTCCCAGTAGCATCATCTTTGACCCATGTCCTCTCTGCCCAGCCAAAGTATTGCCCTGCCTATCCAGAAAGATGGAAACCCTTCCAGTGAAATTCCACGTGACTCCCTCAAGAACAAAGACTGGAATTGAGGCTGATGTGGG</w:t>
      </w:r>
    </w:p>
    <w:p w14:paraId="5D737E4F" w14:textId="3BC45C4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1</w:t>
      </w:r>
    </w:p>
    <w:p w14:paraId="32C19077" w14:textId="77777777" w:rsidR="002D73E3" w:rsidRDefault="00F10C2F">
      <w:r>
        <w:t>TCAAGTCTCACCCTGACCACAGCCAGTTTCACCCTGCCCACATAAAATACCAGCATGCCAAGGGCAATAAATAGCTATGAGAGTCATGGAGGCTCCTCAGGCCAACCGGAGAAGACACATACTGTAAATTTTAATTTCCTTTCTTCTTTGATTGAGGCTCATTTGCATTCAATGGCTAATGTGAGTTGTAGTCTGCCACAGGATATGGGTAGTGGGTTACAGTTTGTATATGAGGACAGGATGGTAAAGGAAAGTAGGAAGATTTAGAGCACGCCATGGAAAGGACACATGCAGACTCTA</w:t>
      </w:r>
    </w:p>
    <w:p w14:paraId="46CFF10F" w14:textId="69FD02A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2</w:t>
      </w:r>
    </w:p>
    <w:p w14:paraId="325F9F65" w14:textId="77777777" w:rsidR="002D73E3" w:rsidRDefault="00F10C2F">
      <w:r>
        <w:t>TCTCACTGTACGCTTTAAATTGGATCAATAAGCAGGGTGACTTAAGTATCTTAAATTGGTCTGTGAGTCTTTCTGTTCATGATCTCCAGACAGCTTACCTGACAGGGTACTTGGAAGCTACATTGCATTAAGATAATTTCCCACATGACAAAACAATGATTTGCCTCTAGGGCTGGGCACATTGCTATCTGAAAAAACTGGAGTCTGTTAGAAAAGAAAGAGAATGGCTGTTGGGTAGGTGCCTGAAGGCACAAGAGTTCACTTAGTCTGGCCTTCTGACTCCAGGTCAGGCAGGCTGAG</w:t>
      </w:r>
    </w:p>
    <w:p w14:paraId="1972C275" w14:textId="34F928B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3</w:t>
      </w:r>
    </w:p>
    <w:p w14:paraId="629AB108" w14:textId="77777777" w:rsidR="002D73E3" w:rsidRDefault="00F10C2F">
      <w:r>
        <w:t>TGACCTCGGCTCACTGCAGCCTCCGCCTCCAGGGTTCAAGCGATTCTCCTGCCTCAGCCTCCCAAGTAGCTGGGACTACAGGCGTGTGGCACCATGCCTGGCTAATTTTTGTATATTTAGTAGAGATGGGGTTTCACCATGTTGGCCAAGATGGTCTCAATCTCTTGACCTCGTGATCTGCCTGCCTCAGCCTCCCAAAGTGCTGAGATTACAGGCGTGAGCCACCGAACCCGGCCGAAAACAAAAGATCATTTAAAAAGTAAATACAGCCGCTGCACATGGCTATAAGAGTTCTACAAT</w:t>
      </w:r>
    </w:p>
    <w:p w14:paraId="63867864" w14:textId="4297C8A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4</w:t>
      </w:r>
    </w:p>
    <w:p w14:paraId="38C5712A" w14:textId="77777777" w:rsidR="002D73E3" w:rsidRDefault="00F10C2F">
      <w:r>
        <w:t>TAGGGAGGGAATGACTTCAAGACCCAACGTGATGAGAATTCCAAAGGAGGGGGAGGGGGGGTCAAAGTCTCCAGGGCTTCCAAGAGCAGAAAAATCTGCTAGACCAGCCTTGGAGGCAGCAGTGGGCGCCCATGGAATCTGTTCCATTACATTCATTTTGCATGATTAGCAGCAAACCAGGCTAAAAGAATTAACAGAGCCTTCAAAACAGATGGTTCCTGGGTAACAGGATGTCCTCTTGTCTTGTTTACTCAAGAACAAACTGCGTCTTTGAAAACACTAAAGTCATAACACAAGATC</w:t>
      </w:r>
    </w:p>
    <w:p w14:paraId="09933420" w14:textId="30F501C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5</w:t>
      </w:r>
    </w:p>
    <w:p w14:paraId="6F435742" w14:textId="77777777" w:rsidR="002D73E3" w:rsidRDefault="00F10C2F">
      <w:r>
        <w:t>AGCTATTTGCATCCTCCGTTTGGCCTCCCTTGGGAATCTTCAACTCCTCGAAGGCAGGGATTGGATCTTGTGCACTCCCTTCCCCCACAGACATAGACTCTCTCCATATACTTAGTAGATGCTCGGTGAATATCTGTTGGTGTTTATTCAGTTGAATACTAGGATTTCTGGATAACACTTTGGAGACATACATATTACAAAAGGAGAAGAGTTTTGATTGCAGGGAAGGGAAAGATAATTTGGGCGTATAGAGATCCCACACTTAGGTGGTTCTTCTAATGGAGAATGTTGAATGCTTTG</w:t>
      </w:r>
    </w:p>
    <w:p w14:paraId="0577828E" w14:textId="7F274A9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6</w:t>
      </w:r>
    </w:p>
    <w:p w14:paraId="54D83390" w14:textId="77777777" w:rsidR="002D73E3" w:rsidRDefault="00F10C2F">
      <w:r>
        <w:t>CGTGAGTTCAGCCTGTGTGTTATATCCTTCCCTATATTCTTTGGTGACCATATTTCAGTTGTGTTTTTCCCTCTTCCAAGTATGAGTGACATTTGTGAGGTTGTATTTTCCTTCTTGTGTTAAAATATTAGGTTCACTGTCTTTAT</w:t>
      </w:r>
      <w:r>
        <w:lastRenderedPageBreak/>
        <w:t>TGCCCGTGCCCTGGTGCCTGAGGCCTGTGAGTCAGCTGTGCTCAGTCTAGCAAGCATCCATGGAGGACCCGCCGTGCGCCATGCATCGTGCTGGTGCCAGCTGTCCCATTTCATGAAACTCCATTTTAATAAAAGATACTGACAGATAGAAACC</w:t>
      </w:r>
    </w:p>
    <w:p w14:paraId="053EFB13" w14:textId="597F682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7</w:t>
      </w:r>
    </w:p>
    <w:p w14:paraId="5C32C09F" w14:textId="77777777" w:rsidR="002D73E3" w:rsidRDefault="00F10C2F">
      <w:r>
        <w:t>TTGGCAAGGGACAGTGGCGAGTGCCACCTTCACAGAGTCATTGTTGAAAACAAGGGAGAGAGAAGAGGCTTGGGTAGAACCAGGGAACCATTCCCCTTTCAGGGTAAGAGGAGGAAAAGTGAGAGGCAAGTGCAGAACAGTCAGAGATAAAGGGGAAAGGCACTGAGAGGATGGTGCCTTGCAGTCCCGGGTTCATAAGACAGGTCTTCCTGCTGTAGAGGTGAAGGATAAGAGGGCTGTTGGTGGCCTGTGGGTGGGATTGGGTCTGGGGTCGGGCCTCGATTTCAGCCTGCCATCTTT</w:t>
      </w:r>
    </w:p>
    <w:p w14:paraId="221480DC" w14:textId="344E158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8</w:t>
      </w:r>
    </w:p>
    <w:p w14:paraId="07A03D62" w14:textId="77777777" w:rsidR="002D73E3" w:rsidRDefault="00F10C2F">
      <w:r>
        <w:t>ATGGCAAGTGGTAGTTGTCATCGTCTTATTTGAGCCTAGTTGGTCAGTAGAGGCATCAGAAAAGCCATGTGAGGAGTTTCACTTAGCCTCTTCTCTGAGGTCCTGGTGTGTGTACTCCACCCAGAAGCTGAGATGAAATTGTCAGGGAACAAACATGGACTTGTTCACAGAATCCTAGAATAAAAGCTAGATTAAGCAACCCTTCCATATCTACTCTGCCAGTTCTTTTTCTTGCCTTCCTCCTCCAAAGAAAGGTTCAGTAGCGGTAATGTAAGAACATAAAAGGAAGTAGTACTTTCA</w:t>
      </w:r>
    </w:p>
    <w:p w14:paraId="295F9AB1" w14:textId="39DEE2A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49</w:t>
      </w:r>
    </w:p>
    <w:p w14:paraId="53BE33B8" w14:textId="77777777" w:rsidR="002D73E3" w:rsidRDefault="00F10C2F">
      <w:r>
        <w:t>GGAAAGACCACTTTCTCTTGATTGCTCACTGCTGGTGCCTGAACCAGAATCAGAAGGGTGGTGGTGGCAGCAGTGGGGGTTGGTGGTGGGTGGAAGCAAGGGAAAGCTTGTGTGTTTGTGCATGTGCTGGTGCCTAAGAAAGGGAAATGATTCTTTTGAGTCTGATTCTTGGCTGAGTTAGTATTTGGGGGTGGGGGTGTGGCAAGCAAATCACCATGAATACCCTGCAGATTGCTATGGCCTGTGGTAAGGGAACAATGACTGGATTATACTTTTCAGCTTGCCTCTGCAATTTTATTA</w:t>
      </w:r>
    </w:p>
    <w:p w14:paraId="42D2F542" w14:textId="1AE908A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0</w:t>
      </w:r>
    </w:p>
    <w:p w14:paraId="3217AF88" w14:textId="77777777" w:rsidR="002D73E3" w:rsidRDefault="00F10C2F">
      <w:r>
        <w:t>GGCTGGCCTGCCCTCTGAGTTTAGGTCCAGTGCTATATACTTTTGTGCTTACTATTCCTGCTGCAAACAAGGTGGGAGAGTAGGGGGAGGGGGGGCGGGATGAGATTCCTTTACCGTCACTTATTATAGCTGCCTCTCAGAAAAGGAGAGTTAGTTAGGTGAAAATAAGTGGGATGGGATTATGTTTAGTAAGTAAAGTAAATTTTTTTTTTACATAATAAGTAATGTTTAACAGGTTAAAAAAAAATCATTTAGGGACTGAAAATCTGAAGACCACAATGTAAAATAAAGCAAATGTGT</w:t>
      </w:r>
    </w:p>
    <w:p w14:paraId="51B5C3FB" w14:textId="4AC2DF7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1</w:t>
      </w:r>
    </w:p>
    <w:p w14:paraId="452C4A47" w14:textId="77777777" w:rsidR="002D73E3" w:rsidRDefault="00F10C2F">
      <w:r>
        <w:t>CCAAAATACAGTAGTTCCTTCTAGAAGCTTGAAGAAATTTGGCAGATCCTACCCTCTGATGGTCTATTGTGGTCTAGAGAGTCAGTGTTATCCTGATTTGAGGTTGAATTTTTCTTAAGGTCAAACAACAAAGCTTCCTGAATTATAACTATGGCAACAGTGTTTATGTAACACACAAATCAAAGTCACGGGGTAGCGGAGGAGAAGCACCCACAACAATCAGTGTTAATAATCCCAGAACAGTTAGCCTGTGCCTAATTCACCAGAACCAAAAACAAGTTAAAATAAATGGCCTACTCC</w:t>
      </w:r>
    </w:p>
    <w:p w14:paraId="4F2A5451" w14:textId="662C227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2</w:t>
      </w:r>
    </w:p>
    <w:p w14:paraId="25F18F0E" w14:textId="77777777" w:rsidR="002D73E3" w:rsidRDefault="00F10C2F">
      <w:r>
        <w:t>TGAGTGTGTGCGAGGGGATGGGGGAAGGCCCAGCATGTGGAAAAGTCATTTTCATGCTTGAGTTGGGAGCAGACAGAGATCAGGGGAGACGAGGGAGTCCTCGCTTTCGGAGGGGGTGTAAAGTAAACTAACCAGGGAGGAGCCTCCCACAGCCACTCTGGTCTGAGACAGCGCCTGCCCAGAATCCCTCTCCACAGCTCTTCTAACAACTGAGGATCCCTGGGGCCAGCGTGAGTGGGAGTGGAGGAAGGAGTCCAGGAAATCCCTGGAGATCCGCAGCCTGGGATGGCCCCTGTTGAG</w:t>
      </w:r>
    </w:p>
    <w:p w14:paraId="3F09C794" w14:textId="55A70B4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3</w:t>
      </w:r>
    </w:p>
    <w:p w14:paraId="753A5B25" w14:textId="77777777" w:rsidR="002D73E3" w:rsidRDefault="00F10C2F">
      <w:r>
        <w:t>TCGAAGGCTCCTGGGTCCTGGCCAACTCTTCTTGGGCTTCCTAGAAGTTTCTTCTTTTAACAACCAGTGATTTAGGCATAACCAGCCTTGCTAGATACAAGACAGTTCAGGTCACTGATGGGGTTTTCCGAGTCCCTTTTGCAAACCGGCTTCCTCACCTTCCCTGCTGCCCCAGTCCAGAACCGAATAGGGCCTCACACAAGTTTTGTGGATTCCCAAAAGGGCTTCACTTCACTCTGTCACTGGGCACAATGGGTCAGTGAATGCTGTGGCCGAGCTGCCCT</w:t>
      </w:r>
      <w:r>
        <w:lastRenderedPageBreak/>
        <w:t>TTCTTCCTGGCTGGTT</w:t>
      </w:r>
    </w:p>
    <w:p w14:paraId="5AC7873C" w14:textId="51F0B41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4</w:t>
      </w:r>
    </w:p>
    <w:p w14:paraId="339BFF1C" w14:textId="77777777" w:rsidR="002D73E3" w:rsidRDefault="00F10C2F">
      <w:r>
        <w:t>CACAGTGTCCACATTGGGAAAAGATTAATGACGAAAATTAATCGCCTGACCTTTCTTTCCAGGAGCTGGAGGTGAGGCGGGCCATTAAAGCCTCTTATGTTGTAATTAACGTTGGAGGGGAGAAGAGAGCTGCCTTCAGAATGGATGTGATCATTTAATTAGGCTTAGGCGTAGGTGCCACAACAGGTCCGGAGAAGTCATAATTTAACTACAGCTTTAAATTACACAGGCAGAGTGGGGATGGCAGAGTTTGACGGCAGGAGAGCCTGCCTCGGAGCTCGGGGAAACAATTAGATAAAC</w:t>
      </w:r>
    </w:p>
    <w:p w14:paraId="0296A7BF" w14:textId="32D5B81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5</w:t>
      </w:r>
    </w:p>
    <w:p w14:paraId="68AE044E" w14:textId="77777777" w:rsidR="002D73E3" w:rsidRDefault="00F10C2F">
      <w:r>
        <w:t>TTTCTTTCTTCATTAATGGCCTTTTTTCCCTATCCGAGAGCCTGGGCGCGGGAGGGAGCGAAGACGGCCGGGGGCAGGGCAGGCCCTCCGCAAGTGACACTTAATTCCCGGTCTGGACTGGGCCGGCGCTTGAAAGCAACTAAATTAGCAAAACAGAAGTCAACTGTCGATTGCTTCATTGGAGGATTAAGTGTGATAAATGGGGGGTTTGTTCGCTCTCCGGTCCAGATGTTGTGTCTAAGTAAGGGTTTTTTCAAAAAAAAGTTTTTTTACATTCTTGGCCCAGGGCCCATATATATT</w:t>
      </w:r>
    </w:p>
    <w:p w14:paraId="76E80DD6" w14:textId="420D88B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6</w:t>
      </w:r>
    </w:p>
    <w:p w14:paraId="3F67B1FE" w14:textId="77777777" w:rsidR="002D73E3" w:rsidRDefault="00F10C2F">
      <w:r>
        <w:t>AACACACACGTACACACACATCTCATAATCACTGTAACTGTTGAGCATAGAAGCTGCTGAAATTCTAAGCTATCACCACCAGCACTGGGCCCAAGGCCAGGAGGGATGCAGACCTTTGGCAACCTCAGGGTCCACTCTGGTATGACCGTATTTAACAAATGCCTATGTAGCATTCCTTCTGTCCTGAGGCTTTAGCTAGCTTCACTAATTTCACCATTAAAGCAACCTCCAAAGTGGACACTGTATCGTTTCCTTGATGCTGGTTCTTTCCCTCCCCTCACAGCAGAGTATACACCCCAC</w:t>
      </w:r>
    </w:p>
    <w:p w14:paraId="082442CE" w14:textId="6E1C79A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7</w:t>
      </w:r>
    </w:p>
    <w:p w14:paraId="72239108" w14:textId="77777777" w:rsidR="002D73E3" w:rsidRDefault="00F10C2F">
      <w:r>
        <w:t>TCAAAATCCATGATTCTACAAATCTGTTTCAGTCAGAACGTCAGCATCTGCTGAGAGCCCCCATGAGGAAGGGACAAAGGCTCCTTTGGTGCCATGAGAGGTGGCAGGCAGAGCAGGGGCAGGGGTGAGGTGTGCCACGTGGGCACTTCTCAGGAGCCAAGCAGGCTGTGCTGTCAAAAGTGGGGGCCACGGAGGAGGCCACTGTATGGGGAGCTGGGAGCTGCCGCAACATTGTCCAGCAGACACGGGCAGGTGAGAGGGCTCTGTCTGCTGGGCCTTCAGCTTGAAAACACAACAAAA</w:t>
      </w:r>
    </w:p>
    <w:p w14:paraId="597FC296" w14:textId="00B796F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8</w:t>
      </w:r>
    </w:p>
    <w:p w14:paraId="1558D6E0" w14:textId="77777777" w:rsidR="002D73E3" w:rsidRDefault="00F10C2F">
      <w:r>
        <w:t>TGAAAATGGGGGCAAGAGAGCGGGGGATCGCGGTCCTACCCGCCGTGTCGTCTCTGGTGAAGAGGGGACTTGTCTTGCTGAGGTCGCACCTCGGAAGTGCCAGGGCCAGTCAGCCCCTTTTCCATCGCTCGGTCAGCTCGGGGATAGAGCGGAAAACTTCTTGGGGACTTGAGAGCGTCTGGAAATGGCCCCTGTGATTTGTGCGCCGGAGGTGGAGGGTGGGGAAACGATCTGGCTGACACCTCTACTCACCCGCTGTGGAGAGAGCTCCCGCTTCACCACTTAAGGGGGGAAGAGAGG</w:t>
      </w:r>
    </w:p>
    <w:p w14:paraId="0C3815D0" w14:textId="6C57638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59</w:t>
      </w:r>
    </w:p>
    <w:p w14:paraId="5EA97625" w14:textId="77777777" w:rsidR="002D73E3" w:rsidRDefault="00F10C2F">
      <w:r>
        <w:t>CTGGGTGGAGATTCCAGTGCTCTGACAAAGTCTGAGTTTTATGTAAAACAAGTTTATGTTTGGAAAAAGTTCAAGGTGCCCAACAGATGTGCAGCCTTAACAGTAACCCTCTTAAAATTCTTGACCCTAAGGAGACAACCCTCAAAGGGGAGGAGCTGGGCAAAGATCAGGGCGTGGCCTGGGGTGGAGGAGGGGAAGACACAATCTGGAAAGTCAATAAAGAGAGGAAGAGAAAGATCTCATCAGAATGAGATCTAAAAGGTTCTCATACCCATGCTGGTCAGGATTGGGCCTCTTTAA</w:t>
      </w:r>
    </w:p>
    <w:p w14:paraId="26266261" w14:textId="31EE032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0</w:t>
      </w:r>
    </w:p>
    <w:p w14:paraId="2998DD29" w14:textId="77777777" w:rsidR="002D73E3" w:rsidRDefault="00F10C2F">
      <w:r>
        <w:t>TTAGGACTGCAAAGTAACCCAACCCTTTCCATGCAAAGTAACCCAACTCTGATAATTTGCCAGGCTGGTAACTGGTGAATGTAGGGCTTGGATCTTCTGCTTCTCACTCAGGTCTTTCTGTCTCATTACACCCTGTGGGAGAGTCAGGTCCCCCAGTTCAGGGCCCAGGGCCATAGCAAGGTGCCTCTGGGGGCCAGGGTCCGGAGCTAGGCAGGCCCCTGGTTTCCTGGAAATTAGGACCCTGAGCCTCCCTTTTCATGGCAACTTGGTCTTAGCCTTCAAGAGCCATATCTGAGCTGG</w:t>
      </w:r>
    </w:p>
    <w:p w14:paraId="68693107" w14:textId="77D2D51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1</w:t>
      </w:r>
    </w:p>
    <w:p w14:paraId="268AD028" w14:textId="77777777" w:rsidR="002D73E3" w:rsidRDefault="00F10C2F">
      <w:r>
        <w:lastRenderedPageBreak/>
        <w:t>AGGTATGGATCAGGGGCAGGAGTGAGAGGGGGGTGTGGGGGCTGAAAACGTATGAGGACGTTTGGGGAAACATGAGCAAGAATTTTGGATGTGGGCATTTTGGATAGTGCAAGGAGAATGGGGATATGAGGGATCCTAGGAATTTCCGGGCAGTGGAAGCATTTGGGGGCATCCAAGAGAAATGGTGGGTCCGTGGGCATAGCAGGAGATTTGTTGAGTGAATGAGGGGGTTCTGAGGGCTCCAGGAGATGCGATGATGTGTCCAGGGCGGAGAGGGTAGAGGTGGGTTGGGGGAGCCAG</w:t>
      </w:r>
    </w:p>
    <w:p w14:paraId="3660569D" w14:textId="1BCE808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2</w:t>
      </w:r>
    </w:p>
    <w:p w14:paraId="28E794D6" w14:textId="77777777" w:rsidR="002D73E3" w:rsidRDefault="00F10C2F">
      <w:r>
        <w:t>ACCTCCCCAAGCCCTAAGTCCTCTCGGGCTCTGCCCTTCAGGGCAGCGGGTGTTGGGGATGTCCAGCTCCTGAGCCCTCTTGCACGGAGGCTCTGCACGGAGGCAAGACAAGGGGTTCAGCTCTGTCCCTTATCTGAGGTGGGAGGGGGAAGGGAATTATGGAAGGAATCCAGCTGGCCTGTTAGTAAGGGTGTTCCAGTGCTAGGTGGAGGTGGAGTTTGGCTGCCTTTGGGGAGATTGGAAGGGTGAGGAATAGAGGCCTGATTTCTGAGTGTTGTTTCTGTGTTGGACAATTCTATG</w:t>
      </w:r>
    </w:p>
    <w:p w14:paraId="57459A60" w14:textId="7A96081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3</w:t>
      </w:r>
    </w:p>
    <w:p w14:paraId="24403D67" w14:textId="77777777" w:rsidR="002D73E3" w:rsidRDefault="00F10C2F">
      <w:r>
        <w:t>GCACGGAAATTCTGTACTACAGAAGATTAAGATAAAATATAATTTGTGAAATAATCTTAAAACTTTTGGTTGGCCTCTAGGGGACAATGAGGTACTTTGATAATGAGAGCAAAATTTTTAAAGGAGGGCAAAGATACCAGAACATGTATCTTGTTTTATTGTCTCGGGTGAAGTATCTACTTGGTGTCAGCAGCTTGAACTGAAGATGTTGGTTTGATCGTCTTCTTCTAAAGATCATTGTTCTGGAAGATACTTAAGAATCCTCAGTTTATGATTCCTCAGTGAATTCCTTTCCATTGA</w:t>
      </w:r>
    </w:p>
    <w:p w14:paraId="4F805ACE" w14:textId="4686318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4</w:t>
      </w:r>
    </w:p>
    <w:p w14:paraId="0A286822" w14:textId="77777777" w:rsidR="002D73E3" w:rsidRDefault="00F10C2F">
      <w:r>
        <w:t>ACCTGGCCCACTGTATATAAATTTAACTGATCCAAAGATCAGCGAGAATTCCTTTCAGCTACCCAAAGTGTGAATATCCCACTGGGCTGATAGATGATAGATGCACCTGAAAGCAATAACTGTGATATATGTTGTATGGCAGACAAACCTGAGAGCAGTAACTTAAGAAATGAAAGTTGCCATGTAGCACTTGCTGCCAGGTGGGTGCTAAATGAAGAAGCTATATAAACGGCATGCTTTTTGCAAATGGTTGTTGTTCTCCTGTCCAGTCCACTGTCACTGGACTGTCCCTGTCTATAA</w:t>
      </w:r>
    </w:p>
    <w:p w14:paraId="4B2F84EB" w14:textId="3B3371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5</w:t>
      </w:r>
    </w:p>
    <w:p w14:paraId="790AF76C" w14:textId="77777777" w:rsidR="002D73E3" w:rsidRDefault="00F10C2F">
      <w:r>
        <w:t>TAGAGAGCGTGGGCGGGGGGGCTAGCCTCGTGCGGGCTCCTTAAGTAGCGGCTGCGTGGCTTCCCTGGCACGCTACTCTTACGACGTCACGGTCAGGTGGTGCAGAGCTGGACGGCAACGACGTCGGACGCGCCCCTTCTTGGAACAATGTCCCACCACGGAGGAGCTCCCAAGGCCTCTACGTGGGTCGTTGCTAGTCGGCGAAGCTCGACAGTGTCCCGAGCGCCAGAGAGGAGGCCGGCGGAGGAGTTGAATCGAACAGGTCCTGAGGGATATAGTGTCGGCAGAGGTGGTCGCTGG</w:t>
      </w:r>
    </w:p>
    <w:p w14:paraId="34C2D216" w14:textId="538FB1D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6</w:t>
      </w:r>
    </w:p>
    <w:p w14:paraId="3102668B" w14:textId="77777777" w:rsidR="002D73E3" w:rsidRDefault="00F10C2F">
      <w:r>
        <w:t>GTATTGAGATTAGGGTGTACCTTCGCCTCTCAATCAGCCTCCCGTCCTCAGCCTTGCCATCTCGCTAGTCCGGGACAAATCCCTAGAGCGTCTTCCTCTGCGGGTCTCAGCCCAGCCCGGGGTTGGCTCCTCCTCCGCCCCGGCTTCCGCGCCCCTCCCGTGTGGCAAGGAGTACCAGGCCCGGGGACCCCGAGGGGCTTGGGGCGAAGGGTCGGGACTGGGGGCCTCCTTAACGGCTCACGGACTTGCGAGAGGTTCGGCTCGATGGCCGTGAAAGCGACGAATCCGCTCCTGTGCTGG</w:t>
      </w:r>
    </w:p>
    <w:p w14:paraId="4424A016" w14:textId="4F35626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7</w:t>
      </w:r>
    </w:p>
    <w:p w14:paraId="4C1E51AB" w14:textId="77777777" w:rsidR="002D73E3" w:rsidRDefault="00F10C2F">
      <w:r>
        <w:t>CGGCCCGAGTGGCGTAGCTTGGACACTGCCGCCGCCGCCTCTCCTCCCCGCCCCCACGCCACTCTCACGGACACGCCGCCGCCACCTCTGCCGCTGCCGCCGCCGTCGCCAGCTCTCGCGAGAGGAGATAGTTCCCGCCCCGCTCAGTTTTCCCTCCCCCTGCGTGTCCCCAGCGAGCTCGCTAAGGGAGACGTGGCGAGCGCAACGGTGGAACTCGGCGAGGTCTCGCCCTTAGCCCCGCCCTAACGTCAAAGCCCTCCCCCAACCCCTCCCCTAGGGTCCCGCCCCTAACCGCTCCGC</w:t>
      </w:r>
    </w:p>
    <w:p w14:paraId="422FF99E" w14:textId="50C475E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8</w:t>
      </w:r>
    </w:p>
    <w:p w14:paraId="4587FCD6" w14:textId="77777777" w:rsidR="002D73E3" w:rsidRDefault="00F10C2F">
      <w:r>
        <w:t>GGCCGAAATCAGCAGCAGCAGCCTCAGGCAGCGGCATTCAGCCTGACTTTTTATACGTTTATTTTTAAAAGTGTATCTTAGCAGGGGGGTGGGAGGTATGTTTCTTTGCTGGGACTTCTTTAAGGCTCTCTGAAGTAAATA</w:t>
      </w:r>
      <w:r>
        <w:lastRenderedPageBreak/>
        <w:t>GGGGTGGGGGGGGGCGCAGAGAGACAAGGGTGGAGAAGAGGAGAAGAAAAAGAAAGACTCTCCCTCTCCTTCCCCCCTCCTCAAGTTTAAGAATAAATCCAGCAGGCAAGTCCGCAGCCCTGAAGGTTTAACTTTTTTTCTTTGCAGCTTGTCAATGCG</w:t>
      </w:r>
    </w:p>
    <w:p w14:paraId="0CFB80CD" w14:textId="7829227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69</w:t>
      </w:r>
    </w:p>
    <w:p w14:paraId="2788F0E5" w14:textId="77777777" w:rsidR="002D73E3" w:rsidRDefault="00F10C2F">
      <w:r>
        <w:t>GTAGAAGAAAGGACTGAGAGCCTCAGAGATCTCTGGCCAATCCCTGGAGAAGTGGATCCCAACATGGCCTGCAGACTAAACCGTGGGCCCTGTGAGAGCTAAGCCACACTCGTGTGTTGCCACCGGATGAAAGGTGGAGGAGGCAGAAACCTAAACAAGTGAATTCAATTACATCTGAAAAAGATTAGGCTAAATTAGGATTCATTCCTTGGGCCAGTTCCAGGAAATATTTGTGAAAAGTTGGTTGAAAGAATACTACCATCTAAACCCTAATTTTGCTATTACGTAAAAGCCCCGATT</w:t>
      </w:r>
    </w:p>
    <w:p w14:paraId="4B8E526A" w14:textId="1C26B4B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0</w:t>
      </w:r>
    </w:p>
    <w:p w14:paraId="2DFC8274" w14:textId="77777777" w:rsidR="002D73E3" w:rsidRDefault="00F10C2F">
      <w:r>
        <w:t>GATGCTTGGTAAATCACCCATGATATGTTGCTTTCTGAGTATAAATTATTTGAGTGATCTGAGAGGATGGTAAGGTAGGCAGAGCCAGATATTGATTTTCTAAAAGGTCCATAATAAAGAAATTGTACTTCATTCTGCAGACAGTAGGGAGGCACTGCAAATTTAGAAACTGTGAAGGATCGTAGTCAGATAGGTGACATCTTTGGAAAGATGCATCTGACAGCAGTATGGTGTGGAGGGGAAACAGCCAGAGCTAGAGTTGGGAGATGACTGCATCAGCCTCTGAAAGACAAGAGGGAG</w:t>
      </w:r>
    </w:p>
    <w:p w14:paraId="4B255CBA" w14:textId="7B85CF4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1</w:t>
      </w:r>
    </w:p>
    <w:p w14:paraId="73633B6F" w14:textId="77777777" w:rsidR="002D73E3" w:rsidRDefault="00F10C2F">
      <w:r>
        <w:t>AGGGGGAGAGAGAGAGAGAAGGGGAGGGAGTGAGGGAGGGAGGGAGGGAGGAAGGAAGGAAGGAAGGAAATTTTCTTCATAAATAATTTTTCTTTCTCTCAATAAATGAAAGTTCTGAAACTCTGGAGGTTTTTGTTTCAGCAATGGCAGTGCAGTGCTCTTGAAAGAAGTCTTCAGCAGTACTGCGAAGAATGTGCTAAAAGCCATGTTTCAGATACATAAATGGGGAAGGAATTCCGTAACTGAGGCAGCTTTTAAGACATAGCTGCAGCTCTCATATTGCTGTATGTATAGTTAAGG</w:t>
      </w:r>
    </w:p>
    <w:p w14:paraId="40EC18CB" w14:textId="0B0BA05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2</w:t>
      </w:r>
    </w:p>
    <w:p w14:paraId="3C800D2C" w14:textId="77777777" w:rsidR="002D73E3" w:rsidRDefault="00F10C2F">
      <w:r>
        <w:t>CGAGGACAGAGAGAGGAAGAGCGGCGTCAGGGGCTGCCGCGGCCCCGCCCAGCCCCTGACCCAGCCCGGCCCCTCCTTCCACCAGGCCCCAAAGGTTCCTGCATCCGTCAGGTCCCAGAGAGAAGTAGGAACTAGGTGCTATCCTCTCTCCTGGTGGGTAAAACAGTGATACTCCCTCATTTAGCCAAGGAGCAAATCACAGCCTTCTCGGGGGAAAGGACAGAGAAGTAGAACCCCCGGTTTGCCTTCCTGGTCTGGATTTTCTGTTTAGAGCTATTAACTTTCTGACTCATTTACTGG</w:t>
      </w:r>
    </w:p>
    <w:p w14:paraId="17861A44" w14:textId="5B1EE5E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3</w:t>
      </w:r>
    </w:p>
    <w:p w14:paraId="0EAA6EE9" w14:textId="77777777" w:rsidR="002D73E3" w:rsidRDefault="00F10C2F">
      <w:r>
        <w:t>AGGGCTCCGCGCAAATCCATCTTACTCTCAATAGCTAAGTGACATGAAAGCCATAAAAGAAAAAGTGGTCAGCAATATTTAGCAGCACGACTTGGCCCCGGGCGCAGGGAGCCGTGCTATAAAAAACCGCTGGAATTTACTGGCAGCTACAAATATTTGCTTAACTTGCGTCTGGAGTTGGGGGATTTTCCGGGGAGAAGGAGAATGAGTGAGGGCTGCAAGCTGATTCTCAGGAGCCGGGATCCAAAAGGAGAAAGGCTTGATAGGCTAGAAAGGAAAAAGGCTGGGATCTTTCTTTTC</w:t>
      </w:r>
    </w:p>
    <w:p w14:paraId="3B6D89B5" w14:textId="30A3538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4</w:t>
      </w:r>
    </w:p>
    <w:p w14:paraId="7448ACE8" w14:textId="77777777" w:rsidR="002D73E3" w:rsidRDefault="00F10C2F">
      <w:r>
        <w:t>AGTGAGTTTCCCAGACTTTGCCCAGTTTACTTCACCTGCAACTCCCAAACAGATCTTTGGGTGGGGGTGTGGGGAGCTGGGATAAGGCTTTTCTCTAGAGACCCTCAAGAGCCAACTGGGCTCTCTTTGGTTAAATTTTCAGGCAGAAACTGCTGACATCCTAGCAGCCAGGAGAAAAATGTCCTGGGAGAGACAGGTACTTGTTCCAGCAGTGAAATGGGATGCTCTGGGCTCAGGTACAAACAAGGGTGTTTAGAAACGCGGATCTCCAGGGCTCATGTGCCCATTTCAGAGTGCAGA</w:t>
      </w:r>
    </w:p>
    <w:p w14:paraId="231E3D6A" w14:textId="35D0131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5</w:t>
      </w:r>
    </w:p>
    <w:p w14:paraId="5A26CC2B" w14:textId="77777777" w:rsidR="002D73E3" w:rsidRDefault="00F10C2F">
      <w:r>
        <w:t>CAGCTCCAAGACCTGCTGCCGGGTGTAGGCGGTTCGAGAGCGCTTAGGCTCCCCTCCGTTATAACTGGGGTTAACTGAAAACCCAGAACCCCGAAATAGAAGGCCAAGGAGGAGGGAGCGGAAGAGAGGGAAAGGAGGAGGAGAGAGAAGGTGGGGTGGGGAAGAGCAATTGGACATCATCATTATATAATAACCTGACACCAAGTTCACGCAAGATACATAAAACGGCAAAGAAAATGTTTCACAGGCTATTGACAACGGGAAACACCCGAGAG</w:t>
      </w:r>
      <w:r>
        <w:lastRenderedPageBreak/>
        <w:t>CCATAAAGAATGGTGCTGGGCATTG</w:t>
      </w:r>
    </w:p>
    <w:p w14:paraId="1D738476" w14:textId="6AF5058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6</w:t>
      </w:r>
    </w:p>
    <w:p w14:paraId="73AD597D" w14:textId="77777777" w:rsidR="002D73E3" w:rsidRDefault="00F10C2F">
      <w:r>
        <w:t>TAAGAGAAATCGACCCAAGGATGTAAATCGAGGCCATTCCATTATAACTGGATGGACACTTTTCATTTTTTCCTTCTTTCAGAGACAATCTGTTTCGTGTTTTCCTAAGAAAAATTGGAACCTTCGTAATAGCATCTAATTTGACGGGGGTTGTCGATGTGAGAGCTAAATATGCCCGCATTTACTAGGTGCGATTGTGAGAGAGAAGGTGGCCCAAGGATGGGAATGGATAGAAGCAACACCTCCACAGAACCGAGCTTTGAAAACAATAACTTCCTATTTCAGAACTATCCCCAAACA</w:t>
      </w:r>
    </w:p>
    <w:p w14:paraId="5C4EFA35" w14:textId="2D53A8F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7</w:t>
      </w:r>
    </w:p>
    <w:p w14:paraId="5CE1AF60" w14:textId="77777777" w:rsidR="002D73E3" w:rsidRDefault="00F10C2F">
      <w:r>
        <w:t>GGAACTGGGGCTTATAAAGTTTACTGTTTTATAACTTTTAAAAGGAAAGACGGCATCAGTGTAAGCAGTCGGTAAATGTGCAAATCTCTAGTTGCGCTTTAGCTGCTCTGAGGAGTTTCCCAATCGAGCTAGGATGGGGTAAGTACCTTCAATTTGTAGCAAATTAATTGTAGCAAAAGAAGCCAACTGGGTCCCGGGTGAAGAGTGGGGAAGGGGTGCTGGGATGGGTTAAGGGCAGAGGGTTTGGGGTCCACAGACAGACATAGCAGCGTCTTCAGCAAGTGGAGGCCTAGGACAGCC</w:t>
      </w:r>
    </w:p>
    <w:p w14:paraId="5911D3D5" w14:textId="2BE3796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8</w:t>
      </w:r>
    </w:p>
    <w:p w14:paraId="1BF88A0B" w14:textId="77777777" w:rsidR="002D73E3" w:rsidRDefault="00F10C2F">
      <w:r>
        <w:t>GTCCTCGGAGGCAGAGGGAATCCAAGGCGACCCAGTCTCTGCGGCCGCTCAGTCCACAAAAGTTGGGAGCTGGAGTAGGTGATGGGGGTGGGTAGAGTGCAGGTTGGGGACTGGGTTGCTTTTTTGTTTTTGTTTTTGTTTTTTACATTTTCTTTTATTTTTCCCATTTTTGTAAGTAAAACCAGTGAGTCTCTTAAAGACGCTTTTCCGACTGTCCGGTGCAGAGAGGGCCCCGGATCGGCCCCTCATTCCTCCTCGTCTTCCTCTTCTTCATCATCGTCCTCCTCGTCGGCCTTGTCC</w:t>
      </w:r>
    </w:p>
    <w:p w14:paraId="28D47E8C" w14:textId="7B46B8D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79</w:t>
      </w:r>
    </w:p>
    <w:p w14:paraId="7B077D53" w14:textId="77777777" w:rsidR="002D73E3" w:rsidRDefault="00F10C2F">
      <w:r>
        <w:t>TATACTAGCAAGCCATAAAACTGAACAAAAGCCGACAAACCTTACGGCACCAGGGCTATAGGGCCCAGACAAATTACGACCGTCTAGGTAATATTTAAATAGATGCCTAAAGTAATTGCAGGGGCTCGGGTTAGTCCTCCTGTTGTAAAAGTGGTGAACGGGATAAAGTGGAAGGTGAAGATAAGAAGTCAAAAAAGAGGTAAAATTAAAAAGCTTCATTCCACAGCTTTTATTCTATAAGAACATAAACATCGTCTTTTTCCACGCACAGCAGCAATACAATATTAATTTATTCTGATT</w:t>
      </w:r>
    </w:p>
    <w:p w14:paraId="695FC965" w14:textId="53ED25C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0</w:t>
      </w:r>
    </w:p>
    <w:p w14:paraId="1ABE056E" w14:textId="77777777" w:rsidR="002D73E3" w:rsidRDefault="00F10C2F">
      <w:r>
        <w:t>TCAGGTTGGGGGTTCATCTCAAAGGGAGGCAGGACGTTGAGGAGACTTTGTCCCTGGGAGAGGAAGCAGGCCGAGCCTTTGAGGGCTGGACAGTAAAGATTGCAATTTGAATTTCCAACTGTGTTTCAAGAATGAGGGGATGCAGGAGGGAAATAGGATATGAGGGGCAGGGTTATGCAGCCTGGCGGGCTGGGAATCATGGATTGTATTTAATCTTTTCAGATGCCAGGGTTTTGTGTTCTAGGAGCAAAGCAGAAGGAGGAAGAAGTCTGCTAGACCTCCCCATTCTTAGTTTGGGGC</w:t>
      </w:r>
    </w:p>
    <w:p w14:paraId="06E3095B" w14:textId="10848DD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1</w:t>
      </w:r>
    </w:p>
    <w:p w14:paraId="4EEAAAF8" w14:textId="77777777" w:rsidR="002D73E3" w:rsidRDefault="00F10C2F">
      <w:r>
        <w:t>GGGTGGGCAGCAAGGAGGCTGAGATAATGACCTGGACAGGTGGAGAGGGGCCGTCCCAGGTGGAGATGCAAGGAGGATGCTGGGAACAAACTCTGGCTCTTGGGCTAGAGGGGAAGGGAGGGTAAAGGAGGCATTGTCTGGCACCTACCAGGTGCTGTGCTTTGCAGGGATGATCTCATCGAACCCTCACAATATCCCCATGTGGTAGGTACTTGTGTTACCCAAATTCTACAGATGAGGAAACAGGCAGAGAGGGTCAGTGACTTGGGCAAGGTCCCGTGGCTGGGTGGCAGAGAGCCT</w:t>
      </w:r>
    </w:p>
    <w:p w14:paraId="1BADCDCE" w14:textId="401A382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2</w:t>
      </w:r>
    </w:p>
    <w:p w14:paraId="75BD05EA" w14:textId="77777777" w:rsidR="002D73E3" w:rsidRDefault="00F10C2F">
      <w:r>
        <w:t>GGGGGGAGTTTGGGGGAAAGTGTTCAGCGTTTCCTCTCAAACGACAGGGCGGGGTGGGGTGGGGTTGGGAGGAAGGAGCTCGCAGGAGAACTGCTTGATACTTCCCGCCCCACCGCGGTTAATCACTGTCTAGAGAAGCCGAGGTTAAGTGGCTCTGACCTATCACCCATCCCGCTTAGGGTCCAGCTCAGAGAGCGGGCGCATAGGGCCTGGTGGAACAGGCTGCCCTCTGGGGATGGGGGATTGGGGCCGCTGCTCCGGGCAGAGCCGCGGGATCCGAGCCAGCAAGGATGCTGGGAC</w:t>
      </w:r>
    </w:p>
    <w:p w14:paraId="6F98D70B" w14:textId="0A0A0C5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3</w:t>
      </w:r>
    </w:p>
    <w:p w14:paraId="557EB6B5" w14:textId="77777777" w:rsidR="002D73E3" w:rsidRDefault="00F10C2F">
      <w:r>
        <w:lastRenderedPageBreak/>
        <w:t>GAGGAGAGGGGAGCCCACCAGCAGACACTCCTCCACAGAACTGTAGGAGTGGGTGGAAAGAGCCTGGGGGCGGGGGGGAGAAAGACCACCCCCTGGTCTTGGCAGCCAACGCCTTGTTGAATACCTGCACCTACCCCTTACTATCTTATCACCGATTTCACCCAGCCTCCTTCCCATAACCCTCAGAACAACCTGGACTCCACTCACATATACTAAGGTAATAAATAAGATACTCAACATGCATTCTCACTCCAGCCCTGCAATACACGGAACCTAGTACACATTCCCACACCTGTTCTG</w:t>
      </w:r>
    </w:p>
    <w:p w14:paraId="79342560" w14:textId="08C94EB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4</w:t>
      </w:r>
    </w:p>
    <w:p w14:paraId="608ADC18" w14:textId="77777777" w:rsidR="002D73E3" w:rsidRDefault="00F10C2F">
      <w:r>
        <w:t>AACTTATTTAATATTCACAACCCAATGAGTTGGACATGATTATTATCGCCATTTAATAGATGAGGCAACCAAGACTGGAAGAAGTTAAACAACTTGTCCAATGTCCCAAAACTGATAAATGGCAGAGCTGGATTTCACAGAAAAGTTAACAGACAAGCGAATGTGAAGAATGATACCGTTTTACAGAAGTTAAATTGTTCCTTGTAATGTGAATATGGTATTGACTTTAACTGTAGATCTTCTGGCTTTAACATACATAAATTAAAATGAGCGGGATAGTGACTAATTTCTCCCACCACT</w:t>
      </w:r>
    </w:p>
    <w:p w14:paraId="4A2A6740" w14:textId="7E00DF7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5</w:t>
      </w:r>
    </w:p>
    <w:p w14:paraId="57C7D69E" w14:textId="77777777" w:rsidR="002D73E3" w:rsidRDefault="00F10C2F">
      <w:r>
        <w:t>GGCTGTTGTCAACCATCCTGTCTGGGGACCAGCGCTGTGTGGTCCTCCTGGAGGGTCCTAGCAAACTGAGTAGGCGGGGTTTTGCCGCGCTTCTTCGAAAAGTGGTCATAGAGCTACAGGGAGGAAAGGAATCATTCTTAGCAAAATCTTGATTTGATGACCTGATCAGTTTGAACTGAACTTTTTAATACGTAGATCCCTGTTACCGAGTGATGTTCTTGATATAGATGTAAATTTTCCCATGCTTAAATTTGCTGCGACTAAAGCCTGCACCCAGAGGGGAGGAAAACGCTGTTAAAT</w:t>
      </w:r>
    </w:p>
    <w:p w14:paraId="28815978" w14:textId="5886730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6</w:t>
      </w:r>
    </w:p>
    <w:p w14:paraId="055223EB" w14:textId="77777777" w:rsidR="002D73E3" w:rsidRDefault="00F10C2F">
      <w:r>
        <w:t>TCTTTTAGTTGATATCATATCCTGTCACTGTCAGTAATACTTCCATGAACTGTGTGCTTAAAATTGTCTAGCCTTGTTTATAGGGTTTTTGCAAGAAATAACCTCTGTAGTTGGCTGCATGTGTCTATAGTGCCAGCTACTTGAGAGGCTGAAGCAGGAGGATCGCTTGAGCCTAGGAATTCAAAGCTAGCCTGGGCAACATAGGGAGACCCCCACTCTTTAAAGAGAGGAGAGAGAGAGAGAGAGAGAGAGAGAGAGAGAGAGAGAGAGAGAGAGACTCCTTGGTTGTCCATTGAGGAG</w:t>
      </w:r>
    </w:p>
    <w:p w14:paraId="3B38A13F" w14:textId="075D7D8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7</w:t>
      </w:r>
    </w:p>
    <w:p w14:paraId="068ED48B" w14:textId="77777777" w:rsidR="002D73E3" w:rsidRDefault="00F10C2F">
      <w:r>
        <w:t>CTTTGGAGTGTGCAATTATGATTGATACCAACCCAAGAAACACATTTGGGGCGGGGGAGGGGTTGGGGGGGACTTGACTGAAATCTCCGAGCAGCCAGTTGCAGAGAGCATTCTACATAATGATCGTAATAGGGCTAGTGATGAACGCCTCAATCCAGGAAACTCTCAGGCGCACATAATAATGAGTTTCCATTCTCATCCTACCTGTTTGAGATAAATGGTATTTGAAGAGGAAGTGGCTAATGTTTAAAGTAGATATATAGAAGCATCTTTAAGTATCAGGTTGAGCCATTGGTGGAA</w:t>
      </w:r>
    </w:p>
    <w:p w14:paraId="307C8621" w14:textId="682CF13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8</w:t>
      </w:r>
    </w:p>
    <w:p w14:paraId="34326B38" w14:textId="77777777" w:rsidR="002D73E3" w:rsidRDefault="00F10C2F">
      <w:r>
        <w:t>GTTGTAGGCGGGGATCGAGGGCACAGTGCTAGGGACCCGGGGGAGGGCAAGGACGTAAAGGAAAGAGACCCCTCTTCCTCAGGATCTGGGGGTTCATTTGTAGATTCTCTCAAGCCTACAATATGGGTTCTCCCCTCCTCCGCCACTAGTGCTCGCCCTTTCGCGCGCGTGGGGGACGGGCGAGGGGACCCCTCGGCCCCCACCGCGCAAGGGGCTGCGCGGCTGCTTGGGCCACTTGTTATTTTTTGCGCACAGGCTTGGATATTGGGCGTTTAGTCAGTAATTTAGCTTTGGAAATTG</w:t>
      </w:r>
    </w:p>
    <w:p w14:paraId="0D4804E9" w14:textId="7520F65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89</w:t>
      </w:r>
    </w:p>
    <w:p w14:paraId="1EF10FA6" w14:textId="77777777" w:rsidR="002D73E3" w:rsidRDefault="00F10C2F">
      <w:r>
        <w:t>CAGGTGCCTTACTACTCGTAACATAAATGTTAGGCTTAGAGTAATTCAAGATAGCTGAAATGCTGGAAATGTGAAAGAATTAACAAGGTGGGGTTTGGGTGAAATTAGGTGCTGTTAGAGCTCAAAGCTAACAGGTTGCGGTGTCAGTGAGTTTTAGTCAAATGCTCCCAGTCTATTTAGCACTGGCTCATACAAAGGAAGTATACTGTACTACTAGTAGGAATTGTAACAATGGAGAGATGGCAGGTACCTTAAAAATCTAGGATTGCAATTTGCATAGAGTAATTCAGTGCAAGATTG</w:t>
      </w:r>
    </w:p>
    <w:p w14:paraId="20F22534" w14:textId="0764B34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0</w:t>
      </w:r>
    </w:p>
    <w:p w14:paraId="048A03D3" w14:textId="77777777" w:rsidR="002D73E3" w:rsidRDefault="00F10C2F">
      <w:r>
        <w:t>TATTGTTCTGTGCGGTGTCAGTTTCTAGGACTTATTTTCTTTATACTTGTTGTTTGTTACTATTCCTTTTGTTACTTTGGCATGAATTTAATTATTGACACTGGATCATTAATGTGGCCAGGGCATTTGGGATGATTGGTCAGGA</w:t>
      </w:r>
      <w:r>
        <w:lastRenderedPageBreak/>
        <w:t>GACCCAGGGATCTGTAAGAAAATGTCATCCTGGGAAAGAGGAGATATAACAAGATATTGAAGATTGTGTCCAGTTCAGGGATATTAGTAAATTCTGAGAAAGATTTGAGTATCTTCAGCGAGGGTGAGTTTGAGGTTGATAGGACTACGTACAGA</w:t>
      </w:r>
    </w:p>
    <w:p w14:paraId="3DC17784" w14:textId="44C0A16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1</w:t>
      </w:r>
    </w:p>
    <w:p w14:paraId="4212CFD4" w14:textId="77777777" w:rsidR="002D73E3" w:rsidRDefault="00F10C2F">
      <w:r>
        <w:t>ACGTTTTACCACATGCCCTGCTTTTGTTGATTATTTAATATTTGTGACTTTAACTATGAACATTGACTACTAAGGGTCTTTGTCATGTAGACATTTGTGATTTTCCTGGGGCACAAATTTAACTTGCATATGCTGATGAGTGGGAGCTGATTAAATAGCGTAGTAATGCAGGCAGGAAACTCGTGACTGCTGCCATCTTAGTGTGGTGGTGGTTTATAATCCCTACCATTTAACTCTCAGTGAAATAACAAATTTATGAAAACCAACCTGAAAAGAAAGCCATACACTGGTTGATGAGAT</w:t>
      </w:r>
    </w:p>
    <w:p w14:paraId="66BBDFCA" w14:textId="253B7E3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2</w:t>
      </w:r>
    </w:p>
    <w:p w14:paraId="5085382D" w14:textId="77777777" w:rsidR="002D73E3" w:rsidRDefault="00F10C2F">
      <w:r>
        <w:t>TGTAGTAACTTTGGAAACCCGAATTATCCTGTTTTTTCTTTAGGCTAGGTCCTTGTCTTAAATCTCAAGGAGCCAGAATCACTGAAATGATAGCCTTCAGTAAAACTACCTGTACGAAATTGTGATAGGCATAGCTATTTAAGGTTAATGCTGTGATGAATAATATAACCAGAAGTTATGTTTGGAACAGTGAGAATTCTTCTGTTCCTATTGGCTACTGGCCAATACTTAGATATAGTGATATCTAGATCAGGGATTTTTCCATTTGCAGGGATTGGGGTGAGAGAGTTCATTCTTCTC</w:t>
      </w:r>
    </w:p>
    <w:p w14:paraId="21C8F07D" w14:textId="3E18262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3</w:t>
      </w:r>
    </w:p>
    <w:p w14:paraId="34BEB298" w14:textId="77777777" w:rsidR="002D73E3" w:rsidRDefault="00F10C2F">
      <w:r>
        <w:t>TTTGGTGCAATTTAAAAAGCCTCCTCAGATGTATACAGCTTTGGAACATATCAATCTATTTATTTTTTGAAAACAAGTTTTACTAAGACATATTCCTTTATTTAGTTTTTTTTAATTTTTATTTTTTGTTAGTCAACAATCTTCACTATGTGTAGAACATTATACTGGAAACTTGGGAAGTTACAAAATATATAGAATATATATCCTATAATGAGATTTGGAACCCTTTGTTCATCTCCATATTCCTTGGAGGAAGTAAACTTTATAAACTATCAGAATCTTTATAAAAATAAATCTCCA</w:t>
      </w:r>
    </w:p>
    <w:p w14:paraId="12D63A21" w14:textId="2E1284A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4</w:t>
      </w:r>
    </w:p>
    <w:p w14:paraId="3F80AD59" w14:textId="77777777" w:rsidR="002D73E3" w:rsidRDefault="00F10C2F">
      <w:r>
        <w:t>CTGTAGACTGGCTAGCCCAAAGACCAAAAGTAGCACAGATGACCCCATTTGACAGAAAGGCCAAATTTTATCTTCATTGTCTTTTGTCAAAGGTAAGAATAGAGACTCCTCACACTACGTGGTTCGATACACTTTCTTCAATAAAATAATGAGCCTGGGTAAATTAACTATCTACTCATTCTTAGTGTTTATAAATTACAACATAACTAAACTCTGACTTCATCCAGGAGTGAGTAGATAACTTTAAACTTAAACTGAATATTTTATTTTAGAATGTAAAGTTTTCTCAAGATATGTGTC</w:t>
      </w:r>
    </w:p>
    <w:p w14:paraId="4687135C" w14:textId="6224B85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5</w:t>
      </w:r>
    </w:p>
    <w:p w14:paraId="46FE9D11" w14:textId="77777777" w:rsidR="002D73E3" w:rsidRDefault="00F10C2F">
      <w:r>
        <w:t>GCTTTGGAATGTCAGTCAAAAGGGTGGGAAAATATAATCGGGGCTGGGGCTAATGCAAAGCACTTGGTGAACCTGCCTTGGTTAATGGACAAAGCCAAAATTTAAGCAGGGAAATTGAGACTGGAGCTGCCTAGAGGGAAAGCAAAAAGCCTAGTGGTGGGACAAGGAGAGTGCAAAACTGAGGCACGGAGCCAAGAATGTGGATACTAGGAGGGGAGTCTGAACATCAGCAGATTAGGACCAATGAAGAGTTGTAGGAATTGAACCCCAACAATGATGTAGATGTCAGCTGTCACTTGT</w:t>
      </w:r>
    </w:p>
    <w:p w14:paraId="30DC7D8D" w14:textId="5A354FE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6</w:t>
      </w:r>
    </w:p>
    <w:p w14:paraId="15C9650A" w14:textId="77777777" w:rsidR="002D73E3" w:rsidRDefault="00F10C2F">
      <w:r>
        <w:t>ATTTTATAGCTTTAAGAGAGAATCTTACAGATCAAGAAGTCCCAAGCCTGTATTTTTCCAGATATAATCATTTAAACAATCCTAACCTTTGTGAGGAAAGTATAGGAGGCCAGGCAAGGTAGACAGAGCTTGAGGCCTTGGCAGTTGCTTCCTTTTGATCTCTAGGGGAAGGGGGTGGGGGTTAATATGTATTCATTAATTAATACCAACATTGTATTGAAAAAATTGCAATTAGTCAATGATAATGGGTTCTTCTGAACATTTTACATGACAAACAAATATTCTTAAGTTTAATTTCAA</w:t>
      </w:r>
    </w:p>
    <w:p w14:paraId="6A35E9CD" w14:textId="4A26143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7</w:t>
      </w:r>
    </w:p>
    <w:p w14:paraId="31574E04" w14:textId="77777777" w:rsidR="002D73E3" w:rsidRDefault="00F10C2F">
      <w:r>
        <w:t>ATCAGCAAATACGTAATGTACAAGTTCCTGACGGTGTTCCTGGCCATTCCCCTGGCCTTCATTGCGGGAATTCTCTTTGCCACCCTCAGCTGTCTGCACATCTGGTGAGACGGGGCACACCGGGTGGACCGGCTTTCTGAAACATGGGCATATTCTCCGCCACCTGCCCCCTACTCTCCTCTTATCCCAGGCCGGCGTCAGGAGGAGGAACGCGCATCAGTTCCCAAGCAGTAGGAAGAACTGGAAGGCCTTGAAAGGCAATGCGCTTCCTTTAGAATAACA</w:t>
      </w:r>
      <w:r>
        <w:lastRenderedPageBreak/>
        <w:t>GTTTGGGCTTGGAGTTTC</w:t>
      </w:r>
    </w:p>
    <w:p w14:paraId="7D58C28C" w14:textId="435C579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8</w:t>
      </w:r>
    </w:p>
    <w:p w14:paraId="512C5F8E" w14:textId="77777777" w:rsidR="002D73E3" w:rsidRDefault="00F10C2F">
      <w:r>
        <w:t>ACTGTTCTGTTCATTTCCTAGCTGTTCTAATTAAGAAAACTATTAAGATGAGCAACCACATTTAGAAATGTTTATTGACAGGTCTTTTCAAATAATGCTTTTCTAATTAATAGCCAAAGATTTCATATCTAACTTTGTAACCAGAATTATACAGTAAGTTGACACCACTTAGATTTAAAGGCAGACAGTTTTGCTTTAGTACAATAGTATACATTTTATAATGATGAACTTATAATGATTAAGGGACATTTCTATAAAAATACTACAATAGTTTTATGCACAACTTCCCATTAAAAATGA</w:t>
      </w:r>
    </w:p>
    <w:p w14:paraId="2E5ABD9A" w14:textId="30054BD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99</w:t>
      </w:r>
    </w:p>
    <w:p w14:paraId="6A288FD0" w14:textId="77777777" w:rsidR="002D73E3" w:rsidRDefault="00F10C2F">
      <w:r>
        <w:t>TTGCCTCAGGTTTAAAATAATCTGCCCAAGCACCCCAGCGCGGGAGAAACGTTCTCACTCGCTCTCTGCTCGCTGCGGGCGCTCCCCGCCCTCTGCTGCCAGAACCTTGGGGATGTGCCTAGACCCGGCGCAGCACACGTCCGGGCCAACCGCGAGCAGAACAAACCTTTGGCGGGCGGCCAGGAGGCTCCCTCCCAGCCACCGCCCCCCTCCAGCGCCTTTTTTTCCCCCCATACAATACAAGATCTTCCTTCCTCAGTTCCCTTAAAGCACAGCCCAGGGAAACCTCCTCACAGTTTT</w:t>
      </w:r>
    </w:p>
    <w:p w14:paraId="31221AB8" w14:textId="2547F25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0</w:t>
      </w:r>
    </w:p>
    <w:p w14:paraId="0467DDDD" w14:textId="77777777" w:rsidR="002D73E3" w:rsidRDefault="00F10C2F">
      <w:r>
        <w:t>AAGCCCAACAACAAGGCCATGGCAGACGAGCTGAGCGAGAAGCAAGTGTACGACGCGCACACCAAGGAGATCGACCTGGTCAACCGCGACCCTAAACACCTCAACGATGACGTGGTCAAGGTAAGCCAAGGCGACCAACAGGGAAGGGCTGGGACAGCTCTCCTCTGGCAGTTAGCCCGTGCATCCTTCTTTAGCATTGCCGTGTACGCACACCCCACCCCGCCCCCTACACGCGCACACACACACACACACAGAGTTTTGTGGGTTTGATGTGTGGGAGCTCCCGCAGTCGGCAGAAAC</w:t>
      </w:r>
    </w:p>
    <w:p w14:paraId="1FB712AC" w14:textId="2695DAF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1</w:t>
      </w:r>
    </w:p>
    <w:p w14:paraId="4D540A7A" w14:textId="77777777" w:rsidR="002D73E3" w:rsidRDefault="00F10C2F">
      <w:r>
        <w:t>TCTCAGTTTTCATAAGTATTATGTCTCTTCTGAGCTATTTCATCTATTTTTGGCAGTCTGAATTTTTAAAACCCATTTAAATTTTTTTCCTTACCTTTTTATTTGCATGTGGATCAACCATCGCTTTATTGGCTGAGATATGAACATATTGTTGAAAGGTAATTTGAGAGAAATATGAAGAACTGAGGAGGAAAAAAAAAAAAAAGAAAAGAACCAACAACCTCAACTGCCTACTCCAAAATGTTGGTCATTTTATGTTAAGGGAAGAATTCCAGGGTATGGCCATGGAGTGTACAAGTA</w:t>
      </w:r>
    </w:p>
    <w:p w14:paraId="2C22DACA" w14:textId="0A20857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2</w:t>
      </w:r>
    </w:p>
    <w:p w14:paraId="50304382" w14:textId="77777777" w:rsidR="002D73E3" w:rsidRDefault="00F10C2F">
      <w:r>
        <w:t>AGGACCGGTTCATCAACTTCTTTGTAGGCAATACCATAAATTCTTCTTATTTCCCAGATCATCCATTGCATTCGATATCAGTGAGAAGGCTAAAGGAAACGAAAGATGGTTTTATGTTTTTGACGGACCAGTCCTACATTGATGTTTTACCTGAGTTCAGAGATTCTTACCCCATTAAGTATGTCCATGCCTTTGAAAGCAACAATTTTATTTACTTCTTGACGGTCCAAAGGGAAACTCTAGATGCTCAGACTTTTCACACAAGAATAATCAGGTTCTGTTCCATAAACTCTGGATTGC</w:t>
      </w:r>
    </w:p>
    <w:p w14:paraId="669AC10B" w14:textId="2C8AD90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3</w:t>
      </w:r>
    </w:p>
    <w:p w14:paraId="59ECB5A3" w14:textId="77777777" w:rsidR="002D73E3" w:rsidRDefault="00F10C2F">
      <w:r>
        <w:t>TGTGAACATGTAGATGTTTTGTGTGTATTTTTTTAAATGAAAACTCAAAATAAGACAAGTAATTTGTTGATAAATATTTTTAAAGATAACTCAGCATGTTTGTAAAGCAGGATACATTTTACTAAAAGGTTCATTGGTTCCAATCACAGCTCATAGGTAGAGCAAAGAAAGGGTGGATGGATTGAAAAGATTAGCCTCTGTCTCGGTGGCAGGTTCCCACCTCGCAAGCAATTGGAAACAAAACTTTTGGGGAGTTTTATTTTGCATTAGGGTGTGTTTTATGTTAAGCAAAACATACTT</w:t>
      </w:r>
    </w:p>
    <w:p w14:paraId="6901049B" w14:textId="00E4C6F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4</w:t>
      </w:r>
    </w:p>
    <w:p w14:paraId="671A98B4" w14:textId="77777777" w:rsidR="002D73E3" w:rsidRDefault="00F10C2F">
      <w:r>
        <w:t>CTTTCCCCATGGAGGCATCTCTCCCTCCTTCTCTCTTTCCTTTCGTGGCTCTAGCAGTAAGCTTGCAGCTCCCATGTTCCCCAGGAGGCAGCGGAGTTGCTCACAAAAAGACGACCCCCTCCCCATAGTTGTTTTCTGCCCACGTTGGCAGCAGCCCCCCCCCGGGGGTCGATTTGGTGGCACCTCACTTTCCTGCTAGGACTTCTTCCGAAGAGGGGAAAATGTGCAACTCCTTTTACTGTATATTAGATGCTGTGACAGCAATGGAACCAGATGAACGACTTAAGTTCTCAGATATTT</w:t>
      </w:r>
    </w:p>
    <w:p w14:paraId="02612EE6" w14:textId="0DC2CB0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5</w:t>
      </w:r>
    </w:p>
    <w:p w14:paraId="6550EA8B" w14:textId="77777777" w:rsidR="002D73E3" w:rsidRDefault="00F10C2F">
      <w:r>
        <w:lastRenderedPageBreak/>
        <w:t>CTCTGGTTGGGTAGTGGGGAGAGGGGTTCCCGAAGGCACTCTTGGGAGTGTATGGATGACGTGTCAGGTCACCAAATGGATTGTCGAAGGGACCGGAGGGAAGAGGGGAGAGCTGGAATTTCTGAGGGTTTCGGTTGCAGTTTTCAGTGATCTTTGCTCGTCTCCCTTCCCTGTAAAGCTACATATGCTCAGCAAGTGCCGCGTGCCTCCCATCCTTGGTCGGTGGTAAATGCAGGAGGTAATTAACAGGATCTTCACAAACTTGGAGCCAGCCCACTGAGTCGTTAAAAAAACACCCGC</w:t>
      </w:r>
    </w:p>
    <w:p w14:paraId="6C42D127" w14:textId="2BB36B8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6</w:t>
      </w:r>
    </w:p>
    <w:p w14:paraId="5A5EC345" w14:textId="77777777" w:rsidR="002D73E3" w:rsidRDefault="00F10C2F">
      <w:r>
        <w:t>ACATTTCATTCTGCATCCAGTGGATATTTGTTGACATGGTGTTGGCTGAGCTGGGATATAGCCTATGGAGAAATTTCATGAAGCTGGCAAAGCTCCTGTTATTTTCTATTTCATGCTTACATATTAGTGTTTTGTTAGGTTGTTTTTCTTTTTCTTTTTTCTTTTAGATCTACACGGAAAGATTTGGCAGGTCTGATAATTTAGGCCTCTGGAAACCTCAGTTATGCTATAAAGAGTAAAGGGCAACATCATATGTTATTGTAGGGTTCACAGTTTAGGATGCTTGGTCTTATTTTGGTA</w:t>
      </w:r>
    </w:p>
    <w:p w14:paraId="007622E2" w14:textId="0C48049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7</w:t>
      </w:r>
    </w:p>
    <w:p w14:paraId="4F24F265" w14:textId="77777777" w:rsidR="002D73E3" w:rsidRDefault="00F10C2F">
      <w:r>
        <w:t>GTCTGGTTTGACAAGGCTAGAATTTAATCCTGCAGAAGACAGGAGAGGCCGGAGGAATCTGGCCTTGAGCTGAGAGAGGGCCTTAAAAGTTACGCTTAGGAGCTGGGAATTGTTTACCTGGAATTGCAGAATTTGAAAGGTTCTTGGTCCTTTCTTTAGTATCCCTATCCCATGACTGGCTTCTCTGTATATAAATAGTTCTGGTGACAGAGACTTCTCTAGACCATCTATTCCATTTTCAGACAGCTCTAAGTATAAGAAAATTCTGAGCATTGAGTCAAAACGTACAGGTTCTACCTA</w:t>
      </w:r>
    </w:p>
    <w:p w14:paraId="5773F2AB" w14:textId="3159A88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8</w:t>
      </w:r>
    </w:p>
    <w:p w14:paraId="16317798" w14:textId="77777777" w:rsidR="002D73E3" w:rsidRDefault="00F10C2F">
      <w:r>
        <w:t>GTGGAGTGCCACTGCAGTGGGCTGGCGAGGTGACCTCTGACACTATAGTGGAGCACATTCTGTCCTGGAGGGAGACATTTGTGAGGTTTTCTGAACATTGGTGTAAAAGAGTTAGAATTTGGTTTTTCTTTCTTAAGCAACAAATGGGAATCCTAGTGCAGAAACTTTTGTCTCCTGGGTGGGAAAACTTCTTATTTTAAACTATAACCACTTTATTTCATTTGCTTCCGGGTAATCTCTTAACTACAAGAAACTGAACCCTATGTAGACCCACCATAACCCACAGATAATCTTTCAAGG</w:t>
      </w:r>
    </w:p>
    <w:p w14:paraId="02C5C429" w14:textId="0D82683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09</w:t>
      </w:r>
    </w:p>
    <w:p w14:paraId="7803065F" w14:textId="77777777" w:rsidR="002D73E3" w:rsidRDefault="00F10C2F">
      <w:r>
        <w:t>CTCAGGTATGACAAGCCATAACTTCCTTGGCAAAATGTCTGATGAAGACTTAGTGGTGAAAAATGACAAAGGAAGGCTGTTTGACTTGTGTTGTAGCACTATAGCAAAAGGGTGGGGGGGTATGAGTGAGAGAGAGAGAGATGGTTTATGGAGTTAACTACTTTATTTTGTTGATATTCAGAGTGACAGAGATAAGTGATCTAATATTCCTGGGATTTTACTCAAGTCTAGGTCATTTTTTTCACTTAGCAGGAAATTGAAGAGTGGTTCACTATGCCACATTTGCATAAGGATGTATAT</w:t>
      </w:r>
    </w:p>
    <w:p w14:paraId="27187489" w14:textId="73B794F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0</w:t>
      </w:r>
    </w:p>
    <w:p w14:paraId="703B6649" w14:textId="77777777" w:rsidR="002D73E3" w:rsidRDefault="00F10C2F">
      <w:r>
        <w:t>AATACAGGAACCTTTAGGGAAGCTCCAGGCCAAAGAGCATCCGTGGGCTCTCGGAGCGTGCGTTCCGGATTGCCGAGGCCATCCGCTGGCAAACAAGTCCCTGAGCGTGCAATGTGAGGAAACGAGGAAGGGGGCCAGGGGATAAGGAGATTACTATGCATGGGATACAAGAATCCAGAGATGATTCTCAACTCATTGCTTCGCTTCTCTCCCTGAAGCTGGGATGAAGAGCTAGCACTTGTAAATTTGGAGCTGCCGCGTCTATGCAGGGCAAGGTTAGGGAGGGGCCAGGCCTCTGCG</w:t>
      </w:r>
    </w:p>
    <w:p w14:paraId="31CFF967" w14:textId="543E8A9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1</w:t>
      </w:r>
    </w:p>
    <w:p w14:paraId="129FBA10" w14:textId="77777777" w:rsidR="002D73E3" w:rsidRDefault="00F10C2F">
      <w:r>
        <w:t>TAAGAAGAGATGGAAGAATGAACTGAAGCTGATTGAATAGAGAGCCACATCTACTTGCAACTGAAAAGTTAGAATCTCAAGACTCAAGTACGCTACTATGCACTTGTTTTATTTCATTTTTCTAAGAAACTAAAAATACTTGTTAATAAGTACCTAAGTATGGTTTATTGGTTTTCCCCCTTCATGCCTTGGACACTTGATTGTCTTCTTGGCACATACAGGTGCCATGCCTGCATATAGTAAGTGCTCAGAAAACATTTCTTGACTGAATTCAGCCAACAAAAATTTTGGGGTAGGTAG</w:t>
      </w:r>
    </w:p>
    <w:p w14:paraId="14B1C2E5" w14:textId="63FD259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2</w:t>
      </w:r>
    </w:p>
    <w:p w14:paraId="028E7ED2" w14:textId="77777777" w:rsidR="002D73E3" w:rsidRDefault="00F10C2F">
      <w:r>
        <w:t>ATATGAGAGATCATAGAAATTCAATGTGGTATGAAAATCTGCTTGGGACTTCAGATATTGTCTCCAGTGATTGAATAAAAATAGGAGCTCACCTACTATGATGAGGTTTCTGTGTGTGTTAAAAGAAGGTTTTCATTACTTT</w:t>
      </w:r>
      <w:r>
        <w:lastRenderedPageBreak/>
        <w:t>TGAAAAGGTTATGTATCCTTGTTTTATGTTAAAACTTTGAGCTTTGTTAAATATGCAGAGTTCTCTTTCTTAGCATGGACTACAGAGGTGCAACTACCTCCTACCTGACTTCACATCTACTCCCAAATGCCTAGTGAAGGCTTAATAATTTCAAAAAG</w:t>
      </w:r>
    </w:p>
    <w:p w14:paraId="2FA3F789" w14:textId="27A20A8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3</w:t>
      </w:r>
    </w:p>
    <w:p w14:paraId="405C13EB" w14:textId="77777777" w:rsidR="002D73E3" w:rsidRDefault="00F10C2F">
      <w:r>
        <w:t>TACAGTGTAAGTTGAAGAAGGTAAAATCTGGATGTAGTTTCTAAACTCTGCTTGGCAGTTTTCATATTTAAGCCACTAGAAGAAAAAAATTGGGAGGGAAGCTGAGAAGAATTTACTGAAAGAAAAAAATACTTGGGAGGGAAATTGGCAAGAAGTATGAAAAAGCTTGGGAGGGAAGTAAGCAAATAAATGAGTTAATGACTGTTCTGGAAAATAAACTCTATCATGCAGATATCACATGACTGATTAAATTTGAATTTGACCTCCTGCTTTCCAGGTCTGGTAAAAACTAACCTGTAA</w:t>
      </w:r>
    </w:p>
    <w:p w14:paraId="2775045A" w14:textId="09475DB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4</w:t>
      </w:r>
    </w:p>
    <w:p w14:paraId="4F34AC56" w14:textId="77777777" w:rsidR="002D73E3" w:rsidRDefault="00F10C2F">
      <w:r>
        <w:t>GGAGGGTGGGTGCCAACATCCCCTGTTGGGGGCACTCCAGGCCTTGAGGGAGCACCTGCTTGAGGGCTTGTAAATCTTGACAGTGCTTGGGTCACAGTATTCCGAGCTAGTTGTTTGGCCACTAGGTTGTCACGACTTGTAGGCGAGACATCTCTTGACGGAGGACTTTGGGTAGTATTTCCATTTTGGTCTGGGTCGTTAGCATTGCCCTGAAATCTAAATCTAGCTGCTTGGATTCGTGGGTTTAGACCTGGATGCAAAGAGGTGTTGGCACATGGTGAATGTAAACTGTGCATAGGT</w:t>
      </w:r>
    </w:p>
    <w:p w14:paraId="32C44F90" w14:textId="3FB10C9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5</w:t>
      </w:r>
    </w:p>
    <w:p w14:paraId="302D0581" w14:textId="77777777" w:rsidR="002D73E3" w:rsidRDefault="00F10C2F">
      <w:r>
        <w:t>TATTTGGGGCTCAGTAAGATCAGTTAAGTTGCACAAGTCATATAGATACTAAATGTGGAGCCAGGAAATGCAGCAAATTCAGAAGTGGAATATGACATTCTAGATTTAAGAGTTTGTCAAGGAAACTTTGGAAATCTACTGTTAAAACTCAAACTAAAAATTAAACTCCTTCACTCAAAAATGTGACTACATAAGATGCAAAAGCATTTATCAATAAAACCAAATGTAGGAGAAGATGATTCCCTCTCATCCACTGCAAATTCCTACCTGAGGTGACAAAATCATTTCCTCCACAAAATA</w:t>
      </w:r>
    </w:p>
    <w:p w14:paraId="4A38F690" w14:textId="7346BF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6</w:t>
      </w:r>
    </w:p>
    <w:p w14:paraId="0657BDD8" w14:textId="77777777" w:rsidR="002D73E3" w:rsidRDefault="00F10C2F">
      <w:r>
        <w:t>GGCAGGAGAATTGCTTGAACTCAGAAGGTGGAGGTTGCAGTGAGCCAAGACGGCGCCATTGCACTCCAGCCTGGGCCACAGAGTAGTGAGACTCTGTCTTGGGGTGGGGTCGGGGGAGGGGGCAGGGAGGAAGAAAAAAAAAAAACATGATGAGGCTTAATGGTTTATGTCTAAGGGAGGGGAAGAGGCAATTTATTCAAGTTTTCAGTGCTTTTAAATAGCCACATATTTCAATCTTTATCATATTGTTTTTGCCCTAACCCTATTAGGATAACTTGCTTACATTAAGCAAAATTCTGA</w:t>
      </w:r>
    </w:p>
    <w:p w14:paraId="6F1ABE8A" w14:textId="50D1A76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7</w:t>
      </w:r>
    </w:p>
    <w:p w14:paraId="700CA160" w14:textId="77777777" w:rsidR="002D73E3" w:rsidRDefault="00F10C2F">
      <w:r>
        <w:t>AGATTGTAGATGAGAAGACTCTTGGTGAGTTATGGGCCACAGCAGAAATGTAAAGGATCATTCCTCTTGGTGTGCAGTGAGGATAATCAGACAAGGCACCATCTGGATTCCCAGAACATGGTAATTGATAATGACAAGGTCAAAGATGGAAAGGCAGAATGCCTGGGGATACTGAGAAGACAGAGAAGCAAATAGGGGCCGCTGGCCTCAAAGACAGTGGAGCAAATTGTGTTCACCGATCCAAATTATTTTCTAGCACACCATCGCTGCCTTTTTCATCCCATTTATTATATAACCATG</w:t>
      </w:r>
    </w:p>
    <w:p w14:paraId="2F97D9C9" w14:textId="11F1699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8</w:t>
      </w:r>
    </w:p>
    <w:p w14:paraId="6F8ABBE0" w14:textId="77777777" w:rsidR="002D73E3" w:rsidRDefault="00F10C2F">
      <w:r>
        <w:t>CCTCTAGAGGGCTTCGCGGGAGAGTTCTGGCTCAAACCAGGGACGGCGAGGGCAAGGGGTGAAAGGGGTTTGAGGCGAGGCAGAGGACTCAGGGGTCTGCGGACGGCTGGTCGGCCCGTGGAGACGGCCGCGGCGAGGCGCCTGAGGTACGGCGGTGCGGAGCGAGGGCGAGGTCCCGCCGGCGGCCAGGCGGCGGCGCTCACGGAGCCGCGGGCTTCCCCAGGCCCCGGGCAGCGTGCTGGAGCTCTCGGGCGGCGCCGCCGCGGAGCTTGGCGCGGCAGCTGGCAGCGGCCTGACGCG</w:t>
      </w:r>
    </w:p>
    <w:p w14:paraId="385661A2" w14:textId="0EFC093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19</w:t>
      </w:r>
    </w:p>
    <w:p w14:paraId="64EC54FF" w14:textId="77777777" w:rsidR="002D73E3" w:rsidRDefault="00F10C2F">
      <w:r>
        <w:t>CAGTGCATTGCTAAATGGCAAAAGTTGAACATTTTTTTCCTGCCAACAATTTTCGAAGCATGCCTCCCGGAACTTGGGGATTCTTTTATCAGGCCCAAGGGAGGGAAAGCATCTATTGGTAGCAGATGGGTATTTATCCTGGCAGCTCCGCTTCTCAAACTTGAAAGTGGAGTTGGGTCACGTGGGCTCACGCACTTTCCCTCCTCTTCTGCGCCCCGATCCTGCTTGGAAAATCCTCGAAGATCCCAGTCATCTGTCAAATTCTGCCAACCAAGGGCCGCTT</w:t>
      </w:r>
      <w:r>
        <w:lastRenderedPageBreak/>
        <w:t>CTTGGGGGCGAGAGAGC</w:t>
      </w:r>
    </w:p>
    <w:p w14:paraId="5985AFF9" w14:textId="2DC2A07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0</w:t>
      </w:r>
    </w:p>
    <w:p w14:paraId="78BCCE87" w14:textId="77777777" w:rsidR="002D73E3" w:rsidRDefault="00F10C2F">
      <w:r>
        <w:t>TCCTAATATGCCAGACCTAGAGGATACAACTCAAAGCTTAAAAGACGTAGTTTTATCTCAGTGAAAGGAGGTACTACTTTATAAGAACATTTAGCTAAAAACAGGAAAATGCTCATGCAGGGTTTAACTAGCAAATAATAAAATATAATTAAAGTAAGGTAGGGTGTTTGAGAAAAAAGAAAATCCTAAACATTTTGAGGCTGACATCATGGAAGTCATCTAAGCTTTTTACTATGTATCCATTGGCACTACTTCCAAGGCTGAGTTGGACAGATCATCTGTGTTGCCAAATACTGCCGT</w:t>
      </w:r>
    </w:p>
    <w:p w14:paraId="7E4C0088" w14:textId="7A4B05D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1</w:t>
      </w:r>
    </w:p>
    <w:p w14:paraId="44BD6C66" w14:textId="77777777" w:rsidR="002D73E3" w:rsidRDefault="00F10C2F">
      <w:r>
        <w:t>CACTTTTCTGGAGCTGACCCTGACACCAGATACAGCTATTTGAGAAGTGGGTCAGGGTATCTCTACGTGGATACCGGAGGCAGGGTGGATGTGACCTAGCCCCGCCCTGTTGACCGCCAGTTCTGGGGTTCTGTTCCCCTGGGCCTTGATCATTGCCTTCTGGTTTTGTGTCCCTGCTGAAATCTAAGTAGTTTTAGTGAGTTCCTTTCTTTCAGGAGTTTTCTCATCTTTTTTTTCCAATTATCTGCAGGCTTCAATGTAGAAACAGTGGAATATAAGAACATCTGTTTCACAGTCTGG</w:t>
      </w:r>
    </w:p>
    <w:p w14:paraId="31F45CCC" w14:textId="4F68DBB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2</w:t>
      </w:r>
    </w:p>
    <w:p w14:paraId="0698CC7D" w14:textId="77777777" w:rsidR="002D73E3" w:rsidRDefault="00F10C2F">
      <w:r>
        <w:t>AAGCCAGACACCTAGGCGTGGTTATTGGCTACACATTGAGCTGGCTGTTTTACCAAGGTTATCAGTCTTTCAGAGATCAATAATAAAATGATATGAAGAGAACGAGGATACCTATTTTCAAAAATATGCTTCCAAAGATGTCTGTTGCCGGACATGCTGGCAGAGAATAGCTGCATGATGCAAAATTCCATTACTTTATCATATCCATCTATGTTTTAGGTATATTTCTTTACCAGGACATCATAGCCTTAAAAGTCACTCAAGGTTTCTATTGCAGCTAAGGTCAGAATCCTAAAGTTG</w:t>
      </w:r>
    </w:p>
    <w:p w14:paraId="2EE98ABD" w14:textId="46FA637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3</w:t>
      </w:r>
    </w:p>
    <w:p w14:paraId="507C3865" w14:textId="77777777" w:rsidR="002D73E3" w:rsidRDefault="00F10C2F">
      <w:r>
        <w:t>TAAAATAAAACAAAACTAACCACAGACAGATTAAAGTCCAAGAAACACAGTAGACAAATTTCCTTTCATGGAAGCTACTCTGCAAGGAAATGCCGATCCTAGCATCATGTTTTAAGTTTTAGCACACTATTTGTTCTCCTCCTGGCTTAGTTTGGTTCTATTATTGTTTTACCAAGAATGATACACTTTCTTTTTAAATATGTGATTTTGAAAAGCTTTCCCTACAGATGCAATTGTTTCAAAATTGCATGTTGGGGCTACATTTCTTTGTTCCTGTGGGAATACATCTTTACTTATATA</w:t>
      </w:r>
    </w:p>
    <w:p w14:paraId="488C5C53" w14:textId="5647DE0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4</w:t>
      </w:r>
    </w:p>
    <w:p w14:paraId="4BBEA9A1" w14:textId="77777777" w:rsidR="002D73E3" w:rsidRDefault="00F10C2F">
      <w:r>
        <w:t>AGGATGAGTTAATTGAGTGAGGGGTGGGAGAGAGATGGGGTTGTAGTGGCTTGCAACCTAATCTAGTGTTTGGAGCCAGATCATGAAGAGACAGGTATACCAGGCTAATGGGTTTGGATTTTATCATGCAGGCAGTGGGCATTTAGGAAAGTTTCATAGCAGAGGGTGTGCCACGGTCATAGTTATGGTTTAGAAATCTTGCTCCATACTGGTTCTGCAGGTAGGGGATTATATGGCTTGCCTTGCGGCAATTGTCAGAGTTGCCGTTTTTACATTCGTTGGGGTGATTATTTGATTAAT</w:t>
      </w:r>
    </w:p>
    <w:p w14:paraId="6C7E5848" w14:textId="4D153F9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5</w:t>
      </w:r>
    </w:p>
    <w:p w14:paraId="460DB758" w14:textId="77777777" w:rsidR="002D73E3" w:rsidRDefault="00F10C2F">
      <w:r>
        <w:t>AACTCTGATGATTCATGATGACTGAAGGGAAAGTTACTTTGATGGTTACCTTCTTGAGGGCCAGAAAAATGTCTTTTTTTGCCCACATTAGTGGTGACACAGGCTAGGCATTTAACCAATATTTGCTAATGAAAAGACAATATATAACATTGAAAACAGAAACATACAGAAGTCAATTTATATTTGGTTTAAAAATACATGGTTTTCCTCAGCAATTTATGTTCTTAGGAAATTATATCTTCTTTAGGATTACCATAGCCAGTTTGCCTTTATTTACTTATTTTTTAAAAATTTTAACAC</w:t>
      </w:r>
    </w:p>
    <w:p w14:paraId="173F881C" w14:textId="53C7BBD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6</w:t>
      </w:r>
    </w:p>
    <w:p w14:paraId="7B55452D" w14:textId="77777777" w:rsidR="002D73E3" w:rsidRDefault="00F10C2F">
      <w:r>
        <w:t>GATGGATGCATGGGCAGACAGAGTGACAGGCGTCCAACATTTGCAAAAAGCTGACTCACAGGCCCCAACGCCTGGCATCCCCCCCTAAACCAGAGGCCCTGCACAGTAGAGGCTCTGGCGGGGAGACCAGCTGCTTGCAAAATGCCCCAAGGACGTGGGCTGGCCATGGCACCGTGGGTCCACGGGCAAGATGGGCAGACCGGAAGCAGCACAGCGCGTGGGACAGGTATACTCACATCTCCCTCACACTGAGCCAAGTTACCCAAAGCAGGACGGAAAGGAACAAAAACAAAGAGTTAG</w:t>
      </w:r>
    </w:p>
    <w:p w14:paraId="114BD998" w14:textId="7D3C3A3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7</w:t>
      </w:r>
    </w:p>
    <w:p w14:paraId="25E754A4" w14:textId="77777777" w:rsidR="002D73E3" w:rsidRDefault="00F10C2F">
      <w:r>
        <w:lastRenderedPageBreak/>
        <w:t>GGTCTGGGGTTATCAGGGGGCTCCATGGGCAGCTGGGAGCTGCTAGGGAGAGGGTGCCAGAGGAGGGAGAGGAAGAACCCAGGGTCGGGGTTCAGAAGGACCTGATTCAAGTCTTAGTTCTGCCACTGTCAAGATGTGTGACTTTGGGCAAGGGGCTCTGCCTCTCTGAGCATTGGTTTCCTGAGCTGAAAAAAGGGAATAATAGCACCTCCCCCATAGGTTATGAGGATGAAAGAGGAAAGATGTGGGTTAGACATAAAGGCTGGGTCGGCTACAGTGCTGCTGCCCCACGTAAGGCAC</w:t>
      </w:r>
    </w:p>
    <w:p w14:paraId="36A6E8CD" w14:textId="03C8464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8</w:t>
      </w:r>
    </w:p>
    <w:p w14:paraId="3C3DD66A" w14:textId="77777777" w:rsidR="002D73E3" w:rsidRDefault="00F10C2F">
      <w:r>
        <w:t>GCGAGAGGGCAGTGGGGCGGAGCTACATGGGTGGGGGCGAGGCCTTGGCGCGGCCAGAGCGGGGGTTGGTCTGGGGAGCAGGTTGTGCTGGGCAGGGCTCGCTGCTGGGCAGTGCTCGCTGCTGCCCCCATGCGCCTGCCGCCGCGGATTGGGCCGGCCTCTTTTTTTCCTTTTACTAAAATTATTAAAACTGGAACACATGTGCTCTTAGATGATTGCAGGTACACGCCATAATTACATATTATTTGCCATCTTACCAATGCTTTTCAAAAGTTTTAATTGATAAATATATATTTACGG</w:t>
      </w:r>
    </w:p>
    <w:p w14:paraId="2B578776" w14:textId="088E144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29</w:t>
      </w:r>
    </w:p>
    <w:p w14:paraId="57F4835F" w14:textId="77777777" w:rsidR="002D73E3" w:rsidRDefault="00F10C2F">
      <w:r>
        <w:t>CATGGTGGGACTATTGAGGGGTCCGGCATGGGGTGAATAGGAGACTGGGCAGAGTGGCTCAAGGGAGTCGGGGACGTTGTTGGGGTCCAGACGGAATGAGTGAGTGCACAGGCCAGAGTCATTAGTGGGGTGGTCTAGCGCAGGGGAGGAGGCGCGTAGGATGATATGCTTAGGCACCCAGGCTGAGGGTGCTGTAAGTGCTGTGGTGACGGTGGAATGAGGAGGTGTCCGCCTAAGATTGTAGGGCACAAGAGATGGCTGCCCAAGTGGGGCCAGGCCCTACACAGCAGTAGAAGTGTC</w:t>
      </w:r>
    </w:p>
    <w:p w14:paraId="5A60B49E" w14:textId="5A8C639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0</w:t>
      </w:r>
    </w:p>
    <w:p w14:paraId="4AFDFAD2" w14:textId="77777777" w:rsidR="002D73E3" w:rsidRDefault="00F10C2F">
      <w:r>
        <w:t>ACTACGGGTGGGGTGGGGACAGCTGTAGGTCACTGAACACCAGATGTCTCCACATCTGACCCCCATCCTGTTTTGCAGGAACAGACAACGCAAGCTGGGGACGAAACTGCAGTGACCAGTGGGTGTGGCTGGGTCCAGCCTCCAGATCTGGCCCGCACGATGCCTTGCAGGATGGACAGGATGACAGACAGGGACGAAGCAGAGACCTCTACAGACCCAAGTCACCAAGTGGAGCCTTTTTTTTTCTTATTTTAATTTTAATGAACAAGGTGGACCAAAGGGCTGAACCAGCCCCTCAAC</w:t>
      </w:r>
    </w:p>
    <w:p w14:paraId="0C8C39F0" w14:textId="3B5C580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1</w:t>
      </w:r>
    </w:p>
    <w:p w14:paraId="7A975206" w14:textId="77777777" w:rsidR="002D73E3" w:rsidRDefault="00F10C2F">
      <w:r>
        <w:t>GCCCGTCCGCGGACACGCAGTCCGCTCCGCCCCACACACCGGGCAAAGTCCGCGCCGCCGCCGCCGCGGCTGGGGTCGGTGGGTCCTTGCTAGAGCCTTCGGGCCAAGGTCGCTGAGTTACAGCCGCCAGCCGGTAGAGGCAGCCCCGCGCCCACCCTCTGGGCCGAGCGGGCTGCGGGAAGGCACCCGGGGAGGAGGACTCGCGAGGCGGGGCCTGGGCCGGTAGCGGGCCCCGGGCGGGCAACGGTGCCCGGGAGGTTGGCTGTGGGGCGGGGACGGGGCATCGATGGGGCGGAGTCT</w:t>
      </w:r>
    </w:p>
    <w:p w14:paraId="1A32A5F8" w14:textId="62CD1CA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2</w:t>
      </w:r>
    </w:p>
    <w:p w14:paraId="2415E340" w14:textId="77777777" w:rsidR="002D73E3" w:rsidRDefault="00F10C2F">
      <w:r>
        <w:t>ATGGCAGGCAGAGGGCTGTCGGATACCTGGGTTTGGTCATACCCACCTTGGTCCTCTTGCAAATTGACCCTTTCCTCATCTCTTCTAGCTCTGCTGGTGGCAGGTGCAGACCACGTGTCCTGTGGGGGGGCCTGGGGGAGAGGGGGTGGGCCTGGAGGGGTGGGGCCTAGCTGCTGCTGCTATTTATCTGAACCCAAGTGAATCCCTGTGCTGGAGAGGCGCTCTGAGGCTCCTGGGGAGTCGGTGGGAACGACACCAGAAGCTCAGGTGGAGATCTTATCTTCCTGAGGCTGCTGGATT</w:t>
      </w:r>
    </w:p>
    <w:p w14:paraId="76BBE504" w14:textId="70B3495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3</w:t>
      </w:r>
    </w:p>
    <w:p w14:paraId="214DB155" w14:textId="77777777" w:rsidR="002D73E3" w:rsidRDefault="00F10C2F">
      <w:r>
        <w:t>GCAGAGAATGTAGGGCCTGACTCCTTGACTTTTTGGTCGAGGGGCCTCTGGGAATGCTTGCGGAAGGGAAGTCCTCCCCATTTGTCTGACAGGAAAAACCAAAACATCGTGAATTTTGACCTTCTCTGATGGAGAGAGTTCCGAGGCCAGGCATGACCCAGGGAGTGTGTGGACCTCGCGACCAGCTGAGGCTCAAAAGCGTCCTGGGAGCCGAAACGCTGAGTGCCCTAATCACCAGCTCTGTAACCTTTCCTTTCGTGCCTAACTAATAATAATGACAATAGGGACTATTATTATGGG</w:t>
      </w:r>
    </w:p>
    <w:p w14:paraId="3C98CC7E" w14:textId="7D2DD0B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4</w:t>
      </w:r>
    </w:p>
    <w:p w14:paraId="4CE9C39B" w14:textId="77777777" w:rsidR="002D73E3" w:rsidRDefault="00F10C2F">
      <w:r>
        <w:t>TGTGCAGCTTCATAAAAACCCTTGGTCTTTTTTGAGGTGGGCTGGGAAGGGGAGGCACCACAGCTGTCGTCAGGAAAACCTTGCTGAAGGAGGCAATGGAACAGCTGCACTATTTGGTGCCCGGGGGAGCGGTGTGGCT</w:t>
      </w:r>
      <w:r>
        <w:lastRenderedPageBreak/>
        <w:t>TGGGGGGCACATAGTAGGAATTCACAAACGTTTATAGAATGGGTGGTTTGCATGCCAGGCTTCTGCTGGGATGCATAAAGGTTCAGGGCAGCCAGTGTGTGCATGTGTGTGAGAATGTATGTGCCCACGTGTCAGGAGAAGGTACCCTCAGATCTGCACCC</w:t>
      </w:r>
    </w:p>
    <w:p w14:paraId="3F01F63D" w14:textId="6059355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5</w:t>
      </w:r>
    </w:p>
    <w:p w14:paraId="49504F56" w14:textId="77777777" w:rsidR="002D73E3" w:rsidRDefault="00F10C2F">
      <w:r>
        <w:t>CACCAGCTGCCCCTTTGTTCAGAACAAGGCAGATCTGAACTGGGTGGGACACGCGGCTTTGATTTAGTTTTTCTTCCGGGGGAGGGGGCGGGCTGGGGTGGGAAGGGATGGGACTTGGGTGACTCCTGTCGTCTAGCCTGAGATCTTCCAGTCTGGAAGCAGCTGCTGTCATTCATTCATTCAACAAACACATCGACCTGCGCCAGGCATGGGCCATGGAGCAGGAAACGAAGATAGTCCCTGTCCTCTTGAAGTTTATGGCCTGGAGGGGGAGATGACATCTAACAGATGAAGACGTCA</w:t>
      </w:r>
    </w:p>
    <w:p w14:paraId="29007388" w14:textId="6D2BABB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6</w:t>
      </w:r>
    </w:p>
    <w:p w14:paraId="115CE15B" w14:textId="77777777" w:rsidR="002D73E3" w:rsidRDefault="00F10C2F">
      <w:r>
        <w:t>AGCATCTTGGGCTGACTGTGGAGGGCCTTTGCTGGGCTTGGCAGGTGGGCATCAGGATGGGTAACTGCAGAGAAGAGGGAAGGGGGTGGTCTGAGGGCAGGGGGTGGCCTGAGGGTGGCCGGAGGAGTTCAGGAAGAGCACTGGAGCACGAGTCTCCTTTAGGGGACTCACCTTCTCTTTCTGTAAAGGGAAGGGACAGGGCTGGGTATCCTGAGGGGCACTGGTGGTCTTATGGGGTGGGGACATGGTGGGAAGGGGCCTGGCCCGCTCTGGTCTCCAGCCTGTGTCCCAAACCCACCT</w:t>
      </w:r>
    </w:p>
    <w:p w14:paraId="333E1555" w14:textId="6C44E92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7</w:t>
      </w:r>
    </w:p>
    <w:p w14:paraId="6FC53D56" w14:textId="77777777" w:rsidR="002D73E3" w:rsidRDefault="00F10C2F">
      <w:r>
        <w:t>TTCGGCCCCGTTACACGCGGGAAGCCGGGGATGGTGGTTTTTCCCCCATCGCACCACCGCTTTCTTTTCTTGGGCTTCCAGGGCTTATAACTTAATTGGTACGGTGTCATTTAAGTTTCGCATTAGCCCATGAAGTGGGTCCCGGGTTCACACCCATTGTGCAGATGGGGAAACTGAGGTTTGCGGGAGTGAAGTCCCTTGGGGAGGGTTGCAGAGAGAGTGGGTGGGGATTGGGTCCCTCCAGAGCCCTGTCTTTGATCCCCACGGCCCTCTGCTGTCTCTCTGGCTCTCAGCGGTGGG</w:t>
      </w:r>
    </w:p>
    <w:p w14:paraId="7CCEF5D0" w14:textId="69032E8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8</w:t>
      </w:r>
    </w:p>
    <w:p w14:paraId="2AB92A38" w14:textId="77777777" w:rsidR="002D73E3" w:rsidRDefault="00F10C2F">
      <w:r>
        <w:t>GCTGGGGTTGAGCGCTCAGGGTGTGGAAAGAGCTGAGTTCTAATCCCTGCTCGGCCTCTTCCTGGCCGTGTGGCCCCCAAGCCCGGAAGCCCCTGCACAGCGCCGAGCCTCGGGGTCCCCTCTGCGCAGTGGGGCTGTGGCAGCACCTGCCTGCGGGGCTGACAGTCCTTCCTGGTGGCCTGGTAGTCCCTGTCCACCCCTCCACCTCACGGATGGGAAACGGGAGCTGCTGAGAGGGGAAGTGGCCGGTGGGCACAGAAGGGATGGAGCGGGGAGGGGCACCAGCCATTTCACAAGCTC</w:t>
      </w:r>
    </w:p>
    <w:p w14:paraId="1C957159" w14:textId="6BF67D3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39</w:t>
      </w:r>
    </w:p>
    <w:p w14:paraId="2C2A365B" w14:textId="77777777" w:rsidR="002D73E3" w:rsidRDefault="00F10C2F">
      <w:r>
        <w:t>TCCTGGTGCCCGTGGCAGGAAACGCAGCCATGTGAGCGTGAATCCTTTTGGGGGAAGCCCTTGGCGAGGAACAGAATGCAGTGATGGCAGCAGATTCTATTAAAAGCAATTCTCATTACGGTACCATTAATTATTAATAGGATTGGGCAAATAAAAGATGGGAAGACCCAGCTGGGCCTGACTCAAACTTTGCCTCCGAAGCAAATGGCTTTTGGTTCCCATCCAGGAGCCCCAGCCATGAACGTGCCTGTTGGAAAAGTAATGGCAACCCAGAGGCTGCCATGGTGGGACGGGCACCAC</w:t>
      </w:r>
    </w:p>
    <w:p w14:paraId="6A73FE6C" w14:textId="039AF31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0</w:t>
      </w:r>
    </w:p>
    <w:p w14:paraId="7EF46C5E" w14:textId="77777777" w:rsidR="002D73E3" w:rsidRDefault="00F10C2F">
      <w:r>
        <w:t>ACACCCATTGCCCAGATGGGGAAACCGAGGGCTGCGTGTGTTCGTGGTGGGGGCGGGGAAGAGGTGGATGGAGAGGGCAAAACGGCATTGTTTGTGTCAACTGCAGAACAGAATCTTGTATTCAAGAGGCAGTCTCGTATTTGAAAGGCACTCACCTGTTCTGGGCACTGGGAGATGAGTGGGTGGGGACAGAGAGGGGGCAGCCGAGGCTCCCTCAGGAGCTCACAGTGGGTGCAGGGGGTGGAAAAGGAATGCTCCTGGGCCTATCGGGTCAGTAAACCCAGACTCTACATTTGCTAG</w:t>
      </w:r>
    </w:p>
    <w:p w14:paraId="01EE4B03" w14:textId="3A44A46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1</w:t>
      </w:r>
    </w:p>
    <w:p w14:paraId="2DC0651E" w14:textId="77777777" w:rsidR="002D73E3" w:rsidRDefault="00F10C2F">
      <w:r>
        <w:t>AGAATGTTCTGGTCTTTATCTGGTTTAGTTTTAAGTGCTTCCAACGGCAGCAGGGCTGTTCCACCACAGTCCCCAGGAAATTGGTCCGTGTAGGACGGAGCCTTCCCGAGAATGAAGTCATCTGTTCCTTTTTTATTTTTTGTTGCCTTTCTCCTTCAACGCGAGTCACCGGGCCTCTGCAGTCCCTCCCCGCGCCAACGCGCCCCGCCGCGGGGCCCGGACGGGGTGGCGGGGGAAGGGGCGAGGAGCAGGGCCCCGGGGTGCGCGGCCGCCCGACGCCC</w:t>
      </w:r>
      <w:r>
        <w:lastRenderedPageBreak/>
        <w:t>CCTGCTCTCGCCCTGCCCC</w:t>
      </w:r>
    </w:p>
    <w:p w14:paraId="48F3FE20" w14:textId="6C9707E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2</w:t>
      </w:r>
    </w:p>
    <w:p w14:paraId="5368F461" w14:textId="77777777" w:rsidR="002D73E3" w:rsidRDefault="00F10C2F">
      <w:r>
        <w:t>GGGTATTGGGTGCATAGAAAATGGCGGCCACAGCTAAAGAAGATAGGGAAGAGGAGGGTGGGGGAGTGATCTAATGATCGGGAAGGTGGGTGGATGAAGCTGAGGGGTTATACGGATGGAGACTGGGTGTATGGGACAGAGAAATGGATGTAGAAACTTGTGCTGGGTGGGGAGGAGGGCTGGACGGATATAAAATGTACGTTGGATGAGTGGGACAGGGAGAGAGCTGAATTTATGAATACAATGCTTCTTGATGTACAATGGGGCTACAGTCCAACAAACCCATCATAAGTTTAAAGT</w:t>
      </w:r>
    </w:p>
    <w:p w14:paraId="7C741682" w14:textId="044D0D2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3</w:t>
      </w:r>
    </w:p>
    <w:p w14:paraId="0C90814D" w14:textId="77777777" w:rsidR="002D73E3" w:rsidRDefault="00F10C2F">
      <w:r>
        <w:t>GGGGGGGGAATAAGGGGGACAAAGCAGGGTTCAAGAATCAGCAGAAAAATTGGATTTTAGGTGCTCCCGGTACAGTTATGTACTGTGCAGTTATGTCCTTCCATCTTCCATGAGCAAGGTACTCAGCTGGGGGGTTTTTCACTTCACTGGTCACGTCTGATCTGACCTCAGACACTCCCTGTGTGGTACTAAGCTCTAATGACACTGCTGCAGGGGGCACTTGCAGGCATTTCTGGATTGGGCGATTGGACAGGTTCGCAGCCTTTCTAATTAAAGCACAGACTCAAAGCTGACAGCAGC</w:t>
      </w:r>
    </w:p>
    <w:p w14:paraId="1EBD150E" w14:textId="2D507DE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4</w:t>
      </w:r>
    </w:p>
    <w:p w14:paraId="56DD88C2" w14:textId="77777777" w:rsidR="002D73E3" w:rsidRDefault="00F10C2F">
      <w:r>
        <w:t>GTACCTGGAAATGACACTGCTACAACTCACACCACATTTCAATCAAGGTCCATAAATAAAAACCCATTTTAAATGTGCCAGGGAGCCCAAGGTTCTGAGTGCCCAAGGAGGCACCGAAGACCCCTCCTGTGGGCTGAAAAGCTCCCGATTATCCAGCCTGGCCCACACAGTCCCCTGTACACAGGGCTTCCGAGTGCAGGTCACAGGGAACACAGACTCCATGGTGAATGAATGAATGAATGAATGAATGAATGAGGGAAATAAGGGAGGAACAGGCCAATGGGAATCACCCCAGAGCCC</w:t>
      </w:r>
    </w:p>
    <w:p w14:paraId="0BD4700B" w14:textId="5E33A1D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5</w:t>
      </w:r>
    </w:p>
    <w:p w14:paraId="6FDB093F" w14:textId="77777777" w:rsidR="002D73E3" w:rsidRDefault="00F10C2F">
      <w:r>
        <w:t>AAGCCCGAGGCCTCGATGGGCTCCTCGCAGTCGCTGTCGTCCCGCTCGGCCTGGCACGGGCCCCCAGAGGGCGGGCGGCGCGCGGCGGGCGGGGGCAGCGTGTCTTGGGTGGCGCCCACTCCCGTGAGGAAGGGGTAGAAGGTAGGGGGCGGGGGCACGAAGGGGGATCGGGTGGCCACGGGAGGGGGGTCTAAGGAGTCCTCCGTGATAATGGGCAATATTAACTCTCCTCCTAGAACAAGAGAGAGAAGAGAAAAGAGAGGGCGTCAGCGAGGGCCAGGGCGCAGGCGGCCGGCACAG</w:t>
      </w:r>
    </w:p>
    <w:p w14:paraId="40FE9904" w14:textId="4D3D723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6</w:t>
      </w:r>
    </w:p>
    <w:p w14:paraId="02411449" w14:textId="77777777" w:rsidR="002D73E3" w:rsidRDefault="00F10C2F">
      <w:r>
        <w:t>GAAGCTCATAGCTCCCCATTTCATCAAGAAAGAGACTGAGGCTCAGCATAGTTAAATAACATCTCAAAATCTTGCAGCTCATGAGAAGGAAGCCCCAGATTTGAACCCCAGCTAGTCTGACTTCAAAGCCAGTGTTCTCTCCCTTTGCCCACCAGTCTAGGAAGACCCTGACTCAAGGAGGTGGGGGTGTGGGATGATCCAAGAGGCTGCTGAGGCCTACCTTCAACACCAAAGGCATCTAACCAAGCCAACGAAGGCCCATTAGGTACTAAGCCTGAGCCCCTGTTTCACTTCCCTGCA</w:t>
      </w:r>
    </w:p>
    <w:p w14:paraId="15B3E23B" w14:textId="3A9B9E9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7</w:t>
      </w:r>
    </w:p>
    <w:p w14:paraId="30FA9D45" w14:textId="77777777" w:rsidR="002D73E3" w:rsidRDefault="00F10C2F">
      <w:r>
        <w:t>TTCCCGGAAAGGAGCCTTGTCTGGGAGGCCTGGAGGACTAGTACTCCATGGCCTGCAGAGAAGGGAAGGGTAGAGAACAATCTTGCATTCTTTAGAACATAAATGGAGCAGATGAGATTCATAAAATGCTTAATTAAATAATTAGCCACTAATGACTCCTCACAAAGCACTTCTTGTGAGGAGAGGGGTTCAAGGGAGGACTTAAAGAAGGAGAGAAACAGATGAGGCCTAAGGGCAAAAGCCTAGACAGGGAGAAAATGTCAGTCTGGGGGTGGGAGAACTCTGGAGTCAGGAACTAGG</w:t>
      </w:r>
    </w:p>
    <w:p w14:paraId="19703483" w14:textId="2FA1332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8</w:t>
      </w:r>
    </w:p>
    <w:p w14:paraId="009B5445" w14:textId="77777777" w:rsidR="002D73E3" w:rsidRDefault="00F10C2F">
      <w:r>
        <w:t>GCCACCTCTGCACCACCCCTCGCAACGCACGTGCACACTGAGATGTGTATCGGCTTGGGTATGGAAACATCCACGTGCCCATATGGGCACAGTGTGCGGGTAGGCACACAGGCTCAGACACATACATGCATGCATGTGCTCACAGACACTGGCACACCAACTTACTCTCAGGGGAGCATATACACATGCTCACAGGGCATACATCCGTGCACACACACGTTTGATCACAGGACATGAATGGCCAACATACACACAGACACCCCTGCTCCCCAAGCTCACCCTCCAAAATAGGGTCCACAG</w:t>
      </w:r>
    </w:p>
    <w:p w14:paraId="61FC83E7" w14:textId="323B912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49</w:t>
      </w:r>
    </w:p>
    <w:p w14:paraId="2F5D0E89" w14:textId="77777777" w:rsidR="002D73E3" w:rsidRDefault="00F10C2F">
      <w:r>
        <w:lastRenderedPageBreak/>
        <w:t>TGCTGCAGGCTCAGGAGGGAAGAGCTGGGTTGGGAGAAGCCACCACCGGAGGCTGAAAGCAGGATCAATATGCATTTCCTCTGGAAGTCACTGTCCTTCCGGCTGGCAGCAGCACCAGGCCAGGAGGCTGCAAGGCGGAGGAGTGCAGCCCCCACCCTGAGGCACAAGCCCAGCAGGGCCCTCGGACTGCCCAGGGCCCTCCCTCCCTTCCCCGACAGCCAGCAACTCTGTGCTGCCCCTCTCCCTCCCACGATTCCTGCAGTGAGGGCCCTGTTACTGGAAGCGTCCAAGCAGGGGCTG</w:t>
      </w:r>
    </w:p>
    <w:p w14:paraId="20036601" w14:textId="7F02507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0</w:t>
      </w:r>
    </w:p>
    <w:p w14:paraId="3D6CEBBC" w14:textId="77777777" w:rsidR="002D73E3" w:rsidRDefault="00F10C2F">
      <w:r>
        <w:t>CCACTCACCCAAGCCTAGGTGAAGACCCACAGCCAGCAGACAGCCATTACCTTTTCCTTGATGCAGGCGATAGACCCCAGAGCCCACAGGCGTACTTCCCAGGTACTGATCTTGATGGAAGGAAAGAGCAGGGACTTAGCAGGACATTGGAACTGGCCAGGGAAGCCACCCCTGTGATAACCTCAGTTGCTATCCTTACGCGAGTTCTGAAAACCATGCCTGTAAAAGGCAGGTCTGTGCTTACCCAACACAGAATCACTCCCTGAACCAGAATGGAGTCTTGCTCCTTCCAGAGCCACA</w:t>
      </w:r>
    </w:p>
    <w:p w14:paraId="169C6E0E" w14:textId="1374040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1</w:t>
      </w:r>
    </w:p>
    <w:p w14:paraId="0A36D200" w14:textId="77777777" w:rsidR="002D73E3" w:rsidRDefault="00F10C2F">
      <w:r>
        <w:t>GTTCGGTGGGCTGGGAGGTGTCGCAGCGCGCACTTCATTTGTTACTGCGTGAACTGAGCTCCGAGTCCAGAAAGGAGGGGATGGGGTGGGGCGAACTCTATGACGGAGCGACGGCGAGCTCTCTCATTGGCTGCGGTGGTGGACTCAATCAATCTCGCCTGCGTTGTAGTGTCGCGGGATTGGCTGTCGCTGGTTCCAGCCTTTTTCTACTCCCCTCCCCCAGGGGGCAGTTTCTCCGGGATTAAGCGAGAGTCGCGGCGGAAAAGGCCCAGCCGGAACGAGATTTACGGCGGGGGAGTC</w:t>
      </w:r>
    </w:p>
    <w:p w14:paraId="74230557" w14:textId="6A70BB1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2</w:t>
      </w:r>
    </w:p>
    <w:p w14:paraId="7E90D569" w14:textId="77777777" w:rsidR="002D73E3" w:rsidRDefault="00F10C2F">
      <w:r>
        <w:t>GTCACCCACTCCTAACCCTCTGCAGATTTCCTCCGGGATGCTCCGAGATGGGCTGGACCTCTGGGAGGTTCCCAGAGGGTCGGAAGGGAGGTCCTGCTCTGATCCGGGGCCAGTTTCGTCAGGAAGAGGGCGGGGCTCAGGATGCTCATAGGCTGGGGGCGGAGTTTTGTGTCCCAGACTCGGGATACGAAGGAGAGGAAACTAGGATTTCCAAATTCTGGAGCAGGACTGAAGTTATTTGGGGCAGGGAGCTTGGATTCGCAAGATATGGAATTCTGAAGTGCGGAAATATACTCCTAG</w:t>
      </w:r>
    </w:p>
    <w:p w14:paraId="15581243" w14:textId="2C47256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3</w:t>
      </w:r>
    </w:p>
    <w:p w14:paraId="6EC14437" w14:textId="77777777" w:rsidR="002D73E3" w:rsidRDefault="00F10C2F">
      <w:r>
        <w:t>GTGTGTGTGTTGGTGGGGGGAAGGTCTGCAAGTGTGCGATACCTACAGATCTGTGTGTTTTGCAGTGCCAATGCGGTCGGGGTGGTCTGCAGCGCTCCCTGGGTCTCTCCATGAGTTGTGTGTCTCAATGCATCCGAGAGGAAGGAGAAACAGAGCCCGTGTATCAGTGGGTGACATGCATGAGGGTCTGTGTGTGTCCTGCGTCAGGTGTGGCCTGTAAGCAAGGAAATCTGTAAGGGACTCTAGGCGGTGCACTGGGTACATGCGTCTGCGGTCGATACCTGAGCACAAGTTGGTATG</w:t>
      </w:r>
    </w:p>
    <w:p w14:paraId="0762F4CF" w14:textId="374D903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4</w:t>
      </w:r>
    </w:p>
    <w:p w14:paraId="7A56625E" w14:textId="77777777" w:rsidR="002D73E3" w:rsidRDefault="00F10C2F">
      <w:r>
        <w:t>GAGAGGGGCTAGGGACGCCCGCGGCCCCGGAGCCGGATGGGAATTGTAGTTCGCTCTCTCCATGGTTTGCCCGCGCTTGGCACCCATCGCCCCCCCGCCCCCGCCCAAAAAAAAGTTTCTGAATCTTACTTTGATTGTATCATTAGAGTTGATGTGGGAGACAGGAAGTTGGGGTAGGGATGGTCACGCCCATTTGGCAGATGGACACACTGAGGCTTGGGAAGGAGGAAGGCGAATTGAGGGGCTGAGGACAAGGTGGCTCTTAAGTTAGACCCTGGGGTGGAGGTGGAGCTGGGCTGG</w:t>
      </w:r>
    </w:p>
    <w:p w14:paraId="5F08A0B0" w14:textId="5567227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5</w:t>
      </w:r>
    </w:p>
    <w:p w14:paraId="6909798B" w14:textId="77777777" w:rsidR="002D73E3" w:rsidRDefault="00F10C2F">
      <w:r>
        <w:t>GAGTCTGAGGCCTGACAGCCCCAAGAGGGTTAGAGTCCAGGGCCCTACCATCCAGCCCATGTATCCTGAACACCTACTATGCTGGTGGGTGGGGGAAGCAGCCAGGGAGGATGAGTAAGTCATGGACCTTGCCCTCAAGGAGTCTGAAACTAGCACAGGATTAGATAAGCACACAGGGCTCCTTAACTCTGTAGGGAATGAGATAAGGGTGGCGGGAGAGGCCCACGAAGCCGGGGTGTGGGCAGAGAGGGGAGCAGCGCCTGCAGAGTCATGGGATGGTCTGCAGGGAGGGGTTGCTGA</w:t>
      </w:r>
    </w:p>
    <w:p w14:paraId="2B88C222" w14:textId="453A49B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6</w:t>
      </w:r>
    </w:p>
    <w:p w14:paraId="388C56C3" w14:textId="77777777" w:rsidR="002D73E3" w:rsidRDefault="00F10C2F">
      <w:r>
        <w:t>ATGGCAGAGTCCAGAATACCCATGTTCACCCTGGATGAGCAGAGTTCAAAGGGACAGTGTCCAAGAGAGGGGCTGACCTAATGCCAGATGGGACCCCCCCCCCCCACCACCAACCCCAAACACCTAGTGTAGCTGTGCCT</w:t>
      </w:r>
      <w:r>
        <w:lastRenderedPageBreak/>
        <w:t>CTCTGTGAGGCACAAGGCTGAGCCCCTGGCTAAAATGTCCATGCTGGAGTTGTACCCCTGCCAACCTGGAAGCTCCTGGAGGGCTGTACCCCACCTGCCTCCCCCGTCACCCCAGGTGCCACCCAGAAAGGGCCTCAGTAAACTGGTTGGATCCAAGAAT</w:t>
      </w:r>
    </w:p>
    <w:p w14:paraId="7AE94A75" w14:textId="46CD9F4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7</w:t>
      </w:r>
    </w:p>
    <w:p w14:paraId="62DA5F9D" w14:textId="77777777" w:rsidR="002D73E3" w:rsidRDefault="00F10C2F">
      <w:r>
        <w:t>TGGTGGGGGTGGGGGAAACTCATTTCTTTCCATCCCCTGAAGCTTCTTTTCACTTTATATCCTGGCTTGATGCAGATGTAATATATTCTGTCGGTGAAAAATTTGGGCTGAAAAATATTGTGGCCTTTGAAAATTGAGGAGGGAATTGGGTGGGGGTTTTCCAAATTAATGGCAATGTGCAGATGAATCCACTGGGCACAGTGGGGTAGAAGTAGGGAGGGTGGTAGAAGTGTATTTCTAGACCGATGACTGCATATAAAGCAATGCTTGAGTGAAGAAAACAGTAGAGTAGGTAGAAAT</w:t>
      </w:r>
    </w:p>
    <w:p w14:paraId="6E9306A3" w14:textId="5FDA985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8</w:t>
      </w:r>
    </w:p>
    <w:p w14:paraId="19729E0B" w14:textId="77777777" w:rsidR="002D73E3" w:rsidRDefault="00F10C2F">
      <w:r>
        <w:t>AGCTCCAGAGTCAATCATATAACTCACTTTGCAGCATGCAGCTCAGCTTTTGAGGGGTGGTATCTCTGCTGCTGTCTAGAAATTCTGCATCAAGGTAACTGAAAAGAAAAACAGTTACCTACCAATGAAATGTTGTCCCCTACAGCCTTCCATTAACATGTTCTGTTTAGTACTGACATACGAAACCAGGAAGCGCCTTAATGAACTTGCCGAGCCTTTTGTGCTATGACATTGCTCCCTTTGAGCCCAGCCTCTTGAGAAACAGACACCATTCTGTGCAAGGCGGATGCTTGAGGTTGA</w:t>
      </w:r>
    </w:p>
    <w:p w14:paraId="5D25C52A" w14:textId="49835DB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59</w:t>
      </w:r>
    </w:p>
    <w:p w14:paraId="0D09CCCE" w14:textId="77777777" w:rsidR="002D73E3" w:rsidRDefault="00F10C2F">
      <w:r>
        <w:t>AGGAGGATGCTCAGGGCTGCCTGTGGGCTCCTGAGTGGAGAGACTTGAGGTTGACCAGTCCATTTCCACTAACTTTGTAGGATGCCTACCTTAGAGGACAAAGGAGGCTGGTGGCCTTCTCTGAGCAGGGCATTATGGTGGCCCCAAAAGGATCACAGGGCCCTTTCTGCCAGCCCCCAGGCCTGTACTTTGTAAGAACTGCAAATTGTGTCCTCATTGTCTGTGTGTATGTGTTTCAGTGTGTGTGTCTTTCTTCTTATCTCTTCATCATCTGGGTCACCTGCCCACCTCTGGACAAAG</w:t>
      </w:r>
    </w:p>
    <w:p w14:paraId="4C02A791" w14:textId="689DCE0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0</w:t>
      </w:r>
    </w:p>
    <w:p w14:paraId="1CE35060" w14:textId="77777777" w:rsidR="002D73E3" w:rsidRDefault="00F10C2F">
      <w:r>
        <w:t>GTGCAAACCTTTACAAATGAGGCAAAAACACAGCGGAATAAACTCCAGTCTAGGATTCTGTAGATTCTGGGCAAGGCATTTAATGTTTCTCGCTGCATGCTCTTACGTAAAATGTGTACAGTTGCAGCCCTGGAGATTCCGCATTGGCTCTGACAGTGTGTCTGCCCCTACAGAACTCATGTGAGTCGAGAGACTGATAAGTAAACAGATTATTATAATACAGTCTCAGAATGCAGTGGCAGTAGTGTGTAAAAGACGCAATGGTAAGAGTAGAGTGGACTCAGCTGGGGTTACCCAAGG</w:t>
      </w:r>
    </w:p>
    <w:p w14:paraId="578F3F87" w14:textId="6AFD5EC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1</w:t>
      </w:r>
    </w:p>
    <w:p w14:paraId="2D84F0EA" w14:textId="77777777" w:rsidR="002D73E3" w:rsidRDefault="00F10C2F">
      <w:r>
        <w:t>TTCTAGCTACAAAACCATGGAAAAGATAATGAAGTAATGAACCTTGTTGCCTCTGTTTCCTCTTCTGTAAAATGAGAATAATAATATCTCTCCATCTGATAGAAATGTTATGCTGATTAAATGAGAAATGGTGTGAAGTGCATATCTGTGTTTGGCCCATAGAAATAACTCAATATTTGTTAACTATAATTAGCTAACTGTCATTATAACTGGTATTGTTCTCTGAGCTAGGAACCAAGCAGGTAAGGATTAGTGCAAATGGAGGTGACCTTATAGCAGAGGAGCATAAGAGCTCAAAAG</w:t>
      </w:r>
    </w:p>
    <w:p w14:paraId="601B16CD" w14:textId="1C9E2F7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2</w:t>
      </w:r>
    </w:p>
    <w:p w14:paraId="0A468F7E" w14:textId="77777777" w:rsidR="002D73E3" w:rsidRDefault="00F10C2F">
      <w:r>
        <w:t>CTGGCCGCGGCGGCGGTGGTGGCAGCGGTGGTGGCGGCTGCGGCGCAGGCAGGGCTGGGCGCTTGGGGAGCTCCGCGCGCGGGGCACTTCCCCGTGACCGGCGGCCGCGCAGCTCAGGGAACTCCGCTCCGTGAGGCTTCCGGGAGAGGGAAAGCTGTTCTCCTTTGATGCTCTTTGGTTTTACAGTGGAAAACTACAATTAAAAAAACATAGCCGTGAAAATAAATGAGATTAGAACCTGCTGGCTTCACTTCCTGGAGGCTTTTTGTTGTGTCTTGAAACTAGGATCTTTGCGGGTCA</w:t>
      </w:r>
    </w:p>
    <w:p w14:paraId="4FFB8028" w14:textId="7AAFAD1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3</w:t>
      </w:r>
    </w:p>
    <w:p w14:paraId="7E705EE3" w14:textId="77777777" w:rsidR="002D73E3" w:rsidRDefault="00F10C2F">
      <w:r>
        <w:t>TAGGTGCTGGGGGACAGGCCTAAAGGCAGTTGTACTTCCGAGAGCTTTTCCCGGCAGATTCCCAGATCTGCAGGTGAATGAGGTGAAGGAGCCCAAAGGGGCCGTCTGGATGGCAGCTCCTGACCTTCTCCATCTGTGCTGCTGCCATGTCCTCTCTAATGCTCCAGCCGGGGGTGCTGCAGATGCTGGGGGACAGAAAACAGAGCCAATCAAATGCCTGGCTTTGCAAACTGGAAAAAAAAGTCCATTGCTTTTGCAATTTGAAGGGCTCACAGGAGC</w:t>
      </w:r>
      <w:r>
        <w:lastRenderedPageBreak/>
        <w:t>AGAAAATTAGTGGTGAAGAGT</w:t>
      </w:r>
    </w:p>
    <w:p w14:paraId="37F51AEF" w14:textId="01C82CF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4</w:t>
      </w:r>
    </w:p>
    <w:p w14:paraId="51170F07" w14:textId="77777777" w:rsidR="002D73E3" w:rsidRDefault="00F10C2F">
      <w:r>
        <w:t>ATGGGACAGTGGCAGTCCCAGCAGTGTGTGGGGTAAACCTACTAGATGGTGGAGAAATGGGGGCGGGGGGGGGCAGGTGGCCCATGTTCCGGTGTGGGAAGGCATAGCGTGCGGGCACTGGCCTCCCCAGGTGAGACAGTGGCCCGCAGCGGCATCCTGTGCATACCTGCACCTACGGTGTTGTGCAGTGAGTAAAAGGCTCCGGCATGAGTTCGGTCCTGTCGGGAAGTTGGTTGGGAGTTTTAGGGACGTGGCAATAACTGCGTCCCAAGCAGCTCCTCCATTCAGGGCCCGTGACGG</w:t>
      </w:r>
    </w:p>
    <w:p w14:paraId="7CA84EF7" w14:textId="618FD76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5</w:t>
      </w:r>
    </w:p>
    <w:p w14:paraId="5FEA4840" w14:textId="77777777" w:rsidR="002D73E3" w:rsidRDefault="00F10C2F">
      <w:r>
        <w:t>TTGTGGTTTCGCTGCTGGCTGGGGAACCCCCTCCGGCTCCTCACTTCCCCACCAAGCGCTGGTCACAGAAACGCCCTTCTCTGGTCACTGCTCTCTGGCCTGGCTTGGTGGTGGCTTTGGTGGCAGCCCCGTCACCCCTGGGATCCGTGTCCTCCTGTTTCTTTCGTTTCTCCTGAAGGTTTTCCAAGTGCCTGTTTGCTTCTGGGAATTTCCTCTCTGCCTTCCTCCGACTTCCTCATAGCCGTTCTTTTATTCCGGCCTCCCAAGATTGCGTGGAGCCCGGCCACTGCCAGGGCGGCC</w:t>
      </w:r>
    </w:p>
    <w:p w14:paraId="39E29618" w14:textId="0B2968E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6</w:t>
      </w:r>
    </w:p>
    <w:p w14:paraId="44A4DE33" w14:textId="77777777" w:rsidR="002D73E3" w:rsidRDefault="00F10C2F">
      <w:r>
        <w:t>GTTGAGTAGGGGGGAAAGCGCCAAGAAGTGTTGAGTGCGGGGGAAAGTGCCCAGCGGTGTTGAGTGCAAGGGAAAGCGCCCAGCAGCATTGAGCACGGCAGATTTCTTCTCTGCCCTCTTCAGTCCATCTCCTTGGAGTTCTGCAAAACAGAATTTAATTTCTGTTGTTCTGTCCTGACCAAAACCAGGCTCCAGCTTGGAGGCTGACCTCCTCGTACACAAAGAAGTGTGTACTGTTGCTCACGGGGGACACACTGAGGTCAAGACGGGTGGACAAGCCCAAAAGGCAGGTTCATCTGA</w:t>
      </w:r>
    </w:p>
    <w:p w14:paraId="03ED2F4F" w14:textId="19E356F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7</w:t>
      </w:r>
    </w:p>
    <w:p w14:paraId="3D3CA8F0" w14:textId="77777777" w:rsidR="002D73E3" w:rsidRDefault="00F10C2F">
      <w:r>
        <w:t>TGGAGGCCCCTTGTTCCATGTCTTCTGAAACTGCCGTGGCCCTGAGATGCGGGCCAGTGATGATGTGGTCTCCTCAGGGCCCAGCAGTGCTGGGCTGGGCATCCTGATGCCACTGCAAGAATTAACTCCAACTCGAGGTCCTTGTGGACATGGGCCACCCCGGTGCCTGGCACGTTAACACATGCAACGTGCCCATAGGGGAAGAAGACAGTTCCCATCCGGGAGGGGTGAAGGACTCCCCGGGCATCTGCCCTAGATGGACACCTCCTTCTGTCACATGTGTGCTCAGTGGTTGGCGGG</w:t>
      </w:r>
    </w:p>
    <w:p w14:paraId="5B29E4B7" w14:textId="1475100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8</w:t>
      </w:r>
    </w:p>
    <w:p w14:paraId="71381F0A" w14:textId="77777777" w:rsidR="002D73E3" w:rsidRDefault="00F10C2F">
      <w:r>
        <w:t>ATCCCTTGGGCACCTCGTAGGACCACCCCGGGAGCTCTGCCCACCCCTTCCTGCCAGAGCGATGGGGGGCCAGTGTCCAGGACAGCGCCTAGGGACAGGGCTGGAGGGAAGGGTAGCCTGGGGTCCGGCTGGGGTCGGGCCCACACCTGGTGGCTGGGGACAGTGCTGGAGGGGAGGGTAGCCTGGGGTCGGGCCCACATCTGCATCTTTCATCTGCCTGCTTGTCCCGGGCCAGGGTCCCCTTGGCCACAGGTCCCCAAACAGACAGCGGGAAGGCCGTGGAGCGCGGGCTGGGCGGAC</w:t>
      </w:r>
    </w:p>
    <w:p w14:paraId="110BA551" w14:textId="76A4E4E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69</w:t>
      </w:r>
    </w:p>
    <w:p w14:paraId="06D1D072" w14:textId="77777777" w:rsidR="002D73E3" w:rsidRDefault="00F10C2F">
      <w:r>
        <w:t>ACTGGGCGACAGGATGCAGTGTGAACAGTGGCGTGGAAAGCGACATCCCTGGTGGAGCCACCGATACCGTTTATTTTTTATTTTATTTTTTTTGAGACGGAGTTTCACTGTTGTGCCTAGGCTGGAGTGCGGTGGTGCAATCTCAGCTCACTGCAACCTCCGCCTCCTGGGTTCAAGTGATTCTCGTCCCTCAGCCTCGTGAGTAACTGGGATTACAGGTGCCGGCCACCACGCCTGGCTAATTTTTGTATTTTTAGTAGAGACGGGGTTTCGGCATGTTGGCCAGGCTGGTCTTGAAAT</w:t>
      </w:r>
    </w:p>
    <w:p w14:paraId="3A366BD9" w14:textId="3137BB6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0</w:t>
      </w:r>
    </w:p>
    <w:p w14:paraId="54D433C8" w14:textId="77777777" w:rsidR="002D73E3" w:rsidRDefault="00F10C2F">
      <w:r>
        <w:t>CAGCTGCTGTGAGGAGCCCAGACATGTGGCTGGTCAGAGCACCCACTTAGCAAGCCGTGGCTCTTAATAATGTCACATCTGACTTCTTCCTCCCCTAACTCGCAAAACCTCTCTGATCCCTGAGTCCTGGAGGCCCAGGGCTGGCTTTACCAAGAAAGCCCTTTAGGCAGCTTCCCTCCAACCCTGGACTCCAGGGGATTGGAAGATAATCTGCTTAGAGTTCTGAGCGGTGAAGCCCTTCTGGCTGTCCTTGCCTCGTCTGCTCTGTGGAAAGAGAAGCGCACGGCGTGGACTGCGGCC</w:t>
      </w:r>
    </w:p>
    <w:p w14:paraId="6BD3523A" w14:textId="7B9E6D1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1</w:t>
      </w:r>
    </w:p>
    <w:p w14:paraId="25065B5B" w14:textId="77777777" w:rsidR="002D73E3" w:rsidRDefault="00F10C2F">
      <w:r>
        <w:lastRenderedPageBreak/>
        <w:t>TCTGCAGCTCCGCCCGGCACCGTCCATGCAGGGTGTAGACCCAGACACTCTCCTGCCTGGGAGAGCGGCCCAGCCGCTAGTCCTGTGCGCCCACCAGGTTCTTCTCTCCCAGCGTGGCCGCCATGTTGGCCGTGATCCCCGGATCCTGCCTGCTGCAGGCTCCTCTGGGAATGGCCCGCCCACCATGCTCCTCTGAAACCCTCCCTCACTTCCAGAGACCTGGGCCCCGGGCCTCACCCAAGCCCCTGCTGTGGTCACCCGGGCTGCAGGCGTCCTCTCAGGTGTCTCAGCCGTGGGCCC</w:t>
      </w:r>
    </w:p>
    <w:p w14:paraId="7FEB7544" w14:textId="58D93A1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2</w:t>
      </w:r>
    </w:p>
    <w:p w14:paraId="06FEAF49" w14:textId="77777777" w:rsidR="002D73E3" w:rsidRDefault="00F10C2F">
      <w:r>
        <w:t>GTCCCGGGCCGTGAGGGGAGGGGAAGATCCTAGGCCGTGAAGGGAGGGTCCTGGACTATGAAGGGAGGCTCCTGGGCTGTGAGGGGAGAGTCCCGGGCCGTGAGAGGAGGGTCCTGGGCTGTGAGGGGAGGGTCCCGGGCCATGAAGGGAGGGTCCCGGGTGAAGAGCAAGCTCATGACCCTCATTTACTGGGAATCCATTGCTCTGGCCCCGTCATGAGTGGGGTTCGCAGACTGGGCCAATCCCTACAGCGTATGTGTGCTCTGGTGTCTCGGGGCAGCACAGACGTTGTTACTGCTC</w:t>
      </w:r>
    </w:p>
    <w:p w14:paraId="7397477A" w14:textId="25E9EC6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3</w:t>
      </w:r>
    </w:p>
    <w:p w14:paraId="0D9E09DC" w14:textId="77777777" w:rsidR="002D73E3" w:rsidRDefault="00F10C2F">
      <w:r>
        <w:t>CCACAGAGGGAGAGGCTCCCATCCACTCTGAGGCCTTTCCAGAGTTCTCCTTTCACTGGTCTCCAAAGAGATTCTGTAGAACCAAGTGAAACTGCTGATACTCAATACGTTTCTCATGTTAAACAAAAACAAAAACAAAGCAGCCATTTCTTACAGATTTATTCAATACTTTCTATCTGGTTATTATGCCTCTTATTCTGTAATTATTTTTTATTATGAATTATTTATTTCCAGATCTGTCTGGCCTATAAGGCCTGTAGGCACTATAAGGGGGAGTACTGCGTCACCTTCATCTTTTTA</w:t>
      </w:r>
    </w:p>
    <w:p w14:paraId="02ECFE30" w14:textId="4D40397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4</w:t>
      </w:r>
    </w:p>
    <w:p w14:paraId="58E032EE" w14:textId="77777777" w:rsidR="002D73E3" w:rsidRDefault="00F10C2F">
      <w:r>
        <w:t>CAGCTCGTCCCCGAGTCCATGGTGGTGACGCTCAGGAGGCGCTGGTTCCAGTGGGGAGGTTGGGGAAAGCACTTCCTGATGCCTTTGGGTGTGGAAAGTGGTGGGGGCAGCCAGGCTGGTTCAGTGCAAGGCCTGAGGTGAGGTTCAGGTGCGGCCCACGGGCTGTGGCAGGGACGCAGCACTCAGCAGGTGCCTCAGGGTTTGTTGGAGGTGAGGGGGTAGCAGAGCCCCTCACACAGGTCTAGGTTGCAGGTTCATGGCAGCTGGGTAGGGACGGGAAGCTCCAGTAAGATTCACCAT</w:t>
      </w:r>
    </w:p>
    <w:p w14:paraId="2C0EB6D8" w14:textId="038F8E2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5</w:t>
      </w:r>
    </w:p>
    <w:p w14:paraId="4B8959E7" w14:textId="77777777" w:rsidR="002D73E3" w:rsidRDefault="00F10C2F">
      <w:r>
        <w:t>CTGGCCACTGCTGTCCCCACAATGGGGCCACCCGTGGTGCAAGGCGTGACAAGCTGCCCTCTCTAGGTAAGCAGGACTTGGGAGGCCCCTGGCCAAGCCTGTGGACCCGGCTGGGCGGCCTCTGTGGTCTCAGGTTTGGGTGTGTTTGGTCTGGTCAGGGCTCAGGGGCTGCTGGTCCACACTGGCCCCATCCTGACAATTGGAGCTTTGGGGCAAGGTCCCTGGAGAAGGGGTCACGTGGGGAGGAAACAGCCTGGGTTTTGTTGATGCTTTTCTAAGAATGGAGTACTCGTTTTCAAG</w:t>
      </w:r>
    </w:p>
    <w:p w14:paraId="6F4AE029" w14:textId="5322FC3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6</w:t>
      </w:r>
    </w:p>
    <w:p w14:paraId="26867EA8" w14:textId="77777777" w:rsidR="002D73E3" w:rsidRDefault="00F10C2F">
      <w:r>
        <w:t>TGACAGCGAGCTTTGGCTGGCCTAGGCTTCCACCTAAAGTGGCTTTGGGAAAACTAGCACTTAGCAACAGTCCAGGCCAGCCGAGCCCTCAAGCAGGTTTCCAAACAGGCACAGGCTCCAGCTGCCCGACCCCACCAGGGTGCCCAGCTCATGGTGCTGCGGGCGCCACAAAGCAAGCCCGTGGCAGAGACTTGCCTCCAAGCGCTCGGCCACCGAGGAGGACGCAGCGCTTACATAATGTGCCGGGATCCGGGGCTATTTTTAGCCACCATATGTGCTGTCTTAAGAGCTGAGCTCTCC</w:t>
      </w:r>
    </w:p>
    <w:p w14:paraId="10B5ACF4" w14:textId="25B72BB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7</w:t>
      </w:r>
    </w:p>
    <w:p w14:paraId="24B8CFC7" w14:textId="77777777" w:rsidR="002D73E3" w:rsidRDefault="00F10C2F">
      <w:r>
        <w:t>GGGGACCAGGATCTGCAGGCTGTCTCCTCCGCACCAGCTGCTGTGGCAAATGCGTTTCAGCGCACCCTGCGCGTTCACCAACCGCCGATTACAGGGGAGGAGCTGGGCTTCGGGGCGACGAGGGAAGCTGCCGATGGGGTGGGGCGGCTCTGGGGGCGGCCTGGGCCTTTCTGTCTCTGAAGCCCGAGCTCTCTCCCTACTCCGGTGGTCCCAGGGCCACGGCGGTGGGCGGTGCCGGTCATGCAGAATATTGCAGGGGGAGGCAGCCCGTGAGGCTTCCACGACGCTGAGAGCGTCTAT</w:t>
      </w:r>
    </w:p>
    <w:p w14:paraId="6107D58A" w14:textId="7260638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8</w:t>
      </w:r>
    </w:p>
    <w:p w14:paraId="0497FD95" w14:textId="77777777" w:rsidR="002D73E3" w:rsidRDefault="00F10C2F">
      <w:r>
        <w:t>GCCTTTCTCTCGGCCCCACGTGGCCCAGTAGCGCTCACCTTCCGTCCCTTCTTCCGCGCTCAGTAACCAATTTAGGCCGCTCCTGCAGAACTCGGGCTCCTGCCCACCGGCCCACAGCGTCCACCTGAGGCCTCGTCCTCCCA</w:t>
      </w:r>
      <w:r>
        <w:lastRenderedPageBreak/>
        <w:t>GCAAAGGTCGTCCCTCCGGAACGCGCCTCCTGCGGCCTCTCCAGAGCCCCTCCCGCGCGTCCTCTCAGCCCCGCTCGCCTCCTCCCGGGGCCTCCCTCTCCCGCCTGCCCCCAGGCCCGTCTCCCCTCGCGGGCTGAGGCAGGTTCGGGCAGCACGG</w:t>
      </w:r>
    </w:p>
    <w:p w14:paraId="55E7E690" w14:textId="277BB2C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79</w:t>
      </w:r>
    </w:p>
    <w:p w14:paraId="3C850D50" w14:textId="77777777" w:rsidR="002D73E3" w:rsidRDefault="00F10C2F">
      <w:r>
        <w:t>AGTTTTTTGTGTCCCTGAAAGAAGATATCCAGGCTAACCAGGGGTGTGTGTAGCAGTAAGGGGAGAAGAGATGGGTTGGTTCACCAGTTTGATGCCAGATGAGTCTTCTCCTTTCTGTTGCTGTATGGTTAGAGCATTATATTCAGGTTCAACAGAGAGGAGGGTGAGAAACTTTGACTCTCTGGCCTCTTCTCTCACCAGAGCTCTAACACTGGTACTCAACTGGGGGAGATTTTGTCCTCCAGGTAGGGTTGCCAGATAAAATACAGGATGCACAGCTAAATTAGCATTTTAGGTAAA</w:t>
      </w:r>
    </w:p>
    <w:p w14:paraId="575C7839" w14:textId="5728C1F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0</w:t>
      </w:r>
    </w:p>
    <w:p w14:paraId="117D0B76" w14:textId="77777777" w:rsidR="002D73E3" w:rsidRDefault="00F10C2F">
      <w:r>
        <w:t>TGGGCTGCAGTCTTGGCCAGGCTACGCCAAGCTGGACCATGCCAAGCTGGTCTGTCTTGAACAGTCAGGATGAGTCATCATGAACAAGATGCCTTAATTATCTGTGTGCCTCAGTTTACTCTTCTGAAAAGATAAAATAAAACTCAGTTCCTAAGGGTATTTAAGAGGAAAAGAAATGAACTGATAGATGTGAATAGTTAACTGTGAGTCTCACAACCTAGAGGGTAGTTCACGCGGGTTCATCCCCTCCTGAGGCCATCCCCATGTGATGGGGGTAGGGGTGTTAGAGGAAGGATGCTG</w:t>
      </w:r>
    </w:p>
    <w:p w14:paraId="052D5ECD" w14:textId="5742803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1</w:t>
      </w:r>
    </w:p>
    <w:p w14:paraId="389A830A" w14:textId="77777777" w:rsidR="002D73E3" w:rsidRDefault="00F10C2F">
      <w:r>
        <w:t>AGACATAGCACAAGCAGTATACTGGAATGGCTTTGTAGTGTAGAGGGAGTTATCTCTTTATTTATTAATCATTCTTTACCTTAGCATCTTCTAAGACATACTATGGAAGCTACAATAAGATTACATATACAATAAAGCTATCATAGTGGTAAACAAGAATAATATAGATGGGAGAAAGGATTTCTTAAAAAAAAAATCTCAAACTAATACTGTGGCTATGATTAACCATTAAATCGAACACTGAGCTCCCTAGCAGTCTCAGCAAAAAAGGAAAATGCAACAAGTTATGTGGCTCCAATC</w:t>
      </w:r>
    </w:p>
    <w:p w14:paraId="1AA1E2B0" w14:textId="4A44EA7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2</w:t>
      </w:r>
    </w:p>
    <w:p w14:paraId="4F823B6D" w14:textId="77777777" w:rsidR="002D73E3" w:rsidRDefault="00F10C2F">
      <w:r>
        <w:t>GGGAGGAGGGCCAGGGGCTGGTGGGGAGCCCCAGCTGTACCACCGGCTTGGGGCGGGGGGTGGCGCTGCGGCTCCCGCGGCTGGAGCCCAGGTGCCCGCCTGGCCGAGTCTGCTGTCGGCCCAGGTTAACCAACTGCAGTGCTAGAGTAACTCCAGCCAGCTTGTCACCGAGCACAAAAGTCATCAGCCAGTGAATGTTCTTTTCTGCACCACAATTAAGACGAATCAATACGACGTGCCACAAATGGTATTTTACTCTCAATAAGAACTCGAGCTGAGTTTATTCAGAATATTTTAGCG</w:t>
      </w:r>
    </w:p>
    <w:p w14:paraId="522E94FF" w14:textId="260D2FD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3</w:t>
      </w:r>
    </w:p>
    <w:p w14:paraId="6016D0A7" w14:textId="77777777" w:rsidR="002D73E3" w:rsidRDefault="00F10C2F">
      <w:r>
        <w:t>TGTATCAGGATGGGCTGTTCCTACAGGCCCGGGACACCTTGGGTCCGCCTCCAGCCTTGGGTCCGCCTCCAGGTGTCTGGGCTCTGTTAGCCTCCTGTCTGGCAGACCACCAGCTGGGGGCTCTCTCCAGCCCCAAGCACTGAGCGTGCTGCACCCAAAACGCAATGCCCTTCAGAAGGCTTTCACACCCCCCTACCACACCCCAAGAAAACCCTGGCGCTGCTCACCCCCTCCTAACGTCTCGGCCTGGCTTGGGAGGCCTCCCGCCATGTGACAGCAAGGACACAGGGCCAGGGCCGG</w:t>
      </w:r>
    </w:p>
    <w:p w14:paraId="664F8496" w14:textId="491756E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4</w:t>
      </w:r>
    </w:p>
    <w:p w14:paraId="139E5A3E" w14:textId="77777777" w:rsidR="002D73E3" w:rsidRDefault="00F10C2F">
      <w:r>
        <w:t>TTTTTGGTTGTTGGCAGGTACAAGACAGCTCATAGGAGAAGGGGGAAAAAATTAAAAAAATTAAAAAAAAGCTCTGGGCAGCAGGCAGCCAATCAAAACGCCAGAGCCTGTAATGAGGGCGATTGATGGCTGTTTGGCTTTTACTGCAGGGTAATGAACTAGAATCCAGTCTGAGGAGGGGGAAAAATATGAATATTCATGAGACTGTGCTCCTGCCTTTGATGATTAAAGAAATTTTTAATATTCAAATAAGCGCTTGCCAAGTGATTAACAAAGAACAAGCACGCAGAAATATGGAAA</w:t>
      </w:r>
    </w:p>
    <w:p w14:paraId="3CF8B7A4" w14:textId="31C2349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5</w:t>
      </w:r>
    </w:p>
    <w:p w14:paraId="2CA9F47B" w14:textId="77777777" w:rsidR="002D73E3" w:rsidRDefault="00F10C2F">
      <w:r>
        <w:t>GCTATGGACCCCAACCATTGAGCCCTTGGAGGGAGGGGCCTGAAGACCCCTCGGGCAGGGCGGGGGAGGCTGTCTTGCGGGCGGCGGAGAGGATGGGTATGATTTGCTCGGGATAGGCACCGTCGCGGGGAGGGGAGGAGGCCAAGCTTGAGGAGGGGCTGCTGGAGATGGAAGGAAGTGAGAGGAGACTTGCAAGTTGCAAACGTCGGGGAAACCGGAAAATTGCAGTAGCGGGGAGGCAGGTGGCGCCCAGAGGTTCGAAAGCAGAATTG</w:t>
      </w:r>
      <w:r>
        <w:lastRenderedPageBreak/>
        <w:t>GGAGGACTTCGATGTCCACCTCGCAGAC</w:t>
      </w:r>
    </w:p>
    <w:p w14:paraId="0F14EDBA" w14:textId="24F2AA6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6</w:t>
      </w:r>
    </w:p>
    <w:p w14:paraId="30F0A049" w14:textId="77777777" w:rsidR="002D73E3" w:rsidRDefault="00F10C2F">
      <w:r>
        <w:t>GGCGTGGACTGTGGAAAAGGGTTGGGGTCGACATGGGAGTTGGGGGGACAGTAAGAATCGCTTCGTTTCCCTGGAAAAGTCGCTTGGTAGTTTTTACTTTTGTTTTATGGTCGCGGGCGGCGAGGGGAGGGGAGTAGATGTTGGAGTTCAACTTCCAAAAAGTGTCTCCATATAAATCCTGGTATTACAGACTCTGGGAGGGTGAGGATGACAAAATAAACGACACTAAGACAACAGAATCAAGAGCACGTGAGGGGGTGAGAAGTGTTTGAGACCTTGTTTGAGTCCCACTTGGAAAAG</w:t>
      </w:r>
    </w:p>
    <w:p w14:paraId="1A41CE57" w14:textId="3711D54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7</w:t>
      </w:r>
    </w:p>
    <w:p w14:paraId="69958D76" w14:textId="77777777" w:rsidR="002D73E3" w:rsidRDefault="00F10C2F">
      <w:r>
        <w:t>GGGTTGCAGGCACATAGTTTTCTTGGTTGGGTGGTGGGGACTTTCACAGAGATCAGAAAGCTGAGAGGAGCAGATGTGGGGAGTGGGAATGTTTTTTGGACATGCTGAATTGTAGGTGTCTGAGGAGGATGAGTTTTTTGGACGTGCCAAATGGAAGGTGTCAATCGGACATCCAGGTGATGGGAGAAAGCTGAGAAACCACATGCCCACTGGCACAGTACTGCCCCAGCTGAGACCCCAGGAGCCATTCTGCAGACCAGGCCAGCAGGTCGTGCACCCACTGGCCAACCTTTGCTCTGT</w:t>
      </w:r>
    </w:p>
    <w:p w14:paraId="2960C800" w14:textId="65A1BE3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8</w:t>
      </w:r>
    </w:p>
    <w:p w14:paraId="00E58391" w14:textId="77777777" w:rsidR="002D73E3" w:rsidRDefault="00F10C2F">
      <w:r>
        <w:t>ACCAATCGATCAATGCTTATTCAAAAGATATATATACTTCCAACTCCTCCATCTTATTAAAGAAACTAGAAATAAACAGAACGGTAAAAAGTTATTATTTTATAAGCAGGCTAGAGTGTATCAAAAAAGCAGGCTAGAATTATGTATTATCACCAGTTTCATAATATATTGTTTTAGTTTTAATTTCAGCAATTTTGGGTTTCAATAATTCAGGATAACTACGTTGGACTCTGTTTAAATGAGTCAATCTAGTATGATCAGTCATTTACAAGAGTAGTTGTAATCAGTAGTAGTAATCAG</w:t>
      </w:r>
    </w:p>
    <w:p w14:paraId="7FF503CD" w14:textId="1725A17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89</w:t>
      </w:r>
    </w:p>
    <w:p w14:paraId="759FBD2A" w14:textId="77777777" w:rsidR="002D73E3" w:rsidRDefault="00F10C2F">
      <w:r>
        <w:t>AAATAAAATAAAATGTCAATACTCCAGTGAGAAAGTAACCAATATTGAGTAAATACTCCACTTTAGGGTGACTTAAATGAACAAGGGTGTAAATTCCTTAGATAGAACTAACTCAAAATAATCTGTTGGGGAGAAGGAAGAGCAAATAAGATTTCTGGCCCAGTCAATTTGAGTGGTTTTCTTTGTTTTGTTTTTGTTTTTTGTTTTTTAAACCTCCAGATCACTATCATAGTAAACAGTGATTCCTTTATCCTTGGGATAGCTCAATATATATAATTACAGTACTTAATTTTTCCCCTC</w:t>
      </w:r>
    </w:p>
    <w:p w14:paraId="0C28FD01" w14:textId="1D2354D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0</w:t>
      </w:r>
    </w:p>
    <w:p w14:paraId="1B7ED5E0" w14:textId="77777777" w:rsidR="002D73E3" w:rsidRDefault="00F10C2F">
      <w:r>
        <w:t>TTCAAAATTTATTATCTCTTTCTCTCCTTACATGTTTATTTCCCAGGCCTACCCTGGTGATTAGAACAGCTGAAGGGCCTTTCTTGTTAGGCTGTCCATGCCCTAAGGATGGGTTCCTGTTTATCCTTGCCACGCAGCTGAGCTTACTGCATGTTTATATCTCCCAAGGACTGTTCTCTGCTCAGAAATGCCCTGTCAAGGGTGTGGCATCACGCAGTTTCATCCAAGTTGTTTCAGGAATTGCTGACACTGCTGGGTGCAGTTCTATCCCCTAAAGCCTAGGGTGTGGCCCTTTAACTT</w:t>
      </w:r>
    </w:p>
    <w:p w14:paraId="6BDFA2ED" w14:textId="26ACCE2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1</w:t>
      </w:r>
    </w:p>
    <w:p w14:paraId="7D7A52E8" w14:textId="77777777" w:rsidR="002D73E3" w:rsidRDefault="00F10C2F">
      <w:r>
        <w:t>AACTCAGGGCCATTGCTCAAAGTAAATGGAAAGAGTAACTAAACAGAATCCATTCAATTTTAGAAACTGCCTCTAGCAGGCCTGACACAGTGAACACCATTATGTGAAACTATTATCCTGCTAGAGTCTGGTCATTTTACATTCCACTGTGAGCGATGGAAAAGTCCCATTAGATCATCTAATGCCCGCCTCCAGCCTCATAAAATGAGGATCGTTGCAAGATCTTCTCAGAGTGGATCCTCAGGCTAATACCAGCCTCTGTCCTTCCCAGGCCCACTATTTCCTAAACTATAACCCAGG</w:t>
      </w:r>
    </w:p>
    <w:p w14:paraId="58CB9560" w14:textId="6CF337F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2</w:t>
      </w:r>
    </w:p>
    <w:p w14:paraId="152E70E6" w14:textId="77777777" w:rsidR="002D73E3" w:rsidRDefault="00F10C2F">
      <w:r>
        <w:t>CATGTGGGGAGGGTATGACAGTACATCCCTAGGTCCCTGTCCCAGCGTCGGCTACCAGCCACTCTAAGAAAGAGCAAGGTGCACGTGCCTGGCTGAAGGATTTCACTGGGAAGTGAAAGAGCCCGTGACTGTATCTGACACTCAGTTCCTGCCCGGGTGAGTCAGCCACAAGGGGCCTGCAGGACCTCCCTCCACAGCTTCCAGCCAGAAACAAAGAAGGATAGGGAAGCCCTGGTCAAGTTAATGGCAGCTAAAACGCTCCCAGTCCATTTATTGGCCACATGAGGTGGTCGTCAAGAA</w:t>
      </w:r>
    </w:p>
    <w:p w14:paraId="31ADE60C" w14:textId="31FC775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3</w:t>
      </w:r>
    </w:p>
    <w:p w14:paraId="775F2090" w14:textId="77777777" w:rsidR="002D73E3" w:rsidRDefault="00F10C2F">
      <w:r>
        <w:lastRenderedPageBreak/>
        <w:t>CCACGTGCCACGCTCCGGGCTCGCGAGACTTCGGCGACACCGTCCGGAGGAGGTGCTAAGGCGGCGGCCGGGAGAACGGCGCAGGCGCAGGCGCAGGCGCAGGCAGCGGAATGCGCAGGCGCGGGGCCTTCTGGAAGCCACCGAGTTCCGCGGTGCTGTCTGGAGCCGTACGGTTCGCGTTTGGGGCACAGGGGCCCCTCTTGCTGGTGCGGATGGGAAAGGCGCGGGGTCGAGTCAGCGTCCCTCTCGATGTTGGTTTCTTCGTTTTACAAATAACACTTGGGCGGGGCGCGGTGGCTC</w:t>
      </w:r>
    </w:p>
    <w:p w14:paraId="17713C16" w14:textId="27CFDF6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4</w:t>
      </w:r>
    </w:p>
    <w:p w14:paraId="6E1AD090" w14:textId="77777777" w:rsidR="002D73E3" w:rsidRDefault="00F10C2F">
      <w:r>
        <w:t>GCAGTGCTGGCGCCCACCCGCCGCGGCTCTCCCTGGGACCTCCGTGGTCTTCCTTCTTTATTTCTCCCGAATGTGTACTATTTCCTGATTTCAGAACGATCAGGACGAAGAGGGGAGGGATGGGCGTCTGCGCTCACTCATTCCTTCTTCCATTCCTCAATGAAACATTTACTGGGCATAAGACAGCCTAGGCATGTTTCTAGGCTATGGATACCGCAGCTGAAATAAAGAAAGCCCTCTGCCCCGTGGGGCTGACAATCTAGTGGGGGATACAGACGTGATGAAGACAGTCAGATCACA</w:t>
      </w:r>
    </w:p>
    <w:p w14:paraId="15C00379" w14:textId="653FDC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5</w:t>
      </w:r>
    </w:p>
    <w:p w14:paraId="025206D0" w14:textId="77777777" w:rsidR="002D73E3" w:rsidRDefault="00F10C2F">
      <w:r>
        <w:t>GGGGCGCCTTGGGGAGGTTCTAGCCCCTGAGCACCGGAGCTGCGGCCCGGGTGGAGCGGAGCAGTCCCGGGCCGGCCCGCGGCGTCTCCTGGGGTCCTTGAGTCGGACGGGCGTTTGTGCGTCTCCCGGCTTCCCATATCGCACAAAGATTGTCACTTCACTAAGCGTATTGGAAGCGTGTCGGGGCTCAGGGAACTTTTCCACAAAGCCTGACGTCCGAATCCCGGGACTCTGGCAGCTACGGGGGTCCCTGAGGCCGGTCCCTCCCCGACTCCTAAGAGAGTAGGGGGTTTCCTGCCC</w:t>
      </w:r>
    </w:p>
    <w:p w14:paraId="1FDC027A" w14:textId="5757546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6</w:t>
      </w:r>
    </w:p>
    <w:p w14:paraId="5657BC8A" w14:textId="77777777" w:rsidR="002D73E3" w:rsidRDefault="00F10C2F">
      <w:r>
        <w:t>ATCCCAAGTGACTCCTGTACAGGGCGGCCCCTTCCACCCTCCTTTCCTTGGAGACAGTTGGCTGGGCTAGACCTGTGTCACGGGCTGGCAGAGCAGCCCACCTACCCATCTGTCCTCCTGGAGGGGACAGCCTGTGGCAGGAGAGCCCAGAGCAAGGCCACCAGCTACACTGTGATACCGGTGGCAGAAAGACCCAGACCACAGCGCCCGTGTGCGCCCACTGAGCCAGCCAGCTCAAGGGTGGCATGTGTACCCCTGCAGAAACAGAGCGGATGAGGATGGCTATGTGTTAACAATGTG</w:t>
      </w:r>
    </w:p>
    <w:p w14:paraId="7EE8F024" w14:textId="0C4AAE0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7</w:t>
      </w:r>
    </w:p>
    <w:p w14:paraId="49519881" w14:textId="77777777" w:rsidR="002D73E3" w:rsidRDefault="00F10C2F">
      <w:r>
        <w:t>TAGAGGAGACCCGTAGGGAGAGTGAACTGGGGTGGGAAACGTGGTTTAGGGCCCACTGTAACCCCGGTCCTATGTGTGGGGCCCTGAGGACATACAGGGACTAGAGGCCTGGCTGTGGGGCCGGGGCCAGGGCCAGCGGTATGACTGCCCGAGGCCTTGTGTCCTGCGATGCTTGTGGCCAAGACTGCATACATTGCTGTGACGGTGGCTGGTTAGGGGCAGGGTGCATGAGAGATTGGGTCAGCTTTCTACATGGGCCGGATGCCGGCTGTCAGTGGAGCACGTGGCTGCTGCAGAGTG</w:t>
      </w:r>
    </w:p>
    <w:p w14:paraId="5A54576A" w14:textId="731DB1A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8</w:t>
      </w:r>
    </w:p>
    <w:p w14:paraId="70AA7371" w14:textId="77777777" w:rsidR="002D73E3" w:rsidRDefault="00F10C2F">
      <w:r>
        <w:t>CAGGCTCCGGGGCCCGTCGTCATGGATCTCACAGGTAACTCGCAGGATGCTGCACCCTGAACACAGGTAGGGCCCTCCCAGGCACGCTTCTGCACCCCTGAGTTCCGAGCCCTGGGCCATCACAGTCGCACACCTCATGGGTACCACACCCTACGTGGGGGCTCCTGGAGCAGGTCTCAGCCTGTAGGGGAGTTCCGACCCTAGCTGAGGTTTCCCCAATAGGGGACCTGGCTGTTCTGAAGGACCAGGTGTTTGTCCTGAAGGAAGGTGTTGATTACAGAGTGAAGATCTCCTTCAAGG</w:t>
      </w:r>
    </w:p>
    <w:p w14:paraId="561BB281" w14:textId="786F744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199</w:t>
      </w:r>
    </w:p>
    <w:p w14:paraId="7F9BF3D3" w14:textId="77777777" w:rsidR="002D73E3" w:rsidRDefault="00F10C2F">
      <w:r>
        <w:t>TGGGCTCCACCCTCCTGAGTCCCAAGGCAGCCTGGACTCACAGCGCCAGGGAACACGTTAGGCCCCAATATATGGTGGCTCTCACCCGGACAGGAGCCACAACCTCCAAAGAGCCCACCGGCTAGGACCCTCTGCCTTGATTTCTCCCAGGCACCATCTAGTATCAGAGAAGGGTTCTCCTTCCCTCCGCTGCCCAGGCCAGCCCGAGAGCAAGGCCATTGGAGTGTCCAGACCCCTGCACCCCTTCCCCTGGGCTGTCTCCACAGCGGCCCTGCCAAGGGGTCCAGTCCGATCCTGCCA</w:t>
      </w:r>
    </w:p>
    <w:p w14:paraId="1CE5D440" w14:textId="06A9670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0</w:t>
      </w:r>
    </w:p>
    <w:p w14:paraId="380C529F" w14:textId="77777777" w:rsidR="002D73E3" w:rsidRDefault="00F10C2F">
      <w:r>
        <w:t>CTTACCTTTTTCTCAGTCAAGGACTTTTGTGGCCTCTGACCAGAAAGTTGTCAGGGCCCTGGCCACACCCAGACCCCACCTCAGTCTGGCCTGGCCTCCCCTGCGGGAGGACTAAACAGCCATGGGTTCCATCGAGGTGAC</w:t>
      </w:r>
      <w:r>
        <w:lastRenderedPageBreak/>
        <w:t>TGGCAGAGGAGGTAACCTGCTGAGGCCAAATGCAGCTTCTCCCACTGGCCAGCTGGTAGCCTGGTCCCAAACCCACAACCCTGAGTCAACACAAGTCAGGACACACTGATAAGCACGTGCCACCATGGCCGACAGGGGGACCGAGGCCAGCGCCTACCA</w:t>
      </w:r>
    </w:p>
    <w:p w14:paraId="4BCA8084" w14:textId="39F0959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1</w:t>
      </w:r>
    </w:p>
    <w:p w14:paraId="32B1313A" w14:textId="77777777" w:rsidR="002D73E3" w:rsidRDefault="00F10C2F">
      <w:r>
        <w:t>GGGGTGGCGGTTCACACGGGTGCGTGGCATCAACTCCCGGCGCTTTGCACCTGGATGGATTCCCACCATGTAAGATTTGAGCCGAAAAAAGGAAGCGATAAAGCCTAGAAAACTCGGGGAAGCTTTTTCCGTCTTAGGGCCAAGTCGGCTTTTCCAAGCGTGGCACAGAGTCCAGAAGTTCCGCCGCGTCGTGGGTGGGAGGGGGGTGGGGGCGTCTGCAAAGCCAAACTGCATAAGCGAAGTCCAAAAGACGAGCCCCCGACTGGGAGGTGGGGGACACAGCTTGCAGCTCACACCGCA</w:t>
      </w:r>
    </w:p>
    <w:p w14:paraId="52BA5FC7" w14:textId="7331D86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2</w:t>
      </w:r>
    </w:p>
    <w:p w14:paraId="52F929BC" w14:textId="77777777" w:rsidR="002D73E3" w:rsidRDefault="00F10C2F">
      <w:r>
        <w:t>AGACTCGGGGAGGAGACCCGCAGACCGCCGAGCTTCTGCCGCGGGAACCGCGCCCCCGGCCCCGCAATGCGCCTGCGCCTCGCGCGCCGACTTCCAGTCCCAGCAGGCCGCGGGCGGGGGCGGGGCCTCCGGGGAGAATTCGGGGGAGGGGCGGGGCCTCCGGGAAGCAATCAGGGCAGGGGCGGGGCGTCCGGGGAGTGGGGCGGGGCTCCCGGTTCCAGGCGAGTTCGCAGCTGCGCGCCGGGTCCTGGAGGCCGAGGCCGCTCCCGCCCGTTGTCCCCGCAGTCCCCGACGGGAGCG</w:t>
      </w:r>
    </w:p>
    <w:p w14:paraId="3BC30656" w14:textId="3C69D9F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3</w:t>
      </w:r>
    </w:p>
    <w:p w14:paraId="43D6E071" w14:textId="77777777" w:rsidR="002D73E3" w:rsidRDefault="00F10C2F">
      <w:r>
        <w:t>CACTTCAGCCAAAGTTCACTTCAGGTGTTAGCTCCATCGTGGCTGCAGCAGCCTGTGTTGTCTGTCAGCCCTGTCTGCGTCGAGGAGTGACCAGCAGGATGTGCTGGCCTAGTTTGCTGGGAAGCACAAGGAGGCTTTCCTGTCACAGCCACAGGCCTTGTTTCAGGAATAGAATGAGATAGAGAGGGATTGTTCCAAATAGGCCATTGCTGTGTCTCACACACCCTCACGCTTTGGAAGAATAAGGGAAACGCACGTGAAAAATTCCTAATTAATTGAAAATTGTTTTAGTTTTTATAA</w:t>
      </w:r>
    </w:p>
    <w:p w14:paraId="256D28AB" w14:textId="60EADF5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4</w:t>
      </w:r>
    </w:p>
    <w:p w14:paraId="67BDE4E3" w14:textId="77777777" w:rsidR="002D73E3" w:rsidRDefault="00F10C2F">
      <w:r>
        <w:t>AAGGAAAGAAAGAAAGAAGAAAGGAAAGAAGGCAGGATGGAAGGAAGGAAGGGAGACAGGGAGGGAGAGAGGGAAGGAAGCAGGGAGGGAAGGAAGCAGGGAGGGAGGGGGGTCAATTTCAAATAAGGTTGAAACCAACTGATGCTTGTATCACCCAGAGTGCATAAAAGCCATGTGAATATAGACTCTTTTCTGTATATAACACTGACTTGAAAGTCACTTACAGATTATTAAGCATAAAACTGAGTAGCTAAACATTGGTTAACCCAACCAGGTGGGGAATATCTGACCTTCTAATTT</w:t>
      </w:r>
    </w:p>
    <w:p w14:paraId="7B02BE37" w14:textId="3FFAE67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5</w:t>
      </w:r>
    </w:p>
    <w:p w14:paraId="33483772" w14:textId="77777777" w:rsidR="002D73E3" w:rsidRDefault="00F10C2F">
      <w:r>
        <w:t>CCGAGCACCGCCCCGGCAGGTGGAGGGGCTGCGGGAAATAAAATAACTTGGGCAGGAACTTGATTGGTAGCAGGTTCATCTTTGGTCCGCGGTAGGGAATCTAATGGAGATGAAGAATGGTGGGGAAGGGGGGGCGGTGTCTCCTTGGGAGCCTAACGTACGCTTCTTTATTTTGTCATTCTTTGGAGATGGGTAATCTTTCCTGGCAGGGGCAGACACAGCAAACTAAGGACGCAGGCCAAGCTCATCCTAGCTATTGTTGTCTGAGGCGCTCGCCGGGAGCCACCTGCGGGCGGGGGA</w:t>
      </w:r>
    </w:p>
    <w:p w14:paraId="7483E6CE" w14:textId="2ACCD1E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6</w:t>
      </w:r>
    </w:p>
    <w:p w14:paraId="033A573D" w14:textId="77777777" w:rsidR="002D73E3" w:rsidRDefault="00F10C2F">
      <w:r>
        <w:t>ATTTATTGACCCCTAAGTCATTCACCAGGGCTCCTAGCCTCTGCCCCTAGGGAAGCAGGCTGTGATACTGACTTGGGCCCAGAAAGACATGCTCTTTAGTACTGACTTGTCTCCAACATACAGGCTTTTAGTGAAGTGCTTCCAGTTAGTTTAATTTGAGAATAACACGGTCAAAAATTCTTCCTATCTAGGTTTCTTGGTATATAGACTCTCATTTATTCATCGGTTGCTGTTCTTGACCATCTCTGTTTTCCTTAATTTAACCCTCGCTACTTTGAGGACATTTGAAACTTTAGGCAT</w:t>
      </w:r>
    </w:p>
    <w:p w14:paraId="70316FF0" w14:textId="70F736E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7</w:t>
      </w:r>
    </w:p>
    <w:p w14:paraId="33A02D8C" w14:textId="77777777" w:rsidR="002D73E3" w:rsidRDefault="00F10C2F">
      <w:r>
        <w:t>TGGAGGCTGGAATCTGGTACGTGGAGGTCCTTTAGGAGGGGAAGCGCTTAGGGTTAGGTGTCCTGGGTTTGGGAATGAGAATGGAAGGAATTCAGAATTACTGACCCCTCCCCATCCAGGGGACAGACAGAATCGGAACTTTGGGCTCCTGAAAGGCCGAGGGAGGGGGGTGTTAAGATCCAGCCCCGTGCTTCCGAAGTGCAGAAGGAGCTGGGAAAGGAGGAGAAGACAGGGCTGCGTCCCGCACCTCTGGGTGCCGAGAGCCGAAGCTGGGG</w:t>
      </w:r>
      <w:r>
        <w:lastRenderedPageBreak/>
        <w:t>TTCCGGGGCCCGATTCTCAGCGTGA</w:t>
      </w:r>
    </w:p>
    <w:p w14:paraId="230018DF" w14:textId="2A17860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8</w:t>
      </w:r>
    </w:p>
    <w:p w14:paraId="55C6E1A7" w14:textId="77777777" w:rsidR="002D73E3" w:rsidRDefault="00F10C2F">
      <w:r>
        <w:t>TGGCGAAACCCCATCTCTACTGAAAATACAAAAATTAGCCGAGCATGGTGGCACACACCTGTAATCCCAGCTACTCAGGAGGCTGAGGCAGGAGAATCGCTTGAATCCGGGAGGCGGAGGTTGCCGTGAGTCAAGATCGCACCATTGCACTGCAGCCTGGGTGACAGAGCGACTCCATGTAAAAAAAACAACAACCAAAAAACAGGATTGTGAGGCCTAGAGAGAGTTCAGTGGAAGGGCCTGGGGTTCCTACTGGACAGTTGGAAATCTGGGGAGCTGAGTTTCCCAGAAGCTGGGGGA</w:t>
      </w:r>
    </w:p>
    <w:p w14:paraId="49CB97D0" w14:textId="6BDC074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09</w:t>
      </w:r>
    </w:p>
    <w:p w14:paraId="228BDFBB" w14:textId="77777777" w:rsidR="002D73E3" w:rsidRDefault="00F10C2F">
      <w:r>
        <w:t>TCTGTGTCTCTCTGTAAGTCTCTGCGTCTCTGTTTCTGACTCTGAGCCCATCTCTTGGGTTTCTGTCTCCTGCTTCTCTCTCTGGCCTCCGATTTTCTCTCTGTTGGACTCTCTGTGTTGAGATCCCTCTCTTTCTGGTTTTCTCAGTGTCCGAGTTCCGCTCTCTCTTTCCAATTTTCTGTCTGCTGGGGTCTCCCGCTGGACTAATCCATGCCTCCGTCTGTGTCTCTATGATTTTCATCTATAGTCTGCAGCTTTGTGGTTCATCGACGATGCCACGAATTTGTGACCTTCGAGTGT</w:t>
      </w:r>
    </w:p>
    <w:p w14:paraId="6B12C240" w14:textId="260B74E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0</w:t>
      </w:r>
    </w:p>
    <w:p w14:paraId="49B30FBB" w14:textId="77777777" w:rsidR="002D73E3" w:rsidRDefault="00F10C2F">
      <w:r>
        <w:t>GCACAGTGGAGGAGGGTGCCTTCCTAGTGGGCCTGCCCAGAATTGGGCTCCGAGTGACGGGGTCATCACTTTTGGATTCTGACTGAAGGACACATCAGAAACAGGACATTATTTCCTTAGGATTGCGACTTAGGGGCAGAGAGTCAGAACCTGCAAGATTTTAAGAGGGCGTGACTTTACTTCCAGGGGCTCCGAATGAGAGTGGCCAGCCACCTGGATTAAAATATATGTATGAGCAACTTTGATTCCTTTTTTTTTTTTTGAGAAGGAGTTAGCTCTTGTCCCCCAGGCTGGAGTGCA</w:t>
      </w:r>
    </w:p>
    <w:p w14:paraId="756F43C9" w14:textId="089D2C9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1</w:t>
      </w:r>
    </w:p>
    <w:p w14:paraId="48886177" w14:textId="77777777" w:rsidR="002D73E3" w:rsidRDefault="00F10C2F">
      <w:r>
        <w:t>CCCACAGGGCTGCGAGGGGACCAGGCAGCTCGCGGTCAAACCCCTGAGCCGCCAGGCGGGGGATGGGAGGAAAAGCTGGCCAGAGCGTTCCCTGACTCCGGATCTCGGAGGCCTCCAAGAGGTTGGGGGGGAAGGAGGGGGGATCTGGAGGCTGGGAGTGCGGGGTGGAGCGGGGAGGAGTGAGGGTTGTCTCAGACTCCAGAGTCTTTATTCAGGTGGAGCAGAGTTGCAAGGTTAGAAGAATTCTGGTGAAGGAAAGTGGAGTTTTATGTCTTGATTAGTTTGTAGGGGAGAATGTTG</w:t>
      </w:r>
    </w:p>
    <w:p w14:paraId="330FFE5A" w14:textId="53D7FAB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2</w:t>
      </w:r>
    </w:p>
    <w:p w14:paraId="079DA0A9" w14:textId="77777777" w:rsidR="002D73E3" w:rsidRDefault="00F10C2F">
      <w:r>
        <w:t>GGGGGAGGGGGGCAGGGGAGGGACGGGGGCTTTTAGTTTGCATCTTAGGTGGGAGGGGGGAGGGGGGACCCGCCGCAGTTAACCTGACTTTACGCAGCGATTTTTAACGAGGCTGGGGGGAGGGGGGCACTGGGGTGGGGACAGGGTGGGGTGGGGGGCCTGGCTCTGTTATTTACCGTGTATCATATGTAAATATCGACAGAAACTTCAATAAACTTTATTTCAAACACGTCTCCGCCTGCCCGGAGGGAAGGGATTGGATAGAGGGGGCTTAGTCTGGGTCTCTGCTTCTAGGGTTGC</w:t>
      </w:r>
    </w:p>
    <w:p w14:paraId="45291E54" w14:textId="6BD7E90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3</w:t>
      </w:r>
    </w:p>
    <w:p w14:paraId="557D596D" w14:textId="77777777" w:rsidR="002D73E3" w:rsidRDefault="00F10C2F">
      <w:r>
        <w:t>AGAGGAGAACCTGGGAGCTATAGCGGTGGAGCAAGAGGAAGTGAGTCAAGGGAATTCTATATGATGAGAGAGAAGTTGGGGAGGATGCTTCCTGGTACATTGAAGAGAGAGTGGGCTTCAAAGTGAGTTAGGGGGATCTCAAGTTGGGGGAAACAGTGTGCTGAAGATCCCGTGTGATGATGAAGGGCTACGAGGAGGGGATTTGGAGGCAGTGGGAGCTGCTGTGAGTGCAGAGGGGCGGGTGGGTGGTACAGTGTGCCCCCTGCTATGGGAGTACAGGGCAGAGATTGGAATGGTCCT</w:t>
      </w:r>
    </w:p>
    <w:p w14:paraId="44DC8D6E" w14:textId="15C9C62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4</w:t>
      </w:r>
    </w:p>
    <w:p w14:paraId="5C2A7ED7" w14:textId="77777777" w:rsidR="002D73E3" w:rsidRDefault="00F10C2F">
      <w:r>
        <w:t>CAGGACCTGGACCATCCAGGGCCGTGTCTGGACCATTCAGGGCAGGGCCTGGACCACCTGGGGGTGGAATTTAGACCATCTGAGGGGGTGCTTGAGCCTGCCTGGGCCAGGACCACGCATGATGCAGTCTGGACCATTGGCGGCCCTACACCACCTGGGGGATGGAGTTTCGACCAGCCGGGGTTGGATTAGACCAGCAGAGGTGAGGCCTGGGCCAGCTAAGAGTGGGCCGGAGCCCTCTGGGTTGGAGCTTAGACCAGCAGGGAAGCGCCTAGAGCATCGGGCGGGGAGTTGTGTTCA</w:t>
      </w:r>
    </w:p>
    <w:p w14:paraId="6550DBB0" w14:textId="1942280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5</w:t>
      </w:r>
    </w:p>
    <w:p w14:paraId="6A08EA1E" w14:textId="77777777" w:rsidR="002D73E3" w:rsidRDefault="00F10C2F">
      <w:r>
        <w:lastRenderedPageBreak/>
        <w:t>ATCTGCCCCAGCCCTCGGGGAGGCCCCGTAGCCTCCCGCCTCTGGACTCCACTCTGTCTTCCGGCCACCGGCCCCTTTTCCAGGCTCAGTAGAGACCTCGGATCTTTTCTGAATGGCAGGGGAGACCCCTATCCCCTTTTCCTGAATTCCAGCGAGGCCCAGTCCTCTTCTGAGCCCCAGCCAGGGCTCTGTTCTTCTCCTTCTGTGGATGCCGGGGTCCTACTGCCTCTCTTGAGACCCGGATTGAATTCCGACCTCCCCTTGGGAGCTTCCCGGGACCCCAGGTCTTCCTTTTCCGAA</w:t>
      </w:r>
    </w:p>
    <w:p w14:paraId="730A7269" w14:textId="0B8A9DC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6</w:t>
      </w:r>
    </w:p>
    <w:p w14:paraId="72D42D76" w14:textId="77777777" w:rsidR="002D73E3" w:rsidRDefault="00F10C2F">
      <w:r>
        <w:t>TCCTTTCTCCCTCTGTAAATACGTTTTTCTCTGTGGCTGTATGTGGGTTGCTTGGGGGTGGGATGGGAAGAGGCTCTTTGCAAACGAGGGTCCCCAGAGAAGACTGGCGGGGACCTGATGGGGTAGCTGGGGTGTGGGGTTGGGGGATGAGGTCAGGGGGTCTTGGGTGGGAGTTGGGGGCCCCTTCATTTCCCAGGTCTGGATCGATTCACTTGCCGGGAGAGACTTTTTACAACTCATCTGCAGCTCCGGGTGCGGTTGGGGGAGATAGCGAAGGGTCTGGCCTCGCTGTGATCTGAT</w:t>
      </w:r>
    </w:p>
    <w:p w14:paraId="50E109DE" w14:textId="5B98BFD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7</w:t>
      </w:r>
    </w:p>
    <w:p w14:paraId="6444692E" w14:textId="77777777" w:rsidR="002D73E3" w:rsidRDefault="00F10C2F">
      <w:r>
        <w:t>CGTGGTAGCACATGCTTGTAATCCCAGCTGCTCGGGAGGCTGAGGCAGGAGAATCACTTGAACCTGGGAGGCAGAGGTTGCAGTGAACCATGACTGCACCATAGCACTCCAGGCTGGGCAACAGAGCAAGACTGTCTCAAAAAAAAAAAAAGTTATGAGACTTGCTTTACATGTCACCCAAGGGCACAGGTAAAGAATTAGACCTAGGAGTTGGGTTGATAGGGCAATGGGAAAAAAGAAAAAAATTGTTTACTGAATCAAGGGAATAATCACACCTACATCTTTGCAACTCACGTGCTT</w:t>
      </w:r>
    </w:p>
    <w:p w14:paraId="2F83FA41" w14:textId="4B68F8F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8</w:t>
      </w:r>
    </w:p>
    <w:p w14:paraId="752462B5" w14:textId="77777777" w:rsidR="002D73E3" w:rsidRDefault="00F10C2F">
      <w:r>
        <w:t>CTTTCGGGGAGATGATGGGTCCTTGAACAGAGCAGAGATTTGGAACCAAGGCTAAGATGTTAAATCCTAAAGGGGCCTTGAGGGGAGGGCAGGAGCGAGGCTTAGGAATCTGGGCTCTCTCAGGGATAAATGGGTAGGGTTGGGGGCCTAGTGATGACAGATATCACAATTCTAAACAGCAAGCTCCTCACAAATGGGGGTTATCATTGTTACTGCTGGAGCAGGTCGGAGGGTATCTGTATGCCAGAGGCAGTCACAGTGGTGGGCGGGCTCAGTTGAGAAATCTGGGCTGTCAGGTGA</w:t>
      </w:r>
    </w:p>
    <w:p w14:paraId="0FEBA474" w14:textId="41E6E83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19</w:t>
      </w:r>
    </w:p>
    <w:p w14:paraId="5E10C2CA" w14:textId="77777777" w:rsidR="002D73E3" w:rsidRDefault="00F10C2F">
      <w:r>
        <w:t>CTGGCCCAGGACAGTCTCCCAGCACTGAAGAAGGAAGAAATATATCAGAAAGAACTCGGGACCCGGGCACCTGGAGGCCCACGCGTCCGAGTCTCCACATCGCAAGCCTATGAGACCCTGTCAATACTTTCTCTGGGGGTCCTCGTTTTTCAAACTTTCATACCCTTGGGAGAGTGTTCCAGCACCCCAAGCTCCCCTCTCCGCCCAAACCAAGAGTCTGGACCCACCCAGCTCCATCTTTCCTTCAGGGACCCAAGAGTCCCACGCACACCCATGCCGTTCTCACCGGAAGTTGTTTGT</w:t>
      </w:r>
    </w:p>
    <w:p w14:paraId="440DB89E" w14:textId="7CA7238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0</w:t>
      </w:r>
    </w:p>
    <w:p w14:paraId="5D705B31" w14:textId="77777777" w:rsidR="002D73E3" w:rsidRDefault="00F10C2F">
      <w:r>
        <w:t>GCGGGAACTCCCCAACTGGGGTGCGCTGGCGCTCGGAGGGGGCGGGGCCACAGGCCGCGAGGCTGCCGGGAGCCGATGACGCCCGAACGCCGAACCTATTGCGTCCGGGAGGAGGCGGGGCTACGGATTCGGCCGAGCCGAGAACACCCGAACGTCAAATTGCTGGCGTTCGGGAAGGGGGCGGGGCTGCGGATTCGGTGGAGCCGAGGACGCCCGAACGCCGAACTTCCTGTGCTCGGGAGGGGGCAGGGTTTTGTACTGTGGGAGTCTGAGAGCGAGGAGGTCCGAAAGCCGAATCAC</w:t>
      </w:r>
    </w:p>
    <w:p w14:paraId="3A673FD1" w14:textId="28C4BD2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1</w:t>
      </w:r>
    </w:p>
    <w:p w14:paraId="260806AD" w14:textId="77777777" w:rsidR="002D73E3" w:rsidRDefault="00F10C2F">
      <w:r>
        <w:t>CGGGCGGATCACCTGAGGTCAGGAGTTTGAGACCAGCCTGACCAACAGGATGAAACCTCATCTCCACTAAAAATAAAAAAAATAGCTTGGCATGGTGGCGCACACCTGTAATCCCAGCTACTCAGGAGGCCGAGGCAGGAGAATCACTTGAGCCTGGGAGGCGGAGGTTGCAGTGAGCTGAGATCGTGCCACTGCACTCCGGGCTGCCCCACACAGCGAAACTCTGTCTCAAAGAAAAAAAAAAAAAAAGGATGATGTTGTTTTACTTTTATTGACATGAAAGATGTCAAGGGTATTGTT</w:t>
      </w:r>
    </w:p>
    <w:p w14:paraId="1CF4D4D8" w14:textId="6931691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2</w:t>
      </w:r>
    </w:p>
    <w:p w14:paraId="77962C92" w14:textId="77777777" w:rsidR="002D73E3" w:rsidRDefault="00F10C2F">
      <w:r>
        <w:t>AGCTAGGCGGGGCCTTGGGTTGTGGGCGGGGACGCAGGGCGGGGCCAGGGCGATGGGCGGGCCTGAAGAGTTCGTGGGAAAACGACCCCTCCTCGCCCCGCAGAAGCCTCTGCTGTCCTTGGAGGAGACTCTGAATG</w:t>
      </w:r>
      <w:r>
        <w:lastRenderedPageBreak/>
        <w:t>TGACAGAAGGAAATTTCCACCAGTTGGTGGCACTGCTACACTGCCGCAGCCTGCACAAGGTGAAGCCCCTCCCCTCCCAATTTCTTCTCCCACGGGGGGCCTCTGTCTCGACCCACAGAACTACCTCCTCCTTCTCCTTGGACCCCTGCCATTGCGCCTGAGG</w:t>
      </w:r>
    </w:p>
    <w:p w14:paraId="5738CF87" w14:textId="75734A2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3</w:t>
      </w:r>
    </w:p>
    <w:p w14:paraId="397E5CDD" w14:textId="77777777" w:rsidR="002D73E3" w:rsidRDefault="00F10C2F">
      <w:r>
        <w:t>TCCAATGTCAACAAAACTTTTCTCTGTAATTTTGGCTCCGGTTGGTCTTAGGCCAATACTTTTAAATCAGTTCTTATTAGAAGAAAGGAACAATCAGCTGTTCTTTCCTTCGCCAATCCTACAACAATTCTTGTCCAAATCCTTAATTGAAACCACTGAAGTGTAACAGAAAGGGTAATCCCAAGTCTGCCATCAAATAGCTGTGAACTGGTTACTCAACAATCTGGGCCTCCATTTTCCCTTATGAAAAATGGGAATAATAAAAGCTATCTCACAGGAGTGTTCCCAGGAACATTCCTA</w:t>
      </w:r>
    </w:p>
    <w:p w14:paraId="3FBD5690" w14:textId="2ED8A3D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4</w:t>
      </w:r>
    </w:p>
    <w:p w14:paraId="5DAEA8B4" w14:textId="77777777" w:rsidR="002D73E3" w:rsidRDefault="00F10C2F">
      <w:r>
        <w:t>AGGCTATAGCATCATGTGGTATTCAGGGAGTGCAGACGGGCTGGGGGTGCCTAAGGGATTTGGGGGAGGCTGCAGTTGGGAGTGGTTGGGGTTGGGGCTGGGGCTGGGGTGTGCTGCATCGTAGCTCTGTCCACATCCATGGGCTGTTCTGGTGACAGTGCTATGCTCTTCTCTTTAGGGTGACCGAGCTCTCTGCTCTGTTGACCCAGTCTCAGAAGCAAAATGAAGATTATGAAAAGATGATAAAGGCTCTGAGAGAGACAGTGGAGATCCTGGTACATGATCCTTTGCTCTGGAAAG</w:t>
      </w:r>
    </w:p>
    <w:p w14:paraId="108AEBCB" w14:textId="59919E3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5</w:t>
      </w:r>
    </w:p>
    <w:p w14:paraId="3C847B86" w14:textId="77777777" w:rsidR="002D73E3" w:rsidRDefault="00F10C2F">
      <w:r>
        <w:t>CTCACCATGGGTGGGACTGGAGAGACCCAGGGTTCTCATGTGGGCTGCCAGATTCACACCTCCACCCTTAGGTTCTGGACTGGACCCCAGGACAACCTCCTTCTCCTCATCCCGTTCTGCCCCAAGACAGGCCCAGTATCCCCTTCCCCTCCAAAACCCACATCCCCTTGTCCCTAGGGTCCCAGTACCTTAGCCTGATTTTCCTGCTTCCAGATCTGAGTATTGATGCCATGGATGTGGCCGGAGAACAGCAGCTGGATGTGGAACACAACCTGTTCAAGCAACGACTAGATAAAGATG</w:t>
      </w:r>
    </w:p>
    <w:p w14:paraId="4183A709" w14:textId="4DE0E8E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6</w:t>
      </w:r>
    </w:p>
    <w:p w14:paraId="72ABD890" w14:textId="77777777" w:rsidR="002D73E3" w:rsidRDefault="00F10C2F">
      <w:r>
        <w:t>AGTCAGGAACTTGGCTCTTTGAGCTCTAGGCCTCTTGTCCTTCTAGGCCACTATTTTGCTCCTCTCTGGCCAGATTAGTTCACTCTCGAGGAGGGGCCCAGAAGGAGGCTTGTTAGCTGGGGCCAGACTGTGTTGCTGAGGCTGAATGTTCCAGTCTTCCCTCCTGCAACATATCTTGCTCTCATAGTTCTCATTGTGAAGCTCTGAATCTTTCTTCTCTCTCCTCCCTCCCCCATGCTGCAGTACATGCTGTGGAGAGTAAGTGGCCCTGCCCCCATGGAGGCCAAACCCCTACTTCTG</w:t>
      </w:r>
    </w:p>
    <w:p w14:paraId="459FF36A" w14:textId="789E929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7</w:t>
      </w:r>
    </w:p>
    <w:p w14:paraId="244A00F3" w14:textId="77777777" w:rsidR="002D73E3" w:rsidRDefault="00F10C2F">
      <w:r>
        <w:t>CGGCCACCCCCGGATCCATGTCCTCCTCCCCACCTCACCCCGGCTCACTTCTCGATGTCCGAACAGTGCCCTGGGGCCGGGGGTAGCATTGGAGGGGGCAGGTCCCCGCGCGCCCTCACGGACAAGGTGACCTTAATGAAACCCTTGGTCCCGGCGCGGGTGTCTCGGGGATCATGCAGCGGAACCCATCTTTGGTAGAACTGGCCATCTAAGGGCGAAGGGGCGAGCCAGGGGTAAGGGGCGACCGGCGGGACGCACAGGGTGGCCGTGAGGCTATCGGAGTGACGGACAATGGCCAGG</w:t>
      </w:r>
    </w:p>
    <w:p w14:paraId="46134324" w14:textId="7F88990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8</w:t>
      </w:r>
    </w:p>
    <w:p w14:paraId="6C03A640" w14:textId="77777777" w:rsidR="002D73E3" w:rsidRDefault="00F10C2F">
      <w:r>
        <w:t>ATCCGTTTGGGGGAGGGACCAACTCTTTTTTTTTTTTTTTTGCAACGGAGTTTCGCTCCTGTTGCCCATGCCATGCAATGGCATGATCTCGGCTCACCGCAACCTCCGCCTCCCGGGTTCAAACGATTCTCCCGCCTCAGCCTCCCGAGTAGCTGGGATTACAGGCGTGCGCCACCATGCCCGGCCAATTTTTGTGTTTTTAGTAGAGACGGGGTTTCTCCGTGTTAATCAGGCTGGCCTCGAACTCCCGACCTCAGGTGATCCGCCCGCCTCGGCCTCCCAAATCGCTGGGATTACAGG</w:t>
      </w:r>
    </w:p>
    <w:p w14:paraId="630DCDD9" w14:textId="0AD2B59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29</w:t>
      </w:r>
    </w:p>
    <w:p w14:paraId="239EED8D" w14:textId="77777777" w:rsidR="002D73E3" w:rsidRDefault="00F10C2F">
      <w:r>
        <w:t>TTTTTAAGTGCCTCTGATATTTTCTAAATTCTAATATTATAAATATTTTTTCGATCAAACAATATACACCTTGTAGTATTCAATAAAACTGATATATTTGAAAATAAACTTATGTCAATGAATTTCGACTAAAAACTGGGGTGCAGGGTTTAAAACTGTCCTGACAACTCATTTTGATGCATGGTTAATTCTACCCTATGTCTCCACTTCCTTAAATAGAAGACTACAAACTAACAGGCTATAAGTACTTGATGAATTGAATTCTCAGTAAGTCCTTTTAAATGTAAAA</w:t>
      </w:r>
      <w:r>
        <w:lastRenderedPageBreak/>
        <w:t>ATTTGGAAAAT</w:t>
      </w:r>
    </w:p>
    <w:p w14:paraId="230C0D65" w14:textId="5066C4D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0</w:t>
      </w:r>
    </w:p>
    <w:p w14:paraId="206AA6FF" w14:textId="77777777" w:rsidR="002D73E3" w:rsidRDefault="00F10C2F">
      <w:r>
        <w:t>AAGGAAGGGAGGGAGGGAGGGAAGGAGGGAGGGAGGGAGGGAGGGAAGGAAGGAGGAAGGGTGGGGAGGGAGGGTTCCCTTTTCCTCCAGGCTCAGCAGTGACATGTCTGGACTGAGGGCAGCCACGGGGCTATGTACTGGTCTCTGAGCTGTCTACCTTACATCAAGGTGCTCAGAGCTGAGAGGGCTGGCCGCGAGTGTAATTTGATTAGAGCTGGATTGTTCAGCATTGTACCAATGGAAGCTCTATGTTAATTAGTGTTCTTTAAGATTTACAGTACATGGCAGGGTACAGTGGCT</w:t>
      </w:r>
    </w:p>
    <w:p w14:paraId="36954D2B" w14:textId="44660F1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1</w:t>
      </w:r>
    </w:p>
    <w:p w14:paraId="18BE3DDF" w14:textId="77777777" w:rsidR="002D73E3" w:rsidRDefault="00F10C2F">
      <w:r>
        <w:t>TAAACAGCCACCGGGTTCTAAATCTGATTTTGCTTAAATCCATTTCTCTAAGAAATATTATAGCATTTACTCCTTTTCATTGTATAAGACATGTTGAAAAACAGCCATTCATTTCTAAATCCTTCTTTTCAGTCACTTTTAATATTCTTTTAAAAAGAGAGAAAGGAAAAGAAAAGACTTCTTGGGACTAAAACTTATCATAGTTGGATGAAACCCAAAGGTGAATATTTATTTCAGCAAAATTCATTCGGGGCCTTGAAAGTCAAGTGTGTGAATATAAAATACACCTTTTCAGCCTGG</w:t>
      </w:r>
    </w:p>
    <w:p w14:paraId="55583FEB" w14:textId="1990D1E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2</w:t>
      </w:r>
    </w:p>
    <w:p w14:paraId="35990525" w14:textId="77777777" w:rsidR="002D73E3" w:rsidRDefault="00F10C2F">
      <w:r>
        <w:t>GTCAGGTTGGAGCCAGAAAATGAACTTGGCTGATTACCCAGTAAGTCTGAACAAGCTGACTTTGACTTCCCTTTCACACCAAAATCCTCTTCTTCCTCGAAGGTTACCCATCCTTTCGGGTTGCTAATTTTTAATGTAGACTGGCCCTGTAGATCAAAACTGTCCTTAAAGCCATCAAGTGAAGATGAAGCCCTGCTTTTGTTATGACCAAGAGGCTGCAGAGAAGGGAAAGGACTGATAGTAACGGGCTCTTCTTTGGAGAACCATGAAGTTGCCTCTGATTCTTCAGACTTGGCTCTA</w:t>
      </w:r>
    </w:p>
    <w:p w14:paraId="4A673010" w14:textId="1CAD390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3</w:t>
      </w:r>
    </w:p>
    <w:p w14:paraId="73ABA48F" w14:textId="77777777" w:rsidR="002D73E3" w:rsidRDefault="00F10C2F">
      <w:r>
        <w:t>GTTAAGTGTCAGAGCAAATCTTTTGAATGGCAGTGGAGTTTACTTAGAGGCCCTTTCTTCAAGAAGACACTCTATCCATTTTCTGAAGCCCATTCCAGGCTGCCTCAGGAATAAATTTGCCCCACATCTCACACACACAAAAAAACGTCTTTTTCCTCCACATCTTGACTATGAGCCTTTGTCTCAAGGTGTGTGAACCAGAACAAAAATCCACATCAAGAGCCCCTAAGGTTTCAGAGCCTCTGGATTTAGCTTTAATACAAATTAAACACTTTGAAGATTACACAAATACTTTTTTTT</w:t>
      </w:r>
    </w:p>
    <w:p w14:paraId="1AD4FE7C" w14:textId="3F5682A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4</w:t>
      </w:r>
    </w:p>
    <w:p w14:paraId="78338A53" w14:textId="77777777" w:rsidR="002D73E3" w:rsidRDefault="00F10C2F">
      <w:r>
        <w:t>TAGGATGAAGCCCTAGAAGCCTCAGGCAATTGTGATCCGGTGGGCTGGATACTGAAGCCCACCCCTGCCTTGACCTCAATTTTCAGTATCTTCATCTGTAAAATGGGAACAACCTGCCTTCCTCCTAGCCCTAAAGGGGCTGCTGTCAAGATTGGCTGAGATAGCTGTTTGCAAGCTGAGCTCAATGAAAGTTCATTGTGTCCCCCTCAGTCCTATCCCAATATCGTCTCACTGCAAAGGTGGGGGGCAGCTTAACTTCAAGGGCACTTCAAGGATAGCCAGGTGGCTGTCAGCCCAGCT</w:t>
      </w:r>
    </w:p>
    <w:p w14:paraId="6C4E8397" w14:textId="1A0F04F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5</w:t>
      </w:r>
    </w:p>
    <w:p w14:paraId="1B1B385C" w14:textId="77777777" w:rsidR="002D73E3" w:rsidRDefault="00F10C2F">
      <w:r>
        <w:t>CACTTCGGGGGGGGAGGGGGTGTTATGGGAGGGGGACACATTGGGGCCTTGCTCCTCTTCCTCCTTTCTTGGCGGGTGGGAGACTCCGGGTAGCCGCACTGCAGAAGCAACAGCCCGACCGCGCCCTCCAGGGTCGTCCCTGGCCCAAGGCCAGGGGCCACAAGTTAGTTGGAAGCCGGCGTTCGGTATCAGAAGCGCTGATGGTCATATCCAATCTCAATATCTGGGTCAATCCACACCCTCTTAGAACTGTGGCCGTTCCTCCCTGTCTCTCGTTGATTTGGGAGAATATGGTTTTCT</w:t>
      </w:r>
    </w:p>
    <w:p w14:paraId="7E4DE8AD" w14:textId="7115D74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6</w:t>
      </w:r>
    </w:p>
    <w:p w14:paraId="0DE42B17" w14:textId="77777777" w:rsidR="002D73E3" w:rsidRDefault="00F10C2F">
      <w:r>
        <w:t>GTGGTGGTGGTGGTGGTCGTGGTGCTGGTTTTGTTCCATTTGCTTGCTTCCGGTGGCTTCACTCACATGCTTCCTCTGCAGTCCTGGTTCCCCACAGCCATGGGCAGAAGGTACAGCCTATATATGAGTCTCTATCAGTGCACAGGTGTCCAGTGTAGGAAAAAATAAAATGGAACATTACAGCACCCCGTTTAATAGACAACTTTTGAATTCACTTATGACCATGGTCTCCATGGTTCTAGGGGCTGTGAGGGCATCAGAGATGCCTTTTGTATTTTATATTCACACAGACTCACAGTA</w:t>
      </w:r>
    </w:p>
    <w:p w14:paraId="0555B6C0" w14:textId="5264551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7</w:t>
      </w:r>
    </w:p>
    <w:p w14:paraId="4450895D" w14:textId="77777777" w:rsidR="002D73E3" w:rsidRDefault="00F10C2F">
      <w:r>
        <w:lastRenderedPageBreak/>
        <w:t>GACAACCATCGAGGAGAGGGTAGTCGTGTTGATTAAACCCCAGAGAGCCAAGAGAGCAAAGCCACATTTTGCCGGAACACAGCACCTCTTACAAAGACACCTCCATTCTTTTGGTTTCCTCCACAAATATATCAAGTGATTTTTGAGGAACTAGCTGCCACTGGCTTTCTTCCTAAGTTTTGACGAAGAACAATTTATGTCTTCCCAGAGCTCACGCTTCCGCCTCATGCGCAAAGCCTTAAAATGTCCTTCTGCATAATTTGCTAACCCCAGCACCTGTGCCTCATCTCAGCTTAATTC</w:t>
      </w:r>
    </w:p>
    <w:p w14:paraId="60B295AA" w14:textId="752C568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8</w:t>
      </w:r>
    </w:p>
    <w:p w14:paraId="3E2495A4" w14:textId="77777777" w:rsidR="002D73E3" w:rsidRDefault="00F10C2F">
      <w:r>
        <w:t>CCTGGCGAGACTGCGCTTAGTCCCCGCCTGGAGTGCCTCCCGAAGGCCTGGCTGGAAGCTAGACTCAGTCCCTTTGTAGTAGCAGCGGTGGAGCAGGGACCAGCGTCTTGGACGGGTGACCCAGACTCAATTCCGACTTTGGCCGAGGGCATGTTTGACACTGGGTGTGAAATCTAGACAGTTCCCGCGGTCATAGAGATGGGGCAGCAGCATTCAGGCAGGGCTCAGAACTGTCCGGGTCCCATCAGTGTTGGGGCGGAAGAGGAAGAGTGTCAACTGAGCCAGGCATTTATTTATTTT</w:t>
      </w:r>
    </w:p>
    <w:p w14:paraId="1C8D8A39" w14:textId="527058F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39</w:t>
      </w:r>
    </w:p>
    <w:p w14:paraId="7CFC77C8" w14:textId="77777777" w:rsidR="002D73E3" w:rsidRDefault="00F10C2F">
      <w:r>
        <w:t>ACGTGCGGACGGAGCTCGAGACCCGGGGGACCAGGGTTTCCCTTCGCCTATGGCCGATCAGTCTTGTCTGTCTGCGAGCTGCCCAGAGTAGGGAAGGTGCTCCGGGAGGGTTCTCGGGAACGGAGGGTCTTTAGAGATGCCTTTTTCTAATCCCCTCAATTCAGAAATGGAGCCCCAGAAAGTTGAAGTTAGTAAACCAGGGCTACCCAGCGAGTGCTGGTTACCCGAGGTGATCCTCACAATACAACTAGTCTTCTGATTTCGCTCGGCGCTCTCCCGTCTATTCACGTAGATTTTTGT</w:t>
      </w:r>
    </w:p>
    <w:p w14:paraId="7C8C3401" w14:textId="3951902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0</w:t>
      </w:r>
    </w:p>
    <w:p w14:paraId="29B41069" w14:textId="77777777" w:rsidR="002D73E3" w:rsidRDefault="00F10C2F">
      <w:r>
        <w:t>GGAAATTGGTGAAGAGAAAATTTTGCCCACCAGTGAGACTAAACAGCGCACAGTATTGGATACCTACCCTGGTGTTAGTGAAGCTGATGCAGGAGAAACTCTATCTTCTACTGGTCCTTTTGCTCTGGAACCTGATGCAACAGGAACTAGTAAGGGTATTGAATTTACCACAGCATCTACTCTCAGTTTAGTTAATAAATATGATGTTGATTTATCTTTAACTACTCAAGATACTGAACATGACATGGTAATTTCCACCAGTCCTAGTGGTGGTAGTGAAGCTGACATTGAAGGGCCTTT</w:t>
      </w:r>
    </w:p>
    <w:p w14:paraId="7BE66455" w14:textId="56B09F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1</w:t>
      </w:r>
    </w:p>
    <w:p w14:paraId="50A40910" w14:textId="77777777" w:rsidR="002D73E3" w:rsidRDefault="00F10C2F">
      <w:r>
        <w:t>TGGTCCATGATAGTGGCCCTGATCATCGCAAACATTTTCTCTTTAGGGTAAATATGAATTTCTGCATTAATTATATATATTTATTAATGTGATGACTTAGAGGGTGAGGGGTAAACATGATCACAGGATTAAGATTCTGTTCATGGGTGGGGGGTTTGTATTTGTAGTTAAGTGGTGGGGTTTTTAAACACTGAAGGGTGCTTTAATACGACTTGTCAATGTCCTATTTTTTAAAAAATTGGAAAAGGGTAAAATATAGTATACAATTGTTATTTTCTAGTTGAATGTGGGGAATTAATT</w:t>
      </w:r>
    </w:p>
    <w:p w14:paraId="3FFC9224" w14:textId="26CBC47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2</w:t>
      </w:r>
    </w:p>
    <w:p w14:paraId="577F350F" w14:textId="77777777" w:rsidR="002D73E3" w:rsidRDefault="00F10C2F">
      <w:r>
        <w:t>GTTGGAGGCTATAGAGATTTTTATAGCCTCTTCAATATGAAAGTTTCCTCTAGAACTTTGCCATCATCAGTGCTATTCTGAGGGCAGCAGCAACCTGGAAATTTAGATACATGCAGGCTCCGGCCAGATGCGTTTCTTTGTGCTTGTCTGTTGGCATTCTTCTCTTGCTGCTCCTCTTGATCAAAACGTACAGATAATAAAGGCAAGGCCAATGAAGAGGGTAGATAATAACAGCAAATCCCATACAAACAAATGCCTCTAGAAATTCTCAGTTCTGTCAGCGGGGAGGCAGTTTTGCTA</w:t>
      </w:r>
    </w:p>
    <w:p w14:paraId="46237350" w14:textId="0025823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3</w:t>
      </w:r>
    </w:p>
    <w:p w14:paraId="590BAF5C" w14:textId="77777777" w:rsidR="002D73E3" w:rsidRDefault="00F10C2F">
      <w:r>
        <w:t>CGACGCAAATAGCCAAGACCCTTCCATTCGTGTAAGACCCCATCTTCTTCCACCGCTAAAGAACTCTTGGCTTAGTAGAACATAAATGACTTAAATTGTTTTTGGTGTATTTACATGAGGCCCGGCACTCTAAAATTTCCAAAGGATATGGATTAGTGGATGGGATGGGGGGATGAAAGGACATCAAGTTTGACTCCATCCATACTTGGGGAACAACTGCAAAGTTTCCTGGGGGTCTATGTAGGCTGGAAAAGACATGGTCCCAAAGTTACACAGCCTTCATTTCTCAGAGATTCAGTC</w:t>
      </w:r>
    </w:p>
    <w:p w14:paraId="30533A75" w14:textId="7E87D39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4</w:t>
      </w:r>
    </w:p>
    <w:p w14:paraId="03F672C6" w14:textId="77777777" w:rsidR="002D73E3" w:rsidRDefault="00F10C2F">
      <w:r>
        <w:t>ATTGGTGCAAGATGAGTGAGAATTCAGGTGCACATCTTTGAATGACCACCTGCATATCATCAGCCCTTGGATAGCATCTCTACTTTCTTGGGAGATTGGAGGTAAGGATACAAAACACCACAGAGACTCACCGAGTCTCT</w:t>
      </w:r>
      <w:r>
        <w:lastRenderedPageBreak/>
        <w:t>AAGCAAAAAAGAGTCAACAGCAGCTGAATGTTGGTGGGCAGGGACACCCTGTGACGTTCAGGTGAAGTTCAGGACCCAGCCCTGTTGAGTTTGAGCAAGGTCAACATTTTCCTAACATCTTCTGGGTATTTCCACAGTTGAGAATACCAAATGATGTGGG</w:t>
      </w:r>
    </w:p>
    <w:p w14:paraId="209DC85C" w14:textId="318AB92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5</w:t>
      </w:r>
    </w:p>
    <w:p w14:paraId="601C2E43" w14:textId="77777777" w:rsidR="002D73E3" w:rsidRDefault="00F10C2F">
      <w:r>
        <w:t>CTGCCGAGACCCAGCCACATCCCCCACAAGCCAGCAGCCCGGCAGAAAATTACATAAAATGCAGCGCTTCGCCGAGGGGGTGCGAGTCGGGGGAGCAGCGCGCAGCTGCGGCTGACGGCTCGGCTGGATCCATCCAAGCATGGACAGGAAAACGGGACTGTGGGGAGAGGGTGGTGCAGACGGGCCGCAGACCCTCCTTAGGAAGAGAAGCCGGAAACTAGGGAGTCATGTGCAGTTAGAATCCTCTTGGAAGACTAGTAGGATGTGAGGTTGGAGAGGTGGACGACGACCAGAAAATTC</w:t>
      </w:r>
    </w:p>
    <w:p w14:paraId="3427AD10" w14:textId="089FB02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6</w:t>
      </w:r>
    </w:p>
    <w:p w14:paraId="712707CA" w14:textId="77777777" w:rsidR="002D73E3" w:rsidRDefault="00F10C2F">
      <w:r>
        <w:t>GACGAGGGAGAGGGAGAGGGACAGGGAGAGGGAGAGGGAGAGGGAGGTGTCCATCTTTATTTCAAGGGCTTTCAAAACAGCCTGTTTGTAACCTTCATTATTAGCCACTGAGAGCTCCATTAAAGCAGCCCATTAGCTTTCTGGATCAGAGCACGGTGGGACCTTGCCTCACCTTGGCAGACATTCTTAAGTGTCATTTCCCCGAAACACTTAGTTCCTGTTCTGCTAGACCTGGCTTTTTGAAGTCTTGAAATGATAGTCATCAACAAAATTACAAAGGTCGGGCCGGGTGCAGTGGCT</w:t>
      </w:r>
    </w:p>
    <w:p w14:paraId="0162CD71" w14:textId="1EE2EFB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7</w:t>
      </w:r>
    </w:p>
    <w:p w14:paraId="467021AC" w14:textId="77777777" w:rsidR="002D73E3" w:rsidRDefault="00F10C2F">
      <w:r>
        <w:t>GTTCCTGTGGTGAGTTAGGCCATGTGGGGCCACTTACCCTGGCTGGAATGGTTTGAATGTGGGTTTGAAAGGGTTTTGACCCCTGTCCGGTGATGGAAGGGGCAAGTCCACTCTCACCAGGAGAGGAGGGCATGGAAAAGGCTGTAGAGCAGTGGCCTCTCACTGACCACTTCTCACTGATGTCAAAGCTCAGCAAGGTCATGAGCTTAGAGCAGGTGGGGGTGGAGGGTTGGGTAAGGCAAGGCTAGGAACAGCTGCTCAGGCAGTGGAGGCGTGAGGCGGACTGTGGTGACACGGGGT</w:t>
      </w:r>
    </w:p>
    <w:p w14:paraId="56C8911C" w14:textId="1F1E33E8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8</w:t>
      </w:r>
    </w:p>
    <w:p w14:paraId="6773CB5E" w14:textId="77777777" w:rsidR="002D73E3" w:rsidRDefault="00F10C2F">
      <w:r>
        <w:t>TAGGGGGCGCGTGCGTGTATGGGTGTGTAGGTGCAAGGGGTGTGTGTAGGTGAGGGGGTGTGTGTAGGTAGGGGGTGTGTGCATGAGGGTGTGTGTAGGTGCAGGGGTGTGTGTGTGTAGGGGTATGCGTGTATACACTTACAGTCCTGCTCCTAGTGGATTCTGGTTCAAGCCTTAGCAAGGCGGAGCAGGCAGTGAGGGATATGGCACTGTCACCTGCAGTCTGCAGCCCGCAGCCAGCTCTGCCGGAGTATATGTAGCTTTGCAGCTTGTGTGTTCAGCCAAGGACCCTGAGAACTG</w:t>
      </w:r>
    </w:p>
    <w:p w14:paraId="604DBA13" w14:textId="508BA8D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49</w:t>
      </w:r>
    </w:p>
    <w:p w14:paraId="20E85E72" w14:textId="77777777" w:rsidR="002D73E3" w:rsidRDefault="00F10C2F">
      <w:r>
        <w:t>GGTAGACATATGTCCCACCATCTCCACAGCCAGCTCTTTGCTCCTCCCTGCCTTGTGTGTGGAAGACGCTTCTTCTTACCACAGAGGAGTCATCTCCTTTGAGCCATCTTCTGGCTCAAAAGGGTCACACCAGACTCTTTCCCCTCAAGTAGGGAGAAACATTCGCCACTTCTATGACAGGTGGAGCTGTGGGAACATGCTGAATAGCAAAATACTGTAACAGGACAAGGGAGGGAAGGAAGGAGAGGCAGGCAAACCACTGTGGGGATGTTCTCAGAAGGCCAGCAGAAGTAGAGGGTG</w:t>
      </w:r>
    </w:p>
    <w:p w14:paraId="0D7BF257" w14:textId="5938A7F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0</w:t>
      </w:r>
    </w:p>
    <w:p w14:paraId="670CAC8D" w14:textId="77777777" w:rsidR="002D73E3" w:rsidRDefault="00F10C2F">
      <w:r>
        <w:t>AGACCACCTGGGACCCCCGCACATAGAGTAGCGGATACCACGGGGTGACCAGGCCCTGTGGGTGGAGGCGTCAGGAATGGGAACCGGCACTTGGGTGGGGAGGGCTGGCTGGGGTTGAGTTTCTGCTGCTCCTGCTTCCCAGGAAATGCAGCCAGGGTGGGCCCAGCAGTTCCTATGGAGTAGGAAGCCTGGACGCTGTGGTGTCTCCAGTCCCCACCCCAGGGCCCAGTCACTGGCCAGCTTGGGCCAAAAGGAGAGGCTGGACTTTAGAGGGTGGGTGTGAGTGTCTTCACTGAAACT</w:t>
      </w:r>
    </w:p>
    <w:p w14:paraId="6C4478DC" w14:textId="3C7AAF4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1</w:t>
      </w:r>
    </w:p>
    <w:p w14:paraId="19DD6F62" w14:textId="77777777" w:rsidR="002D73E3" w:rsidRDefault="00F10C2F">
      <w:r>
        <w:t>AGGGGGAGGCGCTGGCGCTGTGACGGCCGCGGGGAGGGCCACCTTCCCAGCACACGCACACATACGCCCCCGGCCCTCAGCCGCTCCGGCTGCCGCTGCCCGCCGACAGCTGACCTCCAGGCACCGCAGCGCCCGGGAACAGCCATCTGGGAACCGCGACCGCGCACTGACACACGCAGTGGCCGCCGCCGCCGCCGCTCCGCCAAGCGCTGCCTGTAGCACCTGCACGGTGGTTTGGAGGGGAAGGTCTGGGCAGGCGAACGTTCCACGAGGGC</w:t>
      </w:r>
      <w:r>
        <w:lastRenderedPageBreak/>
        <w:t>GTCCCAGAGGCATCTGCAGCCTCCG</w:t>
      </w:r>
    </w:p>
    <w:p w14:paraId="5F06C5F6" w14:textId="2F383E2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2</w:t>
      </w:r>
    </w:p>
    <w:p w14:paraId="21E55386" w14:textId="77777777" w:rsidR="002D73E3" w:rsidRDefault="00F10C2F">
      <w:r>
        <w:t>TTTGGCAGAGTAAGCACCTATAGAGCATCATCCAGGACAGCAGGACATGAGGGTTGCAAACTCCTTAAATACCCATCTGACTCCTTCCTCTTACTGATGGGGAAACTGAGGGAACAGACCTTGCCTGAGGTCCCGCTGCTCTCAGTGGCAGAGCTGATGTCAGAATCTGGGTCTTGGGCCCCCACCCCAAGGCTTCCTCTGCCTTCCAAGGCACTGCACGTGGGACACAGCTGTGGCTGCCCCAGCTGGGCTAGCAGACAGGCTGTGCACCCCCTTATGGCAACATGGGCCTGGGGGGTG</w:t>
      </w:r>
    </w:p>
    <w:p w14:paraId="75C1F765" w14:textId="1226F6E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3</w:t>
      </w:r>
    </w:p>
    <w:p w14:paraId="2D3CD4FB" w14:textId="77777777" w:rsidR="002D73E3" w:rsidRDefault="00F10C2F">
      <w:r>
        <w:t>TTTAAGGCATTTTTGTAGCATTTCTAGCACTGCTCTCATTAGCTATAGGGCGTTATTACAAAATATTGTCTTGTCCAACACTGAACTGAGTTGAAAGACTCTGGTGAGTGAAATATGAGCCAATATGCATTTTAAAAGACAATGATATTAGCTTTGGGGCAAAATGAAACATAACCACAATGATTGTTTTTCCATGATCAGTGAACACTAATGCCACGTGCTTATGGCCCTGACAGAGGTCAGCAGCCCTCAGTTAAATCCACTAACCTGAACACTTAGGAATGGAAGTGCCAACGTGTA</w:t>
      </w:r>
    </w:p>
    <w:p w14:paraId="11C35B42" w14:textId="28EDA2D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4</w:t>
      </w:r>
    </w:p>
    <w:p w14:paraId="0E909DB0" w14:textId="77777777" w:rsidR="002D73E3" w:rsidRDefault="00F10C2F">
      <w:r>
        <w:t>TTTAGATTCTGTTGTGTTCATGCGCCGAGCACCGCGGTGAGCGCTTGGACTTCGCCGCCGAAAAGTTTTAGAAAGGACAGCGTGTAGGCGTGTTTCAGACCATTTCATTTTCTTGGGTGAAATGTTGCTTTTTTGCTAAAACTGAGGCAAACGTTGATCTTGAGAGCTTGCAGTTTGGGGGCAGTAAAGTTGAGAAAGGATCATATTCTGTTATTGGTTTGTGGGACTGCAGGTGAAGCTGCTTTGTTTCCCTAAAAGATACTTTTTGGGGACAATAATTTGGGAGTAAAGCGGCAAGGT</w:t>
      </w:r>
    </w:p>
    <w:p w14:paraId="5CFE30F1" w14:textId="0B053B3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5</w:t>
      </w:r>
    </w:p>
    <w:p w14:paraId="1EA87CBF" w14:textId="77777777" w:rsidR="002D73E3" w:rsidRDefault="00F10C2F">
      <w:r>
        <w:t>CCATCAGCTGAGCACCTAGTGATGGACATCTCCATGAATGCCATTTGGATCAATAACATTGGTGTTTCCTCCCACTGTCTTGGAACTAACTCAAGCTCCAAAAGTCTGGCGCAACTCTAGGAGAAGGGGAGGGAACCCCAAACTGACTTTTGTTCATGCTGGTGCTTAAAATAGAAAATGAACCTTAGAAAAATCCACTTACATTTCTTGCATCTGAGTCCCCCTGGGAAGGTGGATGGAGAACCTGACTCATAAGGTCGCTTATTTAGTGTTGGCAGTTTCCATAAATATTTACACCTG</w:t>
      </w:r>
    </w:p>
    <w:p w14:paraId="40C67424" w14:textId="32D7AFE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6</w:t>
      </w:r>
    </w:p>
    <w:p w14:paraId="1862713B" w14:textId="77777777" w:rsidR="002D73E3" w:rsidRDefault="00F10C2F">
      <w:r>
        <w:t>GTGGAGAGAGGTGAAGGATTCTTGGCTGTGGAGTCAGACTGCTGGAGTCTGACTGACAAGGCCTGTCAAACGCCTTCCACTGCGGATCTGACTTGAAATGGGAGCTTTGGTCTCAGTTTCTGCATGGAGGCCTGGTATGGCCTCACCCCGTGGCGGCCTCATCTTAAACCTTTCTGTTTGTGCACGCAAGCATGCATGTATCCATGTGGGTTCAACAGGTTTAAGAATGAGGCTCTCTGTAGCTATTTCAGATCCAATCACGTCAAGCCCAGACAGAGATTTAAGGCGACTAGCTTGTGT</w:t>
      </w:r>
    </w:p>
    <w:p w14:paraId="139EAA58" w14:textId="1B02ABC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7</w:t>
      </w:r>
    </w:p>
    <w:p w14:paraId="48F9B781" w14:textId="77777777" w:rsidR="002D73E3" w:rsidRDefault="00F10C2F">
      <w:r>
        <w:t>AGAGCCCTAGATGATTGGGCGGGGGGTGGGTACTGGGGAGTGGAGAGGGGAAGTCCTGAGCTGACCAAGCCTCCAAGAGCCATTCCGGAACTAGAGATCTTAAATACTACATGGTAATTATCCCCTCTGCCTCTGCCCATGAGGGTGTCAGGCACAGGGCCGCCTGGCTGCCTGCAGAGAAGAGCTGTTTCATTCAGAAACTTCAGAGCTCCTGCAATGCCTGGATTAGGATGTGGGGATGGTGAGTTTCGCAACCAGGGTCAGATTTCATGAAGACTTGGTTTCGTGACTTGAGGTGTT</w:t>
      </w:r>
    </w:p>
    <w:p w14:paraId="2F0198EB" w14:textId="6A41AC5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8</w:t>
      </w:r>
    </w:p>
    <w:p w14:paraId="6B544D07" w14:textId="77777777" w:rsidR="002D73E3" w:rsidRDefault="00F10C2F">
      <w:r>
        <w:t>AGAAAGGGACCTTGTTTGGGGAGGCGGCTTTGAGCAGTGACTTTATGACATAAACGATTAGGCTCTTCCTGGCCCCGCCTGTCTTGGGATATCTACTCAGACCCTGGAACTTTGAAATCGCAGGCTGGGTCCAATGAGCGCAGAAAAGGGACAGGACTCAGGCAGATAGGATTTCTTTCGGGTTTGGTAAACAGCTGGCCTCTAGGGGTAGGGACAGGGGCAGTGGGTGGGAGGACTTGGGGGAGGGATGGGTGAGCTCGTGGGAACTGAGAAACTGTGTCTAGGGCTTCCTTAGTTATA</w:t>
      </w:r>
    </w:p>
    <w:p w14:paraId="1C1C07B2" w14:textId="36205F9C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59</w:t>
      </w:r>
    </w:p>
    <w:p w14:paraId="7A5FFEC5" w14:textId="77777777" w:rsidR="002D73E3" w:rsidRDefault="00F10C2F">
      <w:r>
        <w:lastRenderedPageBreak/>
        <w:t>GAGACCTACCTGGCCAACATGGTGAAACCCCATCTCTACTAAAAATACAAAAAAAATTAGCCAGGCGTGGTGGCACGCGCCTGTAATCCCAGCTACTCAGGAGGCTGAGACAGGAGAATCACTAGAACCCAGGAAGCAGAGGTTGCAGTGAGCCAAGATCGTGCCACTGCACTCAGTCTGGGCAACAGAGCAAGATGCCATCTCAAACAAAAAATGGACTGGATAGGCTAAGAGAAATTTCCCAAAAGCAACCAAGCATCATCTTCATGAATTCATGTTACTCGTACAAGACAATGACTT</w:t>
      </w:r>
    </w:p>
    <w:p w14:paraId="4FBDB3DE" w14:textId="1E7E9BB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0</w:t>
      </w:r>
    </w:p>
    <w:p w14:paraId="3BAA1F7E" w14:textId="77777777" w:rsidR="002D73E3" w:rsidRDefault="00F10C2F">
      <w:r>
        <w:t>CATCTAAAAGCGACCCAGAGAAGGAAATGAGATGTTATTAATATTTGTTCTTATATCTGAGGTTTGCTTTGCTGCTTAAACGACTCCTTCCAGGGGAAGGGGAGGAGGGAGCGCTCTAACGTGGGGGCGAGAAGACTAGGGGTATGGCAAATTACTGTTTTCGGTGTTACGGGGGAAAGTTTCACGACTAAAGGAAACGCGTTATCCTAGGTACTGGAGAAGCTTGGAGAGCTGCCAGAATTAGTTGCAGTCCCAGGATAAAATGGGGTTTAGGGAACATTTAATGACGAAAGTTGAATC</w:t>
      </w:r>
    </w:p>
    <w:p w14:paraId="0887086F" w14:textId="2D6987F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1</w:t>
      </w:r>
    </w:p>
    <w:p w14:paraId="3F5B2DC4" w14:textId="77777777" w:rsidR="002D73E3" w:rsidRDefault="00F10C2F">
      <w:r>
        <w:t>TGGGCTCGCGGTGCCTGGTTCCTCTTGGAGCCGCTTCTTCCGCCGCCGCCGCCGCCGCCGCCGCCGCCGCCGCCACTCGGTTCATCCTCCTGCACCAGATGGCCAATCGAGTGATCAGGCTGTACACAGTGGTAGTCAGTCTCAGGACCTCAACTGAAAGCACAGCTAGAAGGGCGACTTTCACAGGGTCGGTTAACAAAAAGATTCTAGAGCCATTATCGCACTCCATGGGTCTTTTTGTTGCTGGTGCTTATGGCCTTCCCATCATGTGTTCCCTGTCGATGTGCACTTTCTGGTATG</w:t>
      </w:r>
    </w:p>
    <w:p w14:paraId="27F78ED2" w14:textId="33DAA6E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2</w:t>
      </w:r>
    </w:p>
    <w:p w14:paraId="5F2EE73A" w14:textId="77777777" w:rsidR="002D73E3" w:rsidRDefault="00F10C2F">
      <w:r>
        <w:t>ACCTGTTGATGTAGGGTGACATTCTCATCACATTCACAGATGAGGAAACTGAGATACAGAGAAGTGAAGTGACACAGCTAGTAAGTGCCAGAACCAAGATCTGGCCCCAAGCAGGCTGGCTTTATAGACTGGCTCCTATCTACTACAGAGAACTGTCTCCTTTGTAGAGCAAGGCTAGACATGCAGCCTTTATACAGCCTCCACCCTGCCAGTGTTATCACGATTCCGGAGTTCATTGAGGCCTCAGCTGGACTAAAGCAACATGCTCCAGTGCAACATCTGGACCCTTGCAGACAAATA</w:t>
      </w:r>
    </w:p>
    <w:p w14:paraId="25698D37" w14:textId="0C39D9D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3</w:t>
      </w:r>
    </w:p>
    <w:p w14:paraId="5D5B3518" w14:textId="77777777" w:rsidR="002D73E3" w:rsidRDefault="00F10C2F">
      <w:r>
        <w:t>GTGTGTCTGGAGAGGGCATATGAAACTGAAAGAATAAGGGCCAAAGAGCTTCCGGAAGAGGAAATTAGCTGGTGATTCTTTCCAATCTGCTTTCCCAGTCACCTTTCCGGCATGTTCTGTAAAACAAAATGTAATTTGACTTTGTTTCATTATTTTAACTCCATAACACTTAAATTGTTTTCTTTTCGGGGAGGGGAGTGTTTATTCTCAAACTAAGCAGTAGCCCTCTCCACCTTCGAAAAAGGAACAACGTCAATCCAACCTTTGTTAAAAAACTCCAACCTATCAGATTTTAATAAT</w:t>
      </w:r>
    </w:p>
    <w:p w14:paraId="0F10C9D1" w14:textId="6750D78A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4</w:t>
      </w:r>
    </w:p>
    <w:p w14:paraId="121B0037" w14:textId="77777777" w:rsidR="002D73E3" w:rsidRDefault="00F10C2F">
      <w:r>
        <w:t>CCTGTGCGTTTTCACTCCACACTTTTATTCTTGCTCGGGGTCGACTTTCTTTTTTCTTCTCCCCTGGATCCGGAGATCTGCGGACGGCGATTTTGGGACGAAAAGGGTCGGATGGGCCGTGGGAGAGAGAAGGTGTGGGAAACAGCATCAAGTAGTTCCGCAAAACTTTGAGCCCCGTTCCCATTTTCTTTTGGCCTAGAATTGTGAACGTATTGTTGATTTCGGCCTTTTTTTCCCCCCGTCGCGAGAATGTCTTGTTTTGCCTTTAGTTTTTTATAAACCGCTGTACTTTCGACATTT</w:t>
      </w:r>
    </w:p>
    <w:p w14:paraId="30E3F4AE" w14:textId="2B5B058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5</w:t>
      </w:r>
    </w:p>
    <w:p w14:paraId="342E819E" w14:textId="77777777" w:rsidR="002D73E3" w:rsidRDefault="00F10C2F">
      <w:r>
        <w:t>ATTTTTTCATCTAAAAGTATTTTAAGATATTTTTAAAATCCAAGAGCTTCTCTATACTTTTCAGAAATATCCAGATGCAGTGAACTGCCAGAAGGTAACCAGTCTCAAACATGCTTATCCCATTATCAACCCTGAAAGTTTGCTTGTCCTTTAAGATAAAAATGTAATGTTGTGATATTCCTTCCAGTAATGCCACTGTATTTTGTCTCCAAATAAAAGAAGCTTATTGTAGTATGTTTGCAGAAAAATTCTAAACAAAAATTATACAGCTTATTAGAGTGTGGGAATAGGGATCTAAAT</w:t>
      </w:r>
    </w:p>
    <w:p w14:paraId="772F4C08" w14:textId="7D972807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6</w:t>
      </w:r>
    </w:p>
    <w:p w14:paraId="6C84D39A" w14:textId="77777777" w:rsidR="002D73E3" w:rsidRDefault="00F10C2F">
      <w:r>
        <w:t>CTTGTTGCCCCATCAGCTCCCCTGTGCATGGCATGCACATCCCCGTATGTGTCTGCATGTGCAGGTGTCCGTGGGCATGTGTGTGGTTGTGGATCTGCAAGCAGGGAGTGAGCTGTATGTGAGCTGGTATTTCTGTGGTGT</w:t>
      </w:r>
      <w:r>
        <w:lastRenderedPageBreak/>
        <w:t>GTCTTCTCTGGGAGGGGTTGCACTCATGAGTGGGTGTGTTAGTGTGTGTGCCTGAGGGAATCAACACACAAGTCTGCTAGCTACGTGTGTCTTCTTGTATGTCTTTATGTATCTGTGGGGATGAATCCCTGTATCTATTATCTCTGTGTGCACACACAT</w:t>
      </w:r>
    </w:p>
    <w:p w14:paraId="3EB6AF29" w14:textId="10A6FC1F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7</w:t>
      </w:r>
    </w:p>
    <w:p w14:paraId="016A873F" w14:textId="77777777" w:rsidR="002D73E3" w:rsidRDefault="00F10C2F">
      <w:r>
        <w:t>TTTCACCCCTTCCTTGCCTGGGCCCAGCGAGGAGCAGGAGGACCCCAACTTGGGAAGGGGGCGTGAAGCTCCCATGAAAAAGCAGCGCAGTCCTGGGCCAGACCCACCGCTCTCTGGCCTCAGTTTCCCCACTTATAAAATGGGAATGCTGAACTAAGTGACCTCCCAGAGCACTGCCAACCCAGACAATCCAACCAGGGGGGCGTGGTAGGGTGAGGGTGGGCGTGGAGGCTATGGCAGTGGGAGGAGGGAGTCCTGGGCCGGGACCAGGGAGGCCCTGGGGAAAGGAAGGGAAACAGG</w:t>
      </w:r>
    </w:p>
    <w:p w14:paraId="6ED33D12" w14:textId="6282DA4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8</w:t>
      </w:r>
    </w:p>
    <w:p w14:paraId="38DADCCB" w14:textId="77777777" w:rsidR="002D73E3" w:rsidRDefault="00F10C2F">
      <w:r>
        <w:t>TGACGCCATCGGAAGCCCTGGTGATGCCGGACTCTTCGTAAAGTTCCAAGTCGGCCCGAAAGGGGCCCAATGTAATCCCAGATCATTGACAATGCCCATCAGGATAAACTGCTGCAGGAAAAACTAGCTCGACGGAGAAGGATAAAGAAGCCCCATTCCATCTTACTGCCAAGTTTGTGTCACGAAATTTAAAAACACAGAGAAACCAGCCTAGAACAATGTATGGGCAGCTACACGGCTGCCTGCTGCACGGTTTGAACAGTTAGTGTCTTGCCCTCCTTGGCCATTGCGGGGGTGCAC</w:t>
      </w:r>
    </w:p>
    <w:p w14:paraId="3F552380" w14:textId="00E0882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69</w:t>
      </w:r>
    </w:p>
    <w:p w14:paraId="403FB17A" w14:textId="77777777" w:rsidR="002D73E3" w:rsidRDefault="00F10C2F">
      <w:r>
        <w:t>GCGGGGGAGGGGGCGGGGGCGGGGCGGCTCAGCAGGGCGCCCAGCATCTCCTCGCACATGGCTAGGCACCGCGGCACGTGGAAGCAGCCTGCGGGTAGAGGCGGGCAGGTAGTGAGGGCCGGGGGCAGCCGAGAGGCGCAACCCCTGCGGCCCCGCCCTCTCCCCCACTCACCTTTGAAAGGACCTCCCTTGATGGAGAGGGCCACCTTGCCCTCTCGGCTCAGGTAGCCAAACCATTCCCCGTACTCGGGATCGCGAAACTGGAATAACAGAGACAGTGACAGCTAGCGCCTGCAGGAC</w:t>
      </w:r>
    </w:p>
    <w:p w14:paraId="66887633" w14:textId="7568E895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0</w:t>
      </w:r>
    </w:p>
    <w:p w14:paraId="1C2B7D6A" w14:textId="77777777" w:rsidR="002D73E3" w:rsidRDefault="00F10C2F">
      <w:r>
        <w:t>TTAGTGCAGCCGCCGCTCCCGAAACAGCCTCGACACACCTAACGAATGGAGGCGGGCCGGAGGCCGGTGGAACCAGCTCGAGCTCTCGAGGGCCGTTTGGGGGCTCGCGCCGTACGGCTTGTGAAGTCTCGCGCCTCTCCCCTTAGTCCGCCTCTGCTGCTCAGGCTGCGCCTGCCGCCGTGGGAGCCGCCATCTTGAGACTAGCTCCCCGTTCCCCCCTATTCTCTTCCTCCTAGGTCAGTTCTTCCACTGCACACCAAACTCAAGGCGGTGTCCGATCCTCACTTCCCGCCTTATGAC</w:t>
      </w:r>
    </w:p>
    <w:p w14:paraId="4B76FACA" w14:textId="6E16312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1</w:t>
      </w:r>
    </w:p>
    <w:p w14:paraId="2E7FE276" w14:textId="77777777" w:rsidR="002D73E3" w:rsidRDefault="00F10C2F">
      <w:r>
        <w:t>CTGCCACCACACTCCCCGGCTTTCGGCCCCGTTTCTTGGGAATGGCCTGAGGGTCGGCCTCAGCTTTTCGCTTCCTGCCGGGGCGTTTGATCACCATGACCTGGGTGGATGTGGTGGCCCCACCCCCCTCAGCCTTGCCCCCTGGCGAAGTTTGAAAAGGCATCTTGACAAGGAGCTTCCCAGGACTTTTCTCCAGGACCCTTTTCACCTGCACACCCTCTGACGTGGCCGCCTTGGGTCTCGTGGTGCCGCTCCCTTTGGGGCGTCCCCGGCCTCTGCCAGTTCCTGGAGCTTTGGGAG</w:t>
      </w:r>
    </w:p>
    <w:p w14:paraId="7B1FA2DA" w14:textId="44A1DDED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2</w:t>
      </w:r>
    </w:p>
    <w:p w14:paraId="07B78B2C" w14:textId="77777777" w:rsidR="002D73E3" w:rsidRDefault="00F10C2F">
      <w:r>
        <w:t>CTTGGGACGCCTGTTTGCGCTGCTCTGAGGGGCGATTGACCCTCTGTCCACAGATGCACCGAGTGCGCTGCAATAAGCGTTTCATTGCACCCACATTTTCTCAATATCACTATCTTCGGCAGAAGCAGCAAAGTTGCCCACCCTGGAGCCTGACGTTGCCCCAGCTGAGGGGCCTTGGTTTCAGAGGCCTACTCAATGCATTATTTCATCCGAGCCTGCCCAGTGCTCACACTCTCATAGAGGCGGGGAATAAACTGACAACAAATCGCAACCCTGGCTTTCGCAGAACTCTGGCGGGGG</w:t>
      </w:r>
    </w:p>
    <w:p w14:paraId="2762C1C5" w14:textId="702932D9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3</w:t>
      </w:r>
    </w:p>
    <w:p w14:paraId="12B0718B" w14:textId="77777777" w:rsidR="002D73E3" w:rsidRDefault="00F10C2F">
      <w:r>
        <w:t>AGAGCAAAACACACGAGTCTCCGGGATTCCTCACTTGGGAAACGTCAGAGAGTCATTTTCGTGAATGACAGAAATGACATGGGAAAGATGAGCCAGCTGGCGTCCTGTGGCAGGCAGATGGGCTTACTAGATGTGGCTGCACACACTTGCTTCTAGAATGCCAGAGATGCACGCTGGAAAGCCATCTCAGGGACTCCCTGGGAGAATGAGGCTGGACGAGATGGCTCTAGATGGAGCTAGAGTCACGGCTGTCTGGGTGAAGCTGGAGGCACAGGTG</w:t>
      </w:r>
      <w:r>
        <w:lastRenderedPageBreak/>
        <w:t>GTGGCCAGAGAGAGGAGGCGCGG</w:t>
      </w:r>
    </w:p>
    <w:p w14:paraId="1600A635" w14:textId="02A0B49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4</w:t>
      </w:r>
    </w:p>
    <w:p w14:paraId="31F50863" w14:textId="77777777" w:rsidR="002D73E3" w:rsidRDefault="00F10C2F">
      <w:r>
        <w:t>GCTTCTGGGCCAGGCAGCCCTGTGCAACCCGAGCTGCTCCCCTGTCCCCGCTGTCCCACCGCCCTCCCTGGACGCCTGCTACCCACCATCAAACACCGCCTCGTGCCGGCCCCGCGCACCCTCCCGCCCCGTCGGCCCCACGCTTCAGGCGCTACCTGGAGGGCATGGCTCCTACCCGTGGGCACTCGCCTTCACCCTTGGAGCCCGGCCTTCCCCGGGCAGCCGGGAGAGGTTCTACCACTTCACGAGGCCTCCTCGCCCTGCCAGGCCGAGGTCAGGGTTAGAGAAGCTGGGTCGTTA</w:t>
      </w:r>
    </w:p>
    <w:p w14:paraId="204F7C3C" w14:textId="2402BB2B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5</w:t>
      </w:r>
    </w:p>
    <w:p w14:paraId="245DBB1A" w14:textId="77777777" w:rsidR="002D73E3" w:rsidRDefault="00F10C2F">
      <w:r>
        <w:t>CTCCAGCGCCCACAGGGACTGCAGGGCTCGTGTCTAGGCCCAATCACAAGGATCCTGCGTGTCTGAGTCTGGGGGAGCCAAGCGCACCCCAGGTGGAAAGGCCGAGGCCCAAGGCCACCTTCTCCAAGGAGCCACCCACAGTCACAGCCCCTGGTGTCTGTCCCAAGCCGGGATTGTTTCCTGGGGTGGGGGCAACAGGTCGTTGCAGGTGTTGGCTGGGCGCCTACGTCAGGCAGGGCCCCGGGACGGGACTGCAGGGCTCCGAGCCCTGGGATGAACCTGACTGCCATGGATCAGGCG</w:t>
      </w:r>
    </w:p>
    <w:p w14:paraId="3ADF9BDA" w14:textId="18CDA836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6</w:t>
      </w:r>
    </w:p>
    <w:p w14:paraId="2F6AD802" w14:textId="77777777" w:rsidR="002D73E3" w:rsidRDefault="00F10C2F">
      <w:r>
        <w:t>ATCTTGTTGGGGGGAGGGGATTAACCAAAGGCCACCCTGACTTTGTTTTTGTGGACACACAATAAAAGCCCCGTTTATTTGTAATGCGTTGGCTCTTCCTGGAGGAGAGGGTTGGGCTCCCATGGCAAGGGCCTCTGCGTCTTGGGGCTCCAGGATTGCAATCCGGCTTTGTTGGGTCCGCATTTTTGCTTTAGTCTGGGGATAGGAATCAAATGTTACCCAGAGATGTTTGTGTTTTGTTTGGGAGTTTTATTCCCTAACTCATTCCCCAAAGCACGTGTAACTGCTTATACATATAAT</w:t>
      </w:r>
    </w:p>
    <w:p w14:paraId="30ED8817" w14:textId="31858BC2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7</w:t>
      </w:r>
    </w:p>
    <w:p w14:paraId="238A9926" w14:textId="77777777" w:rsidR="002D73E3" w:rsidRDefault="00F10C2F">
      <w:r>
        <w:t>CTGAGCACACTCAAGTCCGAAGATGTCCCATACACAGCGGCCCTCACAGCGGTCCGCCCTTCCAGGGTATGTGCCCTTCCAGCAGGGGCTCTGGGGCGTGCAGGGAGAGGCAGTGTGGTGAGTCTGCTTGGAGGTGGGGAGTGTATGCCACAGGTAGGCTGCCCAGGAGGCCCAGCATAGGGGAAGCATGAGGCACAGAACCCCTGTGGTGTGACTATTTGGAGTGGCTGACTCTGGGGGCAGGGCTAGGATGAGCACTCAAGTCCTGCCTCCCCATTCCAGGGGCAGCTTTCCATCTCG</w:t>
      </w:r>
    </w:p>
    <w:p w14:paraId="17220286" w14:textId="5F454613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8</w:t>
      </w:r>
    </w:p>
    <w:p w14:paraId="0EC79F9B" w14:textId="77777777" w:rsidR="002D73E3" w:rsidRDefault="00F10C2F">
      <w:r>
        <w:t>TGATCCTTTTGGGGAGACTCACTCATCAGGACTCGGGGCTCCAGGGGAGAGCAGGCTCCTGCCTGGGGAACTGGGGAAGCCTGGCCAGAGGAGCCTTGAAACACCAAGTCCTCATGCCCTGGCCGCACTGTCTGAGCCGGGGTGCCCAGCAAGCAGAAGGTGTATTTCTCTGCCAGCCACCTTCTTGGGAGACCACTGGTCAGCGAGGGCTTGACATGGTACCAAGTGGGTTGGGGCTGGGGCCAAAGAGAGGCCTCCTGGGAAGCTGTTGATGACATTCTGGGGCCTGGAGGGAGGAAA</w:t>
      </w:r>
    </w:p>
    <w:p w14:paraId="1B42B761" w14:textId="6FE7EFDE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79</w:t>
      </w:r>
    </w:p>
    <w:p w14:paraId="6981D54F" w14:textId="77777777" w:rsidR="002D73E3" w:rsidRDefault="00F10C2F">
      <w:r>
        <w:t>CGTGCGGGGCCAAACAGCTCGGGGCCCGGGGCTCCGGCAGCCCGGGGGTCCGGCTCGGCCTGTGGGGGTCAGGCCCTATCCCTGCCCGTCGGCGCCGGCCTGCCCGACTCCTTGTGCCCCGCATGGTGGGGACGCCAACCCAAGACCAACACCCTGCCCAAAGAGGACCCTTTGTCGCAGGGGAGCGGCCCCTCGGAGGATCAACGCTGTACTTCCCTCCCGCTAAGGGCTCCGCGAGTCCGCCGAGGGGTGCCCTGATGGGGCCCGGGCAAACCGGACCAGCAGCACGGTGGGGGGTGT</w:t>
      </w:r>
    </w:p>
    <w:p w14:paraId="34E12612" w14:textId="3E8B8704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80</w:t>
      </w:r>
    </w:p>
    <w:p w14:paraId="3C7E495F" w14:textId="77777777" w:rsidR="002D73E3" w:rsidRDefault="00F10C2F">
      <w:r>
        <w:t>TGGTAGAGAGGGCAGAACCAGGCTGGGGGAGGCCCTGACACCACCCACCTTGAAGAAGGGCTCACTCTGTTTGCGGATGTCAGCCACTGTGAGGCGGGAACGGGCATAGCCCACGATGAAGGTGTTTTCGGGCAGAAGGCCATCCCGGAACAGCCACCTGAGGGCAGGGCACAGCTGTAACCAGTGCGGGCAGGGCAGGACCAGGCCTGTCCCTGGCGGGAGGTCACAGGGGCAGTGGTGGGACACACTTACCAGATGGTGGGGTAGATCTTCTTCTTGGCCAGGTCACCCTGTGGCAGA</w:t>
      </w:r>
    </w:p>
    <w:p w14:paraId="53D18A44" w14:textId="46D462F1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81</w:t>
      </w:r>
    </w:p>
    <w:p w14:paraId="28B23ADB" w14:textId="77777777" w:rsidR="002D73E3" w:rsidRDefault="00F10C2F">
      <w:r>
        <w:lastRenderedPageBreak/>
        <w:t>CTTCCGCCGGCAGCGTGGCCACGCCTCCTCTGGGCTGTCCCTCGGCTCCTGGGCGGGGCCTTCTGCCGCGCCACTCCCCCGGGAACCCTCGCCTGTTCGCGGGTCAAGCCGGCCCTATTGGGCAGTCTCTTCTTGATTCCTCCCCCGGAGAGGGCGGGGCGGCCGAGCGCCCCGAGGCTAGACGCCGCCGTCCGAGAGACGAGGGGGCGTGTAGGCGGTGACGCCCTGCAAAGTGGCCGGCGTGCTTATCATTACCGAGCTTCCGCGGGCCTGCAGAGCCTGGCGGACTCAGACTTCTCT</w:t>
      </w:r>
    </w:p>
    <w:p w14:paraId="5888A977" w14:textId="47FDD740" w:rsidR="002D73E3" w:rsidRDefault="00BB0DC9">
      <w:r>
        <w:t>&gt;</w:t>
      </w:r>
      <w:proofErr w:type="gramStart"/>
      <w:r>
        <w:t>non</w:t>
      </w:r>
      <w:proofErr w:type="gramEnd"/>
      <w:r>
        <w:t>-ORI</w:t>
      </w:r>
      <w:r w:rsidR="00F10C2F">
        <w:t>-282</w:t>
      </w:r>
    </w:p>
    <w:p w14:paraId="0DDA2621" w14:textId="77777777" w:rsidR="002D73E3" w:rsidRDefault="00F10C2F">
      <w:r>
        <w:t>TCACGCGCGTGTCTGGGGCCTAACCACCCTGGGGTGTCGTCTCCAGTGGAGCTCACCCAGCCTTCCGGCGCCGCCCCCGGCGCAGAAGCCCGAAGACATTCTGTCCCCGTTCTCGGAAGCGGTCTGGCTTCTTTGTCCCTTTGGACGTTCATCTCAAATGCCTCGTGGCGTCATTCTGTGTACAAGGCACCTCCCCAACTGCTTTATTGTTGGTTTTGAAAAACTAGCACATATGGGATGGTACTTAGGAATAGCCTTCTGTTTAGTCGGCATAGTCAAAGATTCCGTGTAATTCGCAGT</w:t>
      </w:r>
    </w:p>
    <w:sectPr w:rsidR="002D73E3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EBE1F" w14:textId="77777777" w:rsidR="0073420A" w:rsidRDefault="0073420A">
      <w:r>
        <w:separator/>
      </w:r>
    </w:p>
  </w:endnote>
  <w:endnote w:type="continuationSeparator" w:id="0">
    <w:p w14:paraId="5DC72B59" w14:textId="77777777" w:rsidR="0073420A" w:rsidRDefault="00734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5890C" w14:textId="77777777" w:rsidR="0073420A" w:rsidRDefault="0073420A">
      <w:r>
        <w:separator/>
      </w:r>
    </w:p>
  </w:footnote>
  <w:footnote w:type="continuationSeparator" w:id="0">
    <w:p w14:paraId="78CB30D1" w14:textId="77777777" w:rsidR="0073420A" w:rsidRDefault="007342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39F58" w14:textId="77777777" w:rsidR="007331AA" w:rsidRDefault="007331AA" w:rsidP="008E0C2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E646B6" w14:textId="77777777" w:rsidR="007331AA" w:rsidRDefault="007331AA" w:rsidP="007331A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4A3AB" w14:textId="77777777" w:rsidR="007331AA" w:rsidRPr="007331AA" w:rsidRDefault="007331AA" w:rsidP="007331AA">
    <w:pPr>
      <w:ind w:left="7140" w:firstLine="420"/>
      <w:rPr>
        <w:sz w:val="24"/>
        <w:szCs w:val="24"/>
      </w:rPr>
    </w:pPr>
    <w:r w:rsidRPr="007331AA">
      <w:rPr>
        <w:sz w:val="24"/>
        <w:szCs w:val="24"/>
      </w:rPr>
      <w:fldChar w:fldCharType="begin"/>
    </w:r>
    <w:r w:rsidRPr="007331AA">
      <w:rPr>
        <w:sz w:val="24"/>
        <w:szCs w:val="24"/>
      </w:rPr>
      <w:instrText xml:space="preserve">PAGE  </w:instrText>
    </w:r>
    <w:r w:rsidRPr="007331AA">
      <w:rPr>
        <w:sz w:val="24"/>
        <w:szCs w:val="24"/>
      </w:rPr>
      <w:fldChar w:fldCharType="separate"/>
    </w:r>
    <w:r w:rsidR="00A427AA">
      <w:rPr>
        <w:noProof/>
        <w:sz w:val="24"/>
        <w:szCs w:val="24"/>
      </w:rPr>
      <w:t>42</w:t>
    </w:r>
    <w:r w:rsidRPr="007331AA">
      <w:rPr>
        <w:sz w:val="24"/>
        <w:szCs w:val="24"/>
      </w:rPr>
      <w:fldChar w:fldCharType="end"/>
    </w:r>
  </w:p>
  <w:p w14:paraId="1BB6500B" w14:textId="77777777" w:rsidR="002D73E3" w:rsidRDefault="002D73E3" w:rsidP="007331AA">
    <w:pPr>
      <w:pStyle w:val="Header"/>
      <w:pBdr>
        <w:bottom w:val="none" w:sz="0" w:space="0" w:color="auto"/>
      </w:pBd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3E3"/>
    <w:rsid w:val="00084631"/>
    <w:rsid w:val="0025214C"/>
    <w:rsid w:val="002D73E3"/>
    <w:rsid w:val="00366055"/>
    <w:rsid w:val="007331AA"/>
    <w:rsid w:val="0073420A"/>
    <w:rsid w:val="0083101C"/>
    <w:rsid w:val="00963AAB"/>
    <w:rsid w:val="00A427AA"/>
    <w:rsid w:val="00B24BF5"/>
    <w:rsid w:val="00BB0DC9"/>
    <w:rsid w:val="00DB76BB"/>
    <w:rsid w:val="00E140EA"/>
    <w:rsid w:val="00F1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163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331AA"/>
  </w:style>
  <w:style w:type="character" w:styleId="PlaceholderText">
    <w:name w:val="Placeholder Text"/>
    <w:basedOn w:val="DefaultParagraphFont"/>
    <w:uiPriority w:val="99"/>
    <w:semiHidden/>
    <w:rsid w:val="00E140E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0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331AA"/>
  </w:style>
  <w:style w:type="character" w:styleId="PlaceholderText">
    <w:name w:val="Placeholder Text"/>
    <w:basedOn w:val="DefaultParagraphFont"/>
    <w:uiPriority w:val="99"/>
    <w:semiHidden/>
    <w:rsid w:val="00E140E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0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8F1EEE-5340-0848-A4C6-8F202BB35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8</Pages>
  <Words>26275</Words>
  <Characters>150297</Characters>
  <Application>Microsoft Macintosh Word</Application>
  <DocSecurity>0</DocSecurity>
  <Lines>2890</Lines>
  <Paragraphs>761</Paragraphs>
  <ScaleCrop>false</ScaleCrop>
  <Company/>
  <LinksUpToDate>false</LinksUpToDate>
  <CharactersWithSpaces>17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c</dc:creator>
  <cp:lastModifiedBy>Kuo-Chen Chou</cp:lastModifiedBy>
  <cp:revision>9</cp:revision>
  <cp:lastPrinted>2016-06-27T07:50:00Z</cp:lastPrinted>
  <dcterms:created xsi:type="dcterms:W3CDTF">2016-06-30T11:48:00Z</dcterms:created>
  <dcterms:modified xsi:type="dcterms:W3CDTF">2016-06-30T14:56:00Z</dcterms:modified>
</cp:coreProperties>
</file>